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AF056E" w14:textId="09F6E4E5" w:rsidR="00C81090" w:rsidRPr="0039493B" w:rsidRDefault="00C81090" w:rsidP="00C81090">
      <w:pPr>
        <w:spacing w:line="240" w:lineRule="auto"/>
        <w:jc w:val="left"/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Appendix: </w:t>
      </w:r>
      <w:r w:rsidRPr="0039493B">
        <w:rPr>
          <w:b/>
          <w:sz w:val="28"/>
          <w:szCs w:val="28"/>
        </w:rPr>
        <w:t xml:space="preserve">Associations between </w:t>
      </w:r>
      <w:r>
        <w:rPr>
          <w:b/>
          <w:sz w:val="28"/>
          <w:szCs w:val="28"/>
        </w:rPr>
        <w:t xml:space="preserve">self-reported </w:t>
      </w:r>
      <w:r w:rsidRPr="0039493B">
        <w:rPr>
          <w:b/>
          <w:sz w:val="28"/>
          <w:szCs w:val="28"/>
        </w:rPr>
        <w:t>sleep characteristics and</w:t>
      </w:r>
      <w:r>
        <w:rPr>
          <w:b/>
          <w:sz w:val="28"/>
          <w:szCs w:val="28"/>
        </w:rPr>
        <w:t xml:space="preserve"> incident</w:t>
      </w:r>
      <w:r w:rsidRPr="0039493B">
        <w:rPr>
          <w:b/>
          <w:sz w:val="28"/>
          <w:szCs w:val="28"/>
        </w:rPr>
        <w:t xml:space="preserve"> mild cognitive impairment</w:t>
      </w:r>
      <w:r>
        <w:rPr>
          <w:b/>
          <w:sz w:val="28"/>
          <w:szCs w:val="28"/>
        </w:rPr>
        <w:t xml:space="preserve">: </w:t>
      </w:r>
      <w:r w:rsidRPr="0039493B">
        <w:rPr>
          <w:b/>
          <w:sz w:val="28"/>
          <w:szCs w:val="28"/>
        </w:rPr>
        <w:t>The Heinz Nixdorf Recall Cohort Study</w:t>
      </w:r>
    </w:p>
    <w:p w14:paraId="20701532" w14:textId="0346ED69" w:rsidR="00C81090" w:rsidRPr="00F73F61" w:rsidRDefault="00C81090" w:rsidP="00C81090">
      <w:r w:rsidRPr="00F73F61">
        <w:t>Christian Brachem</w:t>
      </w:r>
      <w:r w:rsidRPr="00F73F61">
        <w:rPr>
          <w:vertAlign w:val="superscript"/>
        </w:rPr>
        <w:t>1</w:t>
      </w:r>
      <w:r w:rsidRPr="00F73F61">
        <w:t>, Angela Winkler</w:t>
      </w:r>
      <w:r w:rsidRPr="00F73F61">
        <w:rPr>
          <w:vertAlign w:val="superscript"/>
        </w:rPr>
        <w:t>2</w:t>
      </w:r>
      <w:r w:rsidRPr="00F73F61">
        <w:t xml:space="preserve">, Sarah </w:t>
      </w:r>
      <w:r w:rsidR="00F73F61" w:rsidRPr="00F73F61">
        <w:t>Tebrügge</w:t>
      </w:r>
      <w:r w:rsidRPr="00F73F61">
        <w:rPr>
          <w:vertAlign w:val="superscript"/>
        </w:rPr>
        <w:t>2</w:t>
      </w:r>
      <w:r w:rsidRPr="00F73F61">
        <w:t>, Christian Weimar</w:t>
      </w:r>
      <w:r w:rsidRPr="00F73F61">
        <w:rPr>
          <w:vertAlign w:val="superscript"/>
        </w:rPr>
        <w:t>2</w:t>
      </w:r>
      <w:r w:rsidRPr="00F73F61">
        <w:t xml:space="preserve">, </w:t>
      </w:r>
      <w:proofErr w:type="spellStart"/>
      <w:r w:rsidRPr="00F73F61">
        <w:t>Raimund</w:t>
      </w:r>
      <w:proofErr w:type="spellEnd"/>
      <w:r w:rsidRPr="00F73F61">
        <w:t xml:space="preserve"> Erbel</w:t>
      </w:r>
      <w:r w:rsidRPr="00F73F61">
        <w:rPr>
          <w:vertAlign w:val="superscript"/>
        </w:rPr>
        <w:t>3</w:t>
      </w:r>
      <w:r w:rsidRPr="00F73F61">
        <w:t>, Karl-Heinz Jöckel</w:t>
      </w:r>
      <w:r w:rsidRPr="00F73F61">
        <w:rPr>
          <w:vertAlign w:val="superscript"/>
        </w:rPr>
        <w:t>3</w:t>
      </w:r>
      <w:r w:rsidRPr="00F73F61">
        <w:t>, Andreas Stang</w:t>
      </w:r>
      <w:r w:rsidR="00322E6B">
        <w:rPr>
          <w:vertAlign w:val="superscript"/>
        </w:rPr>
        <w:t>4</w:t>
      </w:r>
      <w:proofErr w:type="gramStart"/>
      <w:r w:rsidR="00322E6B">
        <w:rPr>
          <w:vertAlign w:val="superscript"/>
        </w:rPr>
        <w:t>,</w:t>
      </w:r>
      <w:r w:rsidRPr="00F73F61">
        <w:rPr>
          <w:vertAlign w:val="superscript"/>
        </w:rPr>
        <w:t>5</w:t>
      </w:r>
      <w:proofErr w:type="gramEnd"/>
      <w:r w:rsidRPr="00F73F61">
        <w:t>, Nico Dragano</w:t>
      </w:r>
      <w:r w:rsidRPr="00F73F61">
        <w:rPr>
          <w:vertAlign w:val="superscript"/>
        </w:rPr>
        <w:t>6</w:t>
      </w:r>
      <w:r w:rsidRPr="00F73F61">
        <w:t>, Susanne Moebus</w:t>
      </w:r>
      <w:r w:rsidRPr="00F73F61">
        <w:rPr>
          <w:vertAlign w:val="superscript"/>
        </w:rPr>
        <w:t>3</w:t>
      </w:r>
      <w:r w:rsidRPr="00F73F61">
        <w:t>, Bernd Kowall</w:t>
      </w:r>
      <w:r w:rsidRPr="00F73F61">
        <w:rPr>
          <w:vertAlign w:val="superscript"/>
        </w:rPr>
        <w:t>4*</w:t>
      </w:r>
      <w:r w:rsidRPr="00F73F61">
        <w:t>, Martha Jokisch</w:t>
      </w:r>
      <w:r w:rsidRPr="00F73F61">
        <w:rPr>
          <w:vertAlign w:val="superscript"/>
        </w:rPr>
        <w:t>2</w:t>
      </w:r>
      <w:r w:rsidRPr="00F73F61">
        <w:t>*</w:t>
      </w:r>
    </w:p>
    <w:p w14:paraId="06E9D68A" w14:textId="77777777" w:rsidR="00C81090" w:rsidRDefault="00C81090" w:rsidP="00C81090">
      <w:pPr>
        <w:suppressLineNumbers/>
        <w:spacing w:after="0" w:line="240" w:lineRule="auto"/>
        <w:rPr>
          <w:rFonts w:cstheme="minorHAnsi"/>
        </w:rPr>
      </w:pPr>
      <w:r w:rsidRPr="00203842">
        <w:rPr>
          <w:rFonts w:cstheme="minorHAnsi"/>
          <w:szCs w:val="24"/>
          <w:vertAlign w:val="superscript"/>
          <w:lang w:val="en-US"/>
        </w:rPr>
        <w:t>1</w:t>
      </w:r>
      <w:r w:rsidRPr="00203842">
        <w:rPr>
          <w:rFonts w:cstheme="minorHAnsi"/>
          <w:szCs w:val="24"/>
          <w:lang w:val="en-US"/>
        </w:rPr>
        <w:t xml:space="preserve"> </w:t>
      </w:r>
      <w:r w:rsidRPr="00203842">
        <w:rPr>
          <w:rFonts w:cstheme="minorHAnsi"/>
        </w:rPr>
        <w:t xml:space="preserve">Nutritional Epidemiology, Department of Nutrition and Food Science, </w:t>
      </w:r>
      <w:proofErr w:type="spellStart"/>
      <w:r w:rsidRPr="00203842">
        <w:rPr>
          <w:rFonts w:cstheme="minorHAnsi"/>
        </w:rPr>
        <w:t>Rheinische</w:t>
      </w:r>
      <w:proofErr w:type="spellEnd"/>
      <w:r w:rsidRPr="00203842">
        <w:rPr>
          <w:rFonts w:cstheme="minorHAnsi"/>
        </w:rPr>
        <w:t xml:space="preserve"> </w:t>
      </w:r>
      <w:r>
        <w:rPr>
          <w:rFonts w:cstheme="minorHAnsi"/>
        </w:rPr>
        <w:t xml:space="preserve"> </w:t>
      </w:r>
    </w:p>
    <w:p w14:paraId="53D82886" w14:textId="77777777" w:rsidR="00C81090" w:rsidRPr="00241688" w:rsidRDefault="00C81090" w:rsidP="00C81090">
      <w:pPr>
        <w:suppressLineNumbers/>
        <w:spacing w:after="0" w:line="240" w:lineRule="auto"/>
        <w:rPr>
          <w:rFonts w:cstheme="minorHAnsi"/>
        </w:rPr>
      </w:pPr>
      <w:r>
        <w:rPr>
          <w:rFonts w:cstheme="minorHAnsi"/>
        </w:rPr>
        <w:t xml:space="preserve">   Friedrich-</w:t>
      </w:r>
      <w:proofErr w:type="spellStart"/>
      <w:r w:rsidRPr="00203842">
        <w:rPr>
          <w:rFonts w:cstheme="minorHAnsi"/>
        </w:rPr>
        <w:t>Wilhelms</w:t>
      </w:r>
      <w:proofErr w:type="spellEnd"/>
      <w:r w:rsidRPr="00203842">
        <w:rPr>
          <w:rFonts w:cstheme="minorHAnsi"/>
        </w:rPr>
        <w:t>-University Bonn, Bonn, Germany.</w:t>
      </w:r>
    </w:p>
    <w:p w14:paraId="269785F5" w14:textId="77777777" w:rsidR="00C81090" w:rsidRDefault="00C81090" w:rsidP="00C81090">
      <w:pPr>
        <w:spacing w:after="0" w:line="240" w:lineRule="auto"/>
      </w:pPr>
      <w:r>
        <w:rPr>
          <w:vertAlign w:val="superscript"/>
          <w:lang w:val="en-US"/>
        </w:rPr>
        <w:t>2</w:t>
      </w:r>
      <w:r w:rsidRPr="00203842">
        <w:t xml:space="preserve"> </w:t>
      </w:r>
      <w:r>
        <w:t>Department of Neurology, University Hospital of Essen, University of Duisburg-Essen,</w:t>
      </w:r>
    </w:p>
    <w:p w14:paraId="1DFAC359" w14:textId="77777777" w:rsidR="00C81090" w:rsidRDefault="00C81090" w:rsidP="00C81090">
      <w:pPr>
        <w:spacing w:after="0" w:line="240" w:lineRule="auto"/>
      </w:pPr>
      <w:r>
        <w:t xml:space="preserve">  Germany.</w:t>
      </w:r>
    </w:p>
    <w:p w14:paraId="382501C7" w14:textId="77777777" w:rsidR="00C81090" w:rsidRPr="00203842" w:rsidRDefault="00C81090" w:rsidP="00C81090">
      <w:pPr>
        <w:suppressLineNumbers/>
        <w:spacing w:after="0" w:line="240" w:lineRule="auto"/>
        <w:rPr>
          <w:rFonts w:cstheme="minorHAnsi"/>
          <w:szCs w:val="24"/>
          <w:lang w:val="en-US"/>
        </w:rPr>
      </w:pPr>
      <w:r>
        <w:rPr>
          <w:rFonts w:cstheme="minorHAnsi"/>
          <w:szCs w:val="24"/>
          <w:vertAlign w:val="superscript"/>
          <w:lang w:val="en-US"/>
        </w:rPr>
        <w:t>3</w:t>
      </w:r>
      <w:r w:rsidRPr="00203842">
        <w:rPr>
          <w:rFonts w:cstheme="minorHAnsi"/>
          <w:szCs w:val="24"/>
          <w:lang w:val="en-US"/>
        </w:rPr>
        <w:t xml:space="preserve"> Institute for Medical Informatics, Biometry and Epidemiology, University Hospital</w:t>
      </w:r>
    </w:p>
    <w:p w14:paraId="7EC1FDF7" w14:textId="77777777" w:rsidR="00C81090" w:rsidRPr="00203842" w:rsidRDefault="00C81090" w:rsidP="00C81090">
      <w:pPr>
        <w:suppressLineNumbers/>
        <w:spacing w:after="0" w:line="240" w:lineRule="auto"/>
        <w:rPr>
          <w:rFonts w:cstheme="minorHAnsi"/>
          <w:szCs w:val="24"/>
          <w:lang w:val="de-DE"/>
        </w:rPr>
      </w:pPr>
      <w:r w:rsidRPr="00222D1A">
        <w:rPr>
          <w:rFonts w:cstheme="minorHAnsi"/>
          <w:szCs w:val="24"/>
          <w:lang w:val="en-US"/>
        </w:rPr>
        <w:t xml:space="preserve">  </w:t>
      </w:r>
      <w:r w:rsidRPr="00203842">
        <w:rPr>
          <w:rFonts w:cstheme="minorHAnsi"/>
          <w:szCs w:val="24"/>
          <w:lang w:val="de-DE"/>
        </w:rPr>
        <w:t>Essen, University Duisburg-Essen, Essen, Germany</w:t>
      </w:r>
    </w:p>
    <w:p w14:paraId="7338E24A" w14:textId="77777777" w:rsidR="00C81090" w:rsidRPr="00203842" w:rsidRDefault="00C81090" w:rsidP="00C81090">
      <w:pPr>
        <w:suppressLineNumbers/>
        <w:spacing w:after="0" w:line="240" w:lineRule="auto"/>
        <w:rPr>
          <w:rFonts w:cstheme="minorHAnsi"/>
          <w:szCs w:val="24"/>
          <w:lang w:val="en-US"/>
        </w:rPr>
      </w:pPr>
      <w:r>
        <w:rPr>
          <w:rFonts w:cstheme="minorHAnsi"/>
          <w:szCs w:val="24"/>
          <w:vertAlign w:val="superscript"/>
          <w:lang w:val="en-US"/>
        </w:rPr>
        <w:t>4</w:t>
      </w:r>
      <w:r w:rsidRPr="00203842">
        <w:rPr>
          <w:rFonts w:cstheme="minorHAnsi"/>
          <w:szCs w:val="24"/>
          <w:vertAlign w:val="superscript"/>
          <w:lang w:val="en-US"/>
        </w:rPr>
        <w:t xml:space="preserve"> </w:t>
      </w:r>
      <w:r w:rsidRPr="00203842">
        <w:rPr>
          <w:rFonts w:cstheme="minorHAnsi"/>
          <w:szCs w:val="24"/>
          <w:lang w:val="en-US"/>
        </w:rPr>
        <w:t xml:space="preserve">Center of Clinical Epidemiology, Institute for Medical Informatics, Biometry and </w:t>
      </w:r>
    </w:p>
    <w:p w14:paraId="684E30EF" w14:textId="77777777" w:rsidR="00C81090" w:rsidRPr="00203842" w:rsidRDefault="00C81090" w:rsidP="00C81090">
      <w:pPr>
        <w:suppressLineNumbers/>
        <w:spacing w:after="0" w:line="240" w:lineRule="auto"/>
        <w:rPr>
          <w:rFonts w:cstheme="minorHAnsi"/>
          <w:szCs w:val="24"/>
          <w:lang w:val="en-US"/>
        </w:rPr>
      </w:pPr>
      <w:r>
        <w:rPr>
          <w:rFonts w:cstheme="minorHAnsi"/>
          <w:szCs w:val="24"/>
          <w:lang w:val="en-US"/>
        </w:rPr>
        <w:t xml:space="preserve"> </w:t>
      </w:r>
      <w:r w:rsidRPr="00203842">
        <w:rPr>
          <w:rFonts w:cstheme="minorHAnsi"/>
          <w:szCs w:val="24"/>
          <w:lang w:val="en-US"/>
        </w:rPr>
        <w:t xml:space="preserve"> Epidemiology, Medical Faculty, University Duisburg-Essen,</w:t>
      </w:r>
      <w:r w:rsidRPr="00203842">
        <w:rPr>
          <w:rFonts w:cstheme="minorHAnsi"/>
          <w:color w:val="1F497D"/>
          <w:szCs w:val="24"/>
          <w:lang w:val="en-US"/>
        </w:rPr>
        <w:t xml:space="preserve"> </w:t>
      </w:r>
      <w:r w:rsidRPr="00203842">
        <w:rPr>
          <w:rFonts w:cstheme="minorHAnsi"/>
          <w:szCs w:val="24"/>
          <w:lang w:val="en-US"/>
        </w:rPr>
        <w:t>Essen, Germany</w:t>
      </w:r>
    </w:p>
    <w:p w14:paraId="1AB82B00" w14:textId="77777777" w:rsidR="00C81090" w:rsidRPr="00203842" w:rsidRDefault="00C81090" w:rsidP="00C81090">
      <w:pPr>
        <w:suppressLineNumbers/>
        <w:spacing w:after="0" w:line="240" w:lineRule="auto"/>
        <w:rPr>
          <w:rFonts w:cstheme="minorHAnsi"/>
          <w:szCs w:val="24"/>
          <w:lang w:val="en-US"/>
        </w:rPr>
      </w:pPr>
      <w:r>
        <w:rPr>
          <w:rFonts w:cstheme="minorHAnsi"/>
          <w:szCs w:val="24"/>
          <w:vertAlign w:val="superscript"/>
          <w:lang w:val="en-US"/>
        </w:rPr>
        <w:t>5</w:t>
      </w:r>
      <w:r w:rsidRPr="00203842">
        <w:rPr>
          <w:rFonts w:cstheme="minorHAnsi"/>
          <w:szCs w:val="24"/>
          <w:lang w:val="en-US"/>
        </w:rPr>
        <w:t xml:space="preserve"> School of Public Health, Department of Epidemiology Boston University, 715 Albany </w:t>
      </w:r>
    </w:p>
    <w:p w14:paraId="2656613D" w14:textId="77777777" w:rsidR="00C81090" w:rsidRDefault="00C81090" w:rsidP="00C81090">
      <w:pPr>
        <w:suppressLineNumbers/>
        <w:spacing w:after="0" w:line="240" w:lineRule="auto"/>
        <w:rPr>
          <w:rFonts w:cstheme="minorHAnsi"/>
          <w:szCs w:val="24"/>
          <w:lang w:val="en-US"/>
        </w:rPr>
      </w:pPr>
      <w:r>
        <w:rPr>
          <w:rFonts w:cstheme="minorHAnsi"/>
          <w:szCs w:val="24"/>
          <w:lang w:val="en-US"/>
        </w:rPr>
        <w:t xml:space="preserve"> </w:t>
      </w:r>
      <w:r w:rsidRPr="00203842">
        <w:rPr>
          <w:rFonts w:cstheme="minorHAnsi"/>
          <w:szCs w:val="24"/>
          <w:lang w:val="en-US"/>
        </w:rPr>
        <w:t xml:space="preserve"> Street, Talbot Building, Boston, MA 02118, USA</w:t>
      </w:r>
    </w:p>
    <w:p w14:paraId="5ADD2A83" w14:textId="77777777" w:rsidR="00C81090" w:rsidRDefault="00C81090" w:rsidP="00C81090">
      <w:pPr>
        <w:suppressLineNumbers/>
        <w:spacing w:after="0" w:line="240" w:lineRule="auto"/>
        <w:rPr>
          <w:rFonts w:cstheme="minorHAnsi"/>
          <w:szCs w:val="24"/>
          <w:lang w:val="en-US"/>
        </w:rPr>
      </w:pPr>
      <w:r w:rsidRPr="002A6823">
        <w:rPr>
          <w:rFonts w:cstheme="minorHAnsi"/>
          <w:szCs w:val="24"/>
          <w:vertAlign w:val="superscript"/>
          <w:lang w:val="en-US"/>
        </w:rPr>
        <w:t>6</w:t>
      </w:r>
      <w:r w:rsidRPr="002A6823">
        <w:rPr>
          <w:rFonts w:cstheme="minorHAnsi"/>
          <w:szCs w:val="24"/>
          <w:lang w:val="en-US"/>
        </w:rPr>
        <w:t xml:space="preserve"> Institute of Medical Sociology, Medical Faculty, University of Duesseldorf, Duesseldorf, </w:t>
      </w:r>
      <w:r>
        <w:rPr>
          <w:rFonts w:cstheme="minorHAnsi"/>
          <w:szCs w:val="24"/>
          <w:lang w:val="en-US"/>
        </w:rPr>
        <w:t xml:space="preserve"> </w:t>
      </w:r>
    </w:p>
    <w:p w14:paraId="71B4DD1F" w14:textId="77777777" w:rsidR="00C81090" w:rsidRPr="002A6823" w:rsidRDefault="00C81090" w:rsidP="00C81090">
      <w:pPr>
        <w:suppressLineNumbers/>
        <w:spacing w:after="0" w:line="240" w:lineRule="auto"/>
        <w:rPr>
          <w:rFonts w:cstheme="minorHAnsi"/>
          <w:szCs w:val="24"/>
          <w:lang w:val="en-US"/>
        </w:rPr>
      </w:pPr>
      <w:r>
        <w:rPr>
          <w:rFonts w:cstheme="minorHAnsi"/>
          <w:szCs w:val="24"/>
          <w:lang w:val="en-US"/>
        </w:rPr>
        <w:t xml:space="preserve">   </w:t>
      </w:r>
      <w:r w:rsidRPr="002A6823">
        <w:rPr>
          <w:rFonts w:cstheme="minorHAnsi"/>
          <w:szCs w:val="24"/>
          <w:lang w:val="en-US"/>
        </w:rPr>
        <w:t>Germany</w:t>
      </w:r>
    </w:p>
    <w:p w14:paraId="4293DFEE" w14:textId="77777777" w:rsidR="00C81090" w:rsidRPr="00212EC9" w:rsidRDefault="00C81090" w:rsidP="00C81090">
      <w:pPr>
        <w:spacing w:after="0" w:line="240" w:lineRule="auto"/>
        <w:rPr>
          <w:vertAlign w:val="superscript"/>
          <w:lang w:val="en-US"/>
        </w:rPr>
      </w:pPr>
    </w:p>
    <w:p w14:paraId="3E027611" w14:textId="77777777" w:rsidR="00C81090" w:rsidRPr="00212EC9" w:rsidRDefault="00C81090" w:rsidP="00C81090">
      <w:pPr>
        <w:spacing w:after="0" w:line="240" w:lineRule="auto"/>
        <w:rPr>
          <w:lang w:val="en-US"/>
        </w:rPr>
      </w:pPr>
      <w:r w:rsidRPr="00212EC9">
        <w:rPr>
          <w:lang w:val="en-US"/>
        </w:rPr>
        <w:t>*shared senior authorship</w:t>
      </w:r>
    </w:p>
    <w:p w14:paraId="7F784463" w14:textId="77777777" w:rsidR="00C81090" w:rsidRDefault="00C81090" w:rsidP="00C81090">
      <w:pPr>
        <w:spacing w:line="276" w:lineRule="auto"/>
        <w:rPr>
          <w:i/>
        </w:rPr>
      </w:pPr>
    </w:p>
    <w:p w14:paraId="43E47E7A" w14:textId="77777777" w:rsidR="00C81090" w:rsidRDefault="00C81090" w:rsidP="00C81090">
      <w:pPr>
        <w:spacing w:line="276" w:lineRule="auto"/>
        <w:rPr>
          <w:i/>
        </w:rPr>
      </w:pPr>
    </w:p>
    <w:p w14:paraId="2FD4F98B" w14:textId="77777777" w:rsidR="00C81090" w:rsidRPr="002A1303" w:rsidRDefault="00C81090" w:rsidP="00C81090">
      <w:pPr>
        <w:suppressLineNumbers/>
        <w:rPr>
          <w:rFonts w:cs="Arial"/>
          <w:szCs w:val="24"/>
          <w:lang w:val="en-US"/>
        </w:rPr>
      </w:pPr>
      <w:r w:rsidRPr="002A1303">
        <w:rPr>
          <w:rFonts w:cs="Arial"/>
          <w:szCs w:val="24"/>
          <w:lang w:val="en-US"/>
        </w:rPr>
        <w:t>Correspondence author:</w:t>
      </w:r>
    </w:p>
    <w:p w14:paraId="18762091" w14:textId="77777777" w:rsidR="00C81090" w:rsidRPr="002A1303" w:rsidRDefault="00C81090" w:rsidP="00C81090">
      <w:pPr>
        <w:suppressLineNumbers/>
        <w:spacing w:line="240" w:lineRule="auto"/>
        <w:rPr>
          <w:rFonts w:cs="Arial"/>
          <w:szCs w:val="24"/>
          <w:lang w:val="en-US"/>
        </w:rPr>
      </w:pPr>
      <w:r w:rsidRPr="002A1303">
        <w:rPr>
          <w:rFonts w:cs="Arial"/>
          <w:szCs w:val="24"/>
          <w:lang w:val="en-US"/>
        </w:rPr>
        <w:t>Dr. Bernd Kowall</w:t>
      </w:r>
    </w:p>
    <w:p w14:paraId="06CC10B4" w14:textId="77777777" w:rsidR="00C81090" w:rsidRPr="002A1303" w:rsidRDefault="00C81090" w:rsidP="00C81090">
      <w:pPr>
        <w:suppressLineNumbers/>
        <w:spacing w:line="240" w:lineRule="auto"/>
        <w:rPr>
          <w:rFonts w:cs="Arial"/>
          <w:szCs w:val="24"/>
          <w:lang w:val="en-US"/>
        </w:rPr>
      </w:pPr>
      <w:r w:rsidRPr="002A1303">
        <w:rPr>
          <w:rFonts w:cs="Arial"/>
          <w:szCs w:val="24"/>
          <w:lang w:val="en-US"/>
        </w:rPr>
        <w:t>Center of Clinical Epidemiology</w:t>
      </w:r>
    </w:p>
    <w:p w14:paraId="5DA97B71" w14:textId="77777777" w:rsidR="00C81090" w:rsidRPr="002A1303" w:rsidRDefault="00C81090" w:rsidP="00C81090">
      <w:pPr>
        <w:suppressLineNumbers/>
        <w:spacing w:after="0"/>
        <w:rPr>
          <w:rFonts w:cs="Arial"/>
          <w:szCs w:val="24"/>
          <w:lang w:val="en-US"/>
        </w:rPr>
      </w:pPr>
      <w:r w:rsidRPr="002A1303">
        <w:rPr>
          <w:rFonts w:cs="Arial"/>
          <w:szCs w:val="24"/>
          <w:lang w:val="en-US"/>
        </w:rPr>
        <w:t>c/o Institute of Medical Informatics, Biometry and Epidemiology (IMIBE)</w:t>
      </w:r>
    </w:p>
    <w:p w14:paraId="49F184C7" w14:textId="77777777" w:rsidR="00C81090" w:rsidRPr="002A1303" w:rsidRDefault="00C81090" w:rsidP="00C81090">
      <w:pPr>
        <w:suppressLineNumbers/>
        <w:spacing w:after="0"/>
        <w:rPr>
          <w:rFonts w:cs="Arial"/>
          <w:szCs w:val="24"/>
          <w:lang w:val="de-DE"/>
        </w:rPr>
      </w:pPr>
      <w:proofErr w:type="spellStart"/>
      <w:r w:rsidRPr="002A1303">
        <w:rPr>
          <w:rFonts w:cs="Arial"/>
          <w:szCs w:val="24"/>
          <w:lang w:val="de-DE"/>
        </w:rPr>
        <w:t>Hufelandstraße</w:t>
      </w:r>
      <w:proofErr w:type="spellEnd"/>
      <w:r w:rsidRPr="002A1303">
        <w:rPr>
          <w:rFonts w:cs="Arial"/>
          <w:szCs w:val="24"/>
          <w:lang w:val="de-DE"/>
        </w:rPr>
        <w:t xml:space="preserve"> 55</w:t>
      </w:r>
    </w:p>
    <w:p w14:paraId="517FA141" w14:textId="77777777" w:rsidR="00C81090" w:rsidRPr="002A1303" w:rsidRDefault="00C81090" w:rsidP="00C81090">
      <w:pPr>
        <w:suppressLineNumbers/>
        <w:spacing w:line="240" w:lineRule="auto"/>
        <w:rPr>
          <w:rFonts w:cs="Arial"/>
          <w:szCs w:val="24"/>
          <w:lang w:val="de-DE"/>
        </w:rPr>
      </w:pPr>
      <w:r w:rsidRPr="002A1303">
        <w:rPr>
          <w:rFonts w:cs="Arial"/>
          <w:szCs w:val="24"/>
          <w:lang w:val="de-DE"/>
        </w:rPr>
        <w:t>45147 Essen</w:t>
      </w:r>
    </w:p>
    <w:p w14:paraId="285A2816" w14:textId="77777777" w:rsidR="00C81090" w:rsidRPr="002A1303" w:rsidRDefault="00C81090" w:rsidP="00C81090">
      <w:pPr>
        <w:suppressLineNumbers/>
        <w:spacing w:line="240" w:lineRule="auto"/>
        <w:rPr>
          <w:rFonts w:cs="Arial"/>
          <w:szCs w:val="24"/>
          <w:lang w:val="de-DE"/>
        </w:rPr>
      </w:pPr>
      <w:r w:rsidRPr="002A1303">
        <w:rPr>
          <w:rFonts w:cs="Arial"/>
          <w:szCs w:val="24"/>
          <w:lang w:val="de-DE"/>
        </w:rPr>
        <w:t>Tel: +49-201-92239-295</w:t>
      </w:r>
    </w:p>
    <w:p w14:paraId="25C095EE" w14:textId="77777777" w:rsidR="00C81090" w:rsidRPr="006470D0" w:rsidRDefault="00C81090" w:rsidP="00C81090">
      <w:pPr>
        <w:suppressLineNumbers/>
        <w:spacing w:line="240" w:lineRule="auto"/>
        <w:rPr>
          <w:rFonts w:cs="Arial"/>
          <w:szCs w:val="24"/>
          <w:lang w:val="de-DE"/>
        </w:rPr>
      </w:pPr>
      <w:r w:rsidRPr="006470D0">
        <w:rPr>
          <w:rFonts w:cs="Arial"/>
          <w:szCs w:val="24"/>
          <w:lang w:val="de-DE"/>
        </w:rPr>
        <w:t>Fax: +49-201-92239-333</w:t>
      </w:r>
    </w:p>
    <w:p w14:paraId="68449F4E" w14:textId="77777777" w:rsidR="00C81090" w:rsidRPr="00C8549A" w:rsidRDefault="00C81090" w:rsidP="00C81090">
      <w:pPr>
        <w:suppressLineNumbers/>
        <w:spacing w:line="240" w:lineRule="auto"/>
        <w:rPr>
          <w:lang w:val="de-DE"/>
        </w:rPr>
      </w:pPr>
      <w:r w:rsidRPr="00C81090">
        <w:rPr>
          <w:lang w:val="de-DE"/>
        </w:rPr>
        <w:t xml:space="preserve">Mail: </w:t>
      </w:r>
      <w:hyperlink r:id="rId4" w:history="1">
        <w:r w:rsidRPr="00C81090">
          <w:rPr>
            <w:rStyle w:val="Hyperlink"/>
            <w:lang w:val="de-DE"/>
          </w:rPr>
          <w:t>bernd.kowall@uk-essen.de</w:t>
        </w:r>
      </w:hyperlink>
    </w:p>
    <w:p w14:paraId="71069268" w14:textId="2BA056FE" w:rsidR="00C81090" w:rsidRPr="00C81090" w:rsidRDefault="00C81090" w:rsidP="00E47A77">
      <w:pPr>
        <w:pStyle w:val="berschrift1"/>
        <w:jc w:val="both"/>
        <w:rPr>
          <w:b/>
          <w:lang w:val="de-DE"/>
        </w:rPr>
        <w:sectPr w:rsidR="00C81090" w:rsidRPr="00C81090" w:rsidSect="00C81090">
          <w:pgSz w:w="11906" w:h="16838" w:code="9"/>
          <w:pgMar w:top="1417" w:right="1417" w:bottom="1134" w:left="1417" w:header="709" w:footer="709" w:gutter="0"/>
          <w:cols w:space="708"/>
          <w:docGrid w:linePitch="360"/>
        </w:sectPr>
      </w:pPr>
    </w:p>
    <w:p w14:paraId="73B14520" w14:textId="77777777" w:rsidR="00E47A77" w:rsidRPr="00E47A77" w:rsidRDefault="00E47A77" w:rsidP="00E47A77">
      <w:pPr>
        <w:rPr>
          <w:noProof/>
          <w:lang w:val="en-US" w:eastAsia="de-DE"/>
        </w:rPr>
      </w:pPr>
      <w:r w:rsidRPr="00623C37">
        <w:rPr>
          <w:b/>
        </w:rPr>
        <w:lastRenderedPageBreak/>
        <w:t>Appendix 1</w:t>
      </w:r>
      <w:r>
        <w:t>: Proposed DAG of the associations between sleep and cognition.</w:t>
      </w:r>
    </w:p>
    <w:p w14:paraId="72B5D4F5" w14:textId="77777777" w:rsidR="00E47A77" w:rsidRDefault="00E47A77" w:rsidP="00E47A77">
      <w:r>
        <w:rPr>
          <w:noProof/>
          <w:lang w:eastAsia="en-GB"/>
        </w:rPr>
        <w:drawing>
          <wp:inline distT="0" distB="0" distL="0" distR="0" wp14:anchorId="13AF7962" wp14:editId="612F85F9">
            <wp:extent cx="12315825" cy="6727293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2322489" cy="67309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B7B06B" w14:textId="77777777" w:rsidR="00E47A77" w:rsidRPr="004315ED" w:rsidRDefault="00E47A77" w:rsidP="00E47A77">
      <w:pPr>
        <w:rPr>
          <w:sz w:val="22"/>
        </w:rPr>
      </w:pPr>
      <w:r>
        <w:t xml:space="preserve">Abbreviations: </w:t>
      </w:r>
      <w:r w:rsidRPr="004315ED">
        <w:rPr>
          <w:sz w:val="22"/>
        </w:rPr>
        <w:t>Abbreviations: CVD: Cardio Vascular Disease; APOE: APOE Genotype: SES: Socio Economic Status</w:t>
      </w:r>
    </w:p>
    <w:p w14:paraId="55F7C49F" w14:textId="77777777" w:rsidR="00E47A77" w:rsidRDefault="00E47A77" w:rsidP="00E47A77">
      <w:pPr>
        <w:jc w:val="left"/>
        <w:rPr>
          <w:sz w:val="22"/>
        </w:rPr>
        <w:sectPr w:rsidR="00E47A77" w:rsidSect="00C81090">
          <w:pgSz w:w="23811" w:h="16838" w:orient="landscape" w:code="8"/>
          <w:pgMar w:top="1417" w:right="1417" w:bottom="1134" w:left="1417" w:header="709" w:footer="709" w:gutter="0"/>
          <w:cols w:space="708"/>
          <w:docGrid w:linePitch="360"/>
        </w:sectPr>
      </w:pPr>
      <w:r w:rsidRPr="004315ED">
        <w:rPr>
          <w:sz w:val="22"/>
        </w:rPr>
        <w:t xml:space="preserve">Grey Variables </w:t>
      </w:r>
      <w:r>
        <w:rPr>
          <w:sz w:val="22"/>
        </w:rPr>
        <w:t>were</w:t>
      </w:r>
      <w:r w:rsidRPr="004315ED">
        <w:rPr>
          <w:sz w:val="22"/>
        </w:rPr>
        <w:t xml:space="preserve"> adjusted for</w:t>
      </w:r>
      <w:r>
        <w:rPr>
          <w:sz w:val="22"/>
        </w:rPr>
        <w:t xml:space="preserve"> in the final model</w:t>
      </w:r>
      <w:r w:rsidRPr="004315ED">
        <w:rPr>
          <w:sz w:val="22"/>
        </w:rPr>
        <w:t>. Green Variables are an ancestor of the exposure. Green Variable with a play button is the exposure. Blue variable with an I is the outcome.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536"/>
        <w:gridCol w:w="1843"/>
        <w:gridCol w:w="1985"/>
      </w:tblGrid>
      <w:tr w:rsidR="00E47A77" w:rsidRPr="00B836A9" w14:paraId="140D9855" w14:textId="77777777" w:rsidTr="00B93CF0">
        <w:trPr>
          <w:cantSplit/>
        </w:trPr>
        <w:tc>
          <w:tcPr>
            <w:tcW w:w="83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3EFA1B" w14:textId="77777777" w:rsidR="00E47A77" w:rsidRPr="00B836A9" w:rsidRDefault="00E47A77" w:rsidP="00B93CF0">
            <w:pPr>
              <w:adjustRightInd w:val="0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39493B">
              <w:rPr>
                <w:rFonts w:cstheme="minorHAnsi"/>
                <w:b/>
                <w:color w:val="000000"/>
                <w:szCs w:val="18"/>
                <w:lang w:val="en-US"/>
              </w:rPr>
              <w:lastRenderedPageBreak/>
              <w:t>Appendix 2</w:t>
            </w:r>
            <w:r>
              <w:rPr>
                <w:rFonts w:cstheme="minorHAnsi"/>
                <w:color w:val="000000"/>
                <w:szCs w:val="18"/>
                <w:lang w:val="en-US"/>
              </w:rPr>
              <w:t xml:space="preserve">: </w:t>
            </w:r>
            <w:proofErr w:type="spellStart"/>
            <w:r>
              <w:rPr>
                <w:rFonts w:cstheme="minorHAnsi"/>
                <w:color w:val="000000"/>
                <w:szCs w:val="18"/>
                <w:lang w:val="en-US"/>
              </w:rPr>
              <w:t>Missing</w:t>
            </w:r>
            <w:r w:rsidR="00924ED3">
              <w:rPr>
                <w:rFonts w:cstheme="minorHAnsi"/>
                <w:color w:val="000000"/>
                <w:szCs w:val="18"/>
                <w:lang w:val="en-US"/>
              </w:rPr>
              <w:t>s</w:t>
            </w:r>
            <w:proofErr w:type="spellEnd"/>
            <w:r w:rsidRPr="00E14B18">
              <w:rPr>
                <w:rFonts w:cstheme="minorHAnsi"/>
                <w:color w:val="000000"/>
                <w:szCs w:val="18"/>
                <w:lang w:val="en-US"/>
              </w:rPr>
              <w:t xml:space="preserve"> in the complete Dataset - the Heinz Nixdorf Recall Study</w:t>
            </w:r>
          </w:p>
        </w:tc>
      </w:tr>
      <w:tr w:rsidR="00E47A77" w:rsidRPr="00B836A9" w14:paraId="098B5EFC" w14:textId="77777777" w:rsidTr="00B93CF0">
        <w:trPr>
          <w:cantSplit/>
          <w:tblHeader/>
        </w:trPr>
        <w:tc>
          <w:tcPr>
            <w:tcW w:w="4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899A308" w14:textId="77777777" w:rsidR="00E47A77" w:rsidRPr="00B836A9" w:rsidRDefault="00E47A77" w:rsidP="00B93CF0">
            <w:pPr>
              <w:keepNext/>
              <w:adjustRightInd w:val="0"/>
              <w:spacing w:before="67" w:after="67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B836A9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91065E9" w14:textId="77777777" w:rsidR="00E47A77" w:rsidRPr="00B836A9" w:rsidRDefault="00E47A77" w:rsidP="00B93CF0">
            <w:pPr>
              <w:keepNext/>
              <w:adjustRightInd w:val="0"/>
              <w:spacing w:before="67" w:after="67"/>
              <w:jc w:val="right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B836A9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5228D16" w14:textId="77777777" w:rsidR="00E47A77" w:rsidRPr="00B836A9" w:rsidRDefault="00E47A77" w:rsidP="00B93CF0">
            <w:pPr>
              <w:keepNext/>
              <w:adjustRightInd w:val="0"/>
              <w:spacing w:before="67" w:after="67"/>
              <w:jc w:val="left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836A9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n</w:t>
            </w:r>
            <w:r w:rsidRPr="00B836A9">
              <w:rPr>
                <w:rFonts w:cstheme="minorHAnsi"/>
                <w:b/>
                <w:bCs/>
                <w:color w:val="000000"/>
                <w:sz w:val="18"/>
                <w:szCs w:val="18"/>
                <w:vertAlign w:val="subscript"/>
              </w:rPr>
              <w:t>Missing</w:t>
            </w:r>
            <w:proofErr w:type="spellEnd"/>
            <w:r w:rsidRPr="00B836A9"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 (Percent)</w:t>
            </w:r>
          </w:p>
        </w:tc>
      </w:tr>
      <w:tr w:rsidR="00E33996" w:rsidRPr="00B836A9" w14:paraId="48A61C7B" w14:textId="77777777" w:rsidTr="00B93CF0">
        <w:trPr>
          <w:cantSplit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C7A2CB" w14:textId="77777777" w:rsidR="00E33996" w:rsidRPr="00B836A9" w:rsidRDefault="00E33996" w:rsidP="00E33996">
            <w:pPr>
              <w:adjustRightInd w:val="0"/>
              <w:spacing w:before="67" w:after="67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 xml:space="preserve">APOE </w:t>
            </w:r>
            <w:r w:rsidRPr="00B836A9">
              <w:rPr>
                <w:rFonts w:cstheme="minorHAnsi"/>
                <w:color w:val="000000"/>
                <w:sz w:val="18"/>
                <w:szCs w:val="18"/>
              </w:rPr>
              <w:t>E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BD16E4" w14:textId="64BF32BF" w:rsidR="00E33996" w:rsidRPr="00E33996" w:rsidRDefault="00E33996" w:rsidP="00E33996">
            <w:pPr>
              <w:adjustRightInd w:val="0"/>
              <w:spacing w:before="67" w:after="67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E33996">
              <w:rPr>
                <w:rFonts w:cstheme="minorHAnsi"/>
                <w:color w:val="000000"/>
                <w:sz w:val="18"/>
              </w:rPr>
              <w:t>388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241E2B" w14:textId="3249EC8D" w:rsidR="00E33996" w:rsidRPr="00E33996" w:rsidRDefault="00E33996" w:rsidP="00E33996">
            <w:pPr>
              <w:adjustRightInd w:val="0"/>
              <w:spacing w:before="67" w:after="67"/>
              <w:rPr>
                <w:rFonts w:cstheme="minorHAnsi"/>
                <w:color w:val="000000"/>
                <w:sz w:val="18"/>
                <w:szCs w:val="18"/>
              </w:rPr>
            </w:pPr>
            <w:r w:rsidRPr="00E33996">
              <w:rPr>
                <w:rFonts w:cstheme="minorHAnsi"/>
                <w:color w:val="000000"/>
                <w:sz w:val="18"/>
              </w:rPr>
              <w:t>925 (19.21%)</w:t>
            </w:r>
          </w:p>
        </w:tc>
      </w:tr>
      <w:tr w:rsidR="00E33996" w:rsidRPr="00B836A9" w14:paraId="07BD9AB8" w14:textId="77777777" w:rsidTr="00B93CF0">
        <w:trPr>
          <w:cantSplit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9F71C1" w14:textId="77777777" w:rsidR="00E33996" w:rsidRPr="00B836A9" w:rsidRDefault="00E33996" w:rsidP="00E33996">
            <w:pPr>
              <w:adjustRightInd w:val="0"/>
              <w:spacing w:before="67" w:after="67"/>
              <w:rPr>
                <w:rFonts w:cstheme="minorHAnsi"/>
                <w:color w:val="000000"/>
                <w:sz w:val="18"/>
                <w:szCs w:val="18"/>
              </w:rPr>
            </w:pPr>
            <w:r w:rsidRPr="00B836A9">
              <w:rPr>
                <w:rFonts w:cstheme="minorHAnsi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DBAF23" w14:textId="251DB06B" w:rsidR="00E33996" w:rsidRPr="00E33996" w:rsidRDefault="00E33996" w:rsidP="00E33996">
            <w:pPr>
              <w:adjustRightInd w:val="0"/>
              <w:spacing w:before="67" w:after="67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E33996">
              <w:rPr>
                <w:rFonts w:cstheme="minorHAnsi"/>
                <w:color w:val="000000"/>
                <w:sz w:val="18"/>
              </w:rPr>
              <w:t>48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DAAA21" w14:textId="193E5229" w:rsidR="00E33996" w:rsidRPr="00E33996" w:rsidRDefault="00E33996" w:rsidP="00E33996">
            <w:pPr>
              <w:adjustRightInd w:val="0"/>
              <w:spacing w:before="67" w:after="67"/>
              <w:rPr>
                <w:rFonts w:cstheme="minorHAnsi"/>
                <w:color w:val="000000"/>
                <w:sz w:val="18"/>
                <w:szCs w:val="18"/>
              </w:rPr>
            </w:pPr>
            <w:r w:rsidRPr="00E33996">
              <w:rPr>
                <w:rFonts w:cstheme="minorHAnsi"/>
                <w:color w:val="000000"/>
                <w:sz w:val="18"/>
              </w:rPr>
              <w:t>0 (0.00%)</w:t>
            </w:r>
          </w:p>
        </w:tc>
      </w:tr>
      <w:tr w:rsidR="00E33996" w:rsidRPr="00B836A9" w14:paraId="2EB6183F" w14:textId="77777777" w:rsidTr="00B93CF0">
        <w:trPr>
          <w:cantSplit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E53972" w14:textId="77777777" w:rsidR="00E33996" w:rsidRPr="00B836A9" w:rsidRDefault="00E33996" w:rsidP="00E33996">
            <w:pPr>
              <w:adjustRightInd w:val="0"/>
              <w:spacing w:before="67" w:after="67"/>
              <w:rPr>
                <w:rFonts w:cstheme="minorHAnsi"/>
                <w:color w:val="000000"/>
                <w:sz w:val="18"/>
                <w:szCs w:val="18"/>
              </w:rPr>
            </w:pPr>
            <w:r w:rsidRPr="00B836A9">
              <w:rPr>
                <w:rFonts w:cstheme="minorHAnsi"/>
                <w:color w:val="000000"/>
                <w:sz w:val="18"/>
                <w:szCs w:val="18"/>
              </w:rPr>
              <w:t>Alcoh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D99185" w14:textId="406D5D52" w:rsidR="00E33996" w:rsidRPr="00E33996" w:rsidRDefault="00E33996" w:rsidP="00E33996">
            <w:pPr>
              <w:adjustRightInd w:val="0"/>
              <w:spacing w:before="67" w:after="67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E33996">
              <w:rPr>
                <w:rFonts w:cstheme="minorHAnsi"/>
                <w:color w:val="000000"/>
                <w:sz w:val="18"/>
              </w:rPr>
              <w:t>469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B0839E" w14:textId="64CBF07C" w:rsidR="00E33996" w:rsidRPr="00E33996" w:rsidRDefault="00E33996" w:rsidP="00E33996">
            <w:pPr>
              <w:adjustRightInd w:val="0"/>
              <w:spacing w:before="67" w:after="67"/>
              <w:rPr>
                <w:rFonts w:cstheme="minorHAnsi"/>
                <w:color w:val="000000"/>
                <w:sz w:val="18"/>
                <w:szCs w:val="18"/>
              </w:rPr>
            </w:pPr>
            <w:r w:rsidRPr="00E33996">
              <w:rPr>
                <w:rFonts w:cstheme="minorHAnsi"/>
                <w:color w:val="000000"/>
                <w:sz w:val="18"/>
              </w:rPr>
              <w:t>123 (2.56%)</w:t>
            </w:r>
          </w:p>
        </w:tc>
      </w:tr>
      <w:tr w:rsidR="00E33996" w:rsidRPr="00B836A9" w14:paraId="150A3BFB" w14:textId="77777777" w:rsidTr="00B93CF0">
        <w:trPr>
          <w:cantSplit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CCE62E" w14:textId="77777777" w:rsidR="00E33996" w:rsidRPr="00B836A9" w:rsidRDefault="00E33996" w:rsidP="00E33996">
            <w:pPr>
              <w:adjustRightInd w:val="0"/>
              <w:spacing w:before="67" w:after="67"/>
              <w:rPr>
                <w:rFonts w:cstheme="minorHAnsi"/>
                <w:color w:val="000000"/>
                <w:sz w:val="18"/>
                <w:szCs w:val="18"/>
              </w:rPr>
            </w:pPr>
            <w:r w:rsidRPr="00B836A9">
              <w:rPr>
                <w:rFonts w:cstheme="minorHAnsi"/>
                <w:color w:val="000000"/>
                <w:sz w:val="18"/>
                <w:szCs w:val="18"/>
              </w:rPr>
              <w:t>PSQI Sco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A73C84" w14:textId="6989FF18" w:rsidR="00E33996" w:rsidRPr="00E33996" w:rsidRDefault="00E33996" w:rsidP="00E33996">
            <w:pPr>
              <w:adjustRightInd w:val="0"/>
              <w:spacing w:before="67" w:after="67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E33996">
              <w:rPr>
                <w:rFonts w:cstheme="minorHAnsi"/>
                <w:color w:val="000000"/>
                <w:sz w:val="18"/>
              </w:rPr>
              <w:t>374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C96A92" w14:textId="624D4D7B" w:rsidR="00E33996" w:rsidRPr="00E33996" w:rsidRDefault="00E33996" w:rsidP="00E33996">
            <w:pPr>
              <w:adjustRightInd w:val="0"/>
              <w:spacing w:before="67" w:after="67"/>
              <w:rPr>
                <w:rFonts w:cstheme="minorHAnsi"/>
                <w:color w:val="000000"/>
                <w:sz w:val="18"/>
                <w:szCs w:val="18"/>
              </w:rPr>
            </w:pPr>
            <w:r w:rsidRPr="00E33996">
              <w:rPr>
                <w:rFonts w:cstheme="minorHAnsi"/>
                <w:color w:val="000000"/>
                <w:sz w:val="18"/>
              </w:rPr>
              <w:t>1073 (22.29%)</w:t>
            </w:r>
          </w:p>
        </w:tc>
      </w:tr>
      <w:tr w:rsidR="00E33996" w:rsidRPr="00B836A9" w14:paraId="414470F6" w14:textId="77777777" w:rsidTr="00B93CF0">
        <w:trPr>
          <w:cantSplit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ABD6F6" w14:textId="77777777" w:rsidR="00E33996" w:rsidRPr="00B836A9" w:rsidRDefault="00E33996" w:rsidP="00E33996">
            <w:pPr>
              <w:adjustRightInd w:val="0"/>
              <w:spacing w:before="67" w:after="67"/>
              <w:rPr>
                <w:rFonts w:cstheme="minorHAnsi"/>
                <w:color w:val="000000"/>
                <w:sz w:val="18"/>
                <w:szCs w:val="18"/>
              </w:rPr>
            </w:pPr>
            <w:r w:rsidRPr="00B836A9">
              <w:rPr>
                <w:rFonts w:cstheme="minorHAnsi"/>
                <w:color w:val="000000"/>
                <w:sz w:val="18"/>
                <w:szCs w:val="18"/>
              </w:rPr>
              <w:t>D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627FD9" w14:textId="4E427D25" w:rsidR="00E33996" w:rsidRPr="00E33996" w:rsidRDefault="00E33996" w:rsidP="00E33996">
            <w:pPr>
              <w:adjustRightInd w:val="0"/>
              <w:spacing w:before="67" w:after="67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E33996">
              <w:rPr>
                <w:rFonts w:cstheme="minorHAnsi"/>
                <w:color w:val="000000"/>
                <w:sz w:val="18"/>
              </w:rPr>
              <w:t>414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CF7190" w14:textId="764A3CF2" w:rsidR="00E33996" w:rsidRPr="00E33996" w:rsidRDefault="00E33996" w:rsidP="00E33996">
            <w:pPr>
              <w:adjustRightInd w:val="0"/>
              <w:spacing w:before="67" w:after="67"/>
              <w:rPr>
                <w:rFonts w:cstheme="minorHAnsi"/>
                <w:color w:val="000000"/>
                <w:sz w:val="18"/>
                <w:szCs w:val="18"/>
              </w:rPr>
            </w:pPr>
            <w:r w:rsidRPr="00E33996">
              <w:rPr>
                <w:rFonts w:cstheme="minorHAnsi"/>
                <w:color w:val="000000"/>
                <w:sz w:val="18"/>
              </w:rPr>
              <w:t>667 (13.86%)</w:t>
            </w:r>
          </w:p>
        </w:tc>
      </w:tr>
      <w:tr w:rsidR="00E33996" w:rsidRPr="00B836A9" w14:paraId="11BA003A" w14:textId="77777777" w:rsidTr="00B93CF0">
        <w:trPr>
          <w:cantSplit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AE6A6D" w14:textId="77777777" w:rsidR="00E33996" w:rsidRPr="00B836A9" w:rsidRDefault="00E33996" w:rsidP="00E33996">
            <w:pPr>
              <w:adjustRightInd w:val="0"/>
              <w:spacing w:before="67" w:after="67"/>
              <w:rPr>
                <w:rFonts w:cstheme="minorHAnsi"/>
                <w:color w:val="000000"/>
                <w:sz w:val="18"/>
                <w:szCs w:val="18"/>
              </w:rPr>
            </w:pPr>
            <w:r w:rsidRPr="00B836A9">
              <w:rPr>
                <w:rFonts w:cstheme="minorHAnsi"/>
                <w:color w:val="000000"/>
                <w:sz w:val="18"/>
                <w:szCs w:val="18"/>
              </w:rPr>
              <w:t>D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35C85E" w14:textId="3FF191A5" w:rsidR="00E33996" w:rsidRPr="00E33996" w:rsidRDefault="00E33996" w:rsidP="00E33996">
            <w:pPr>
              <w:adjustRightInd w:val="0"/>
              <w:spacing w:before="67" w:after="67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E33996">
              <w:rPr>
                <w:rFonts w:cstheme="minorHAnsi"/>
                <w:color w:val="000000"/>
                <w:sz w:val="18"/>
              </w:rPr>
              <w:t>414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547FDD" w14:textId="45AEBD99" w:rsidR="00E33996" w:rsidRPr="00E33996" w:rsidRDefault="00E33996" w:rsidP="00E33996">
            <w:pPr>
              <w:adjustRightInd w:val="0"/>
              <w:spacing w:before="67" w:after="67"/>
              <w:rPr>
                <w:rFonts w:cstheme="minorHAnsi"/>
                <w:color w:val="000000"/>
                <w:sz w:val="18"/>
                <w:szCs w:val="18"/>
              </w:rPr>
            </w:pPr>
            <w:r w:rsidRPr="00E33996">
              <w:rPr>
                <w:rFonts w:cstheme="minorHAnsi"/>
                <w:color w:val="000000"/>
                <w:sz w:val="18"/>
              </w:rPr>
              <w:t>665 (13.81%)</w:t>
            </w:r>
          </w:p>
        </w:tc>
      </w:tr>
      <w:tr w:rsidR="00E33996" w:rsidRPr="00B836A9" w14:paraId="22A04E5B" w14:textId="77777777" w:rsidTr="00B93CF0">
        <w:trPr>
          <w:cantSplit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A77ABA" w14:textId="77777777" w:rsidR="00E33996" w:rsidRPr="00B836A9" w:rsidRDefault="00E33996" w:rsidP="00E33996">
            <w:pPr>
              <w:adjustRightInd w:val="0"/>
              <w:spacing w:before="67" w:after="67"/>
              <w:rPr>
                <w:rFonts w:cstheme="minorHAnsi"/>
                <w:color w:val="000000"/>
                <w:sz w:val="18"/>
                <w:szCs w:val="18"/>
              </w:rPr>
            </w:pPr>
            <w:r w:rsidRPr="00B836A9">
              <w:rPr>
                <w:rFonts w:cstheme="minorHAnsi"/>
                <w:color w:val="000000"/>
                <w:sz w:val="18"/>
                <w:szCs w:val="18"/>
              </w:rPr>
              <w:t>EM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1BFA40" w14:textId="0159114C" w:rsidR="00E33996" w:rsidRPr="00E33996" w:rsidRDefault="00E33996" w:rsidP="00E33996">
            <w:pPr>
              <w:adjustRightInd w:val="0"/>
              <w:spacing w:before="67" w:after="67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E33996">
              <w:rPr>
                <w:rFonts w:cstheme="minorHAnsi"/>
                <w:color w:val="000000"/>
                <w:sz w:val="18"/>
              </w:rPr>
              <w:t>412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5C4A6E" w14:textId="077EDD1B" w:rsidR="00E33996" w:rsidRPr="00E33996" w:rsidRDefault="00E33996" w:rsidP="00E33996">
            <w:pPr>
              <w:adjustRightInd w:val="0"/>
              <w:spacing w:before="67" w:after="67"/>
              <w:rPr>
                <w:rFonts w:cstheme="minorHAnsi"/>
                <w:color w:val="000000"/>
                <w:sz w:val="18"/>
                <w:szCs w:val="18"/>
              </w:rPr>
            </w:pPr>
            <w:r w:rsidRPr="00E33996">
              <w:rPr>
                <w:rFonts w:cstheme="minorHAnsi"/>
                <w:color w:val="000000"/>
                <w:sz w:val="18"/>
              </w:rPr>
              <w:t>685 (14.23%)</w:t>
            </w:r>
          </w:p>
        </w:tc>
      </w:tr>
      <w:tr w:rsidR="00E33996" w:rsidRPr="00B836A9" w14:paraId="3ED851DF" w14:textId="77777777" w:rsidTr="00B93CF0">
        <w:trPr>
          <w:cantSplit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EABE37" w14:textId="5805BC06" w:rsidR="00E33996" w:rsidRPr="00B836A9" w:rsidRDefault="00E33996" w:rsidP="00E33996">
            <w:pPr>
              <w:adjustRightInd w:val="0"/>
              <w:spacing w:before="67" w:after="67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Time in B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9036EC" w14:textId="5C7C5C7B" w:rsidR="00E33996" w:rsidRPr="00E33996" w:rsidRDefault="00E33996" w:rsidP="00E33996">
            <w:pPr>
              <w:adjustRightInd w:val="0"/>
              <w:spacing w:before="67" w:after="67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E33996">
              <w:rPr>
                <w:rFonts w:cstheme="minorHAnsi"/>
                <w:color w:val="000000"/>
                <w:sz w:val="18"/>
              </w:rPr>
              <w:t>366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97C7CA" w14:textId="2F33A285" w:rsidR="00E33996" w:rsidRPr="00E33996" w:rsidRDefault="00E33996" w:rsidP="00E33996">
            <w:pPr>
              <w:adjustRightInd w:val="0"/>
              <w:spacing w:before="67" w:after="67"/>
              <w:rPr>
                <w:rFonts w:cstheme="minorHAnsi"/>
                <w:color w:val="000000"/>
                <w:sz w:val="18"/>
                <w:szCs w:val="18"/>
              </w:rPr>
            </w:pPr>
            <w:r w:rsidRPr="00E33996">
              <w:rPr>
                <w:rFonts w:cstheme="minorHAnsi"/>
                <w:color w:val="000000"/>
                <w:sz w:val="18"/>
              </w:rPr>
              <w:t>1148 (23.85%)</w:t>
            </w:r>
          </w:p>
        </w:tc>
      </w:tr>
      <w:tr w:rsidR="00E33996" w:rsidRPr="00B836A9" w14:paraId="532E8B4F" w14:textId="77777777" w:rsidTr="00B93CF0">
        <w:trPr>
          <w:cantSplit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C9A86A" w14:textId="47317C9E" w:rsidR="00E33996" w:rsidRPr="00B836A9" w:rsidRDefault="00E33996" w:rsidP="00E33996">
            <w:pPr>
              <w:adjustRightInd w:val="0"/>
              <w:spacing w:before="67" w:after="67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Time Aslee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4E9A29" w14:textId="5F3FF0AB" w:rsidR="00E33996" w:rsidRPr="00E33996" w:rsidRDefault="00E33996" w:rsidP="00E33996">
            <w:pPr>
              <w:adjustRightInd w:val="0"/>
              <w:spacing w:before="67" w:after="67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E33996">
              <w:rPr>
                <w:rFonts w:cstheme="minorHAnsi"/>
                <w:color w:val="000000"/>
                <w:sz w:val="18"/>
              </w:rPr>
              <w:t>382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7D04D1" w14:textId="3D95FC3E" w:rsidR="00E33996" w:rsidRPr="00E33996" w:rsidRDefault="00E33996" w:rsidP="00E33996">
            <w:pPr>
              <w:adjustRightInd w:val="0"/>
              <w:spacing w:before="67" w:after="67"/>
              <w:rPr>
                <w:rFonts w:cstheme="minorHAnsi"/>
                <w:color w:val="000000"/>
                <w:sz w:val="18"/>
                <w:szCs w:val="18"/>
              </w:rPr>
            </w:pPr>
            <w:r w:rsidRPr="00E33996">
              <w:rPr>
                <w:rFonts w:cstheme="minorHAnsi"/>
                <w:color w:val="000000"/>
                <w:sz w:val="18"/>
              </w:rPr>
              <w:t>988 (20.52%)</w:t>
            </w:r>
          </w:p>
        </w:tc>
      </w:tr>
      <w:tr w:rsidR="00E33996" w:rsidRPr="00B836A9" w14:paraId="74A6EE0D" w14:textId="77777777" w:rsidTr="00B93CF0">
        <w:trPr>
          <w:cantSplit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A3372E" w14:textId="508690B0" w:rsidR="00E33996" w:rsidRPr="00E33996" w:rsidRDefault="00E33996" w:rsidP="00E33996">
            <w:pPr>
              <w:adjustRightInd w:val="0"/>
              <w:spacing w:before="67" w:after="67"/>
              <w:rPr>
                <w:rFonts w:cstheme="minorHAns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Total Sleep Duration</w:t>
            </w:r>
            <w:r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88C59C" w14:textId="569462B6" w:rsidR="00E33996" w:rsidRPr="00E33996" w:rsidRDefault="00E33996" w:rsidP="00E33996">
            <w:pPr>
              <w:adjustRightInd w:val="0"/>
              <w:spacing w:before="67" w:after="67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E33996">
              <w:rPr>
                <w:rFonts w:cstheme="minorHAnsi"/>
                <w:color w:val="000000"/>
                <w:sz w:val="18"/>
              </w:rPr>
              <w:t>38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11F313" w14:textId="167E0C89" w:rsidR="00E33996" w:rsidRPr="00E33996" w:rsidRDefault="00E33996" w:rsidP="00E33996">
            <w:pPr>
              <w:adjustRightInd w:val="0"/>
              <w:spacing w:before="67" w:after="67"/>
              <w:rPr>
                <w:rFonts w:cstheme="minorHAnsi"/>
                <w:color w:val="000000"/>
                <w:sz w:val="18"/>
                <w:szCs w:val="18"/>
              </w:rPr>
            </w:pPr>
            <w:r w:rsidRPr="00E33996">
              <w:rPr>
                <w:rFonts w:cstheme="minorHAnsi"/>
                <w:color w:val="000000"/>
                <w:sz w:val="18"/>
              </w:rPr>
              <w:t>992 (20.61%)</w:t>
            </w:r>
          </w:p>
        </w:tc>
      </w:tr>
      <w:tr w:rsidR="00E33996" w:rsidRPr="00B836A9" w14:paraId="446B3B08" w14:textId="77777777" w:rsidTr="00B93CF0">
        <w:trPr>
          <w:cantSplit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0753DF" w14:textId="77777777" w:rsidR="00E33996" w:rsidRPr="00B836A9" w:rsidRDefault="00E33996" w:rsidP="00E33996">
            <w:pPr>
              <w:adjustRightInd w:val="0"/>
              <w:spacing w:before="67" w:after="67"/>
              <w:rPr>
                <w:rFonts w:cstheme="minorHAnsi"/>
                <w:color w:val="000000"/>
                <w:sz w:val="18"/>
                <w:szCs w:val="18"/>
              </w:rPr>
            </w:pPr>
            <w:r w:rsidRPr="00B836A9">
              <w:rPr>
                <w:rFonts w:cstheme="minorHAnsi"/>
                <w:color w:val="000000"/>
                <w:sz w:val="18"/>
                <w:szCs w:val="18"/>
              </w:rPr>
              <w:t>Depression Sco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296243" w14:textId="11B55271" w:rsidR="00E33996" w:rsidRPr="00E33996" w:rsidRDefault="00E33996" w:rsidP="00E33996">
            <w:pPr>
              <w:adjustRightInd w:val="0"/>
              <w:spacing w:before="67" w:after="67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E33996">
              <w:rPr>
                <w:rFonts w:cstheme="minorHAnsi"/>
                <w:color w:val="000000"/>
                <w:sz w:val="18"/>
              </w:rPr>
              <w:t>464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AB6C6C" w14:textId="4C685945" w:rsidR="00E33996" w:rsidRPr="00E33996" w:rsidRDefault="00E33996" w:rsidP="00E33996">
            <w:pPr>
              <w:adjustRightInd w:val="0"/>
              <w:spacing w:before="67" w:after="67"/>
              <w:rPr>
                <w:rFonts w:cstheme="minorHAnsi"/>
                <w:color w:val="000000"/>
                <w:sz w:val="18"/>
                <w:szCs w:val="18"/>
              </w:rPr>
            </w:pPr>
            <w:r w:rsidRPr="00E33996">
              <w:rPr>
                <w:rFonts w:cstheme="minorHAnsi"/>
                <w:color w:val="000000"/>
                <w:sz w:val="18"/>
              </w:rPr>
              <w:t>169 (3.51%)</w:t>
            </w:r>
          </w:p>
        </w:tc>
      </w:tr>
      <w:tr w:rsidR="00E33996" w:rsidRPr="00B836A9" w14:paraId="20619CEB" w14:textId="77777777" w:rsidTr="00B93CF0">
        <w:trPr>
          <w:cantSplit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C48CE7" w14:textId="77777777" w:rsidR="00E33996" w:rsidRPr="00B836A9" w:rsidRDefault="00E33996" w:rsidP="00E33996">
            <w:pPr>
              <w:adjustRightInd w:val="0"/>
              <w:spacing w:before="67" w:after="67"/>
              <w:rPr>
                <w:rFonts w:cstheme="minorHAnsi"/>
                <w:color w:val="000000"/>
                <w:sz w:val="18"/>
                <w:szCs w:val="18"/>
              </w:rPr>
            </w:pPr>
            <w:r w:rsidRPr="00B836A9">
              <w:rPr>
                <w:rFonts w:cstheme="minorHAnsi"/>
                <w:color w:val="000000"/>
                <w:sz w:val="18"/>
                <w:szCs w:val="18"/>
              </w:rPr>
              <w:t>Framingham Risk Sco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5E6271" w14:textId="50E37806" w:rsidR="00E33996" w:rsidRPr="00E33996" w:rsidRDefault="00E33996" w:rsidP="00E33996">
            <w:pPr>
              <w:adjustRightInd w:val="0"/>
              <w:spacing w:before="67" w:after="67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E33996">
              <w:rPr>
                <w:rFonts w:cstheme="minorHAnsi"/>
                <w:color w:val="000000"/>
                <w:sz w:val="18"/>
              </w:rPr>
              <w:t>446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F371CE" w14:textId="74B4BE5D" w:rsidR="00E33996" w:rsidRPr="00E33996" w:rsidRDefault="00E33996" w:rsidP="00E33996">
            <w:pPr>
              <w:adjustRightInd w:val="0"/>
              <w:spacing w:before="67" w:after="67"/>
              <w:rPr>
                <w:rFonts w:cstheme="minorHAnsi"/>
                <w:color w:val="000000"/>
                <w:sz w:val="18"/>
                <w:szCs w:val="18"/>
              </w:rPr>
            </w:pPr>
            <w:r w:rsidRPr="00E33996">
              <w:rPr>
                <w:rFonts w:cstheme="minorHAnsi"/>
                <w:color w:val="000000"/>
                <w:sz w:val="18"/>
              </w:rPr>
              <w:t>345 (7.17%)</w:t>
            </w:r>
          </w:p>
        </w:tc>
      </w:tr>
      <w:tr w:rsidR="00E33996" w:rsidRPr="00B836A9" w14:paraId="1505A335" w14:textId="77777777" w:rsidTr="00B93CF0">
        <w:trPr>
          <w:cantSplit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CD95DF" w14:textId="77777777" w:rsidR="00E33996" w:rsidRPr="00B836A9" w:rsidRDefault="00E33996" w:rsidP="00E33996">
            <w:pPr>
              <w:adjustRightInd w:val="0"/>
              <w:spacing w:before="67" w:after="67"/>
              <w:rPr>
                <w:rFonts w:cstheme="minorHAnsi"/>
                <w:color w:val="000000"/>
                <w:sz w:val="18"/>
                <w:szCs w:val="18"/>
              </w:rPr>
            </w:pPr>
            <w:r w:rsidRPr="00B836A9">
              <w:rPr>
                <w:rFonts w:cstheme="minorHAnsi"/>
                <w:color w:val="000000"/>
                <w:sz w:val="18"/>
                <w:szCs w:val="18"/>
              </w:rPr>
              <w:t>Heigh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FB762F" w14:textId="4634CD36" w:rsidR="00E33996" w:rsidRPr="00E33996" w:rsidRDefault="00E33996" w:rsidP="00E33996">
            <w:pPr>
              <w:adjustRightInd w:val="0"/>
              <w:spacing w:before="67" w:after="67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E33996">
              <w:rPr>
                <w:rFonts w:cstheme="minorHAnsi"/>
                <w:color w:val="000000"/>
                <w:sz w:val="18"/>
              </w:rPr>
              <w:t>479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F1D1AC" w14:textId="1AD8017B" w:rsidR="00E33996" w:rsidRPr="00E33996" w:rsidRDefault="00E33996" w:rsidP="00E33996">
            <w:pPr>
              <w:adjustRightInd w:val="0"/>
              <w:spacing w:before="67" w:after="67"/>
              <w:rPr>
                <w:rFonts w:cstheme="minorHAnsi"/>
                <w:color w:val="000000"/>
                <w:sz w:val="18"/>
                <w:szCs w:val="18"/>
              </w:rPr>
            </w:pPr>
            <w:r w:rsidRPr="00E33996">
              <w:rPr>
                <w:rFonts w:cstheme="minorHAnsi"/>
                <w:color w:val="000000"/>
                <w:sz w:val="18"/>
              </w:rPr>
              <w:t>21 (0.44%)</w:t>
            </w:r>
          </w:p>
        </w:tc>
      </w:tr>
      <w:tr w:rsidR="00E33996" w:rsidRPr="00B836A9" w14:paraId="310EBC35" w14:textId="77777777" w:rsidTr="00B93CF0">
        <w:trPr>
          <w:cantSplit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52D510" w14:textId="77777777" w:rsidR="00E33996" w:rsidRPr="00B836A9" w:rsidRDefault="00E33996" w:rsidP="00E33996">
            <w:pPr>
              <w:adjustRightInd w:val="0"/>
              <w:spacing w:before="67" w:after="67"/>
              <w:rPr>
                <w:rFonts w:cstheme="minorHAnsi"/>
                <w:color w:val="000000"/>
                <w:sz w:val="18"/>
                <w:szCs w:val="18"/>
              </w:rPr>
            </w:pPr>
            <w:r w:rsidRPr="00B836A9">
              <w:rPr>
                <w:rFonts w:cstheme="minorHAnsi"/>
                <w:color w:val="000000"/>
                <w:sz w:val="18"/>
                <w:szCs w:val="18"/>
              </w:rPr>
              <w:t>ISCED Yea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C4921D" w14:textId="6208BF71" w:rsidR="00E33996" w:rsidRPr="00E33996" w:rsidRDefault="00E33996" w:rsidP="00E33996">
            <w:pPr>
              <w:adjustRightInd w:val="0"/>
              <w:spacing w:before="67" w:after="67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E33996">
              <w:rPr>
                <w:rFonts w:cstheme="minorHAnsi"/>
                <w:color w:val="000000"/>
                <w:sz w:val="18"/>
              </w:rPr>
              <w:t>479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26516E" w14:textId="513B085C" w:rsidR="00E33996" w:rsidRPr="00E33996" w:rsidRDefault="00E33996" w:rsidP="00E33996">
            <w:pPr>
              <w:adjustRightInd w:val="0"/>
              <w:spacing w:before="67" w:after="67"/>
              <w:rPr>
                <w:rFonts w:cstheme="minorHAnsi"/>
                <w:color w:val="000000"/>
                <w:sz w:val="18"/>
                <w:szCs w:val="18"/>
              </w:rPr>
            </w:pPr>
            <w:r w:rsidRPr="00E33996">
              <w:rPr>
                <w:rFonts w:cstheme="minorHAnsi"/>
                <w:color w:val="000000"/>
                <w:sz w:val="18"/>
              </w:rPr>
              <w:t>16 (0.33%)</w:t>
            </w:r>
          </w:p>
        </w:tc>
      </w:tr>
      <w:tr w:rsidR="00E33996" w:rsidRPr="00B836A9" w14:paraId="4E97CA97" w14:textId="77777777" w:rsidTr="00B93CF0">
        <w:trPr>
          <w:cantSplit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570F87" w14:textId="5E53415B" w:rsidR="00E33996" w:rsidRPr="00B836A9" w:rsidRDefault="00E33996" w:rsidP="00E33996">
            <w:pPr>
              <w:adjustRightInd w:val="0"/>
              <w:spacing w:before="67" w:after="67"/>
              <w:rPr>
                <w:rFonts w:cstheme="minorHAnsi"/>
                <w:color w:val="000000"/>
                <w:sz w:val="18"/>
                <w:szCs w:val="18"/>
              </w:rPr>
            </w:pPr>
            <w:r w:rsidRPr="00B836A9">
              <w:rPr>
                <w:rFonts w:cstheme="minorHAnsi"/>
                <w:color w:val="000000"/>
                <w:sz w:val="18"/>
                <w:szCs w:val="18"/>
              </w:rPr>
              <w:t xml:space="preserve">MCI </w:t>
            </w:r>
            <w:r>
              <w:rPr>
                <w:rFonts w:cstheme="minorHAnsi"/>
                <w:color w:val="000000"/>
                <w:sz w:val="18"/>
                <w:szCs w:val="18"/>
              </w:rPr>
              <w:t>T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FB7274" w14:textId="3CBB9510" w:rsidR="00E33996" w:rsidRPr="00E33996" w:rsidRDefault="00E33996" w:rsidP="00E33996">
            <w:pPr>
              <w:adjustRightInd w:val="0"/>
              <w:spacing w:before="67" w:after="67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E33996">
              <w:rPr>
                <w:rFonts w:cstheme="minorHAnsi"/>
                <w:color w:val="000000"/>
                <w:sz w:val="18"/>
              </w:rPr>
              <w:t>284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629FC2" w14:textId="0A97B53D" w:rsidR="00E33996" w:rsidRPr="00E33996" w:rsidRDefault="00E33996" w:rsidP="00E33996">
            <w:pPr>
              <w:adjustRightInd w:val="0"/>
              <w:spacing w:before="67" w:after="67"/>
              <w:rPr>
                <w:rFonts w:cstheme="minorHAnsi"/>
                <w:color w:val="000000"/>
                <w:sz w:val="18"/>
                <w:szCs w:val="18"/>
              </w:rPr>
            </w:pPr>
            <w:r w:rsidRPr="00E33996">
              <w:rPr>
                <w:rFonts w:cstheme="minorHAnsi"/>
                <w:color w:val="000000"/>
                <w:sz w:val="18"/>
              </w:rPr>
              <w:t>1966 (40.84%)</w:t>
            </w:r>
          </w:p>
        </w:tc>
      </w:tr>
      <w:tr w:rsidR="00E33996" w:rsidRPr="00B836A9" w14:paraId="69064124" w14:textId="77777777" w:rsidTr="00B93CF0">
        <w:trPr>
          <w:cantSplit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43D906" w14:textId="77777777" w:rsidR="00E33996" w:rsidRPr="00B836A9" w:rsidRDefault="00E33996" w:rsidP="00E33996">
            <w:pPr>
              <w:adjustRightInd w:val="0"/>
              <w:spacing w:before="67" w:after="67"/>
              <w:rPr>
                <w:rFonts w:cstheme="minorHAnsi"/>
                <w:color w:val="000000"/>
                <w:sz w:val="18"/>
                <w:szCs w:val="18"/>
              </w:rPr>
            </w:pPr>
            <w:r w:rsidRPr="00B836A9">
              <w:rPr>
                <w:rFonts w:cstheme="minorHAnsi"/>
                <w:color w:val="000000"/>
                <w:sz w:val="18"/>
                <w:szCs w:val="18"/>
              </w:rPr>
              <w:t>MET-h/wee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E990AC" w14:textId="0F1832BA" w:rsidR="00E33996" w:rsidRPr="00E33996" w:rsidRDefault="00E33996" w:rsidP="00E33996">
            <w:pPr>
              <w:adjustRightInd w:val="0"/>
              <w:spacing w:before="67" w:after="67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E33996">
              <w:rPr>
                <w:rFonts w:cstheme="minorHAnsi"/>
                <w:color w:val="000000"/>
                <w:sz w:val="18"/>
              </w:rPr>
              <w:t>474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5FF9FD" w14:textId="025C547C" w:rsidR="00E33996" w:rsidRPr="00E33996" w:rsidRDefault="00E33996" w:rsidP="00E33996">
            <w:pPr>
              <w:adjustRightInd w:val="0"/>
              <w:spacing w:before="67" w:after="67"/>
              <w:rPr>
                <w:rFonts w:cstheme="minorHAnsi"/>
                <w:color w:val="000000"/>
                <w:sz w:val="18"/>
                <w:szCs w:val="18"/>
              </w:rPr>
            </w:pPr>
            <w:r w:rsidRPr="00E33996">
              <w:rPr>
                <w:rFonts w:cstheme="minorHAnsi"/>
                <w:color w:val="000000"/>
                <w:sz w:val="18"/>
              </w:rPr>
              <w:t>74 (1.54%)</w:t>
            </w:r>
          </w:p>
        </w:tc>
      </w:tr>
      <w:tr w:rsidR="00E33996" w:rsidRPr="00B836A9" w14:paraId="3D9C1CC7" w14:textId="77777777" w:rsidTr="00B93CF0">
        <w:trPr>
          <w:cantSplit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FDE0F0" w14:textId="77777777" w:rsidR="00E33996" w:rsidRPr="00B836A9" w:rsidRDefault="00E33996" w:rsidP="00E33996">
            <w:pPr>
              <w:adjustRightInd w:val="0"/>
              <w:spacing w:before="67" w:after="67"/>
              <w:rPr>
                <w:rFonts w:cstheme="minorHAnsi"/>
                <w:color w:val="000000"/>
                <w:sz w:val="18"/>
                <w:szCs w:val="18"/>
              </w:rPr>
            </w:pPr>
            <w:r w:rsidRPr="00B836A9">
              <w:rPr>
                <w:rFonts w:cstheme="minorHAnsi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AB2F61" w14:textId="4B9BB7C0" w:rsidR="00E33996" w:rsidRPr="00E33996" w:rsidRDefault="00E33996" w:rsidP="00E33996">
            <w:pPr>
              <w:adjustRightInd w:val="0"/>
              <w:spacing w:before="67" w:after="67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E33996">
              <w:rPr>
                <w:rFonts w:cstheme="minorHAnsi"/>
                <w:color w:val="000000"/>
                <w:sz w:val="18"/>
              </w:rPr>
              <w:t>48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456E0F" w14:textId="01F51325" w:rsidR="00E33996" w:rsidRPr="00E33996" w:rsidRDefault="00E33996" w:rsidP="00E33996">
            <w:pPr>
              <w:adjustRightInd w:val="0"/>
              <w:spacing w:before="67" w:after="67"/>
              <w:rPr>
                <w:rFonts w:cstheme="minorHAnsi"/>
                <w:color w:val="000000"/>
                <w:sz w:val="18"/>
                <w:szCs w:val="18"/>
              </w:rPr>
            </w:pPr>
            <w:r w:rsidRPr="00E33996">
              <w:rPr>
                <w:rFonts w:cstheme="minorHAnsi"/>
                <w:color w:val="000000"/>
                <w:sz w:val="18"/>
              </w:rPr>
              <w:t>0 (0.00%)</w:t>
            </w:r>
          </w:p>
        </w:tc>
      </w:tr>
      <w:tr w:rsidR="00E33996" w:rsidRPr="00B836A9" w14:paraId="61874EBB" w14:textId="77777777" w:rsidTr="00B93CF0">
        <w:trPr>
          <w:cantSplit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08C45A" w14:textId="77777777" w:rsidR="00E33996" w:rsidRPr="00B836A9" w:rsidRDefault="00E33996" w:rsidP="00E33996">
            <w:pPr>
              <w:keepNext/>
              <w:adjustRightInd w:val="0"/>
              <w:spacing w:before="67" w:after="67"/>
              <w:rPr>
                <w:rFonts w:cstheme="minorHAnsi"/>
                <w:color w:val="000000"/>
                <w:sz w:val="18"/>
                <w:szCs w:val="18"/>
              </w:rPr>
            </w:pPr>
            <w:r w:rsidRPr="00B836A9">
              <w:rPr>
                <w:rFonts w:cstheme="minorHAnsi"/>
                <w:color w:val="000000"/>
                <w:sz w:val="18"/>
                <w:szCs w:val="18"/>
              </w:rPr>
              <w:t>Smoking Stat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61842A" w14:textId="4C3251A4" w:rsidR="00E33996" w:rsidRPr="00E33996" w:rsidRDefault="00E33996" w:rsidP="00E33996">
            <w:pPr>
              <w:keepNext/>
              <w:adjustRightInd w:val="0"/>
              <w:spacing w:before="67" w:after="67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E33996">
              <w:rPr>
                <w:rFonts w:cstheme="minorHAnsi"/>
                <w:color w:val="000000"/>
                <w:sz w:val="18"/>
              </w:rPr>
              <w:t>48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18266F" w14:textId="6BED66AA" w:rsidR="00E33996" w:rsidRPr="00E33996" w:rsidRDefault="00E33996" w:rsidP="00E33996">
            <w:pPr>
              <w:keepNext/>
              <w:adjustRightInd w:val="0"/>
              <w:spacing w:before="67" w:after="67"/>
              <w:rPr>
                <w:rFonts w:cstheme="minorHAnsi"/>
                <w:color w:val="000000"/>
                <w:sz w:val="18"/>
                <w:szCs w:val="18"/>
              </w:rPr>
            </w:pPr>
            <w:r w:rsidRPr="00E33996">
              <w:rPr>
                <w:rFonts w:cstheme="minorHAnsi"/>
                <w:color w:val="000000"/>
                <w:sz w:val="18"/>
              </w:rPr>
              <w:t>10 (0.21%)</w:t>
            </w:r>
          </w:p>
        </w:tc>
      </w:tr>
      <w:tr w:rsidR="00E33996" w:rsidRPr="00B836A9" w14:paraId="0D321280" w14:textId="77777777" w:rsidTr="00B93CF0">
        <w:trPr>
          <w:cantSplit/>
        </w:trPr>
        <w:tc>
          <w:tcPr>
            <w:tcW w:w="45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E4570B" w14:textId="77777777" w:rsidR="00E33996" w:rsidRPr="00B836A9" w:rsidRDefault="00E33996" w:rsidP="00E33996">
            <w:pPr>
              <w:adjustRightInd w:val="0"/>
              <w:spacing w:before="67" w:after="67"/>
              <w:rPr>
                <w:rFonts w:cstheme="minorHAnsi"/>
                <w:color w:val="000000"/>
                <w:sz w:val="18"/>
                <w:szCs w:val="18"/>
              </w:rPr>
            </w:pPr>
            <w:r w:rsidRPr="00B836A9">
              <w:rPr>
                <w:rFonts w:cstheme="minorHAnsi"/>
                <w:color w:val="000000"/>
                <w:sz w:val="18"/>
                <w:szCs w:val="18"/>
              </w:rPr>
              <w:t>Waist circumferenc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EC052E" w14:textId="4808CECE" w:rsidR="00E33996" w:rsidRPr="00E33996" w:rsidRDefault="00E33996" w:rsidP="00E33996">
            <w:pPr>
              <w:adjustRightInd w:val="0"/>
              <w:spacing w:before="67" w:after="67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E33996">
              <w:rPr>
                <w:rFonts w:cstheme="minorHAnsi"/>
                <w:color w:val="000000"/>
                <w:sz w:val="18"/>
              </w:rPr>
              <w:t>479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8F9ACA" w14:textId="3A665CDB" w:rsidR="00E33996" w:rsidRPr="00E33996" w:rsidRDefault="00E33996" w:rsidP="00E33996">
            <w:pPr>
              <w:adjustRightInd w:val="0"/>
              <w:spacing w:before="67" w:after="67"/>
              <w:rPr>
                <w:rFonts w:cstheme="minorHAnsi"/>
                <w:color w:val="000000"/>
                <w:sz w:val="18"/>
                <w:szCs w:val="18"/>
              </w:rPr>
            </w:pPr>
            <w:r w:rsidRPr="00E33996">
              <w:rPr>
                <w:rFonts w:cstheme="minorHAnsi"/>
                <w:color w:val="000000"/>
                <w:sz w:val="18"/>
              </w:rPr>
              <w:t>19 (0.39%)</w:t>
            </w:r>
          </w:p>
        </w:tc>
      </w:tr>
      <w:tr w:rsidR="00E47A77" w:rsidRPr="00B836A9" w14:paraId="720F2FC4" w14:textId="77777777" w:rsidTr="00CC42EA">
        <w:trPr>
          <w:cantSplit/>
          <w:trHeight w:val="410"/>
        </w:trPr>
        <w:tc>
          <w:tcPr>
            <w:tcW w:w="8364" w:type="dxa"/>
            <w:gridSpan w:val="3"/>
            <w:tcBorders>
              <w:top w:val="nil"/>
              <w:left w:val="nil"/>
              <w:right w:val="nil"/>
            </w:tcBorders>
            <w:shd w:val="clear" w:color="auto" w:fill="FFFFFF"/>
          </w:tcPr>
          <w:p w14:paraId="54FC672E" w14:textId="77777777" w:rsidR="00E47A77" w:rsidRPr="00B836A9" w:rsidRDefault="00E47A77" w:rsidP="00B93CF0">
            <w:pPr>
              <w:adjustRightInd w:val="0"/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B836A9">
              <w:rPr>
                <w:rFonts w:cstheme="minorHAnsi"/>
                <w:color w:val="000000"/>
                <w:sz w:val="18"/>
                <w:szCs w:val="18"/>
              </w:rPr>
              <w:t>n</w:t>
            </w:r>
            <w:r w:rsidRPr="00B836A9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Total</w:t>
            </w:r>
            <w:proofErr w:type="spellEnd"/>
            <w:r>
              <w:rPr>
                <w:rFonts w:cstheme="minorHAnsi"/>
                <w:color w:val="000000"/>
                <w:sz w:val="18"/>
                <w:szCs w:val="18"/>
              </w:rPr>
              <w:t xml:space="preserve"> = </w:t>
            </w:r>
            <w:r w:rsidRPr="00B836A9">
              <w:rPr>
                <w:rFonts w:cstheme="minorHAnsi"/>
                <w:color w:val="000000"/>
                <w:sz w:val="18"/>
                <w:szCs w:val="18"/>
              </w:rPr>
              <w:t>4814</w:t>
            </w:r>
          </w:p>
        </w:tc>
      </w:tr>
      <w:tr w:rsidR="00E47A77" w:rsidRPr="00B836A9" w14:paraId="17709A95" w14:textId="77777777" w:rsidTr="00CC42EA">
        <w:trPr>
          <w:cantSplit/>
        </w:trPr>
        <w:tc>
          <w:tcPr>
            <w:tcW w:w="836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05B207C" w14:textId="77777777" w:rsidR="00E47A77" w:rsidRDefault="00E47A77" w:rsidP="00B93CF0">
            <w:pPr>
              <w:adjustRightInd w:val="0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B836A9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Abbreviations: ISCED: International Standard Classification of Education; MET-h: Metabolic Equivalent of Tasks - hours; MCI: Mild Cognitive Impairment; PSQI: Pittsburgh Sleep Quality Index; DIS: Difficulties Initiating Sleep; DMS: Difficulties Maintaining Sleep; EMA: </w:t>
            </w: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Early-morning</w:t>
            </w:r>
            <w:r w:rsidRPr="00B836A9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Awakening</w:t>
            </w:r>
          </w:p>
          <w:p w14:paraId="4BA86D29" w14:textId="1B503605" w:rsidR="00E33996" w:rsidRPr="00E33996" w:rsidRDefault="00E33996" w:rsidP="002C5F0D">
            <w:pPr>
              <w:adjustRightInd w:val="0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vertAlign w:val="superscript"/>
                <w:lang w:val="en-US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time in bed plus daytime napping.</w:t>
            </w:r>
          </w:p>
        </w:tc>
      </w:tr>
    </w:tbl>
    <w:p w14:paraId="55E7140E" w14:textId="77777777" w:rsidR="00E47A77" w:rsidRDefault="00E47A77" w:rsidP="00E47A77">
      <w:pPr>
        <w:jc w:val="left"/>
        <w:rPr>
          <w:lang w:val="en-US"/>
        </w:rPr>
      </w:pPr>
    </w:p>
    <w:p w14:paraId="1CF93355" w14:textId="77777777" w:rsidR="00B93CF0" w:rsidRDefault="00B93CF0">
      <w:pPr>
        <w:spacing w:line="276" w:lineRule="auto"/>
        <w:jc w:val="left"/>
        <w:rPr>
          <w:lang w:val="en-US"/>
        </w:rPr>
      </w:pPr>
      <w:r>
        <w:rPr>
          <w:lang w:val="en-US"/>
        </w:rPr>
        <w:br w:type="page"/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562"/>
        <w:gridCol w:w="2411"/>
        <w:gridCol w:w="3099"/>
      </w:tblGrid>
      <w:tr w:rsidR="00B93CF0" w:rsidRPr="004D6C51" w14:paraId="01ACCB35" w14:textId="77777777" w:rsidTr="00B93CF0">
        <w:trPr>
          <w:cantSplit/>
          <w:trHeight w:val="400"/>
          <w:tblHeader/>
          <w:jc w:val="center"/>
        </w:trPr>
        <w:tc>
          <w:tcPr>
            <w:tcW w:w="0" w:type="auto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2F9FB" w14:textId="544C0A96" w:rsidR="00B93CF0" w:rsidRPr="004D6C51" w:rsidRDefault="00B93CF0" w:rsidP="00CC42EA">
            <w:pPr>
              <w:spacing w:line="240" w:lineRule="auto"/>
              <w:rPr>
                <w:rFonts w:cstheme="minorHAnsi"/>
                <w:b/>
                <w:lang w:val="en-US"/>
              </w:rPr>
            </w:pPr>
            <w:r w:rsidRPr="004D6C51">
              <w:rPr>
                <w:rFonts w:eastAsia="Arial" w:cstheme="minorHAnsi"/>
                <w:b/>
                <w:color w:val="000000"/>
                <w:lang w:val="en-US"/>
              </w:rPr>
              <w:lastRenderedPageBreak/>
              <w:t>Appendix 3</w:t>
            </w:r>
            <w:r w:rsidR="006844EB">
              <w:rPr>
                <w:rFonts w:eastAsia="Arial" w:cstheme="minorHAnsi"/>
                <w:b/>
                <w:color w:val="000000"/>
                <w:lang w:val="en-US"/>
              </w:rPr>
              <w:t>:</w:t>
            </w:r>
            <w:r w:rsidRPr="004D6C51">
              <w:rPr>
                <w:rFonts w:eastAsia="Arial" w:cstheme="minorHAnsi"/>
                <w:b/>
                <w:color w:val="000000"/>
                <w:lang w:val="en-US"/>
              </w:rPr>
              <w:t xml:space="preserve"> </w:t>
            </w:r>
            <w:r w:rsidRPr="006844EB">
              <w:rPr>
                <w:rFonts w:eastAsia="Arial" w:cstheme="minorHAnsi"/>
                <w:color w:val="000000"/>
                <w:lang w:val="en-US"/>
              </w:rPr>
              <w:t>Comparison of Adjustment Variables and MCI between Complete Cases and Multiple</w:t>
            </w:r>
            <w:r w:rsidRPr="004D6C51">
              <w:rPr>
                <w:rFonts w:eastAsia="Arial" w:cstheme="minorHAnsi"/>
                <w:b/>
                <w:color w:val="000000"/>
                <w:lang w:val="en-US"/>
              </w:rPr>
              <w:t xml:space="preserve"> </w:t>
            </w:r>
            <w:r w:rsidRPr="006844EB">
              <w:rPr>
                <w:rFonts w:eastAsia="Arial" w:cstheme="minorHAnsi"/>
                <w:color w:val="000000"/>
                <w:lang w:val="en-US"/>
              </w:rPr>
              <w:t>Imputation</w:t>
            </w:r>
          </w:p>
        </w:tc>
      </w:tr>
      <w:tr w:rsidR="00B93CF0" w:rsidRPr="004D6C51" w14:paraId="51796646" w14:textId="77777777" w:rsidTr="00B93CF0">
        <w:trPr>
          <w:cantSplit/>
          <w:trHeight w:val="400"/>
          <w:tblHeader/>
          <w:jc w:val="center"/>
        </w:trPr>
        <w:tc>
          <w:tcPr>
            <w:tcW w:w="0" w:type="auto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C6C7F" w14:textId="77777777" w:rsidR="00B93CF0" w:rsidRPr="004D6C51" w:rsidRDefault="00B93CF0" w:rsidP="00CC42EA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B1F7A" w14:textId="77777777" w:rsidR="00B93CF0" w:rsidRPr="004D6C51" w:rsidRDefault="00B93CF0" w:rsidP="00CC42EA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</w:rPr>
              <w:t>Complete Case</w:t>
            </w:r>
          </w:p>
        </w:tc>
        <w:tc>
          <w:tcPr>
            <w:tcW w:w="0" w:type="auto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365E9" w14:textId="77777777" w:rsidR="00B93CF0" w:rsidRPr="004D6C51" w:rsidRDefault="00B93CF0" w:rsidP="00CC42EA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</w:rPr>
              <w:t>Multiple Imputation</w:t>
            </w:r>
          </w:p>
        </w:tc>
      </w:tr>
      <w:tr w:rsidR="004D6C51" w:rsidRPr="004D6C51" w14:paraId="4EB75507" w14:textId="77777777" w:rsidTr="00B93CF0">
        <w:trPr>
          <w:cantSplit/>
          <w:trHeight w:val="40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561F9" w14:textId="77777777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C5F6E" w14:textId="25E83BA1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  <w:sz w:val="22"/>
                <w:szCs w:val="22"/>
              </w:rPr>
              <w:t>n = 189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5CDDC" w14:textId="2D0E7548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  <w:sz w:val="22"/>
                <w:szCs w:val="22"/>
              </w:rPr>
              <w:t>n = 24800</w:t>
            </w:r>
          </w:p>
        </w:tc>
      </w:tr>
      <w:tr w:rsidR="004D6C51" w:rsidRPr="004D6C51" w14:paraId="31000E73" w14:textId="77777777" w:rsidTr="00B93CF0">
        <w:trPr>
          <w:cantSplit/>
          <w:trHeight w:val="40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5BACB" w14:textId="77777777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</w:rPr>
              <w:t>Sex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BE201" w14:textId="489FCB62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9F531" w14:textId="7E4E22C5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  <w:sz w:val="22"/>
                <w:szCs w:val="22"/>
              </w:rPr>
              <w:t xml:space="preserve"> </w:t>
            </w:r>
          </w:p>
        </w:tc>
      </w:tr>
      <w:tr w:rsidR="004D6C51" w:rsidRPr="004D6C51" w14:paraId="3AE74B5D" w14:textId="77777777" w:rsidTr="00B93CF0">
        <w:trPr>
          <w:cantSplit/>
          <w:trHeight w:val="40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72DB6" w14:textId="77777777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</w:rPr>
              <w:t xml:space="preserve">   Ma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19A73" w14:textId="02125737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  <w:sz w:val="22"/>
                <w:szCs w:val="22"/>
              </w:rPr>
              <w:t>917 (48.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F06DE" w14:textId="1EC87136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  <w:sz w:val="22"/>
                <w:szCs w:val="22"/>
              </w:rPr>
              <w:t>12070 (48.7%)</w:t>
            </w:r>
          </w:p>
        </w:tc>
      </w:tr>
      <w:tr w:rsidR="004D6C51" w:rsidRPr="004D6C51" w14:paraId="69A36D36" w14:textId="77777777" w:rsidTr="00B93CF0">
        <w:trPr>
          <w:cantSplit/>
          <w:trHeight w:val="40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30B05" w14:textId="77777777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</w:rPr>
              <w:t xml:space="preserve">   Fema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AAFA8" w14:textId="7DC75FCD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  <w:sz w:val="22"/>
                <w:szCs w:val="22"/>
              </w:rPr>
              <w:t>973 (51.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1AF00" w14:textId="4A197833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  <w:sz w:val="22"/>
                <w:szCs w:val="22"/>
              </w:rPr>
              <w:t>12730 (51.3%)</w:t>
            </w:r>
          </w:p>
        </w:tc>
      </w:tr>
      <w:tr w:rsidR="004D6C51" w:rsidRPr="004D6C51" w14:paraId="6F0EE024" w14:textId="77777777" w:rsidTr="00B93CF0">
        <w:trPr>
          <w:cantSplit/>
          <w:trHeight w:val="40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1A522" w14:textId="77777777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</w:rPr>
              <w:t>A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8CE22" w14:textId="7FB8473D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8E4D0" w14:textId="0992A95C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  <w:sz w:val="22"/>
                <w:szCs w:val="22"/>
              </w:rPr>
              <w:t xml:space="preserve"> </w:t>
            </w:r>
          </w:p>
        </w:tc>
      </w:tr>
      <w:tr w:rsidR="004D6C51" w:rsidRPr="004D6C51" w14:paraId="136AAE18" w14:textId="77777777" w:rsidTr="00B93CF0">
        <w:trPr>
          <w:cantSplit/>
          <w:trHeight w:val="40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9CA87" w14:textId="77777777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B63D9" w14:textId="442AA5D7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  <w:sz w:val="22"/>
                <w:szCs w:val="22"/>
              </w:rPr>
              <w:t>58.0 (7.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26EA0" w14:textId="457745B3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  <w:sz w:val="22"/>
                <w:szCs w:val="22"/>
              </w:rPr>
              <w:t>57.8 (7.2)</w:t>
            </w:r>
          </w:p>
        </w:tc>
      </w:tr>
      <w:tr w:rsidR="004D6C51" w:rsidRPr="004D6C51" w14:paraId="326F7CF5" w14:textId="77777777" w:rsidTr="00B93CF0">
        <w:trPr>
          <w:cantSplit/>
          <w:trHeight w:val="40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58A82" w14:textId="77777777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</w:rPr>
              <w:t>Heigh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F9B7B" w14:textId="71C3C7A7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C9A11" w14:textId="6EAAB60A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  <w:sz w:val="22"/>
                <w:szCs w:val="22"/>
              </w:rPr>
              <w:t xml:space="preserve"> </w:t>
            </w:r>
          </w:p>
        </w:tc>
      </w:tr>
      <w:tr w:rsidR="004D6C51" w:rsidRPr="004D6C51" w14:paraId="3FE9469F" w14:textId="77777777" w:rsidTr="00B93CF0">
        <w:trPr>
          <w:cantSplit/>
          <w:trHeight w:val="40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9835D" w14:textId="77777777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1881D" w14:textId="4BC0775A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  <w:sz w:val="22"/>
                <w:szCs w:val="22"/>
              </w:rPr>
              <w:t>169.2 (9.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F87CA" w14:textId="388B99A4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  <w:sz w:val="22"/>
                <w:szCs w:val="22"/>
              </w:rPr>
              <w:t>169.2 (9.2)</w:t>
            </w:r>
          </w:p>
        </w:tc>
      </w:tr>
      <w:tr w:rsidR="004D6C51" w:rsidRPr="004D6C51" w14:paraId="296B8F16" w14:textId="77777777" w:rsidTr="00B93CF0">
        <w:trPr>
          <w:cantSplit/>
          <w:trHeight w:val="40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70D5D" w14:textId="5C2BBFBF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</w:rPr>
              <w:t>Waist circumferen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88D31" w14:textId="1EBC1F5A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D5391" w14:textId="7F702C92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  <w:sz w:val="22"/>
                <w:szCs w:val="22"/>
              </w:rPr>
              <w:t xml:space="preserve"> </w:t>
            </w:r>
          </w:p>
        </w:tc>
      </w:tr>
      <w:tr w:rsidR="004D6C51" w:rsidRPr="004D6C51" w14:paraId="01A79FBA" w14:textId="77777777" w:rsidTr="00B93CF0">
        <w:trPr>
          <w:cantSplit/>
          <w:trHeight w:val="40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CF551" w14:textId="77777777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BF259" w14:textId="57D04408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  <w:sz w:val="22"/>
                <w:szCs w:val="22"/>
              </w:rPr>
              <w:t>92.5 (12.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D3CF0" w14:textId="75E4CFA2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  <w:sz w:val="22"/>
                <w:szCs w:val="22"/>
              </w:rPr>
              <w:t>92.7 (12.9)</w:t>
            </w:r>
          </w:p>
        </w:tc>
      </w:tr>
      <w:tr w:rsidR="004D6C51" w:rsidRPr="004D6C51" w14:paraId="2710D7D9" w14:textId="77777777" w:rsidTr="00B93CF0">
        <w:trPr>
          <w:cantSplit/>
          <w:trHeight w:val="40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76290" w14:textId="238FE903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</w:rPr>
              <w:t>Smoking Statu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CE670" w14:textId="6D838981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1178B" w14:textId="101A43E5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  <w:sz w:val="22"/>
                <w:szCs w:val="22"/>
              </w:rPr>
              <w:t xml:space="preserve"> </w:t>
            </w:r>
          </w:p>
        </w:tc>
      </w:tr>
      <w:tr w:rsidR="004D6C51" w:rsidRPr="004D6C51" w14:paraId="2BC44CA0" w14:textId="77777777" w:rsidTr="00B93CF0">
        <w:trPr>
          <w:cantSplit/>
          <w:trHeight w:val="40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55F55" w14:textId="77777777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</w:rPr>
              <w:t xml:space="preserve">   Neve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72A9D" w14:textId="7E947680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  <w:sz w:val="22"/>
                <w:szCs w:val="22"/>
              </w:rPr>
              <w:t>811 (42.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AAC63" w14:textId="438F103F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  <w:sz w:val="22"/>
                <w:szCs w:val="22"/>
              </w:rPr>
              <w:t>10720 (43.2%)</w:t>
            </w:r>
          </w:p>
        </w:tc>
      </w:tr>
      <w:tr w:rsidR="004D6C51" w:rsidRPr="004D6C51" w14:paraId="510C6F7F" w14:textId="77777777" w:rsidTr="00B93CF0">
        <w:trPr>
          <w:cantSplit/>
          <w:trHeight w:val="40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C56DD" w14:textId="77777777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</w:rPr>
              <w:t xml:space="preserve">   Curren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D33B9" w14:textId="592ADCB8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  <w:sz w:val="22"/>
                <w:szCs w:val="22"/>
              </w:rPr>
              <w:t>705 (37.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63F6F" w14:textId="44CE594A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  <w:sz w:val="22"/>
                <w:szCs w:val="22"/>
              </w:rPr>
              <w:t>9130 (36.8%)</w:t>
            </w:r>
          </w:p>
        </w:tc>
      </w:tr>
      <w:tr w:rsidR="004D6C51" w:rsidRPr="004D6C51" w14:paraId="54EF4C6D" w14:textId="77777777" w:rsidTr="00B93CF0">
        <w:trPr>
          <w:cantSplit/>
          <w:trHeight w:val="40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E43BC" w14:textId="77777777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</w:rPr>
              <w:t xml:space="preserve">   Forme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97304" w14:textId="4392CEA2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  <w:sz w:val="22"/>
                <w:szCs w:val="22"/>
              </w:rPr>
              <w:t>374 (19.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E33A0" w14:textId="1A3CB2D1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  <w:sz w:val="22"/>
                <w:szCs w:val="22"/>
              </w:rPr>
              <w:t>4950 (20%)</w:t>
            </w:r>
          </w:p>
        </w:tc>
      </w:tr>
      <w:tr w:rsidR="004D6C51" w:rsidRPr="004D6C51" w14:paraId="41D69DA3" w14:textId="77777777" w:rsidTr="00B93CF0">
        <w:trPr>
          <w:cantSplit/>
          <w:trHeight w:val="40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3E07D" w14:textId="77777777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</w:rPr>
              <w:t>Framingham Risk Scor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81504" w14:textId="399957B6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B332B" w14:textId="44F95AEF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  <w:sz w:val="22"/>
                <w:szCs w:val="22"/>
              </w:rPr>
              <w:t xml:space="preserve"> </w:t>
            </w:r>
          </w:p>
        </w:tc>
      </w:tr>
      <w:tr w:rsidR="004D6C51" w:rsidRPr="004D6C51" w14:paraId="28327FE5" w14:textId="77777777" w:rsidTr="00B93CF0">
        <w:trPr>
          <w:cantSplit/>
          <w:trHeight w:val="40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A45B6" w14:textId="77777777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14C9B" w14:textId="1B74A9FB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  <w:sz w:val="22"/>
                <w:szCs w:val="22"/>
              </w:rPr>
              <w:t>0.2 (0.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4A8F4" w14:textId="3F5C7002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  <w:sz w:val="22"/>
                <w:szCs w:val="22"/>
              </w:rPr>
              <w:t>0.2 (0.2)</w:t>
            </w:r>
          </w:p>
        </w:tc>
      </w:tr>
      <w:tr w:rsidR="004D6C51" w:rsidRPr="004D6C51" w14:paraId="74E9D92A" w14:textId="77777777" w:rsidTr="00B93CF0">
        <w:trPr>
          <w:cantSplit/>
          <w:trHeight w:val="40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13335" w14:textId="77777777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</w:rPr>
              <w:t>Depression Scor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648E1" w14:textId="714FC4A8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6A44B" w14:textId="35B87D6E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  <w:sz w:val="22"/>
                <w:szCs w:val="22"/>
              </w:rPr>
              <w:t xml:space="preserve"> </w:t>
            </w:r>
          </w:p>
        </w:tc>
      </w:tr>
      <w:tr w:rsidR="004D6C51" w:rsidRPr="004D6C51" w14:paraId="75F343E2" w14:textId="77777777" w:rsidTr="00B93CF0">
        <w:trPr>
          <w:cantSplit/>
          <w:trHeight w:val="40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D0D47" w14:textId="77777777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341B9" w14:textId="7349FF04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  <w:sz w:val="22"/>
                <w:szCs w:val="22"/>
              </w:rPr>
              <w:t>7.2 (5.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D2363" w14:textId="57602D5D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  <w:sz w:val="22"/>
                <w:szCs w:val="22"/>
              </w:rPr>
              <w:t>7.3 (5.8)</w:t>
            </w:r>
          </w:p>
        </w:tc>
      </w:tr>
      <w:tr w:rsidR="004D6C51" w:rsidRPr="004D6C51" w14:paraId="30BBC817" w14:textId="77777777" w:rsidTr="00B93CF0">
        <w:trPr>
          <w:cantSplit/>
          <w:trHeight w:val="40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03AC7" w14:textId="77777777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</w:rPr>
              <w:t>ISCED Education Yea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BA51C" w14:textId="1D3B5CBF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9DB38" w14:textId="0895D6EC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  <w:sz w:val="22"/>
                <w:szCs w:val="22"/>
              </w:rPr>
              <w:t xml:space="preserve"> </w:t>
            </w:r>
          </w:p>
        </w:tc>
      </w:tr>
      <w:tr w:rsidR="004D6C51" w:rsidRPr="004D6C51" w14:paraId="5BDB85FA" w14:textId="77777777" w:rsidTr="00B93CF0">
        <w:trPr>
          <w:cantSplit/>
          <w:trHeight w:val="40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7DE8B" w14:textId="77777777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13935" w14:textId="25E4CE95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  <w:sz w:val="22"/>
                <w:szCs w:val="22"/>
              </w:rPr>
              <w:t>14.4 (2.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CA7BA" w14:textId="0C18AD27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  <w:sz w:val="22"/>
                <w:szCs w:val="22"/>
              </w:rPr>
              <w:t>14.3 (2.4)</w:t>
            </w:r>
          </w:p>
        </w:tc>
      </w:tr>
      <w:tr w:rsidR="004D6C51" w:rsidRPr="004D6C51" w14:paraId="1A3CBCF0" w14:textId="77777777" w:rsidTr="00B93CF0">
        <w:trPr>
          <w:cantSplit/>
          <w:trHeight w:val="40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FA7F5" w14:textId="77777777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</w:rPr>
              <w:t>Met-h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B1734" w14:textId="7B0D2614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5FE61" w14:textId="787A70C2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  <w:sz w:val="22"/>
                <w:szCs w:val="22"/>
              </w:rPr>
              <w:t xml:space="preserve"> </w:t>
            </w:r>
          </w:p>
        </w:tc>
      </w:tr>
      <w:tr w:rsidR="004D6C51" w:rsidRPr="004D6C51" w14:paraId="5CE054CF" w14:textId="77777777" w:rsidTr="00B93CF0">
        <w:trPr>
          <w:cantSplit/>
          <w:trHeight w:val="40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8F3AB" w14:textId="77777777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8AE9A" w14:textId="4180A67A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  <w:sz w:val="22"/>
                <w:szCs w:val="22"/>
              </w:rPr>
              <w:t>45.3 (44.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F2EB9" w14:textId="57A83EEF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  <w:sz w:val="22"/>
                <w:szCs w:val="22"/>
              </w:rPr>
              <w:t>44.4 (45.9)</w:t>
            </w:r>
          </w:p>
        </w:tc>
      </w:tr>
      <w:tr w:rsidR="004D6C51" w:rsidRPr="004D6C51" w14:paraId="08F7DA6E" w14:textId="77777777" w:rsidTr="00B93CF0">
        <w:trPr>
          <w:cantSplit/>
          <w:trHeight w:val="40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26EBB" w14:textId="5FA6C152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</w:rPr>
              <w:t>Alcohol Consump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EB421" w14:textId="03AED03D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138AC" w14:textId="5470A2A5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  <w:sz w:val="22"/>
                <w:szCs w:val="22"/>
              </w:rPr>
              <w:t xml:space="preserve"> </w:t>
            </w:r>
          </w:p>
        </w:tc>
      </w:tr>
      <w:tr w:rsidR="004D6C51" w:rsidRPr="004D6C51" w14:paraId="5EDFC34E" w14:textId="77777777" w:rsidTr="00B93CF0">
        <w:trPr>
          <w:cantSplit/>
          <w:trHeight w:val="40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36D6D" w14:textId="77777777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9C2AA" w14:textId="5D842523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  <w:sz w:val="22"/>
                <w:szCs w:val="22"/>
              </w:rPr>
              <w:t>8.8 (15.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DEC52" w14:textId="3A2B4C0E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  <w:sz w:val="22"/>
                <w:szCs w:val="22"/>
              </w:rPr>
              <w:t>8.7 (15.2)</w:t>
            </w:r>
          </w:p>
        </w:tc>
      </w:tr>
      <w:tr w:rsidR="004D6C51" w:rsidRPr="004D6C51" w14:paraId="3B35A6A9" w14:textId="77777777" w:rsidTr="00B93CF0">
        <w:trPr>
          <w:cantSplit/>
          <w:trHeight w:val="40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4660C" w14:textId="77777777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</w:rPr>
              <w:t>APOE E4 Genotyp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BA49D" w14:textId="7D74397A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6F51A" w14:textId="6BEBF8CF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  <w:sz w:val="22"/>
                <w:szCs w:val="22"/>
              </w:rPr>
              <w:t xml:space="preserve"> </w:t>
            </w:r>
          </w:p>
        </w:tc>
      </w:tr>
      <w:tr w:rsidR="004D6C51" w:rsidRPr="004D6C51" w14:paraId="4253F119" w14:textId="77777777" w:rsidTr="00B93CF0">
        <w:trPr>
          <w:cantSplit/>
          <w:trHeight w:val="40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76E6C" w14:textId="77777777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</w:rPr>
              <w:t xml:space="preserve">   Non-Carrie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3F496" w14:textId="7A9AE82A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  <w:sz w:val="22"/>
                <w:szCs w:val="22"/>
              </w:rPr>
              <w:t>1423 (75.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ADFAD" w14:textId="07B2019D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  <w:sz w:val="22"/>
                <w:szCs w:val="22"/>
              </w:rPr>
              <w:t>18524 (74.7%)</w:t>
            </w:r>
          </w:p>
        </w:tc>
      </w:tr>
      <w:tr w:rsidR="004D6C51" w:rsidRPr="004D6C51" w14:paraId="2CA89BAE" w14:textId="77777777" w:rsidTr="00B93CF0">
        <w:trPr>
          <w:cantSplit/>
          <w:trHeight w:val="40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532A9" w14:textId="77777777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</w:rPr>
              <w:t xml:space="preserve">   Carrie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54A6C" w14:textId="0E22DA38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  <w:sz w:val="22"/>
                <w:szCs w:val="22"/>
              </w:rPr>
              <w:t>467 (24.7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4E095" w14:textId="0F801897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  <w:sz w:val="22"/>
                <w:szCs w:val="22"/>
              </w:rPr>
              <w:t>6276 (25.3%)</w:t>
            </w:r>
          </w:p>
        </w:tc>
      </w:tr>
      <w:tr w:rsidR="004D6C51" w:rsidRPr="004D6C51" w14:paraId="1F08F2C5" w14:textId="77777777" w:rsidTr="00B93CF0">
        <w:trPr>
          <w:cantSplit/>
          <w:trHeight w:val="40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93D19" w14:textId="77777777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</w:rPr>
              <w:t>MCI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9CE95" w14:textId="5D04EFC7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7168C" w14:textId="51BFBB3B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  <w:sz w:val="22"/>
                <w:szCs w:val="22"/>
              </w:rPr>
              <w:t xml:space="preserve"> </w:t>
            </w:r>
          </w:p>
        </w:tc>
      </w:tr>
      <w:tr w:rsidR="004D6C51" w:rsidRPr="004D6C51" w14:paraId="101669C5" w14:textId="77777777" w:rsidTr="00B93CF0">
        <w:trPr>
          <w:cantSplit/>
          <w:trHeight w:val="40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63759" w14:textId="77777777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</w:rPr>
              <w:t xml:space="preserve">   No MCI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62B9F" w14:textId="6F77E554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  <w:sz w:val="22"/>
                <w:szCs w:val="22"/>
              </w:rPr>
              <w:t>1689 (89.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447E1" w14:textId="1FD83E77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  <w:sz w:val="22"/>
                <w:szCs w:val="22"/>
              </w:rPr>
              <w:t>22110 (89.2%)</w:t>
            </w:r>
          </w:p>
        </w:tc>
      </w:tr>
      <w:tr w:rsidR="004D6C51" w:rsidRPr="004D6C51" w14:paraId="0CE98079" w14:textId="77777777" w:rsidTr="00B93CF0">
        <w:trPr>
          <w:cantSplit/>
          <w:trHeight w:val="400"/>
          <w:jc w:val="center"/>
        </w:trPr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454AD" w14:textId="77777777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</w:rPr>
              <w:t xml:space="preserve">   MCI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14DD5" w14:textId="65E42896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  <w:sz w:val="22"/>
                <w:szCs w:val="22"/>
              </w:rPr>
              <w:t>201 (10.6%)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3CE2E" w14:textId="04901B50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  <w:sz w:val="22"/>
                <w:szCs w:val="22"/>
              </w:rPr>
              <w:t>2690 (10.8%)</w:t>
            </w:r>
          </w:p>
        </w:tc>
      </w:tr>
    </w:tbl>
    <w:p w14:paraId="74F2598D" w14:textId="77777777" w:rsidR="00B93CF0" w:rsidRDefault="00B93CF0" w:rsidP="00E47A77">
      <w:pPr>
        <w:jc w:val="left"/>
        <w:rPr>
          <w:lang w:val="en-US"/>
        </w:rPr>
      </w:pPr>
    </w:p>
    <w:p w14:paraId="10626DE3" w14:textId="77777777" w:rsidR="00B93CF0" w:rsidRDefault="00B93CF0" w:rsidP="00B93CF0">
      <w:pPr>
        <w:rPr>
          <w:lang w:val="en-US"/>
        </w:rPr>
      </w:pPr>
      <w:r>
        <w:rPr>
          <w:lang w:val="en-US"/>
        </w:rPr>
        <w:br w:type="page"/>
      </w:r>
    </w:p>
    <w:tbl>
      <w:tblPr>
        <w:tblW w:w="9365" w:type="dxa"/>
        <w:jc w:val="center"/>
        <w:tblLook w:val="04A0" w:firstRow="1" w:lastRow="0" w:firstColumn="1" w:lastColumn="0" w:noHBand="0" w:noVBand="1"/>
      </w:tblPr>
      <w:tblGrid>
        <w:gridCol w:w="4154"/>
        <w:gridCol w:w="2260"/>
        <w:gridCol w:w="2951"/>
      </w:tblGrid>
      <w:tr w:rsidR="00B93CF0" w:rsidRPr="004D6C51" w14:paraId="458CB9CA" w14:textId="77777777" w:rsidTr="00B93CF0">
        <w:trPr>
          <w:cantSplit/>
          <w:trHeight w:val="400"/>
          <w:tblHeader/>
          <w:jc w:val="center"/>
        </w:trPr>
        <w:tc>
          <w:tcPr>
            <w:tcW w:w="0" w:type="auto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E5417" w14:textId="6DFE2F4B" w:rsidR="00B93CF0" w:rsidRPr="004D6C51" w:rsidRDefault="00B93CF0" w:rsidP="00CC42EA">
            <w:pPr>
              <w:spacing w:line="240" w:lineRule="auto"/>
              <w:rPr>
                <w:rFonts w:cstheme="minorHAnsi"/>
                <w:lang w:val="en-US"/>
              </w:rPr>
            </w:pPr>
            <w:r w:rsidRPr="004D6C51">
              <w:rPr>
                <w:rFonts w:eastAsia="Arial" w:cstheme="minorHAnsi"/>
                <w:b/>
                <w:color w:val="000000"/>
                <w:lang w:val="en-US"/>
              </w:rPr>
              <w:lastRenderedPageBreak/>
              <w:t>Appendix 4</w:t>
            </w:r>
            <w:r w:rsidR="005B24EA">
              <w:rPr>
                <w:rFonts w:eastAsia="Arial" w:cstheme="minorHAnsi"/>
                <w:b/>
                <w:color w:val="000000"/>
                <w:lang w:val="en-US"/>
              </w:rPr>
              <w:t>:</w:t>
            </w:r>
            <w:r w:rsidRPr="004D6C51">
              <w:rPr>
                <w:rFonts w:eastAsia="Arial" w:cstheme="minorHAnsi"/>
                <w:b/>
                <w:color w:val="000000"/>
                <w:lang w:val="en-US"/>
              </w:rPr>
              <w:t xml:space="preserve"> </w:t>
            </w:r>
            <w:r w:rsidRPr="005B24EA">
              <w:rPr>
                <w:rFonts w:eastAsia="Arial" w:cstheme="minorHAnsi"/>
                <w:color w:val="000000"/>
                <w:lang w:val="en-US"/>
              </w:rPr>
              <w:t>Comparison of Sleep Variables between Complete Cases and Multiple</w:t>
            </w:r>
            <w:r w:rsidRPr="004D6C51">
              <w:rPr>
                <w:rFonts w:eastAsia="Arial" w:cstheme="minorHAnsi"/>
                <w:b/>
                <w:color w:val="000000"/>
                <w:lang w:val="en-US"/>
              </w:rPr>
              <w:t xml:space="preserve"> </w:t>
            </w:r>
            <w:r w:rsidRPr="005B24EA">
              <w:rPr>
                <w:rFonts w:eastAsia="Arial" w:cstheme="minorHAnsi"/>
                <w:color w:val="000000"/>
                <w:lang w:val="en-US"/>
              </w:rPr>
              <w:t>Imputation</w:t>
            </w:r>
          </w:p>
        </w:tc>
      </w:tr>
      <w:tr w:rsidR="00B93CF0" w:rsidRPr="004D6C51" w14:paraId="2172DA31" w14:textId="77777777" w:rsidTr="00B93CF0">
        <w:trPr>
          <w:cantSplit/>
          <w:trHeight w:val="400"/>
          <w:tblHeader/>
          <w:jc w:val="center"/>
        </w:trPr>
        <w:tc>
          <w:tcPr>
            <w:tcW w:w="0" w:type="auto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06681" w14:textId="77777777" w:rsidR="00B93CF0" w:rsidRPr="004D6C51" w:rsidRDefault="00B93CF0" w:rsidP="00CC42EA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940D2" w14:textId="77777777" w:rsidR="00B93CF0" w:rsidRPr="004D6C51" w:rsidRDefault="00B93CF0" w:rsidP="00CC42EA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</w:rPr>
              <w:t>Complete Case</w:t>
            </w:r>
          </w:p>
        </w:tc>
        <w:tc>
          <w:tcPr>
            <w:tcW w:w="0" w:type="auto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8AFF3" w14:textId="26E060EF" w:rsidR="00B93CF0" w:rsidRPr="004D6C51" w:rsidRDefault="00CF5081" w:rsidP="00CC42EA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</w:rPr>
              <w:t>Multiple</w:t>
            </w:r>
            <w:r w:rsidR="00B93CF0" w:rsidRPr="004D6C51">
              <w:rPr>
                <w:rFonts w:eastAsia="Arial" w:cstheme="minorHAnsi"/>
                <w:color w:val="111111"/>
              </w:rPr>
              <w:t xml:space="preserve"> </w:t>
            </w:r>
            <w:r w:rsidRPr="004D6C51">
              <w:rPr>
                <w:rFonts w:eastAsia="Arial" w:cstheme="minorHAnsi"/>
                <w:color w:val="111111"/>
              </w:rPr>
              <w:t>I</w:t>
            </w:r>
            <w:r w:rsidR="00B93CF0" w:rsidRPr="004D6C51">
              <w:rPr>
                <w:rFonts w:eastAsia="Arial" w:cstheme="minorHAnsi"/>
                <w:color w:val="111111"/>
              </w:rPr>
              <w:t>mputation</w:t>
            </w:r>
          </w:p>
        </w:tc>
      </w:tr>
      <w:tr w:rsidR="004D6C51" w:rsidRPr="004D6C51" w14:paraId="76257E51" w14:textId="77777777" w:rsidTr="00B93CF0">
        <w:trPr>
          <w:cantSplit/>
          <w:trHeight w:val="40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94644" w14:textId="77777777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98EF3" w14:textId="760C52A3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  <w:sz w:val="22"/>
                <w:szCs w:val="22"/>
              </w:rPr>
              <w:t>n = 189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DB77F" w14:textId="7CE8CC4E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  <w:sz w:val="22"/>
                <w:szCs w:val="22"/>
              </w:rPr>
              <w:t>n = 24800</w:t>
            </w:r>
          </w:p>
        </w:tc>
      </w:tr>
      <w:tr w:rsidR="004D6C51" w:rsidRPr="004D6C51" w14:paraId="1D5A95E5" w14:textId="77777777" w:rsidTr="00B93CF0">
        <w:trPr>
          <w:cantSplit/>
          <w:trHeight w:val="40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BDAF2" w14:textId="77777777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</w:rPr>
              <w:t>PSQI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B3096" w14:textId="3F5EE154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3A695" w14:textId="68DB537A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  <w:sz w:val="22"/>
                <w:szCs w:val="22"/>
              </w:rPr>
              <w:t xml:space="preserve"> </w:t>
            </w:r>
          </w:p>
        </w:tc>
      </w:tr>
      <w:tr w:rsidR="004D6C51" w:rsidRPr="004D6C51" w14:paraId="32C3B20B" w14:textId="77777777" w:rsidTr="00B93CF0">
        <w:trPr>
          <w:cantSplit/>
          <w:trHeight w:val="40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53E18" w14:textId="77777777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BF8A3" w14:textId="42F4CF8A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  <w:sz w:val="22"/>
                <w:szCs w:val="22"/>
              </w:rPr>
              <w:t>5.5 (3.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E377E" w14:textId="3070D442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  <w:sz w:val="22"/>
                <w:szCs w:val="22"/>
              </w:rPr>
              <w:t>5.5 (3.5)</w:t>
            </w:r>
          </w:p>
        </w:tc>
      </w:tr>
      <w:tr w:rsidR="004D6C51" w:rsidRPr="004D6C51" w14:paraId="6FF0E4FB" w14:textId="77777777" w:rsidTr="00B93CF0">
        <w:trPr>
          <w:cantSplit/>
          <w:trHeight w:val="40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F0B3D" w14:textId="77777777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eastAsia="Arial" w:cstheme="minorHAnsi"/>
                <w:color w:val="11111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F1906" w14:textId="738BC57C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eastAsia="Arial" w:cstheme="minorHAnsi"/>
                <w:color w:val="111111"/>
              </w:rPr>
            </w:pPr>
            <w:r w:rsidRPr="004D6C51">
              <w:rPr>
                <w:rFonts w:eastAsia="Arial" w:cstheme="minorHAnsi"/>
                <w:color w:val="111111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FCA4E" w14:textId="54241A42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eastAsia="Arial" w:cstheme="minorHAnsi"/>
                <w:color w:val="111111"/>
              </w:rPr>
            </w:pPr>
            <w:r w:rsidRPr="004D6C51">
              <w:rPr>
                <w:rFonts w:eastAsia="Arial" w:cstheme="minorHAnsi"/>
                <w:color w:val="111111"/>
                <w:sz w:val="22"/>
                <w:szCs w:val="22"/>
              </w:rPr>
              <w:t xml:space="preserve"> </w:t>
            </w:r>
          </w:p>
        </w:tc>
      </w:tr>
      <w:tr w:rsidR="004D6C51" w:rsidRPr="004D6C51" w14:paraId="18011D4C" w14:textId="77777777" w:rsidTr="00B93CF0">
        <w:trPr>
          <w:cantSplit/>
          <w:trHeight w:val="40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74ACC" w14:textId="77777777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eastAsia="Arial" w:cstheme="minorHAnsi"/>
                <w:color w:val="11111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D300D" w14:textId="08104BB1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eastAsia="Arial" w:cstheme="minorHAnsi"/>
                <w:color w:val="111111"/>
              </w:rPr>
            </w:pPr>
            <w:r w:rsidRPr="004D6C51">
              <w:rPr>
                <w:rFonts w:eastAsia="Arial" w:cstheme="minorHAnsi"/>
                <w:color w:val="111111"/>
                <w:sz w:val="22"/>
                <w:szCs w:val="22"/>
              </w:rPr>
              <w:t>8.1 (1.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9488D" w14:textId="7434867C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eastAsia="Arial" w:cstheme="minorHAnsi"/>
                <w:color w:val="111111"/>
              </w:rPr>
            </w:pPr>
            <w:r w:rsidRPr="004D6C51">
              <w:rPr>
                <w:rFonts w:eastAsia="Arial" w:cstheme="minorHAnsi"/>
                <w:color w:val="111111"/>
                <w:sz w:val="22"/>
                <w:szCs w:val="22"/>
              </w:rPr>
              <w:t>8.1 (1.2)</w:t>
            </w:r>
          </w:p>
        </w:tc>
      </w:tr>
      <w:tr w:rsidR="004D6C51" w:rsidRPr="004D6C51" w14:paraId="16623E5E" w14:textId="77777777" w:rsidTr="00B93CF0">
        <w:trPr>
          <w:cantSplit/>
          <w:trHeight w:val="40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21E99" w14:textId="77777777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</w:rPr>
              <w:t>Night Sleep: Recal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C9BD0" w14:textId="2400FE30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2584C" w14:textId="6B635894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  <w:sz w:val="22"/>
                <w:szCs w:val="22"/>
              </w:rPr>
              <w:t xml:space="preserve"> </w:t>
            </w:r>
          </w:p>
        </w:tc>
      </w:tr>
      <w:tr w:rsidR="004D6C51" w:rsidRPr="004D6C51" w14:paraId="2EA7537F" w14:textId="77777777" w:rsidTr="00B93CF0">
        <w:trPr>
          <w:cantSplit/>
          <w:trHeight w:val="40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F5F0F" w14:textId="77777777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EA428" w14:textId="7CEDB776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  <w:sz w:val="22"/>
                <w:szCs w:val="22"/>
              </w:rPr>
              <w:t>7.0 (8.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C66F9" w14:textId="212B7AAB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  <w:sz w:val="22"/>
                <w:szCs w:val="22"/>
              </w:rPr>
              <w:t>6.8 (1.1)</w:t>
            </w:r>
          </w:p>
        </w:tc>
      </w:tr>
      <w:tr w:rsidR="004D6C51" w:rsidRPr="004D6C51" w14:paraId="3AA9DC19" w14:textId="77777777" w:rsidTr="00B93CF0">
        <w:trPr>
          <w:cantSplit/>
          <w:trHeight w:val="40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AFE7C" w14:textId="77777777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</w:rPr>
              <w:t>Total Sleep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1C299" w14:textId="53D5C1E6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34278" w14:textId="2302C619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  <w:sz w:val="22"/>
                <w:szCs w:val="22"/>
              </w:rPr>
              <w:t xml:space="preserve"> </w:t>
            </w:r>
          </w:p>
        </w:tc>
      </w:tr>
      <w:tr w:rsidR="004D6C51" w:rsidRPr="004D6C51" w14:paraId="44FA7EC1" w14:textId="77777777" w:rsidTr="00B93CF0">
        <w:trPr>
          <w:cantSplit/>
          <w:trHeight w:val="40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D7124" w14:textId="77777777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A458B" w14:textId="26EFA244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  <w:sz w:val="22"/>
                <w:szCs w:val="22"/>
              </w:rPr>
              <w:t>8.3 (1.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AF308" w14:textId="3674F46C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  <w:sz w:val="22"/>
                <w:szCs w:val="22"/>
              </w:rPr>
              <w:t>8.3 (1.2)</w:t>
            </w:r>
          </w:p>
        </w:tc>
      </w:tr>
      <w:tr w:rsidR="004D6C51" w:rsidRPr="004D6C51" w14:paraId="47B3BCA3" w14:textId="77777777" w:rsidTr="00B93CF0">
        <w:trPr>
          <w:cantSplit/>
          <w:trHeight w:val="40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D8DE6" w14:textId="77777777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</w:rPr>
              <w:t>Difficulties Initiating Sleep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99DF3" w14:textId="68BBB127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D549D" w14:textId="14D88FAF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  <w:sz w:val="22"/>
                <w:szCs w:val="22"/>
              </w:rPr>
              <w:t xml:space="preserve"> </w:t>
            </w:r>
          </w:p>
        </w:tc>
      </w:tr>
      <w:tr w:rsidR="004D6C51" w:rsidRPr="004D6C51" w14:paraId="2FE4846C" w14:textId="77777777" w:rsidTr="00B93CF0">
        <w:trPr>
          <w:cantSplit/>
          <w:trHeight w:val="40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89C7E" w14:textId="77777777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</w:rPr>
              <w:t xml:space="preserve">   Neve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88176" w14:textId="318BB26B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  <w:sz w:val="22"/>
                <w:szCs w:val="22"/>
              </w:rPr>
              <w:t>747 (39.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B7718" w14:textId="159E500B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  <w:sz w:val="22"/>
                <w:szCs w:val="22"/>
              </w:rPr>
              <w:t>9774 (39.4%)</w:t>
            </w:r>
          </w:p>
        </w:tc>
      </w:tr>
      <w:tr w:rsidR="004D6C51" w:rsidRPr="004D6C51" w14:paraId="05869A05" w14:textId="77777777" w:rsidTr="00B93CF0">
        <w:trPr>
          <w:cantSplit/>
          <w:trHeight w:val="40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8FF9F" w14:textId="77777777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</w:rPr>
              <w:t xml:space="preserve">   Someti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35AAF" w14:textId="1A2D410A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  <w:sz w:val="22"/>
                <w:szCs w:val="22"/>
              </w:rPr>
              <w:t>689 (36.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A9443" w14:textId="002855A9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  <w:sz w:val="22"/>
                <w:szCs w:val="22"/>
              </w:rPr>
              <w:t>9040 (36.5%)</w:t>
            </w:r>
          </w:p>
        </w:tc>
      </w:tr>
      <w:tr w:rsidR="004D6C51" w:rsidRPr="004D6C51" w14:paraId="58EF1D83" w14:textId="77777777" w:rsidTr="00B93CF0">
        <w:trPr>
          <w:cantSplit/>
          <w:trHeight w:val="40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F76D4" w14:textId="77777777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</w:rPr>
              <w:t xml:space="preserve">   Ofte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E61A9" w14:textId="6B62C94F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  <w:sz w:val="22"/>
                <w:szCs w:val="22"/>
              </w:rPr>
              <w:t>316 (16.7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53E2C" w14:textId="54DD6D7B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  <w:sz w:val="22"/>
                <w:szCs w:val="22"/>
              </w:rPr>
              <w:t>4146 (16.7%)</w:t>
            </w:r>
          </w:p>
        </w:tc>
      </w:tr>
      <w:tr w:rsidR="004D6C51" w:rsidRPr="004D6C51" w14:paraId="19A251F9" w14:textId="77777777" w:rsidTr="00B93CF0">
        <w:trPr>
          <w:cantSplit/>
          <w:trHeight w:val="40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C0A6C" w14:textId="77777777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</w:rPr>
              <w:t xml:space="preserve">   Almost Every Nigh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8B749" w14:textId="08D4FF9B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  <w:sz w:val="22"/>
                <w:szCs w:val="22"/>
              </w:rPr>
              <w:t>138 (7.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C547F" w14:textId="3C2A6919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  <w:sz w:val="22"/>
                <w:szCs w:val="22"/>
              </w:rPr>
              <w:t>1840 (7.4%)</w:t>
            </w:r>
          </w:p>
        </w:tc>
      </w:tr>
      <w:tr w:rsidR="004D6C51" w:rsidRPr="004D6C51" w14:paraId="27709D48" w14:textId="77777777" w:rsidTr="00B93CF0">
        <w:trPr>
          <w:cantSplit/>
          <w:trHeight w:val="40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F7C07" w14:textId="77777777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</w:rPr>
              <w:t>Difficulties Maintaining Sleep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5BF5B" w14:textId="4A709A37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AE35A" w14:textId="102EEE60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  <w:sz w:val="22"/>
                <w:szCs w:val="22"/>
              </w:rPr>
              <w:t xml:space="preserve"> </w:t>
            </w:r>
          </w:p>
        </w:tc>
      </w:tr>
      <w:tr w:rsidR="004D6C51" w:rsidRPr="004D6C51" w14:paraId="572070E9" w14:textId="77777777" w:rsidTr="00B93CF0">
        <w:trPr>
          <w:cantSplit/>
          <w:trHeight w:val="40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EA5BB" w14:textId="77777777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</w:rPr>
              <w:t xml:space="preserve">   Neve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8B0DB" w14:textId="654B6FCC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  <w:sz w:val="22"/>
                <w:szCs w:val="22"/>
              </w:rPr>
              <w:t>195 (10.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584B2" w14:textId="78E620D7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  <w:sz w:val="22"/>
                <w:szCs w:val="22"/>
              </w:rPr>
              <w:t>2646 (10.7%)</w:t>
            </w:r>
          </w:p>
        </w:tc>
      </w:tr>
      <w:tr w:rsidR="004D6C51" w:rsidRPr="004D6C51" w14:paraId="2B5689C9" w14:textId="77777777" w:rsidTr="00B93CF0">
        <w:trPr>
          <w:cantSplit/>
          <w:trHeight w:val="40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88918" w14:textId="77777777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</w:rPr>
              <w:t xml:space="preserve">   Someti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00729" w14:textId="60340254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  <w:sz w:val="22"/>
                <w:szCs w:val="22"/>
              </w:rPr>
              <w:t>466 (24.7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F4E2A" w14:textId="281681E9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  <w:sz w:val="22"/>
                <w:szCs w:val="22"/>
              </w:rPr>
              <w:t>6227 (25.1%)</w:t>
            </w:r>
          </w:p>
        </w:tc>
      </w:tr>
      <w:tr w:rsidR="004D6C51" w:rsidRPr="004D6C51" w14:paraId="20D6B088" w14:textId="77777777" w:rsidTr="00B93CF0">
        <w:trPr>
          <w:cantSplit/>
          <w:trHeight w:val="40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0B1DF" w14:textId="77777777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</w:rPr>
              <w:t xml:space="preserve">   Ofte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48748" w14:textId="66B69805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  <w:sz w:val="22"/>
                <w:szCs w:val="22"/>
              </w:rPr>
              <w:t>508 (26.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6DC1A" w14:textId="544A2A31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  <w:sz w:val="22"/>
                <w:szCs w:val="22"/>
              </w:rPr>
              <w:t>6565 (26.5%)</w:t>
            </w:r>
          </w:p>
        </w:tc>
      </w:tr>
      <w:tr w:rsidR="004D6C51" w:rsidRPr="004D6C51" w14:paraId="041B6847" w14:textId="77777777" w:rsidTr="00B93CF0">
        <w:trPr>
          <w:cantSplit/>
          <w:trHeight w:val="40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F1823" w14:textId="77777777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</w:rPr>
              <w:t xml:space="preserve">   Almost Every Nigh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DE289" w14:textId="34E478ED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  <w:sz w:val="22"/>
                <w:szCs w:val="22"/>
              </w:rPr>
              <w:t>721 (38.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88A39" w14:textId="62C1E9EE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  <w:sz w:val="22"/>
                <w:szCs w:val="22"/>
              </w:rPr>
              <w:t>9362 (37.8%)</w:t>
            </w:r>
          </w:p>
        </w:tc>
      </w:tr>
      <w:tr w:rsidR="004D6C51" w:rsidRPr="004D6C51" w14:paraId="4F9B99EB" w14:textId="77777777" w:rsidTr="00B93CF0">
        <w:trPr>
          <w:cantSplit/>
          <w:trHeight w:val="40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C2EC8" w14:textId="77777777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</w:rPr>
              <w:t>Early Morning Awakenin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B70F7" w14:textId="3D32D701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9AA6B" w14:textId="57FE1365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  <w:sz w:val="22"/>
                <w:szCs w:val="22"/>
              </w:rPr>
              <w:t xml:space="preserve"> </w:t>
            </w:r>
          </w:p>
        </w:tc>
      </w:tr>
      <w:tr w:rsidR="004D6C51" w:rsidRPr="004D6C51" w14:paraId="04F1DC27" w14:textId="77777777" w:rsidTr="00B93CF0">
        <w:trPr>
          <w:cantSplit/>
          <w:trHeight w:val="40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CBE6A" w14:textId="77777777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</w:rPr>
              <w:t xml:space="preserve">   Neve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1AD85" w14:textId="73A4E529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  <w:sz w:val="22"/>
                <w:szCs w:val="22"/>
              </w:rPr>
              <w:t>770 (40.7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A85F4" w14:textId="2C81D50A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  <w:sz w:val="22"/>
                <w:szCs w:val="22"/>
              </w:rPr>
              <w:t>10145 (40.9%)</w:t>
            </w:r>
          </w:p>
        </w:tc>
      </w:tr>
      <w:tr w:rsidR="004D6C51" w:rsidRPr="004D6C51" w14:paraId="6E37F833" w14:textId="77777777" w:rsidTr="00B93CF0">
        <w:trPr>
          <w:cantSplit/>
          <w:trHeight w:val="40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7770B" w14:textId="77777777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</w:rPr>
              <w:t xml:space="preserve">   Someti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EC7A6" w14:textId="43DCD23F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  <w:sz w:val="22"/>
                <w:szCs w:val="22"/>
              </w:rPr>
              <w:t>595 (31.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DFF4D" w14:textId="3EF05202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  <w:sz w:val="22"/>
                <w:szCs w:val="22"/>
              </w:rPr>
              <w:t>7682 (31%)</w:t>
            </w:r>
          </w:p>
        </w:tc>
      </w:tr>
      <w:tr w:rsidR="004D6C51" w:rsidRPr="004D6C51" w14:paraId="4A94CB51" w14:textId="77777777" w:rsidTr="00B93CF0">
        <w:trPr>
          <w:cantSplit/>
          <w:trHeight w:val="40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9A473" w14:textId="77777777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</w:rPr>
              <w:t xml:space="preserve">   Ofte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6CD95" w14:textId="6985484D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  <w:sz w:val="22"/>
                <w:szCs w:val="22"/>
              </w:rPr>
              <w:t>349 (18.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9A612" w14:textId="0B78C5DD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  <w:sz w:val="22"/>
                <w:szCs w:val="22"/>
              </w:rPr>
              <w:t>4582 (18.5%)</w:t>
            </w:r>
          </w:p>
        </w:tc>
      </w:tr>
      <w:tr w:rsidR="004D6C51" w:rsidRPr="004D6C51" w14:paraId="480E85B9" w14:textId="77777777" w:rsidTr="00B93CF0">
        <w:trPr>
          <w:cantSplit/>
          <w:trHeight w:val="400"/>
          <w:jc w:val="center"/>
        </w:trPr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8C6E8" w14:textId="77777777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</w:rPr>
              <w:t xml:space="preserve">   Almost Every Night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37C04" w14:textId="706BA9BD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  <w:sz w:val="22"/>
                <w:szCs w:val="22"/>
              </w:rPr>
              <w:t>176 (9.3%)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94EBE" w14:textId="713C5B61" w:rsidR="004D6C51" w:rsidRPr="004D6C51" w:rsidRDefault="004D6C51" w:rsidP="004D6C51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</w:rPr>
            </w:pPr>
            <w:r w:rsidRPr="004D6C51">
              <w:rPr>
                <w:rFonts w:eastAsia="Arial" w:cstheme="minorHAnsi"/>
                <w:color w:val="111111"/>
                <w:sz w:val="22"/>
                <w:szCs w:val="22"/>
              </w:rPr>
              <w:t>2391 (9.6%)</w:t>
            </w:r>
          </w:p>
        </w:tc>
      </w:tr>
    </w:tbl>
    <w:p w14:paraId="702CD49C" w14:textId="77777777" w:rsidR="00B93CF0" w:rsidRDefault="00B93CF0">
      <w:r>
        <w:br w:type="page"/>
      </w:r>
    </w:p>
    <w:tbl>
      <w:tblPr>
        <w:tblW w:w="11741" w:type="dxa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68"/>
        <w:gridCol w:w="486"/>
        <w:gridCol w:w="711"/>
        <w:gridCol w:w="468"/>
        <w:gridCol w:w="1059"/>
        <w:gridCol w:w="454"/>
        <w:gridCol w:w="1199"/>
        <w:gridCol w:w="454"/>
        <w:gridCol w:w="1172"/>
        <w:gridCol w:w="721"/>
        <w:gridCol w:w="895"/>
        <w:gridCol w:w="1128"/>
        <w:gridCol w:w="454"/>
        <w:gridCol w:w="1372"/>
      </w:tblGrid>
      <w:tr w:rsidR="00E47A77" w:rsidRPr="0042075D" w14:paraId="31BB40D2" w14:textId="77777777" w:rsidTr="00B93CF0">
        <w:trPr>
          <w:cantSplit/>
          <w:trHeight w:val="1084"/>
          <w:tblHeader/>
          <w:jc w:val="center"/>
        </w:trPr>
        <w:tc>
          <w:tcPr>
            <w:tcW w:w="11741" w:type="dxa"/>
            <w:gridSpan w:val="1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2E54CAD" w14:textId="77777777" w:rsidR="00E47A77" w:rsidRPr="0042075D" w:rsidRDefault="00E47A77" w:rsidP="00CC42EA">
            <w:pPr>
              <w:spacing w:line="240" w:lineRule="auto"/>
              <w:rPr>
                <w:rFonts w:cstheme="minorHAnsi"/>
                <w:bCs/>
                <w:color w:val="000000"/>
                <w:szCs w:val="24"/>
                <w:lang w:val="en-US"/>
              </w:rPr>
            </w:pPr>
            <w:r w:rsidRPr="0039493B">
              <w:rPr>
                <w:rFonts w:cstheme="minorHAnsi"/>
                <w:b/>
                <w:bCs/>
                <w:color w:val="000000"/>
                <w:szCs w:val="24"/>
                <w:lang w:val="en-US"/>
              </w:rPr>
              <w:lastRenderedPageBreak/>
              <w:t xml:space="preserve">Appendix </w:t>
            </w:r>
            <w:r w:rsidR="00B93CF0">
              <w:rPr>
                <w:rFonts w:cstheme="minorHAnsi"/>
                <w:b/>
                <w:bCs/>
                <w:color w:val="000000"/>
                <w:szCs w:val="24"/>
                <w:lang w:val="en-US"/>
              </w:rPr>
              <w:t>5</w:t>
            </w:r>
            <w:r w:rsidRPr="0042075D">
              <w:rPr>
                <w:rFonts w:cstheme="minorHAnsi"/>
                <w:bCs/>
                <w:color w:val="000000"/>
                <w:szCs w:val="24"/>
                <w:lang w:val="en-US"/>
              </w:rPr>
              <w:t>: Crude and age/sex a</w:t>
            </w:r>
            <w:r w:rsidRPr="0042075D">
              <w:rPr>
                <w:rFonts w:cstheme="minorHAnsi"/>
                <w:szCs w:val="24"/>
                <w:lang w:val="en-US"/>
              </w:rPr>
              <w:t xml:space="preserve">djusted Relative Risks for the Association between subjective sleep characteristics and the incidence of mild cognitive impairment at </w:t>
            </w:r>
            <w:r>
              <w:rPr>
                <w:rFonts w:cstheme="minorHAnsi"/>
                <w:szCs w:val="24"/>
                <w:lang w:val="en-US"/>
              </w:rPr>
              <w:t>t2</w:t>
            </w:r>
            <w:r w:rsidRPr="0042075D">
              <w:rPr>
                <w:rFonts w:cstheme="minorHAnsi"/>
                <w:szCs w:val="24"/>
                <w:lang w:val="en-US"/>
              </w:rPr>
              <w:t>: the Heinz Nixdorf Recall Study.</w:t>
            </w:r>
          </w:p>
        </w:tc>
      </w:tr>
      <w:tr w:rsidR="00E47A77" w:rsidRPr="0042075D" w14:paraId="7BB485AE" w14:textId="77777777" w:rsidTr="00097081">
        <w:trPr>
          <w:cantSplit/>
          <w:trHeight w:val="421"/>
          <w:tblHeader/>
          <w:jc w:val="center"/>
        </w:trPr>
        <w:tc>
          <w:tcPr>
            <w:tcW w:w="2863" w:type="dxa"/>
            <w:gridSpan w:val="4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7B28610" w14:textId="77777777" w:rsidR="00E47A77" w:rsidRPr="0042075D" w:rsidRDefault="00E47A77" w:rsidP="00CC42EA">
            <w:pPr>
              <w:keepNext/>
              <w:adjustRightInd w:val="0"/>
              <w:spacing w:before="67" w:after="67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78" w:type="dxa"/>
            <w:gridSpan w:val="10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6CE197D" w14:textId="77777777" w:rsidR="00E47A77" w:rsidRPr="0042075D" w:rsidRDefault="00E47A77" w:rsidP="00CC42EA">
            <w:pPr>
              <w:keepNext/>
              <w:adjustRightInd w:val="0"/>
              <w:spacing w:before="67" w:after="67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42075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Analysis</w:t>
            </w:r>
          </w:p>
        </w:tc>
      </w:tr>
      <w:tr w:rsidR="00E47A77" w:rsidRPr="0042075D" w14:paraId="6BC1EBCD" w14:textId="77777777" w:rsidTr="00097081">
        <w:trPr>
          <w:cantSplit/>
          <w:trHeight w:val="421"/>
          <w:tblHeader/>
          <w:jc w:val="center"/>
        </w:trPr>
        <w:tc>
          <w:tcPr>
            <w:tcW w:w="2863" w:type="dxa"/>
            <w:gridSpan w:val="4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7796A08" w14:textId="77777777" w:rsidR="00E47A77" w:rsidRPr="0042075D" w:rsidRDefault="00E47A77" w:rsidP="00CC42EA">
            <w:pPr>
              <w:keepNext/>
              <w:adjustRightInd w:val="0"/>
              <w:spacing w:before="67" w:after="67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4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7E59EA1" w14:textId="77777777" w:rsidR="00E47A77" w:rsidRDefault="00E47A77" w:rsidP="00CC42EA">
            <w:pPr>
              <w:keepNext/>
              <w:adjustRightInd w:val="0"/>
              <w:spacing w:before="67" w:after="67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5F71D8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Complete Case Analysis</w:t>
            </w:r>
          </w:p>
          <w:p w14:paraId="6F036BA4" w14:textId="77777777" w:rsidR="00E47A77" w:rsidRPr="0042075D" w:rsidRDefault="00E47A77" w:rsidP="00CC42EA">
            <w:pPr>
              <w:keepNext/>
              <w:adjustRightInd w:val="0"/>
              <w:spacing w:before="67" w:after="67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(N = 1890)</w:t>
            </w:r>
          </w:p>
        </w:tc>
        <w:tc>
          <w:tcPr>
            <w:tcW w:w="463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14554A8" w14:textId="77777777" w:rsidR="00E47A77" w:rsidRDefault="00E47A77" w:rsidP="00CC42EA">
            <w:pPr>
              <w:keepNext/>
              <w:adjustRightInd w:val="0"/>
              <w:spacing w:before="67" w:after="67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5F71D8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Multiple Imputation</w:t>
            </w:r>
          </w:p>
          <w:p w14:paraId="0BCDA865" w14:textId="77777777" w:rsidR="00E47A77" w:rsidRPr="0042075D" w:rsidRDefault="00E47A77" w:rsidP="00CC42EA">
            <w:pPr>
              <w:keepNext/>
              <w:adjustRightInd w:val="0"/>
              <w:spacing w:before="67" w:after="67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(N = 2480)</w:t>
            </w:r>
          </w:p>
        </w:tc>
      </w:tr>
      <w:tr w:rsidR="00E47A77" w:rsidRPr="0042075D" w14:paraId="0A6A24AD" w14:textId="77777777" w:rsidTr="00097081">
        <w:trPr>
          <w:cantSplit/>
          <w:trHeight w:val="436"/>
          <w:tblHeader/>
          <w:jc w:val="center"/>
        </w:trPr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98011C2" w14:textId="77777777" w:rsidR="00E47A77" w:rsidRDefault="00E47A77" w:rsidP="00CC42EA">
            <w:pPr>
              <w:keepNext/>
              <w:adjustRightInd w:val="0"/>
              <w:spacing w:before="67" w:after="67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3603BD" w14:textId="77777777" w:rsidR="00E47A77" w:rsidRPr="0042075D" w:rsidRDefault="00E47A77" w:rsidP="00CC42EA">
            <w:pPr>
              <w:keepNext/>
              <w:adjustRightInd w:val="0"/>
              <w:spacing w:before="67" w:after="67" w:line="240" w:lineRule="auto"/>
              <w:jc w:val="right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Model:</w:t>
            </w:r>
          </w:p>
        </w:tc>
        <w:tc>
          <w:tcPr>
            <w:tcW w:w="26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03A2F58" w14:textId="77777777" w:rsidR="00E47A77" w:rsidRPr="0042075D" w:rsidRDefault="00E47A77" w:rsidP="00CC42EA">
            <w:pPr>
              <w:keepNext/>
              <w:adjustRightInd w:val="0"/>
              <w:spacing w:before="67" w:after="67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42075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33719F6" w14:textId="77777777" w:rsidR="00E47A77" w:rsidRPr="0042075D" w:rsidRDefault="00E47A77" w:rsidP="00CC42EA">
            <w:pPr>
              <w:keepNext/>
              <w:adjustRightInd w:val="0"/>
              <w:spacing w:before="67" w:after="67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42075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3EBC7C9" w14:textId="77777777" w:rsidR="00E47A77" w:rsidRPr="0042075D" w:rsidRDefault="00E47A77" w:rsidP="00CC42EA">
            <w:pPr>
              <w:keepNext/>
              <w:adjustRightInd w:val="0"/>
              <w:spacing w:before="67" w:after="67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75C468E" w14:textId="77777777" w:rsidR="00E47A77" w:rsidRPr="0042075D" w:rsidRDefault="00E47A77" w:rsidP="00CC42EA">
            <w:pPr>
              <w:keepNext/>
              <w:adjustRightInd w:val="0"/>
              <w:spacing w:before="67" w:after="67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42075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A0B9BF0" w14:textId="77777777" w:rsidR="00E47A77" w:rsidRPr="0042075D" w:rsidRDefault="00E47A77" w:rsidP="00CC42EA">
            <w:pPr>
              <w:keepNext/>
              <w:adjustRightInd w:val="0"/>
              <w:spacing w:before="67" w:after="67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42075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2</w:t>
            </w:r>
          </w:p>
        </w:tc>
      </w:tr>
      <w:tr w:rsidR="00E47A77" w:rsidRPr="0042075D" w14:paraId="1A558ED4" w14:textId="77777777" w:rsidTr="00097081">
        <w:trPr>
          <w:cantSplit/>
          <w:trHeight w:val="452"/>
          <w:tblHeader/>
          <w:jc w:val="center"/>
        </w:trPr>
        <w:tc>
          <w:tcPr>
            <w:tcW w:w="11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50DB633" w14:textId="77777777" w:rsidR="00E47A77" w:rsidRPr="0042075D" w:rsidRDefault="00E47A77" w:rsidP="00CC42EA">
            <w:pPr>
              <w:keepNext/>
              <w:adjustRightInd w:val="0"/>
              <w:spacing w:before="67" w:after="67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42075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Exposure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A138298" w14:textId="77777777" w:rsidR="00E47A77" w:rsidRPr="0042075D" w:rsidRDefault="00E47A77" w:rsidP="00CC42EA">
            <w:pPr>
              <w:keepNext/>
              <w:adjustRightInd w:val="0"/>
              <w:spacing w:before="67" w:after="67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985C04E" w14:textId="77777777" w:rsidR="00E47A77" w:rsidRPr="0042075D" w:rsidRDefault="00E47A77" w:rsidP="00CC42EA">
            <w:pPr>
              <w:keepNext/>
              <w:adjustRightInd w:val="0"/>
              <w:spacing w:before="67" w:after="67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043377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B2F6E4B" w14:textId="77777777" w:rsidR="00E47A77" w:rsidRPr="0042075D" w:rsidRDefault="00E47A77" w:rsidP="00CC42EA">
            <w:pPr>
              <w:keepNext/>
              <w:adjustRightInd w:val="0"/>
              <w:spacing w:before="67" w:after="67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42075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n </w:t>
            </w: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(</w:t>
            </w:r>
            <w:r w:rsidRPr="0042075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%</w:t>
            </w: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5A6F3C3" w14:textId="77777777" w:rsidR="00E47A77" w:rsidRPr="0042075D" w:rsidRDefault="00E47A77" w:rsidP="00CC42EA">
            <w:pPr>
              <w:keepNext/>
              <w:adjustRightInd w:val="0"/>
              <w:spacing w:before="67" w:after="67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42075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RR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0E24260" w14:textId="77777777" w:rsidR="00E47A77" w:rsidRPr="0042075D" w:rsidRDefault="00E47A77" w:rsidP="00CC42EA">
            <w:pPr>
              <w:keepNext/>
              <w:adjustRightInd w:val="0"/>
              <w:spacing w:before="67" w:after="67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42075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319421B" w14:textId="77777777" w:rsidR="00E47A77" w:rsidRPr="0042075D" w:rsidRDefault="00E47A77" w:rsidP="00CC42EA">
            <w:pPr>
              <w:keepNext/>
              <w:adjustRightInd w:val="0"/>
              <w:spacing w:before="67" w:after="67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42075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RR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B09C891" w14:textId="77777777" w:rsidR="00E47A77" w:rsidRPr="0042075D" w:rsidRDefault="00E47A77" w:rsidP="00CC42EA">
            <w:pPr>
              <w:keepNext/>
              <w:adjustRightInd w:val="0"/>
              <w:spacing w:before="67" w:after="67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42075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1605CCE" w14:textId="77777777" w:rsidR="00E47A77" w:rsidRPr="0042075D" w:rsidRDefault="00E47A77" w:rsidP="00CC42EA">
            <w:pPr>
              <w:keepNext/>
              <w:adjustRightInd w:val="0"/>
              <w:spacing w:before="67" w:after="67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42075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n %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8D54E0A" w14:textId="77777777" w:rsidR="00E47A77" w:rsidRPr="0042075D" w:rsidRDefault="00E47A77" w:rsidP="00CC42EA">
            <w:pPr>
              <w:keepNext/>
              <w:adjustRightInd w:val="0"/>
              <w:spacing w:before="67" w:after="67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42075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RR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A1F8B35" w14:textId="77777777" w:rsidR="00E47A77" w:rsidRPr="0042075D" w:rsidRDefault="00E47A77" w:rsidP="00CC42EA">
            <w:pPr>
              <w:keepNext/>
              <w:adjustRightInd w:val="0"/>
              <w:spacing w:before="67" w:after="67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42075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72C4539" w14:textId="77777777" w:rsidR="00E47A77" w:rsidRPr="0042075D" w:rsidRDefault="00E47A77" w:rsidP="00CC42EA">
            <w:pPr>
              <w:keepNext/>
              <w:adjustRightInd w:val="0"/>
              <w:spacing w:before="67" w:after="67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42075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RR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86874CC" w14:textId="77777777" w:rsidR="00E47A77" w:rsidRPr="0042075D" w:rsidRDefault="00E47A77" w:rsidP="00CC42EA">
            <w:pPr>
              <w:keepNext/>
              <w:adjustRightInd w:val="0"/>
              <w:spacing w:before="67" w:after="67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42075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95% CI</w:t>
            </w:r>
          </w:p>
        </w:tc>
      </w:tr>
      <w:tr w:rsidR="00097081" w:rsidRPr="0042075D" w14:paraId="71086BAE" w14:textId="77777777" w:rsidTr="00097081">
        <w:trPr>
          <w:cantSplit/>
          <w:trHeight w:val="467"/>
          <w:jc w:val="center"/>
        </w:trPr>
        <w:tc>
          <w:tcPr>
            <w:tcW w:w="1179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5510E3" w14:textId="77777777" w:rsidR="00097081" w:rsidRPr="0042075D" w:rsidRDefault="00097081" w:rsidP="00097081">
            <w:pPr>
              <w:adjustRightInd w:val="0"/>
              <w:spacing w:before="67" w:after="67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Sleep Quality: </w:t>
            </w:r>
            <w:r w:rsidRPr="0042075D">
              <w:rPr>
                <w:rFonts w:cstheme="minorHAnsi"/>
                <w:color w:val="000000"/>
                <w:sz w:val="16"/>
                <w:szCs w:val="16"/>
              </w:rPr>
              <w:t>PSQI Score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75C54E" w14:textId="77777777" w:rsidR="00097081" w:rsidRPr="0042075D" w:rsidRDefault="00097081" w:rsidP="00097081">
            <w:pPr>
              <w:adjustRightInd w:val="0"/>
              <w:spacing w:before="67" w:after="67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42075D">
              <w:rPr>
                <w:rFonts w:cstheme="minorHAnsi"/>
                <w:color w:val="000000"/>
                <w:sz w:val="16"/>
                <w:szCs w:val="16"/>
              </w:rPr>
              <w:t>≤ 5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1F304F" w14:textId="00B31277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11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8CFA8C" w14:textId="2D2731DC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105 (9.2%)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74C15F" w14:textId="35FBDC3A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2B44A8" w14:textId="189FC8E0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F5D77E" w14:textId="60FBCD27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58DD5B" w14:textId="3A391065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30CB10" w14:textId="610CA933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9.0%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EB314E" w14:textId="22EA314D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CF46FD" w14:textId="6C0A63CF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E346F5" w14:textId="5B2E7A2B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25DFD3" w14:textId="3F0004F1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Reference</w:t>
            </w:r>
          </w:p>
        </w:tc>
      </w:tr>
      <w:tr w:rsidR="00097081" w:rsidRPr="0042075D" w14:paraId="46627D7F" w14:textId="77777777" w:rsidTr="00097081">
        <w:trPr>
          <w:cantSplit/>
          <w:trHeight w:val="467"/>
          <w:jc w:val="center"/>
        </w:trPr>
        <w:tc>
          <w:tcPr>
            <w:tcW w:w="1179" w:type="dxa"/>
            <w:vMerge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17DDBB" w14:textId="77777777" w:rsidR="00097081" w:rsidRPr="0042075D" w:rsidRDefault="00097081" w:rsidP="00097081">
            <w:pPr>
              <w:adjustRightInd w:val="0"/>
              <w:spacing w:before="67" w:after="67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A241F4" w14:textId="77777777" w:rsidR="00097081" w:rsidRPr="0042075D" w:rsidRDefault="00097081" w:rsidP="00097081">
            <w:pPr>
              <w:adjustRightInd w:val="0"/>
              <w:spacing w:before="67" w:after="67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42075D">
              <w:rPr>
                <w:rFonts w:cstheme="minorHAnsi"/>
                <w:color w:val="000000"/>
                <w:sz w:val="16"/>
                <w:szCs w:val="16"/>
              </w:rPr>
              <w:t>&gt; 5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C8DA3A" w14:textId="3428284A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74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689978" w14:textId="6F9039A3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96 (12.9%)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D4657C" w14:textId="1E99FB9B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463E88" w14:textId="466FFEA2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[1.08 to 1.82]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D9C43F" w14:textId="768B207B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4A5A64" w14:textId="49D84B7D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[1.12 to 1.87]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7A55F8" w14:textId="47776F0C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13.5%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40C1F1" w14:textId="37C3BFB1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5D12E4" w14:textId="1B09D3A5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[1.19 to 1.89]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AA9496" w14:textId="710D3FC3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131D94" w14:textId="4671CA06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[1.22 to 1.94]</w:t>
            </w:r>
          </w:p>
        </w:tc>
      </w:tr>
      <w:tr w:rsidR="00097081" w:rsidRPr="0042075D" w14:paraId="7DD13C00" w14:textId="77777777" w:rsidTr="00097081">
        <w:trPr>
          <w:cantSplit/>
          <w:trHeight w:val="467"/>
          <w:jc w:val="center"/>
        </w:trPr>
        <w:tc>
          <w:tcPr>
            <w:tcW w:w="1179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755CF5" w14:textId="77777777" w:rsidR="00097081" w:rsidRPr="0042075D" w:rsidRDefault="00097081" w:rsidP="00097081">
            <w:pPr>
              <w:adjustRightInd w:val="0"/>
              <w:spacing w:before="67" w:after="67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42075D">
              <w:rPr>
                <w:rFonts w:cstheme="minorHAnsi"/>
                <w:color w:val="000000"/>
                <w:sz w:val="16"/>
                <w:szCs w:val="16"/>
              </w:rPr>
              <w:t>Difficulties Initiating Sleep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7C0B74" w14:textId="77777777" w:rsidR="00097081" w:rsidRPr="0042075D" w:rsidRDefault="00097081" w:rsidP="00097081">
            <w:pPr>
              <w:adjustRightInd w:val="0"/>
              <w:spacing w:before="67" w:after="67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42075D">
              <w:rPr>
                <w:rFonts w:cstheme="minorHAnsi"/>
                <w:color w:val="000000"/>
                <w:sz w:val="16"/>
                <w:szCs w:val="16"/>
              </w:rPr>
              <w:t>Never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D042EC" w14:textId="00D50DB1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74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A4333A" w14:textId="6EAF7A40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75 (10.1%)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4DE33A" w14:textId="44ABEA69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1319E4" w14:textId="1F2D5332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D4F001" w14:textId="5141DEDC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084EB3" w14:textId="55F9B674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BFF7ED" w14:textId="18B6DFD9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10.0%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972333" w14:textId="7FD6CBC9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2E4F24" w14:textId="47A4B0A0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9EFC54" w14:textId="157EA844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432437" w14:textId="15E10DEA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Reference</w:t>
            </w:r>
          </w:p>
        </w:tc>
      </w:tr>
      <w:tr w:rsidR="00097081" w:rsidRPr="0042075D" w14:paraId="7C500ABE" w14:textId="77777777" w:rsidTr="00097081">
        <w:trPr>
          <w:cantSplit/>
          <w:trHeight w:val="467"/>
          <w:jc w:val="center"/>
        </w:trPr>
        <w:tc>
          <w:tcPr>
            <w:tcW w:w="1179" w:type="dxa"/>
            <w:vMerge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F7CD1A" w14:textId="77777777" w:rsidR="00097081" w:rsidRPr="0042075D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843715" w14:textId="77777777" w:rsidR="00097081" w:rsidRPr="0042075D" w:rsidRDefault="00097081" w:rsidP="00097081">
            <w:pPr>
              <w:adjustRightInd w:val="0"/>
              <w:spacing w:before="67" w:after="67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42075D">
              <w:rPr>
                <w:rFonts w:cstheme="minorHAnsi"/>
                <w:color w:val="000000"/>
                <w:sz w:val="16"/>
                <w:szCs w:val="16"/>
              </w:rPr>
              <w:t>Sometimes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421C42" w14:textId="1DDD21AE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68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4304F1" w14:textId="10ECD6F4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70 (10.2%)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2159C8" w14:textId="187FDBE7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7E2B65" w14:textId="0997BB05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[0.74 to 1.38]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537E15" w14:textId="7FE1AD0E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18D4E8" w14:textId="41E6B8A7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[0.80 to 1.47]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AC839F" w14:textId="71B41552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10.0%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426591" w14:textId="16FE9C8A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3F60C9" w14:textId="5981E005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[0.76 to 1.32]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70FBA0" w14:textId="3D285393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7205A9" w14:textId="5A68AC15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[0.80 to 1.38]</w:t>
            </w:r>
          </w:p>
        </w:tc>
      </w:tr>
      <w:tr w:rsidR="00097081" w:rsidRPr="0042075D" w14:paraId="15FF349C" w14:textId="77777777" w:rsidTr="00097081">
        <w:trPr>
          <w:cantSplit/>
          <w:trHeight w:val="467"/>
          <w:jc w:val="center"/>
        </w:trPr>
        <w:tc>
          <w:tcPr>
            <w:tcW w:w="1179" w:type="dxa"/>
            <w:vMerge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B91FE0" w14:textId="77777777" w:rsidR="00097081" w:rsidRPr="0042075D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0889CC" w14:textId="77777777" w:rsidR="00097081" w:rsidRPr="0042075D" w:rsidRDefault="00097081" w:rsidP="00097081">
            <w:pPr>
              <w:adjustRightInd w:val="0"/>
              <w:spacing w:before="67" w:after="67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42075D">
              <w:rPr>
                <w:rFonts w:cstheme="minorHAnsi"/>
                <w:color w:val="000000"/>
                <w:sz w:val="16"/>
                <w:szCs w:val="16"/>
              </w:rPr>
              <w:t>Often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9B4481" w14:textId="6A0FB871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3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9FEA33" w14:textId="0B390CFC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35 (11.2%)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E85820" w14:textId="5C48D820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89CD46" w14:textId="75FF5542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[0.76 to 1.61]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949D78" w14:textId="69A850C4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69D06C" w14:textId="2B44E0CB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[0.81 to 1.72]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6D922D" w14:textId="54432E91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12.8%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8DCB79" w14:textId="2C7FFA13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C3B600" w14:textId="349B929D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[0.94 to 1.76]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29FE10" w14:textId="71E30415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045A0B" w14:textId="55672163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[0.99 to 1.86]</w:t>
            </w:r>
          </w:p>
        </w:tc>
      </w:tr>
      <w:tr w:rsidR="00097081" w:rsidRPr="0042075D" w14:paraId="0B2FCE67" w14:textId="77777777" w:rsidTr="00097081">
        <w:trPr>
          <w:cantSplit/>
          <w:trHeight w:val="467"/>
          <w:jc w:val="center"/>
        </w:trPr>
        <w:tc>
          <w:tcPr>
            <w:tcW w:w="1179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920BA0" w14:textId="77777777" w:rsidR="00097081" w:rsidRPr="0042075D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D4F9DA" w14:textId="77777777" w:rsidR="00097081" w:rsidRPr="0042075D" w:rsidRDefault="00097081" w:rsidP="00097081">
            <w:pPr>
              <w:adjustRightInd w:val="0"/>
              <w:spacing w:before="67" w:after="67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42075D">
              <w:rPr>
                <w:rFonts w:cstheme="minorHAnsi"/>
                <w:color w:val="000000"/>
                <w:sz w:val="16"/>
                <w:szCs w:val="16"/>
              </w:rPr>
              <w:t>Almost every Night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81FC6F" w14:textId="5FA716B9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BDF8CD" w14:textId="60C9AB79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21 (15.2%)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FEBF71" w14:textId="09BCE250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032C56" w14:textId="54B9D249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[0.97 to 2.37]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C8DAB8" w14:textId="5F3A98A0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7BD23B" w14:textId="61AA2B89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[1.01 to 2.43]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3D1858" w14:textId="50446F7F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15.2%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DBCBEC" w14:textId="1173031C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2B0269" w14:textId="4F57951C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[1.03 to 2.25]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0862B8" w14:textId="180ADAEB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BFE7E4" w14:textId="2560591F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[1.06 to 2.31]</w:t>
            </w:r>
          </w:p>
        </w:tc>
      </w:tr>
      <w:tr w:rsidR="00097081" w:rsidRPr="0042075D" w14:paraId="4A25CE23" w14:textId="77777777" w:rsidTr="00097081">
        <w:trPr>
          <w:cantSplit/>
          <w:trHeight w:val="467"/>
          <w:jc w:val="center"/>
        </w:trPr>
        <w:tc>
          <w:tcPr>
            <w:tcW w:w="1179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0DFE37" w14:textId="77777777" w:rsidR="00097081" w:rsidRPr="0042075D" w:rsidRDefault="00097081" w:rsidP="00097081">
            <w:pPr>
              <w:adjustRightInd w:val="0"/>
              <w:spacing w:before="67" w:after="67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42075D">
              <w:rPr>
                <w:rFonts w:cstheme="minorHAnsi"/>
                <w:color w:val="000000"/>
                <w:sz w:val="16"/>
                <w:szCs w:val="16"/>
              </w:rPr>
              <w:t>Difficulties Maintaining Sleep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DE51AE" w14:textId="77777777" w:rsidR="00097081" w:rsidRPr="0042075D" w:rsidRDefault="00097081" w:rsidP="00097081">
            <w:pPr>
              <w:adjustRightInd w:val="0"/>
              <w:spacing w:before="67" w:after="67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42075D">
              <w:rPr>
                <w:rFonts w:cstheme="minorHAnsi"/>
                <w:color w:val="000000"/>
                <w:sz w:val="16"/>
                <w:szCs w:val="16"/>
              </w:rPr>
              <w:t>Never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F067E9" w14:textId="686D5477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CF3E78" w14:textId="644F081B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20 (10.3%)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9C5FDB" w14:textId="0797CFD2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161B5F" w14:textId="0614BA6D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24B194" w14:textId="1F95220A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BD38BC" w14:textId="51811FE0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364018" w14:textId="51AB0A91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10.6%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458A40" w14:textId="74BCB2F7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D56F32" w14:textId="2F11B38E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17C8FB" w14:textId="17A42FBC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85EEC5" w14:textId="61718AD5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Reference</w:t>
            </w:r>
          </w:p>
        </w:tc>
      </w:tr>
      <w:tr w:rsidR="00097081" w:rsidRPr="0042075D" w14:paraId="02A8EF83" w14:textId="77777777" w:rsidTr="00097081">
        <w:trPr>
          <w:cantSplit/>
          <w:trHeight w:val="467"/>
          <w:jc w:val="center"/>
        </w:trPr>
        <w:tc>
          <w:tcPr>
            <w:tcW w:w="1179" w:type="dxa"/>
            <w:vMerge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61F500" w14:textId="77777777" w:rsidR="00097081" w:rsidRPr="0042075D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00C422" w14:textId="77777777" w:rsidR="00097081" w:rsidRPr="0042075D" w:rsidRDefault="00097081" w:rsidP="00097081">
            <w:pPr>
              <w:adjustRightInd w:val="0"/>
              <w:spacing w:before="67" w:after="67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42075D">
              <w:rPr>
                <w:rFonts w:cstheme="minorHAnsi"/>
                <w:color w:val="000000"/>
                <w:sz w:val="16"/>
                <w:szCs w:val="16"/>
              </w:rPr>
              <w:t>Sometimes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7142F6" w14:textId="6E7DD465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46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22C5E4" w14:textId="735895CC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41 (8.9%)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0E6C3B" w14:textId="0F4A024D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5AFA50" w14:textId="2F44E04E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[0.52 to 1.43]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419FFD" w14:textId="2972A59F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A366FC" w14:textId="321C03F6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[0.55 to 1.49]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B27C42" w14:textId="2149F001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9.2%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55B7FB" w14:textId="239E2880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800761" w14:textId="44FC20D1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[0.56 to 1.33]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A7DCFE" w14:textId="38D3515B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D5E46D" w14:textId="6FD74647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[0.58 to 1.35]</w:t>
            </w:r>
          </w:p>
        </w:tc>
      </w:tr>
      <w:tr w:rsidR="00097081" w:rsidRPr="0042075D" w14:paraId="4F949A75" w14:textId="77777777" w:rsidTr="00097081">
        <w:trPr>
          <w:cantSplit/>
          <w:trHeight w:val="467"/>
          <w:jc w:val="center"/>
        </w:trPr>
        <w:tc>
          <w:tcPr>
            <w:tcW w:w="1179" w:type="dxa"/>
            <w:vMerge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F913C3" w14:textId="77777777" w:rsidR="00097081" w:rsidRPr="0042075D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77E8E5" w14:textId="77777777" w:rsidR="00097081" w:rsidRPr="0042075D" w:rsidRDefault="00097081" w:rsidP="00097081">
            <w:pPr>
              <w:adjustRightInd w:val="0"/>
              <w:spacing w:before="67" w:after="67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42075D">
              <w:rPr>
                <w:rFonts w:cstheme="minorHAnsi"/>
                <w:color w:val="000000"/>
                <w:sz w:val="16"/>
                <w:szCs w:val="16"/>
              </w:rPr>
              <w:t>Often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2E8DDC" w14:textId="6D813773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5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04DD48" w14:textId="5A5B3460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50 (9.9%)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A9DB03" w14:textId="14AF5EBB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43E358" w14:textId="5BCDD851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[0.59 to 1.57]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759E54" w14:textId="5F1174E4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47E3EA" w14:textId="08EBD3A5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[0.61 to 1.59]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FF7B52" w14:textId="0F7CB6EA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10.2%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2AE79C" w14:textId="1B97B5A8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0417F4" w14:textId="4E1FDB8B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[0.64 to 1.46]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179BAC" w14:textId="373AB9A6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BBD984" w14:textId="4CDFF4F8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[0.64 to 1.45]</w:t>
            </w:r>
          </w:p>
        </w:tc>
      </w:tr>
      <w:tr w:rsidR="00097081" w:rsidRPr="0042075D" w14:paraId="66235821" w14:textId="77777777" w:rsidTr="00097081">
        <w:trPr>
          <w:cantSplit/>
          <w:trHeight w:val="467"/>
          <w:jc w:val="center"/>
        </w:trPr>
        <w:tc>
          <w:tcPr>
            <w:tcW w:w="1179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F65DDD" w14:textId="77777777" w:rsidR="00097081" w:rsidRPr="0042075D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7B9538" w14:textId="77777777" w:rsidR="00097081" w:rsidRPr="0042075D" w:rsidRDefault="00097081" w:rsidP="00097081">
            <w:pPr>
              <w:adjustRightInd w:val="0"/>
              <w:spacing w:before="67" w:after="67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42075D">
              <w:rPr>
                <w:rFonts w:cstheme="minorHAnsi"/>
                <w:color w:val="000000"/>
                <w:sz w:val="16"/>
                <w:szCs w:val="16"/>
              </w:rPr>
              <w:t>Almost every Night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184614" w14:textId="2B408589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72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456B11" w14:textId="3C5609EC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90 (12.5%)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296A7A" w14:textId="408CB35B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E6BB89" w14:textId="7F656E3F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[0.77 to 1.92]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B5624B" w14:textId="422CEB39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88A3D2" w14:textId="1237E6E6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[0.74 to 1.81]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01A18E" w14:textId="27024810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12.5%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9F9E80" w14:textId="3B19020C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906D24" w14:textId="76A8DBE3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[0.80 to 1.74]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B7D358" w14:textId="2D722BC0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33CBEF" w14:textId="3367623A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[0.76 to 1.64]</w:t>
            </w:r>
          </w:p>
        </w:tc>
      </w:tr>
      <w:tr w:rsidR="00097081" w:rsidRPr="0042075D" w14:paraId="373F6D2F" w14:textId="77777777" w:rsidTr="00097081">
        <w:trPr>
          <w:cantSplit/>
          <w:trHeight w:val="467"/>
          <w:jc w:val="center"/>
        </w:trPr>
        <w:tc>
          <w:tcPr>
            <w:tcW w:w="1179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F8CEB0" w14:textId="77777777" w:rsidR="00097081" w:rsidRPr="0042075D" w:rsidRDefault="00097081" w:rsidP="00097081">
            <w:pPr>
              <w:adjustRightInd w:val="0"/>
              <w:spacing w:before="67" w:after="67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Early-morning</w:t>
            </w:r>
            <w:r w:rsidRPr="0042075D">
              <w:rPr>
                <w:rFonts w:cstheme="minorHAnsi"/>
                <w:color w:val="000000"/>
                <w:sz w:val="16"/>
                <w:szCs w:val="16"/>
              </w:rPr>
              <w:t xml:space="preserve"> Awakening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1E3AF0" w14:textId="77777777" w:rsidR="00097081" w:rsidRPr="0042075D" w:rsidRDefault="00097081" w:rsidP="00097081">
            <w:pPr>
              <w:adjustRightInd w:val="0"/>
              <w:spacing w:before="67" w:after="67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42075D">
              <w:rPr>
                <w:rFonts w:cstheme="minorHAnsi"/>
                <w:color w:val="000000"/>
                <w:sz w:val="16"/>
                <w:szCs w:val="16"/>
              </w:rPr>
              <w:t>Never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C7CC8D" w14:textId="7246ED57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76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FEFC04" w14:textId="37DA30D1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79 (10.3%)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16E12C" w14:textId="45973F8F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C925E8" w14:textId="5D2FA4C0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C015B7" w14:textId="5A0D1161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0DDE8D" w14:textId="0EC8F254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1FB597" w14:textId="37CB12E7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10.4%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86510D" w14:textId="314B8FF3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E0287B" w14:textId="783D7F5B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7DB879" w14:textId="74B1D029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1ABFDD" w14:textId="5CD5073E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Reference</w:t>
            </w:r>
          </w:p>
        </w:tc>
      </w:tr>
      <w:tr w:rsidR="00097081" w:rsidRPr="0042075D" w14:paraId="3AA8D3F3" w14:textId="77777777" w:rsidTr="00097081">
        <w:trPr>
          <w:cantSplit/>
          <w:trHeight w:val="467"/>
          <w:jc w:val="center"/>
        </w:trPr>
        <w:tc>
          <w:tcPr>
            <w:tcW w:w="1179" w:type="dxa"/>
            <w:vMerge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4C6D22" w14:textId="77777777" w:rsidR="00097081" w:rsidRPr="0042075D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0368A5" w14:textId="77777777" w:rsidR="00097081" w:rsidRPr="0042075D" w:rsidRDefault="00097081" w:rsidP="00097081">
            <w:pPr>
              <w:adjustRightInd w:val="0"/>
              <w:spacing w:before="67" w:after="67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42075D">
              <w:rPr>
                <w:rFonts w:cstheme="minorHAnsi"/>
                <w:color w:val="000000"/>
                <w:sz w:val="16"/>
                <w:szCs w:val="16"/>
              </w:rPr>
              <w:t>Sometimes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D28418" w14:textId="1E5B6F6A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59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2253C0" w14:textId="5F0A6832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58 (9.8%)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F3CE15" w14:textId="5C241BA8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35D398" w14:textId="4224DDF1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[0.69 to 1.31]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035180" w14:textId="4AD5008D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5A68D4" w14:textId="02D832A5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[0.74 to 1.41]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7451DF" w14:textId="2D0B2FDB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10.0%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75D572" w14:textId="71C409E8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8A2C70" w14:textId="54EB6558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[0.73 to 1.27]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D79D1A" w14:textId="254E66DC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B2D52B" w14:textId="0C2CFEF9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[0.77 to 1.34]</w:t>
            </w:r>
          </w:p>
        </w:tc>
      </w:tr>
      <w:tr w:rsidR="00097081" w:rsidRPr="0042075D" w14:paraId="3C512E9C" w14:textId="77777777" w:rsidTr="00097081">
        <w:trPr>
          <w:cantSplit/>
          <w:trHeight w:val="467"/>
          <w:jc w:val="center"/>
        </w:trPr>
        <w:tc>
          <w:tcPr>
            <w:tcW w:w="1179" w:type="dxa"/>
            <w:vMerge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D7D888" w14:textId="77777777" w:rsidR="00097081" w:rsidRPr="0042075D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9ACFA4" w14:textId="77777777" w:rsidR="00097081" w:rsidRPr="0042075D" w:rsidRDefault="00097081" w:rsidP="00097081">
            <w:pPr>
              <w:adjustRightInd w:val="0"/>
              <w:spacing w:before="67" w:after="67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42075D">
              <w:rPr>
                <w:rFonts w:cstheme="minorHAnsi"/>
                <w:color w:val="000000"/>
                <w:sz w:val="16"/>
                <w:szCs w:val="16"/>
              </w:rPr>
              <w:t>Often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1CB8B2" w14:textId="3478A709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34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E650A4" w14:textId="69F70829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46 (13.2%)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B08476" w14:textId="520784C8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D67764" w14:textId="47BB8AB6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[0.91 to 1.81]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AEE69B" w14:textId="2974D1B4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D1B9C0" w14:textId="1BC4D608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[0.95 to 1.87]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CFD4BC" w14:textId="4C022C3D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13.3%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213644" w14:textId="54F10103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2BC638" w14:textId="476913F1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[0.96 to 1.73]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5FFAF4" w14:textId="124471EF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2B4DB6" w14:textId="5F06B6CC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[0.98 to 1.77]</w:t>
            </w:r>
          </w:p>
        </w:tc>
      </w:tr>
      <w:tr w:rsidR="00097081" w:rsidRPr="0042075D" w14:paraId="521129C6" w14:textId="77777777" w:rsidTr="00097081">
        <w:trPr>
          <w:cantSplit/>
          <w:trHeight w:val="467"/>
          <w:jc w:val="center"/>
        </w:trPr>
        <w:tc>
          <w:tcPr>
            <w:tcW w:w="1179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75FB4E" w14:textId="77777777" w:rsidR="00097081" w:rsidRPr="0042075D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3690A3" w14:textId="77777777" w:rsidR="00097081" w:rsidRPr="0042075D" w:rsidRDefault="00097081" w:rsidP="00097081">
            <w:pPr>
              <w:adjustRightInd w:val="0"/>
              <w:spacing w:before="67" w:after="67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42075D">
              <w:rPr>
                <w:rFonts w:cstheme="minorHAnsi"/>
                <w:color w:val="000000"/>
                <w:sz w:val="16"/>
                <w:szCs w:val="16"/>
              </w:rPr>
              <w:t>Almost every Night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57AAFD" w14:textId="476D7616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47636F" w14:textId="44641661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18 (10.2%)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BE63A8" w14:textId="0515131D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01DEB4" w14:textId="333D38E2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[0.61 to 1.62]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C95B7C" w14:textId="1BBD1044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C77173" w14:textId="25D14B20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[0.64 to 1.69]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58149A" w14:textId="35C4A86D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10.9%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1B5141" w14:textId="07FC628E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090760" w14:textId="38DBDC1B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[0.70 to 1.58]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6CC2C5" w14:textId="0C529EFB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78D1B0" w14:textId="01C003D9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[0.72 to 1.62]</w:t>
            </w:r>
          </w:p>
        </w:tc>
      </w:tr>
      <w:tr w:rsidR="00097081" w:rsidRPr="0042075D" w14:paraId="5B0CF544" w14:textId="77777777" w:rsidTr="00097081">
        <w:trPr>
          <w:cantSplit/>
          <w:trHeight w:val="467"/>
          <w:jc w:val="center"/>
        </w:trPr>
        <w:tc>
          <w:tcPr>
            <w:tcW w:w="1179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7C6CCA" w14:textId="3409F512" w:rsidR="00097081" w:rsidRPr="0042075D" w:rsidRDefault="00097081" w:rsidP="00097081">
            <w:pPr>
              <w:widowControl w:val="0"/>
              <w:adjustRightInd w:val="0"/>
              <w:spacing w:before="67" w:after="67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Time in Bed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6675BE" w14:textId="77777777" w:rsidR="00097081" w:rsidRPr="0042075D" w:rsidRDefault="00097081" w:rsidP="00097081">
            <w:pPr>
              <w:widowControl w:val="0"/>
              <w:adjustRightInd w:val="0"/>
              <w:spacing w:before="67" w:after="67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42075D">
              <w:rPr>
                <w:rFonts w:cstheme="minorHAnsi"/>
                <w:color w:val="000000"/>
                <w:sz w:val="16"/>
                <w:szCs w:val="16"/>
              </w:rPr>
              <w:t>≤ 5h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BFFDAD" w14:textId="0DB2F3B1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738EDD" w14:textId="75891251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3 (23.1%)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3CBD42" w14:textId="16E07122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2.7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3541F4" w14:textId="0E7C2268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[0.97 to 7.67]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2FF139" w14:textId="0884DB02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2.9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4611C4" w14:textId="074B3563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[1.17 to 7.55]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2461EB" w14:textId="549F6E5C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22.8%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CD6CC7" w14:textId="231F458F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2.5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D30A86" w14:textId="310BD60A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[1.13 to 5.66]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4796CF" w14:textId="789DF399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2.8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718520" w14:textId="66195F7F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[1.27 to 6.15]</w:t>
            </w:r>
          </w:p>
        </w:tc>
      </w:tr>
      <w:tr w:rsidR="00097081" w:rsidRPr="0042075D" w14:paraId="3DBAFEFE" w14:textId="77777777" w:rsidTr="00097081">
        <w:trPr>
          <w:cantSplit/>
          <w:trHeight w:val="467"/>
          <w:jc w:val="center"/>
        </w:trPr>
        <w:tc>
          <w:tcPr>
            <w:tcW w:w="1179" w:type="dxa"/>
            <w:vMerge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2A06F9" w14:textId="77777777" w:rsidR="00097081" w:rsidRPr="0042075D" w:rsidRDefault="00097081" w:rsidP="00097081">
            <w:pPr>
              <w:widowControl w:val="0"/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5A4D0F" w14:textId="77777777" w:rsidR="00097081" w:rsidRPr="0042075D" w:rsidRDefault="00097081" w:rsidP="00097081">
            <w:pPr>
              <w:widowControl w:val="0"/>
              <w:adjustRightInd w:val="0"/>
              <w:spacing w:before="67" w:after="67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42075D">
              <w:rPr>
                <w:rFonts w:cstheme="minorHAnsi"/>
                <w:color w:val="000000"/>
                <w:sz w:val="16"/>
                <w:szCs w:val="16"/>
              </w:rPr>
              <w:t xml:space="preserve">5 </w:t>
            </w:r>
            <w:r>
              <w:rPr>
                <w:rFonts w:cstheme="minorHAnsi"/>
                <w:color w:val="000000"/>
                <w:sz w:val="16"/>
                <w:szCs w:val="16"/>
              </w:rPr>
              <w:t>to</w:t>
            </w:r>
            <w:r w:rsidRPr="0042075D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&lt; </w:t>
            </w:r>
            <w:r w:rsidRPr="0042075D">
              <w:rPr>
                <w:rFonts w:cstheme="minorHAnsi"/>
                <w:color w:val="000000"/>
                <w:sz w:val="16"/>
                <w:szCs w:val="16"/>
              </w:rPr>
              <w:t>7h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4B00AE" w14:textId="7A5D9868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2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65F0F1" w14:textId="4783CD00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13 (6.2%)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D956AB" w14:textId="3F728D50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DEC78C" w14:textId="36CF7BF0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[0.40 to 1.34]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9A0F23" w14:textId="36C59B5F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43A449" w14:textId="00A31834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[0.45 to 1.52]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022DA9" w14:textId="4ACD5F6D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8.1%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9E5529" w14:textId="0848EF7A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35B22D" w14:textId="3BC0DEA0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[0.53 to 1.53]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014F9A" w14:textId="5BF1702A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5785F6" w14:textId="4AD4D9F5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[0.57 to 1.67]</w:t>
            </w:r>
          </w:p>
        </w:tc>
      </w:tr>
      <w:tr w:rsidR="00097081" w:rsidRPr="0042075D" w14:paraId="0B40A8EB" w14:textId="77777777" w:rsidTr="00097081">
        <w:trPr>
          <w:cantSplit/>
          <w:trHeight w:val="467"/>
          <w:jc w:val="center"/>
        </w:trPr>
        <w:tc>
          <w:tcPr>
            <w:tcW w:w="1179" w:type="dxa"/>
            <w:vMerge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D51AD5" w14:textId="77777777" w:rsidR="00097081" w:rsidRPr="0042075D" w:rsidRDefault="00097081" w:rsidP="00097081">
            <w:pPr>
              <w:widowControl w:val="0"/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733EF0" w14:textId="77777777" w:rsidR="00097081" w:rsidRPr="0042075D" w:rsidRDefault="00097081" w:rsidP="00097081">
            <w:pPr>
              <w:widowControl w:val="0"/>
              <w:adjustRightInd w:val="0"/>
              <w:spacing w:before="67" w:after="67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42075D">
              <w:rPr>
                <w:rFonts w:cstheme="minorHAnsi"/>
                <w:color w:val="000000"/>
                <w:sz w:val="16"/>
                <w:szCs w:val="16"/>
              </w:rPr>
              <w:t xml:space="preserve">7 </w:t>
            </w:r>
            <w:r>
              <w:rPr>
                <w:rFonts w:cstheme="minorHAnsi"/>
                <w:color w:val="000000"/>
                <w:sz w:val="16"/>
                <w:szCs w:val="16"/>
              </w:rPr>
              <w:t>to</w:t>
            </w:r>
            <w:r w:rsidRPr="0042075D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&lt; </w:t>
            </w:r>
            <w:r w:rsidRPr="0042075D">
              <w:rPr>
                <w:rFonts w:cstheme="minorHAnsi"/>
                <w:color w:val="000000"/>
                <w:sz w:val="16"/>
                <w:szCs w:val="16"/>
              </w:rPr>
              <w:t>8h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4243B2" w14:textId="25299266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47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2BDA95" w14:textId="6C65AFEF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40 (8.5%)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6D5495" w14:textId="7510A961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52926D" w14:textId="57E99B3F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C81F37" w14:textId="686434B5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623CA0" w14:textId="298C89E5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BC9014" w14:textId="1009F75F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9.0%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F033D2" w14:textId="2EF9E537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00D023" w14:textId="4AA5BE94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3DA82E" w14:textId="6597A1BF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69C1E9" w14:textId="77C46CB2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Reference</w:t>
            </w:r>
          </w:p>
        </w:tc>
      </w:tr>
      <w:tr w:rsidR="00097081" w:rsidRPr="0042075D" w14:paraId="16FDCF7F" w14:textId="77777777" w:rsidTr="00097081">
        <w:trPr>
          <w:cantSplit/>
          <w:trHeight w:val="467"/>
          <w:jc w:val="center"/>
        </w:trPr>
        <w:tc>
          <w:tcPr>
            <w:tcW w:w="1179" w:type="dxa"/>
            <w:vMerge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9CE55C" w14:textId="77777777" w:rsidR="00097081" w:rsidRPr="0042075D" w:rsidRDefault="00097081" w:rsidP="00097081">
            <w:pPr>
              <w:widowControl w:val="0"/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17D7C9" w14:textId="77777777" w:rsidR="00097081" w:rsidRPr="0042075D" w:rsidRDefault="00097081" w:rsidP="00097081">
            <w:pPr>
              <w:widowControl w:val="0"/>
              <w:adjustRightInd w:val="0"/>
              <w:spacing w:before="67" w:after="67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42075D">
              <w:rPr>
                <w:rFonts w:cstheme="minorHAnsi"/>
                <w:color w:val="000000"/>
                <w:sz w:val="16"/>
                <w:szCs w:val="16"/>
              </w:rPr>
              <w:t xml:space="preserve">8 </w:t>
            </w:r>
            <w:r>
              <w:rPr>
                <w:rFonts w:cstheme="minorHAnsi"/>
                <w:color w:val="000000"/>
                <w:sz w:val="16"/>
                <w:szCs w:val="16"/>
              </w:rPr>
              <w:t>to</w:t>
            </w:r>
            <w:r w:rsidRPr="0042075D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&lt; </w:t>
            </w:r>
            <w:r w:rsidRPr="0042075D">
              <w:rPr>
                <w:rFonts w:cstheme="minorHAnsi"/>
                <w:color w:val="000000"/>
                <w:sz w:val="16"/>
                <w:szCs w:val="16"/>
              </w:rPr>
              <w:t>9h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BDF9EF" w14:textId="7945EA29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65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2A1D57" w14:textId="30BD0359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70 (10.7%)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B48014" w14:textId="63FECD06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A24146" w14:textId="10B17B6D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[0.87 to 1.83]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AF1B9B" w14:textId="2D599438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C2E8D8" w14:textId="42F7727A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[0.75 to 1.57]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6B70BA" w14:textId="686D5535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10.7%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D04345" w14:textId="2BD11E6E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B194A4" w14:textId="7A9A26B8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[0.85 to 1.67]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A04B0A" w14:textId="6B3DA950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6BBB50" w14:textId="74B76CC3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[0.76 to 1.50]</w:t>
            </w:r>
          </w:p>
        </w:tc>
      </w:tr>
      <w:tr w:rsidR="00097081" w:rsidRPr="0042075D" w14:paraId="425377D9" w14:textId="77777777" w:rsidTr="00097081">
        <w:trPr>
          <w:cantSplit/>
          <w:trHeight w:val="528"/>
          <w:jc w:val="center"/>
        </w:trPr>
        <w:tc>
          <w:tcPr>
            <w:tcW w:w="1179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0DF00A" w14:textId="77777777" w:rsidR="00097081" w:rsidRPr="0042075D" w:rsidRDefault="00097081" w:rsidP="00097081">
            <w:pPr>
              <w:widowControl w:val="0"/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BE6C41" w14:textId="77777777" w:rsidR="00097081" w:rsidRPr="0042075D" w:rsidRDefault="00097081" w:rsidP="00097081">
            <w:pPr>
              <w:widowControl w:val="0"/>
              <w:adjustRightInd w:val="0"/>
              <w:spacing w:before="67" w:after="67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42075D">
              <w:rPr>
                <w:rFonts w:cstheme="minorHAnsi"/>
                <w:color w:val="000000"/>
                <w:sz w:val="16"/>
                <w:szCs w:val="16"/>
              </w:rPr>
              <w:t>≥ 9h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4BAB11" w14:textId="5D453F3A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5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EE8085" w14:textId="01D8E461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75 (14.0%)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C543E2" w14:textId="2E1873B8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CA1F94" w14:textId="7F6886C0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[1.15 to 2.38]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2A2884" w14:textId="5850C3C5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6108D2" w14:textId="38769FE5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[0.92 to 1.94]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9C5B52" w14:textId="0178045B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13.4%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683C84" w14:textId="18D6F044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E68B16" w14:textId="1B8D5396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[1.08 to 2.07]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72C3DA" w14:textId="19458D55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D05B82" w14:textId="1E36D386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[0.92 to 1.80]</w:t>
            </w:r>
          </w:p>
        </w:tc>
      </w:tr>
      <w:tr w:rsidR="00097081" w:rsidRPr="0042075D" w14:paraId="29AFE5C0" w14:textId="77777777" w:rsidTr="00097081">
        <w:trPr>
          <w:cantSplit/>
          <w:trHeight w:val="467"/>
          <w:jc w:val="center"/>
        </w:trPr>
        <w:tc>
          <w:tcPr>
            <w:tcW w:w="1179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298FB5" w14:textId="28585ABA" w:rsidR="00097081" w:rsidRPr="005930D5" w:rsidRDefault="005930D5" w:rsidP="00097081">
            <w:pPr>
              <w:adjustRightInd w:val="0"/>
              <w:spacing w:before="67" w:after="67" w:line="240" w:lineRule="auto"/>
              <w:rPr>
                <w:rFonts w:cstheme="minorHAns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Time asleep</w:t>
            </w:r>
            <w:r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7ADE5C" w14:textId="77777777" w:rsidR="00097081" w:rsidRPr="0042075D" w:rsidRDefault="00097081" w:rsidP="00097081">
            <w:pPr>
              <w:adjustRightInd w:val="0"/>
              <w:spacing w:before="67" w:after="67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42075D">
              <w:rPr>
                <w:rFonts w:cstheme="minorHAnsi"/>
                <w:color w:val="000000"/>
                <w:sz w:val="16"/>
                <w:szCs w:val="16"/>
              </w:rPr>
              <w:t>≤ 5h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B12D76" w14:textId="7846AC1B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2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29F0FE" w14:textId="69CD1DD5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28 (13.4%)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0F141F" w14:textId="471EFD12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83A68D" w14:textId="39A11C2B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[0.82 to 1.86]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995F65" w14:textId="6498AE16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ED6394" w14:textId="609615BB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[0.88 to 1.95]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122651" w14:textId="5D7703EC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13.5%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54CD83" w14:textId="20EC29E7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5CFD80" w14:textId="4FFD2495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[0.83 to 1.73]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75C1FB" w14:textId="3CC31B5A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9FBA04" w14:textId="425F0164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[0.88 to 1.82]</w:t>
            </w:r>
          </w:p>
        </w:tc>
      </w:tr>
      <w:tr w:rsidR="00097081" w:rsidRPr="0042075D" w14:paraId="4DF7B082" w14:textId="77777777" w:rsidTr="00097081">
        <w:trPr>
          <w:cantSplit/>
          <w:trHeight w:val="452"/>
          <w:jc w:val="center"/>
        </w:trPr>
        <w:tc>
          <w:tcPr>
            <w:tcW w:w="1179" w:type="dxa"/>
            <w:vMerge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0DB65D" w14:textId="77777777" w:rsidR="00097081" w:rsidRPr="0042075D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19EFCB" w14:textId="77777777" w:rsidR="00097081" w:rsidRPr="0042075D" w:rsidRDefault="00097081" w:rsidP="00097081">
            <w:pPr>
              <w:adjustRightInd w:val="0"/>
              <w:spacing w:before="67" w:after="67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42075D">
              <w:rPr>
                <w:rFonts w:cstheme="minorHAnsi"/>
                <w:color w:val="000000"/>
                <w:sz w:val="16"/>
                <w:szCs w:val="16"/>
              </w:rPr>
              <w:t xml:space="preserve">5 </w:t>
            </w:r>
            <w:r>
              <w:rPr>
                <w:rFonts w:cstheme="minorHAnsi"/>
                <w:color w:val="000000"/>
                <w:sz w:val="16"/>
                <w:szCs w:val="16"/>
              </w:rPr>
              <w:t>to</w:t>
            </w:r>
            <w:r w:rsidRPr="0042075D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&lt; </w:t>
            </w:r>
            <w:r w:rsidRPr="0042075D">
              <w:rPr>
                <w:rFonts w:cstheme="minorHAnsi"/>
                <w:color w:val="000000"/>
                <w:sz w:val="16"/>
                <w:szCs w:val="16"/>
              </w:rPr>
              <w:t>7h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1108B4" w14:textId="123AED79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6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879F94" w14:textId="2E5C9C4A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58 (9.5%)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01E7D4" w14:textId="2812D143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277B9E" w14:textId="21BFE9DA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[0.63 to 1.21]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BE40CD" w14:textId="3E59975C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C8E198" w14:textId="2B105345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[0.67 to 1.29]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837E59" w14:textId="2C58C207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10.0%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931F88" w14:textId="116DD85F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2D8058" w14:textId="61BC3722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[0.67 to 1.19]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A184F1" w14:textId="5925D196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75C446" w14:textId="10989235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[0.71 to 1.26]</w:t>
            </w:r>
          </w:p>
        </w:tc>
      </w:tr>
      <w:tr w:rsidR="00097081" w:rsidRPr="0042075D" w14:paraId="601AF5AE" w14:textId="77777777" w:rsidTr="00097081">
        <w:trPr>
          <w:cantSplit/>
          <w:trHeight w:val="467"/>
          <w:jc w:val="center"/>
        </w:trPr>
        <w:tc>
          <w:tcPr>
            <w:tcW w:w="1179" w:type="dxa"/>
            <w:vMerge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3B4777" w14:textId="77777777" w:rsidR="00097081" w:rsidRPr="0042075D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316AB6" w14:textId="77777777" w:rsidR="00097081" w:rsidRPr="0042075D" w:rsidRDefault="00097081" w:rsidP="00097081">
            <w:pPr>
              <w:adjustRightInd w:val="0"/>
              <w:spacing w:before="67" w:after="67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42075D">
              <w:rPr>
                <w:rFonts w:cstheme="minorHAnsi"/>
                <w:color w:val="000000"/>
                <w:sz w:val="16"/>
                <w:szCs w:val="16"/>
              </w:rPr>
              <w:t xml:space="preserve">7 </w:t>
            </w:r>
            <w:r>
              <w:rPr>
                <w:rFonts w:cstheme="minorHAnsi"/>
                <w:color w:val="000000"/>
                <w:sz w:val="16"/>
                <w:szCs w:val="16"/>
              </w:rPr>
              <w:t>to</w:t>
            </w:r>
            <w:r w:rsidRPr="0042075D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&lt; </w:t>
            </w:r>
            <w:r w:rsidRPr="0042075D">
              <w:rPr>
                <w:rFonts w:cstheme="minorHAnsi"/>
                <w:color w:val="000000"/>
                <w:sz w:val="16"/>
                <w:szCs w:val="16"/>
              </w:rPr>
              <w:t>8h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D790B9" w14:textId="1B335201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65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D7E36C" w14:textId="4792165C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71 (10.9%)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3C7463" w14:textId="5C7D294E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49BEC0" w14:textId="3706405C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279BDA" w14:textId="7A4385D1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92B456" w14:textId="21B9F8AB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1D45A6" w14:textId="7A15A060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11.2%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05B530" w14:textId="37D21C60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04E201" w14:textId="52BC0721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5F2C09" w14:textId="16C25B79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292FC8" w14:textId="49F3A548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Reference</w:t>
            </w:r>
          </w:p>
        </w:tc>
      </w:tr>
      <w:tr w:rsidR="00097081" w:rsidRPr="0042075D" w14:paraId="175B0DD2" w14:textId="77777777" w:rsidTr="00097081">
        <w:trPr>
          <w:cantSplit/>
          <w:trHeight w:val="467"/>
          <w:jc w:val="center"/>
        </w:trPr>
        <w:tc>
          <w:tcPr>
            <w:tcW w:w="1179" w:type="dxa"/>
            <w:vMerge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4FEEF4" w14:textId="77777777" w:rsidR="00097081" w:rsidRPr="0042075D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8EB8D7" w14:textId="77777777" w:rsidR="00097081" w:rsidRPr="0042075D" w:rsidRDefault="00097081" w:rsidP="00097081">
            <w:pPr>
              <w:adjustRightInd w:val="0"/>
              <w:spacing w:before="67" w:after="67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42075D">
              <w:rPr>
                <w:rFonts w:cstheme="minorHAnsi"/>
                <w:color w:val="000000"/>
                <w:sz w:val="16"/>
                <w:szCs w:val="16"/>
              </w:rPr>
              <w:t xml:space="preserve">8 </w:t>
            </w:r>
            <w:r>
              <w:rPr>
                <w:rFonts w:cstheme="minorHAnsi"/>
                <w:color w:val="000000"/>
                <w:sz w:val="16"/>
                <w:szCs w:val="16"/>
              </w:rPr>
              <w:t>to</w:t>
            </w:r>
            <w:r w:rsidRPr="0042075D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&lt; </w:t>
            </w:r>
            <w:r w:rsidRPr="0042075D">
              <w:rPr>
                <w:rFonts w:cstheme="minorHAnsi"/>
                <w:color w:val="000000"/>
                <w:sz w:val="16"/>
                <w:szCs w:val="16"/>
              </w:rPr>
              <w:t>9h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5604C6" w14:textId="7F8EFE06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35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01CC49" w14:textId="386570CD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39 (11.1%)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06FABD" w14:textId="2E215AE6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CE05EA" w14:textId="7C0B8CDB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[0.71 to 1.48]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C5D984" w14:textId="262B1035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36925E" w14:textId="390F6886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[0.62 to 1.29]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99EBE8" w14:textId="1BBF5B59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10.7%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FBC8E6" w14:textId="4789962B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56DA12" w14:textId="79BC465E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[0.68 to 1.34]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F8DF6C" w14:textId="4848DBEC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A007E0" w14:textId="12F8EF7C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[0.63 to 1.23]</w:t>
            </w:r>
          </w:p>
        </w:tc>
      </w:tr>
      <w:tr w:rsidR="00097081" w:rsidRPr="0042075D" w14:paraId="5EA52F55" w14:textId="77777777" w:rsidTr="00097081">
        <w:trPr>
          <w:cantSplit/>
          <w:trHeight w:val="529"/>
          <w:jc w:val="center"/>
        </w:trPr>
        <w:tc>
          <w:tcPr>
            <w:tcW w:w="1179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2DE511" w14:textId="77777777" w:rsidR="00097081" w:rsidRPr="0042075D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B9845B" w14:textId="77777777" w:rsidR="00097081" w:rsidRPr="0042075D" w:rsidRDefault="00097081" w:rsidP="00097081">
            <w:pPr>
              <w:adjustRightInd w:val="0"/>
              <w:spacing w:before="67" w:after="67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42075D">
              <w:rPr>
                <w:rFonts w:cstheme="minorHAnsi"/>
                <w:color w:val="000000"/>
                <w:sz w:val="16"/>
                <w:szCs w:val="16"/>
              </w:rPr>
              <w:t>≥ 9h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178654" w14:textId="18E9974B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89143E" w14:textId="30D2A20C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5 (8.1%)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DA4C31" w14:textId="50763CAA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A9BA16" w14:textId="6593EA75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[0.31 to 1.77]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54A002" w14:textId="03DC06E7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8B212D" w14:textId="7205A86E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[0.27 to 1.51]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849AE1" w14:textId="61A145E1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8.5%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369A48" w14:textId="1C7EFBC0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C98F41" w14:textId="096B9038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[0.34 to 1.66]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8974F3" w14:textId="4FC4CED3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585AEE" w14:textId="367069E4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[0.31 to 1.48]</w:t>
            </w:r>
          </w:p>
        </w:tc>
      </w:tr>
      <w:tr w:rsidR="00097081" w:rsidRPr="0042075D" w14:paraId="624041E9" w14:textId="77777777" w:rsidTr="00097081">
        <w:trPr>
          <w:cantSplit/>
          <w:trHeight w:val="467"/>
          <w:jc w:val="center"/>
        </w:trPr>
        <w:tc>
          <w:tcPr>
            <w:tcW w:w="1179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15A5AD" w14:textId="066385E8" w:rsidR="00097081" w:rsidRPr="0042075D" w:rsidRDefault="00B36214" w:rsidP="00B36214">
            <w:pPr>
              <w:adjustRightInd w:val="0"/>
              <w:spacing w:before="67" w:after="67" w:line="240" w:lineRule="auto"/>
              <w:jc w:val="left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Total </w:t>
            </w:r>
            <w:r w:rsidR="00097081">
              <w:rPr>
                <w:rFonts w:cstheme="minorHAnsi"/>
                <w:color w:val="000000"/>
                <w:sz w:val="16"/>
                <w:szCs w:val="16"/>
              </w:rPr>
              <w:t>Sleep Duration</w:t>
            </w:r>
            <w:r w:rsidR="005930D5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819081" w14:textId="77777777" w:rsidR="00097081" w:rsidRPr="0042075D" w:rsidRDefault="00097081" w:rsidP="00097081">
            <w:pPr>
              <w:adjustRightInd w:val="0"/>
              <w:spacing w:before="67" w:after="67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42075D">
              <w:rPr>
                <w:rFonts w:cstheme="minorHAnsi"/>
                <w:color w:val="000000"/>
                <w:sz w:val="16"/>
                <w:szCs w:val="16"/>
              </w:rPr>
              <w:t>≤ 5h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91503F" w14:textId="0752A58A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C07840" w14:textId="4AB7ECD3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2 (28.6%)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D1F05C" w14:textId="1C4B50FB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FEF3B5" w14:textId="790B5C32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[1.27 to 3.16]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D82B04" w14:textId="0D57270E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2.0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F6FE23" w14:textId="0AE68DCB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[1.31 to 3.22]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805BB6" w14:textId="564C8D56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21.8%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4B042B" w14:textId="42D00594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2.5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EBE885" w14:textId="6FEF0CD4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[0.74 to 8.85]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441CBE" w14:textId="70C1A2EC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2.9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0F8A7B" w14:textId="7F9B18E6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[0.86 to 9.88]</w:t>
            </w:r>
          </w:p>
        </w:tc>
      </w:tr>
      <w:tr w:rsidR="00097081" w:rsidRPr="0042075D" w14:paraId="71A6C8F1" w14:textId="77777777" w:rsidTr="00097081">
        <w:trPr>
          <w:cantSplit/>
          <w:trHeight w:val="467"/>
          <w:jc w:val="center"/>
        </w:trPr>
        <w:tc>
          <w:tcPr>
            <w:tcW w:w="1179" w:type="dxa"/>
            <w:vMerge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2D6E72" w14:textId="77777777" w:rsidR="00097081" w:rsidRPr="0042075D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F2ED59" w14:textId="77777777" w:rsidR="00097081" w:rsidRPr="0042075D" w:rsidRDefault="00097081" w:rsidP="00097081">
            <w:pPr>
              <w:adjustRightInd w:val="0"/>
              <w:spacing w:before="67" w:after="67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42075D">
              <w:rPr>
                <w:rFonts w:cstheme="minorHAnsi"/>
                <w:color w:val="000000"/>
                <w:sz w:val="16"/>
                <w:szCs w:val="16"/>
              </w:rPr>
              <w:t xml:space="preserve">5 </w:t>
            </w:r>
            <w:r>
              <w:rPr>
                <w:rFonts w:cstheme="minorHAnsi"/>
                <w:color w:val="000000"/>
                <w:sz w:val="16"/>
                <w:szCs w:val="16"/>
              </w:rPr>
              <w:t>to</w:t>
            </w:r>
            <w:r w:rsidRPr="0042075D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&lt; </w:t>
            </w:r>
            <w:r w:rsidRPr="0042075D">
              <w:rPr>
                <w:rFonts w:cstheme="minorHAnsi"/>
                <w:color w:val="000000"/>
                <w:sz w:val="16"/>
                <w:szCs w:val="16"/>
              </w:rPr>
              <w:t>7h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883252" w14:textId="2236844A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FF3619" w14:textId="16387BDA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13 (6.6%)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CB53C5" w14:textId="21080DCC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597B9E" w14:textId="7B24053A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[0.74 to 1.56]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E82814" w14:textId="2DA1B8E2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564C46" w14:textId="690B5A68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[0.78 to 1.63]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B8FE6F" w14:textId="2EBEBD64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8.9%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05BC78" w14:textId="1D1A337D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1C20C2" w14:textId="5DD65AC2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[0.61 to 1.79]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219228" w14:textId="46149B5B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F10703" w14:textId="44FDFAC7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[0.65 to 1.93]</w:t>
            </w:r>
          </w:p>
        </w:tc>
      </w:tr>
      <w:tr w:rsidR="00097081" w:rsidRPr="0042075D" w14:paraId="3C0F7985" w14:textId="77777777" w:rsidTr="00097081">
        <w:trPr>
          <w:cantSplit/>
          <w:trHeight w:val="467"/>
          <w:jc w:val="center"/>
        </w:trPr>
        <w:tc>
          <w:tcPr>
            <w:tcW w:w="1179" w:type="dxa"/>
            <w:vMerge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77B100" w14:textId="77777777" w:rsidR="00097081" w:rsidRPr="0042075D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CE12C2" w14:textId="77777777" w:rsidR="00097081" w:rsidRPr="0042075D" w:rsidRDefault="00097081" w:rsidP="00097081">
            <w:pPr>
              <w:adjustRightInd w:val="0"/>
              <w:spacing w:before="67" w:after="67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42075D">
              <w:rPr>
                <w:rFonts w:cstheme="minorHAnsi"/>
                <w:color w:val="000000"/>
                <w:sz w:val="16"/>
                <w:szCs w:val="16"/>
              </w:rPr>
              <w:t xml:space="preserve">7 </w:t>
            </w:r>
            <w:r>
              <w:rPr>
                <w:rFonts w:cstheme="minorHAnsi"/>
                <w:color w:val="000000"/>
                <w:sz w:val="16"/>
                <w:szCs w:val="16"/>
              </w:rPr>
              <w:t>to</w:t>
            </w:r>
            <w:r w:rsidRPr="0042075D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&lt; </w:t>
            </w:r>
            <w:r w:rsidRPr="0042075D">
              <w:rPr>
                <w:rFonts w:cstheme="minorHAnsi"/>
                <w:color w:val="000000"/>
                <w:sz w:val="16"/>
                <w:szCs w:val="16"/>
              </w:rPr>
              <w:t>8h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B27A6F" w14:textId="01077C2F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4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0FEBFB" w14:textId="396CCF35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33 (7.4%)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DCFF88" w14:textId="617C5D76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43EE48" w14:textId="3CDCD17E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190CE3" w14:textId="6B8A5027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1013F0" w14:textId="7551086F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D9D63A" w14:textId="419AD8D3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8.4%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FC2240" w14:textId="0DF81C69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BAA70C" w14:textId="33D4C6CD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A7613B" w14:textId="6F7B17EA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4A0787" w14:textId="2B6CAAED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Reference</w:t>
            </w:r>
          </w:p>
        </w:tc>
      </w:tr>
      <w:tr w:rsidR="00097081" w:rsidRPr="0042075D" w14:paraId="69DDB7B6" w14:textId="77777777" w:rsidTr="00097081">
        <w:trPr>
          <w:cantSplit/>
          <w:trHeight w:val="467"/>
          <w:jc w:val="center"/>
        </w:trPr>
        <w:tc>
          <w:tcPr>
            <w:tcW w:w="1179" w:type="dxa"/>
            <w:vMerge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B5B4FD" w14:textId="77777777" w:rsidR="00097081" w:rsidRPr="0042075D" w:rsidRDefault="00097081" w:rsidP="00097081">
            <w:pPr>
              <w:keepNext/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ED274D" w14:textId="77777777" w:rsidR="00097081" w:rsidRPr="0042075D" w:rsidRDefault="00097081" w:rsidP="00097081">
            <w:pPr>
              <w:adjustRightInd w:val="0"/>
              <w:spacing w:before="67" w:after="67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42075D">
              <w:rPr>
                <w:rFonts w:cstheme="minorHAnsi"/>
                <w:color w:val="000000"/>
                <w:sz w:val="16"/>
                <w:szCs w:val="16"/>
              </w:rPr>
              <w:t xml:space="preserve">8 </w:t>
            </w:r>
            <w:r>
              <w:rPr>
                <w:rFonts w:cstheme="minorHAnsi"/>
                <w:color w:val="000000"/>
                <w:sz w:val="16"/>
                <w:szCs w:val="16"/>
              </w:rPr>
              <w:t>to</w:t>
            </w:r>
            <w:r w:rsidRPr="0042075D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&lt; </w:t>
            </w:r>
            <w:r w:rsidRPr="0042075D">
              <w:rPr>
                <w:rFonts w:cstheme="minorHAnsi"/>
                <w:color w:val="000000"/>
                <w:sz w:val="16"/>
                <w:szCs w:val="16"/>
              </w:rPr>
              <w:t>9h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098332" w14:textId="4D115DA6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6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FB0748" w14:textId="4AAAD43A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71 (11.3%)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532136" w14:textId="0DA223A6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2DD61B" w14:textId="12FB12FC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[1.05 to 2.12]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7B9A36" w14:textId="2B165940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D7B946" w14:textId="002D49D4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[0.97 to 1.94]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EB79FD" w14:textId="1C206CBF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11.1%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B3A44C" w14:textId="33F80CAF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B2B2BA" w14:textId="254B6360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[0.92 to 1.87]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7F6F7A" w14:textId="48D2EC78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E44FFE" w14:textId="00BAF88A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[0.82 to 1.68]</w:t>
            </w:r>
          </w:p>
        </w:tc>
      </w:tr>
      <w:tr w:rsidR="00097081" w:rsidRPr="0042075D" w14:paraId="3DB900FF" w14:textId="77777777" w:rsidTr="00097081">
        <w:trPr>
          <w:cantSplit/>
          <w:trHeight w:val="528"/>
          <w:jc w:val="center"/>
        </w:trPr>
        <w:tc>
          <w:tcPr>
            <w:tcW w:w="117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DDA571" w14:textId="77777777" w:rsidR="00097081" w:rsidRPr="0042075D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20E892" w14:textId="77777777" w:rsidR="00097081" w:rsidRPr="0042075D" w:rsidRDefault="00097081" w:rsidP="00097081">
            <w:pPr>
              <w:adjustRightInd w:val="0"/>
              <w:spacing w:before="67" w:after="67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42075D">
              <w:rPr>
                <w:rFonts w:cstheme="minorHAnsi"/>
                <w:color w:val="000000"/>
                <w:sz w:val="16"/>
                <w:szCs w:val="16"/>
              </w:rPr>
              <w:t>≥ 9h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4870114" w14:textId="0BE8C5DF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605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414683" w14:textId="7F75C7F0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82 (13.6%)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3AFF29" w14:textId="42B9F3A4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1.92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5B8D22" w14:textId="006C917C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[1.18 to 3.11]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41FE89" w14:textId="4647DE0B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1.61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CE958E" w14:textId="730C1207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[0.99 to 2.60]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4C1C82" w14:textId="2E716A59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13.0%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EEA2B5" w14:textId="1D084A8D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E4E0C7" w14:textId="1C10A293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[1.10 to 2.15]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902922" w14:textId="4C61F54C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86B421" w14:textId="24E0CFA1" w:rsidR="00097081" w:rsidRPr="00885274" w:rsidRDefault="00097081" w:rsidP="00097081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23685">
              <w:rPr>
                <w:rFonts w:cstheme="minorHAnsi"/>
                <w:color w:val="000000"/>
                <w:sz w:val="18"/>
                <w:szCs w:val="18"/>
              </w:rPr>
              <w:t>[0.91 to 1.82]</w:t>
            </w:r>
          </w:p>
        </w:tc>
      </w:tr>
      <w:tr w:rsidR="00E47A77" w:rsidRPr="0042075D" w14:paraId="1C94D928" w14:textId="77777777" w:rsidTr="00B93CF0">
        <w:trPr>
          <w:cantSplit/>
          <w:trHeight w:val="528"/>
          <w:jc w:val="center"/>
        </w:trPr>
        <w:tc>
          <w:tcPr>
            <w:tcW w:w="11741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D681A83" w14:textId="77777777" w:rsidR="00E47A77" w:rsidRPr="0042075D" w:rsidRDefault="00E47A77" w:rsidP="00CC42EA">
            <w:pPr>
              <w:adjustRightInd w:val="0"/>
              <w:spacing w:before="67" w:after="67" w:line="240" w:lineRule="auto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42075D">
              <w:rPr>
                <w:rFonts w:cstheme="minorHAnsi"/>
                <w:color w:val="000000"/>
                <w:sz w:val="16"/>
                <w:szCs w:val="16"/>
                <w:lang w:val="en-US"/>
              </w:rPr>
              <w:t>Estimates of relative risk with 95% confidence intervals were obtained from a log-linear model with a Poisson working likelihood and robust standard errors. N(CC) = 1890.</w:t>
            </w:r>
          </w:p>
          <w:p w14:paraId="1DCE18AA" w14:textId="77777777" w:rsidR="00E47A77" w:rsidRPr="0042075D" w:rsidRDefault="00E47A77" w:rsidP="00CC42EA">
            <w:pPr>
              <w:adjustRightInd w:val="0"/>
              <w:spacing w:before="67" w:after="67" w:line="240" w:lineRule="auto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t1</w:t>
            </w:r>
            <w:r w:rsidRPr="0042075D">
              <w:rPr>
                <w:rFonts w:cstheme="minorHAnsi"/>
                <w:color w:val="000000"/>
                <w:sz w:val="16"/>
                <w:szCs w:val="16"/>
                <w:lang w:val="en-US"/>
              </w:rPr>
              <w:t>: Second visit in the H</w:t>
            </w: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einz </w:t>
            </w:r>
            <w:r w:rsidRPr="0042075D">
              <w:rPr>
                <w:rFonts w:cstheme="minorHAnsi"/>
                <w:color w:val="000000"/>
                <w:sz w:val="16"/>
                <w:szCs w:val="16"/>
                <w:lang w:val="en-US"/>
              </w:rPr>
              <w:t>N</w:t>
            </w: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ixdorf </w:t>
            </w:r>
            <w:r w:rsidRPr="0042075D">
              <w:rPr>
                <w:rFonts w:cstheme="minorHAnsi"/>
                <w:color w:val="000000"/>
                <w:sz w:val="16"/>
                <w:szCs w:val="16"/>
                <w:lang w:val="en-US"/>
              </w:rPr>
              <w:t>R</w:t>
            </w: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ecall Study (HNRS)</w:t>
            </w:r>
            <w:r w:rsidRPr="0042075D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; </w:t>
            </w: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t2</w:t>
            </w:r>
            <w:r w:rsidRPr="0042075D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: Third visit in the HNRS; CC: </w:t>
            </w: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c</w:t>
            </w:r>
            <w:r w:rsidRPr="0042075D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omplete </w:t>
            </w: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c</w:t>
            </w:r>
            <w:r w:rsidRPr="0042075D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ase; MI: </w:t>
            </w: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m</w:t>
            </w:r>
            <w:r w:rsidRPr="0042075D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ultiple </w:t>
            </w: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i</w:t>
            </w:r>
            <w:r w:rsidRPr="0042075D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mputation; RR: </w:t>
            </w: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r</w:t>
            </w:r>
            <w:r w:rsidRPr="0042075D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elative </w:t>
            </w: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r</w:t>
            </w:r>
            <w:r w:rsidRPr="0042075D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isk; n %: </w:t>
            </w: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p</w:t>
            </w:r>
            <w:r w:rsidRPr="0042075D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ercent of </w:t>
            </w: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c</w:t>
            </w:r>
            <w:r w:rsidRPr="0042075D">
              <w:rPr>
                <w:rFonts w:cstheme="minorHAnsi"/>
                <w:color w:val="000000"/>
                <w:sz w:val="16"/>
                <w:szCs w:val="16"/>
                <w:lang w:val="en-US"/>
              </w:rPr>
              <w:t>ases; CI: 95% C</w:t>
            </w: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onfidence </w:t>
            </w:r>
            <w:r w:rsidRPr="0042075D">
              <w:rPr>
                <w:rFonts w:cstheme="minorHAnsi"/>
                <w:color w:val="000000"/>
                <w:sz w:val="16"/>
                <w:szCs w:val="16"/>
                <w:lang w:val="en-US"/>
              </w:rPr>
              <w:t>I</w:t>
            </w: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nterval</w:t>
            </w:r>
            <w:r w:rsidRPr="0042075D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; PSQI: Pittsburgh Sleep Quality Index; n%: </w:t>
            </w: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p</w:t>
            </w:r>
            <w:r w:rsidRPr="0042075D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ercentage of </w:t>
            </w: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p</w:t>
            </w:r>
            <w:r w:rsidRPr="0042075D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ersons in the </w:t>
            </w: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c</w:t>
            </w:r>
            <w:r w:rsidRPr="0042075D">
              <w:rPr>
                <w:rFonts w:cstheme="minorHAnsi"/>
                <w:color w:val="000000"/>
                <w:sz w:val="16"/>
                <w:szCs w:val="16"/>
                <w:lang w:val="en-US"/>
              </w:rPr>
              <w:t>ategory</w:t>
            </w:r>
          </w:p>
          <w:p w14:paraId="1DF27F9D" w14:textId="5405BECA" w:rsidR="00E47A77" w:rsidRDefault="00E47A77" w:rsidP="00CC42EA">
            <w:pPr>
              <w:adjustRightInd w:val="0"/>
              <w:spacing w:before="67" w:after="67" w:line="240" w:lineRule="auto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42075D">
              <w:rPr>
                <w:rFonts w:cstheme="minorHAnsi"/>
                <w:color w:val="000000"/>
                <w:sz w:val="16"/>
                <w:szCs w:val="16"/>
                <w:lang w:val="en-US"/>
              </w:rPr>
              <w:t>Model 1 is not adjusted. Model 2 is adjusted for age(cont.) and sex (male/female).</w:t>
            </w:r>
          </w:p>
          <w:p w14:paraId="7B752B23" w14:textId="23161D9B" w:rsidR="005930D5" w:rsidRPr="005930D5" w:rsidRDefault="005930D5" w:rsidP="00CC42EA">
            <w:pPr>
              <w:adjustRightInd w:val="0"/>
              <w:spacing w:before="67" w:after="67" w:line="240" w:lineRule="auto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  <w:vertAlign w:val="superscript"/>
                <w:lang w:val="en-US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B36214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Time asleep does not include time awake in bed.</w:t>
            </w:r>
          </w:p>
          <w:p w14:paraId="0694FC04" w14:textId="401E83DF" w:rsidR="00543110" w:rsidRPr="00543110" w:rsidRDefault="005930D5" w:rsidP="00B36214">
            <w:pPr>
              <w:adjustRightInd w:val="0"/>
              <w:spacing w:before="67" w:after="67" w:line="240" w:lineRule="auto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  <w:r w:rsidR="00543110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 Time in </w:t>
            </w:r>
            <w:r w:rsidR="00B36214">
              <w:rPr>
                <w:rFonts w:cstheme="minorHAnsi"/>
                <w:color w:val="000000"/>
                <w:sz w:val="16"/>
                <w:szCs w:val="16"/>
                <w:lang w:val="en-US"/>
              </w:rPr>
              <w:t>b</w:t>
            </w:r>
            <w:r w:rsidR="00543110">
              <w:rPr>
                <w:rFonts w:cstheme="minorHAnsi"/>
                <w:color w:val="000000"/>
                <w:sz w:val="16"/>
                <w:szCs w:val="16"/>
                <w:lang w:val="en-US"/>
              </w:rPr>
              <w:t>ed plus daytime napping.</w:t>
            </w:r>
          </w:p>
        </w:tc>
      </w:tr>
    </w:tbl>
    <w:p w14:paraId="155B93BF" w14:textId="77777777" w:rsidR="00E47A77" w:rsidRDefault="00E47A77" w:rsidP="00E47A77">
      <w:pPr>
        <w:jc w:val="left"/>
        <w:rPr>
          <w:lang w:val="en-US"/>
        </w:rPr>
      </w:pPr>
    </w:p>
    <w:p w14:paraId="1902A99E" w14:textId="5D88C4CA" w:rsidR="00C62A84" w:rsidRDefault="00C62A84" w:rsidP="00C62A84">
      <w:pPr>
        <w:spacing w:line="276" w:lineRule="auto"/>
        <w:jc w:val="left"/>
        <w:rPr>
          <w:lang w:val="en-US"/>
        </w:rPr>
      </w:pPr>
      <w:r>
        <w:rPr>
          <w:lang w:val="en-US"/>
        </w:rPr>
        <w:br w:type="page"/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03"/>
        <w:gridCol w:w="7"/>
        <w:gridCol w:w="1723"/>
        <w:gridCol w:w="550"/>
        <w:gridCol w:w="1140"/>
        <w:gridCol w:w="661"/>
        <w:gridCol w:w="1169"/>
        <w:gridCol w:w="550"/>
        <w:gridCol w:w="1169"/>
      </w:tblGrid>
      <w:tr w:rsidR="00C62A84" w:rsidRPr="00236F1B" w14:paraId="10AE9AF6" w14:textId="77777777" w:rsidTr="00C04B16">
        <w:trPr>
          <w:cantSplit/>
          <w:tblHeader/>
          <w:jc w:val="center"/>
        </w:trPr>
        <w:tc>
          <w:tcPr>
            <w:tcW w:w="0" w:type="auto"/>
            <w:gridSpan w:val="9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631D46A" w14:textId="082A03F5" w:rsidR="00C62A84" w:rsidRPr="008F3703" w:rsidRDefault="00C62A84" w:rsidP="00C62A84">
            <w:pPr>
              <w:keepNext/>
              <w:adjustRightInd w:val="0"/>
              <w:spacing w:before="67" w:after="67"/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  <w:r>
              <w:rPr>
                <w:rFonts w:cstheme="minorHAnsi"/>
                <w:b/>
                <w:bCs/>
                <w:color w:val="000000"/>
                <w:lang w:val="en-US"/>
              </w:rPr>
              <w:lastRenderedPageBreak/>
              <w:t xml:space="preserve">Appendix 6: </w:t>
            </w:r>
            <w:r w:rsidRPr="00EB0033">
              <w:rPr>
                <w:rFonts w:cstheme="minorHAnsi"/>
                <w:bCs/>
                <w:color w:val="000000"/>
                <w:lang w:val="en-US"/>
              </w:rPr>
              <w:t>Relative Risk for the Association Between Subjective Sleep Characteristics and Incident MCI by Age Group: the Heinz Nixdorf Recall Study</w:t>
            </w:r>
          </w:p>
        </w:tc>
      </w:tr>
      <w:tr w:rsidR="00C62A84" w:rsidRPr="007D04BD" w14:paraId="327F593B" w14:textId="77777777" w:rsidTr="00C04B16">
        <w:trPr>
          <w:cantSplit/>
          <w:tblHeader/>
          <w:jc w:val="center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57B888A" w14:textId="77777777" w:rsidR="00C62A84" w:rsidRPr="00924ED3" w:rsidRDefault="00C62A84" w:rsidP="00C04B16">
            <w:pPr>
              <w:keepNext/>
              <w:adjustRightInd w:val="0"/>
              <w:spacing w:before="67" w:after="67"/>
              <w:jc w:val="center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F31E050" w14:textId="77777777" w:rsidR="00C62A84" w:rsidRPr="008F3703" w:rsidRDefault="00C62A84" w:rsidP="00C04B16">
            <w:pPr>
              <w:keepNext/>
              <w:adjustRightInd w:val="0"/>
              <w:spacing w:before="67" w:after="67"/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7773028" w14:textId="77777777" w:rsidR="00C62A84" w:rsidRPr="007D04BD" w:rsidRDefault="00C62A84" w:rsidP="00C04B16">
            <w:pPr>
              <w:keepNext/>
              <w:adjustRightInd w:val="0"/>
              <w:spacing w:before="67" w:after="67"/>
              <w:jc w:val="center"/>
              <w:rPr>
                <w:rFonts w:cstheme="minorHAnsi"/>
                <w:b/>
                <w:bCs/>
                <w:color w:val="000000"/>
              </w:rPr>
            </w:pPr>
            <w:r>
              <w:rPr>
                <w:rFonts w:cstheme="minorHAnsi"/>
                <w:b/>
                <w:bCs/>
                <w:color w:val="000000"/>
              </w:rPr>
              <w:t>Age Group</w:t>
            </w:r>
          </w:p>
        </w:tc>
      </w:tr>
      <w:tr w:rsidR="00C62A84" w:rsidRPr="007D04BD" w14:paraId="7FA62C46" w14:textId="77777777" w:rsidTr="00C04B16">
        <w:trPr>
          <w:cantSplit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8EF915" w14:textId="77777777" w:rsidR="00C62A84" w:rsidRPr="007D04BD" w:rsidRDefault="00C62A84" w:rsidP="00C04B16">
            <w:pPr>
              <w:keepNext/>
              <w:adjustRightInd w:val="0"/>
              <w:spacing w:before="67" w:after="67"/>
              <w:jc w:val="center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9F693DD" w14:textId="77777777" w:rsidR="00C62A84" w:rsidRPr="007D04BD" w:rsidRDefault="00C62A84" w:rsidP="00C04B16">
            <w:pPr>
              <w:keepNext/>
              <w:adjustRightInd w:val="0"/>
              <w:spacing w:before="67" w:after="67"/>
              <w:jc w:val="center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3935B14" w14:textId="77777777" w:rsidR="00C62A84" w:rsidRPr="007D04BD" w:rsidRDefault="00C62A84" w:rsidP="00C04B16">
            <w:pPr>
              <w:keepNext/>
              <w:adjustRightInd w:val="0"/>
              <w:spacing w:before="67" w:after="67"/>
              <w:jc w:val="center"/>
              <w:rPr>
                <w:rFonts w:cstheme="minorHAnsi"/>
                <w:b/>
                <w:bCs/>
                <w:color w:val="000000"/>
              </w:rPr>
            </w:pPr>
            <w:r w:rsidRPr="007D04BD">
              <w:rPr>
                <w:rFonts w:cstheme="minorHAnsi"/>
                <w:b/>
                <w:bCs/>
                <w:color w:val="000000"/>
              </w:rPr>
              <w:t>45 to 5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719E749" w14:textId="77777777" w:rsidR="00C62A84" w:rsidRPr="007D04BD" w:rsidRDefault="00C62A84" w:rsidP="00C04B16">
            <w:pPr>
              <w:keepNext/>
              <w:adjustRightInd w:val="0"/>
              <w:spacing w:before="67" w:after="67"/>
              <w:jc w:val="center"/>
              <w:rPr>
                <w:rFonts w:cstheme="minorHAnsi"/>
                <w:b/>
                <w:bCs/>
                <w:color w:val="000000"/>
              </w:rPr>
            </w:pPr>
            <w:r w:rsidRPr="007D04BD">
              <w:rPr>
                <w:rFonts w:cstheme="minorHAnsi"/>
                <w:b/>
                <w:bCs/>
                <w:color w:val="000000"/>
              </w:rPr>
              <w:t>55 to 6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7CA86E8" w14:textId="77777777" w:rsidR="00C62A84" w:rsidRPr="007D04BD" w:rsidRDefault="00C62A84" w:rsidP="00C04B16">
            <w:pPr>
              <w:keepNext/>
              <w:adjustRightInd w:val="0"/>
              <w:spacing w:before="67" w:after="67"/>
              <w:jc w:val="center"/>
              <w:rPr>
                <w:rFonts w:cstheme="minorHAnsi"/>
                <w:b/>
                <w:bCs/>
                <w:color w:val="000000"/>
              </w:rPr>
            </w:pPr>
            <w:r w:rsidRPr="007D04BD">
              <w:rPr>
                <w:rFonts w:cstheme="minorHAnsi"/>
                <w:b/>
                <w:bCs/>
                <w:color w:val="000000"/>
              </w:rPr>
              <w:t>65 to 74</w:t>
            </w:r>
          </w:p>
        </w:tc>
      </w:tr>
      <w:tr w:rsidR="00C62A84" w:rsidRPr="007D04BD" w14:paraId="3A0655A5" w14:textId="77777777" w:rsidTr="00C04B16">
        <w:trPr>
          <w:cantSplit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4FD69E6" w14:textId="77777777" w:rsidR="00C62A84" w:rsidRPr="007D04BD" w:rsidRDefault="00C62A84" w:rsidP="00C04B16">
            <w:pPr>
              <w:keepNext/>
              <w:adjustRightInd w:val="0"/>
              <w:spacing w:before="67" w:after="67"/>
              <w:jc w:val="center"/>
              <w:rPr>
                <w:rFonts w:cstheme="minorHAnsi"/>
                <w:b/>
                <w:bCs/>
                <w:color w:val="000000"/>
              </w:rPr>
            </w:pPr>
            <w:r w:rsidRPr="007D04BD">
              <w:rPr>
                <w:rFonts w:cstheme="minorHAnsi"/>
                <w:b/>
                <w:bCs/>
                <w:color w:val="000000"/>
              </w:rPr>
              <w:t>Expos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8D468C2" w14:textId="77777777" w:rsidR="00C62A84" w:rsidRPr="007D04BD" w:rsidRDefault="00C62A84" w:rsidP="00C04B16">
            <w:pPr>
              <w:keepNext/>
              <w:adjustRightInd w:val="0"/>
              <w:spacing w:before="67" w:after="67"/>
              <w:jc w:val="center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7C3A9E6" w14:textId="77777777" w:rsidR="00C62A84" w:rsidRPr="007D04BD" w:rsidRDefault="00C62A84" w:rsidP="00C04B16">
            <w:pPr>
              <w:keepNext/>
              <w:adjustRightInd w:val="0"/>
              <w:spacing w:before="67" w:after="67"/>
              <w:jc w:val="center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859CB13" w14:textId="77777777" w:rsidR="00C62A84" w:rsidRPr="007D04BD" w:rsidRDefault="00C62A84" w:rsidP="00C04B16">
            <w:pPr>
              <w:keepNext/>
              <w:adjustRightInd w:val="0"/>
              <w:spacing w:before="67" w:after="67"/>
              <w:jc w:val="center"/>
              <w:rPr>
                <w:rFonts w:cstheme="minorHAnsi"/>
                <w:b/>
                <w:bCs/>
                <w:color w:val="000000"/>
              </w:rPr>
            </w:pPr>
            <w:r w:rsidRPr="007D04BD">
              <w:rPr>
                <w:rFonts w:cstheme="minorHAnsi"/>
                <w:b/>
                <w:bCs/>
                <w:color w:val="000000"/>
              </w:rPr>
              <w:t>R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7D06EBF" w14:textId="77777777" w:rsidR="00C62A84" w:rsidRPr="007D04BD" w:rsidRDefault="00C62A84" w:rsidP="00C04B16">
            <w:pPr>
              <w:keepNext/>
              <w:adjustRightInd w:val="0"/>
              <w:spacing w:before="67" w:after="67"/>
              <w:jc w:val="center"/>
              <w:rPr>
                <w:rFonts w:cstheme="minorHAnsi"/>
                <w:b/>
                <w:bCs/>
                <w:color w:val="000000"/>
              </w:rPr>
            </w:pPr>
            <w:r w:rsidRPr="007D04BD">
              <w:rPr>
                <w:rFonts w:cstheme="minorHAnsi"/>
                <w:b/>
                <w:bCs/>
                <w:color w:val="000000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2355CDF" w14:textId="77777777" w:rsidR="00C62A84" w:rsidRPr="007D04BD" w:rsidRDefault="00C62A84" w:rsidP="00C04B16">
            <w:pPr>
              <w:keepNext/>
              <w:adjustRightInd w:val="0"/>
              <w:spacing w:before="67" w:after="67"/>
              <w:jc w:val="center"/>
              <w:rPr>
                <w:rFonts w:cstheme="minorHAnsi"/>
                <w:b/>
                <w:bCs/>
                <w:color w:val="000000"/>
              </w:rPr>
            </w:pPr>
            <w:r w:rsidRPr="007D04BD">
              <w:rPr>
                <w:rFonts w:cstheme="minorHAnsi"/>
                <w:b/>
                <w:bCs/>
                <w:color w:val="000000"/>
              </w:rPr>
              <w:t>R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438956D" w14:textId="77777777" w:rsidR="00C62A84" w:rsidRPr="007D04BD" w:rsidRDefault="00C62A84" w:rsidP="00C04B16">
            <w:pPr>
              <w:keepNext/>
              <w:adjustRightInd w:val="0"/>
              <w:spacing w:before="67" w:after="67"/>
              <w:jc w:val="center"/>
              <w:rPr>
                <w:rFonts w:cstheme="minorHAnsi"/>
                <w:b/>
                <w:bCs/>
                <w:color w:val="000000"/>
              </w:rPr>
            </w:pPr>
            <w:r w:rsidRPr="007D04BD">
              <w:rPr>
                <w:rFonts w:cstheme="minorHAnsi"/>
                <w:b/>
                <w:bCs/>
                <w:color w:val="000000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9C95C33" w14:textId="77777777" w:rsidR="00C62A84" w:rsidRPr="007D04BD" w:rsidRDefault="00C62A84" w:rsidP="00C04B16">
            <w:pPr>
              <w:keepNext/>
              <w:adjustRightInd w:val="0"/>
              <w:spacing w:before="67" w:after="67"/>
              <w:jc w:val="center"/>
              <w:rPr>
                <w:rFonts w:cstheme="minorHAnsi"/>
                <w:b/>
                <w:bCs/>
                <w:color w:val="000000"/>
              </w:rPr>
            </w:pPr>
            <w:r w:rsidRPr="007D04BD">
              <w:rPr>
                <w:rFonts w:cstheme="minorHAnsi"/>
                <w:b/>
                <w:bCs/>
                <w:color w:val="000000"/>
              </w:rPr>
              <w:t>R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CE2F60E" w14:textId="77777777" w:rsidR="00C62A84" w:rsidRPr="007D04BD" w:rsidRDefault="00C62A84" w:rsidP="00C04B16">
            <w:pPr>
              <w:keepNext/>
              <w:adjustRightInd w:val="0"/>
              <w:spacing w:before="67" w:after="67"/>
              <w:jc w:val="center"/>
              <w:rPr>
                <w:rFonts w:cstheme="minorHAnsi"/>
                <w:b/>
                <w:bCs/>
                <w:color w:val="000000"/>
              </w:rPr>
            </w:pPr>
            <w:r w:rsidRPr="007D04BD">
              <w:rPr>
                <w:rFonts w:cstheme="minorHAnsi"/>
                <w:b/>
                <w:bCs/>
                <w:color w:val="000000"/>
              </w:rPr>
              <w:t>95% CI</w:t>
            </w:r>
          </w:p>
        </w:tc>
      </w:tr>
      <w:tr w:rsidR="00C62A84" w:rsidRPr="007D04BD" w14:paraId="4C0A11AC" w14:textId="77777777" w:rsidTr="00C04B16">
        <w:trPr>
          <w:cantSplit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107DA0" w14:textId="77777777" w:rsidR="00C62A84" w:rsidRPr="007D04BD" w:rsidRDefault="00C62A84" w:rsidP="00C04B16">
            <w:pPr>
              <w:adjustRightInd w:val="0"/>
              <w:spacing w:before="67" w:after="67"/>
              <w:rPr>
                <w:rFonts w:cstheme="minorHAnsi"/>
                <w:color w:val="000000"/>
              </w:rPr>
            </w:pPr>
            <w:r w:rsidRPr="007D04BD">
              <w:rPr>
                <w:rFonts w:cstheme="minorHAnsi"/>
                <w:color w:val="000000"/>
              </w:rPr>
              <w:t>PSQI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B01F12" w14:textId="77777777" w:rsidR="00C62A84" w:rsidRPr="007D04BD" w:rsidRDefault="00C62A84" w:rsidP="00C04B16">
            <w:pPr>
              <w:adjustRightInd w:val="0"/>
              <w:spacing w:before="67" w:after="67"/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A4B502" w14:textId="77777777" w:rsidR="00C62A84" w:rsidRPr="007D04BD" w:rsidRDefault="00C62A84" w:rsidP="00C04B16">
            <w:pPr>
              <w:adjustRightInd w:val="0"/>
              <w:spacing w:before="67" w:after="67"/>
              <w:rPr>
                <w:rFonts w:cstheme="minorHAnsi"/>
                <w:color w:val="000000"/>
              </w:rPr>
            </w:pPr>
            <w:r w:rsidRPr="007D04BD">
              <w:rPr>
                <w:rFonts w:cstheme="minorHAnsi"/>
                <w:color w:val="000000"/>
              </w:rPr>
              <w:t>≤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C0BB6E" w14:textId="77777777" w:rsidR="00C62A84" w:rsidRPr="007D04BD" w:rsidRDefault="00C62A84" w:rsidP="00C04B16">
            <w:pPr>
              <w:adjustRightInd w:val="0"/>
              <w:spacing w:before="67" w:after="67"/>
              <w:jc w:val="right"/>
              <w:rPr>
                <w:rFonts w:cstheme="minorHAnsi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E36385" w14:textId="77777777" w:rsidR="00C62A84" w:rsidRPr="007D04BD" w:rsidRDefault="00C62A84" w:rsidP="00C04B16">
            <w:pPr>
              <w:adjustRightInd w:val="0"/>
              <w:spacing w:before="67" w:after="67"/>
              <w:rPr>
                <w:rFonts w:cstheme="minorHAnsi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6DC933" w14:textId="77777777" w:rsidR="00C62A84" w:rsidRPr="007D04BD" w:rsidRDefault="00C62A84" w:rsidP="00C04B16">
            <w:pPr>
              <w:adjustRightInd w:val="0"/>
              <w:spacing w:before="67" w:after="67"/>
              <w:jc w:val="right"/>
              <w:rPr>
                <w:rFonts w:cstheme="minorHAnsi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CC61DF" w14:textId="77777777" w:rsidR="00C62A84" w:rsidRPr="007D04BD" w:rsidRDefault="00C62A84" w:rsidP="00C04B16">
            <w:pPr>
              <w:adjustRightInd w:val="0"/>
              <w:spacing w:before="67" w:after="67"/>
              <w:rPr>
                <w:rFonts w:cstheme="minorHAnsi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D398A2" w14:textId="77777777" w:rsidR="00C62A84" w:rsidRPr="007D04BD" w:rsidRDefault="00C62A84" w:rsidP="00C04B16">
            <w:pPr>
              <w:adjustRightInd w:val="0"/>
              <w:spacing w:before="67" w:after="67"/>
              <w:jc w:val="right"/>
              <w:rPr>
                <w:rFonts w:cstheme="minorHAnsi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9332A1" w14:textId="77777777" w:rsidR="00C62A84" w:rsidRPr="007D04BD" w:rsidRDefault="00C62A84" w:rsidP="00C04B16">
            <w:pPr>
              <w:adjustRightInd w:val="0"/>
              <w:spacing w:before="67" w:after="67"/>
              <w:rPr>
                <w:rFonts w:cstheme="minorHAnsi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Reference</w:t>
            </w:r>
          </w:p>
        </w:tc>
      </w:tr>
      <w:tr w:rsidR="00C62A84" w:rsidRPr="007D04BD" w14:paraId="3EC0FB12" w14:textId="77777777" w:rsidTr="00C04B16">
        <w:trPr>
          <w:cantSplit/>
          <w:jc w:val="center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54D362" w14:textId="77777777" w:rsidR="00C62A84" w:rsidRPr="007D04BD" w:rsidRDefault="00C62A84" w:rsidP="00C04B16">
            <w:pPr>
              <w:adjustRightInd w:val="0"/>
              <w:spacing w:before="67" w:after="67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3E3457" w14:textId="77777777" w:rsidR="00C62A84" w:rsidRPr="007D04BD" w:rsidRDefault="00C62A84" w:rsidP="00C04B16">
            <w:pPr>
              <w:adjustRightInd w:val="0"/>
              <w:spacing w:before="67" w:after="67"/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6AAA00" w14:textId="77777777" w:rsidR="00C62A84" w:rsidRPr="007D04BD" w:rsidRDefault="00C62A84" w:rsidP="00C04B16">
            <w:pPr>
              <w:adjustRightInd w:val="0"/>
              <w:spacing w:before="67" w:after="67"/>
              <w:rPr>
                <w:rFonts w:cstheme="minorHAnsi"/>
                <w:color w:val="000000"/>
              </w:rPr>
            </w:pPr>
            <w:r w:rsidRPr="007D04BD">
              <w:rPr>
                <w:rFonts w:cstheme="minorHAnsi"/>
                <w:color w:val="000000"/>
              </w:rPr>
              <w:t>&gt;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0884E9" w14:textId="77777777" w:rsidR="00C62A84" w:rsidRPr="007D04BD" w:rsidRDefault="00C62A84" w:rsidP="00C04B16">
            <w:pPr>
              <w:adjustRightInd w:val="0"/>
              <w:spacing w:before="67" w:after="67"/>
              <w:jc w:val="right"/>
              <w:rPr>
                <w:rFonts w:cstheme="minorHAnsi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DFC059" w14:textId="77777777" w:rsidR="00C62A84" w:rsidRPr="007D04BD" w:rsidRDefault="00C62A84" w:rsidP="00C04B16">
            <w:pPr>
              <w:adjustRightInd w:val="0"/>
              <w:spacing w:before="67" w:after="67"/>
              <w:rPr>
                <w:rFonts w:cstheme="minorHAnsi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[1.08 to 2.9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E31123" w14:textId="77777777" w:rsidR="00C62A84" w:rsidRPr="007D04BD" w:rsidRDefault="00C62A84" w:rsidP="00C04B16">
            <w:pPr>
              <w:adjustRightInd w:val="0"/>
              <w:spacing w:before="67" w:after="67"/>
              <w:jc w:val="right"/>
              <w:rPr>
                <w:rFonts w:cstheme="minorHAnsi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1560D4" w14:textId="77777777" w:rsidR="00C62A84" w:rsidRPr="007D04BD" w:rsidRDefault="00C62A84" w:rsidP="00C04B16">
            <w:pPr>
              <w:adjustRightInd w:val="0"/>
              <w:spacing w:before="67" w:after="67"/>
              <w:rPr>
                <w:rFonts w:cstheme="minorHAnsi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[0.80 to 1.6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307B43" w14:textId="77777777" w:rsidR="00C62A84" w:rsidRPr="007D04BD" w:rsidRDefault="00C62A84" w:rsidP="00C04B16">
            <w:pPr>
              <w:adjustRightInd w:val="0"/>
              <w:spacing w:before="67" w:after="67"/>
              <w:jc w:val="right"/>
              <w:rPr>
                <w:rFonts w:cstheme="minorHAnsi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F56F71" w14:textId="77777777" w:rsidR="00C62A84" w:rsidRPr="007D04BD" w:rsidRDefault="00C62A84" w:rsidP="00C04B16">
            <w:pPr>
              <w:adjustRightInd w:val="0"/>
              <w:spacing w:before="67" w:after="67"/>
              <w:rPr>
                <w:rFonts w:cstheme="minorHAnsi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[1.00 to 2.27]</w:t>
            </w:r>
          </w:p>
        </w:tc>
      </w:tr>
      <w:tr w:rsidR="00C62A84" w:rsidRPr="007D04BD" w14:paraId="293D21A5" w14:textId="77777777" w:rsidTr="00C04B16">
        <w:trPr>
          <w:cantSplit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6CC426" w14:textId="77777777" w:rsidR="00C62A84" w:rsidRPr="007D04BD" w:rsidRDefault="00C62A84" w:rsidP="00C04B16">
            <w:pPr>
              <w:adjustRightInd w:val="0"/>
              <w:spacing w:before="67" w:after="67"/>
              <w:rPr>
                <w:rFonts w:cstheme="minorHAnsi"/>
                <w:color w:val="000000"/>
              </w:rPr>
            </w:pPr>
            <w:r w:rsidRPr="007D04BD">
              <w:rPr>
                <w:rFonts w:cstheme="minorHAnsi"/>
                <w:color w:val="000000"/>
              </w:rPr>
              <w:t>Difficulties Initiating 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AD9AC7" w14:textId="77777777" w:rsidR="00C62A84" w:rsidRPr="007D04BD" w:rsidRDefault="00C62A84" w:rsidP="00C04B16">
            <w:pPr>
              <w:adjustRightInd w:val="0"/>
              <w:spacing w:before="67" w:after="67"/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17AE3D" w14:textId="77777777" w:rsidR="00C62A84" w:rsidRPr="007D04BD" w:rsidRDefault="00C62A84" w:rsidP="00C04B16">
            <w:pPr>
              <w:adjustRightInd w:val="0"/>
              <w:spacing w:before="67" w:after="67"/>
              <w:rPr>
                <w:rFonts w:cstheme="minorHAnsi"/>
                <w:color w:val="000000"/>
              </w:rPr>
            </w:pPr>
            <w:r w:rsidRPr="007D04BD">
              <w:rPr>
                <w:rFonts w:cstheme="minorHAnsi"/>
                <w:color w:val="000000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845439" w14:textId="77777777" w:rsidR="00C62A84" w:rsidRPr="007D04BD" w:rsidRDefault="00C62A84" w:rsidP="00C04B16">
            <w:pPr>
              <w:adjustRightInd w:val="0"/>
              <w:spacing w:before="67" w:after="67"/>
              <w:jc w:val="right"/>
              <w:rPr>
                <w:rFonts w:cstheme="minorHAnsi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9FBE23" w14:textId="77777777" w:rsidR="00C62A84" w:rsidRPr="007D04BD" w:rsidRDefault="00C62A84" w:rsidP="00C04B16">
            <w:pPr>
              <w:adjustRightInd w:val="0"/>
              <w:spacing w:before="67" w:after="67"/>
              <w:rPr>
                <w:rFonts w:cstheme="minorHAnsi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4E1DBB" w14:textId="77777777" w:rsidR="00C62A84" w:rsidRPr="007D04BD" w:rsidRDefault="00C62A84" w:rsidP="00C04B16">
            <w:pPr>
              <w:adjustRightInd w:val="0"/>
              <w:spacing w:before="67" w:after="67"/>
              <w:jc w:val="right"/>
              <w:rPr>
                <w:rFonts w:cstheme="minorHAnsi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D760AF" w14:textId="77777777" w:rsidR="00C62A84" w:rsidRPr="007D04BD" w:rsidRDefault="00C62A84" w:rsidP="00C04B16">
            <w:pPr>
              <w:adjustRightInd w:val="0"/>
              <w:spacing w:before="67" w:after="67"/>
              <w:rPr>
                <w:rFonts w:cstheme="minorHAnsi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A4D391" w14:textId="77777777" w:rsidR="00C62A84" w:rsidRPr="007D04BD" w:rsidRDefault="00C62A84" w:rsidP="00C04B16">
            <w:pPr>
              <w:adjustRightInd w:val="0"/>
              <w:spacing w:before="67" w:after="67"/>
              <w:jc w:val="right"/>
              <w:rPr>
                <w:rFonts w:cstheme="minorHAnsi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555226" w14:textId="77777777" w:rsidR="00C62A84" w:rsidRPr="007D04BD" w:rsidRDefault="00C62A84" w:rsidP="00C04B16">
            <w:pPr>
              <w:adjustRightInd w:val="0"/>
              <w:spacing w:before="67" w:after="67"/>
              <w:rPr>
                <w:rFonts w:cstheme="minorHAnsi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Reference</w:t>
            </w:r>
          </w:p>
        </w:tc>
      </w:tr>
      <w:tr w:rsidR="00C62A84" w:rsidRPr="007D04BD" w14:paraId="592F2ABA" w14:textId="77777777" w:rsidTr="00C04B16">
        <w:trPr>
          <w:cantSplit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40865E" w14:textId="77777777" w:rsidR="00C62A84" w:rsidRPr="007D04BD" w:rsidRDefault="00C62A84" w:rsidP="00C04B16">
            <w:pPr>
              <w:adjustRightInd w:val="0"/>
              <w:spacing w:before="67" w:after="67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6F8C4E" w14:textId="77777777" w:rsidR="00C62A84" w:rsidRPr="007D04BD" w:rsidRDefault="00C62A84" w:rsidP="00C04B16">
            <w:pPr>
              <w:adjustRightInd w:val="0"/>
              <w:spacing w:before="67" w:after="67"/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66631A" w14:textId="77777777" w:rsidR="00C62A84" w:rsidRPr="007D04BD" w:rsidRDefault="00C62A84" w:rsidP="00C04B16">
            <w:pPr>
              <w:adjustRightInd w:val="0"/>
              <w:spacing w:before="67" w:after="67"/>
              <w:rPr>
                <w:rFonts w:cstheme="minorHAnsi"/>
                <w:color w:val="000000"/>
              </w:rPr>
            </w:pPr>
            <w:r w:rsidRPr="007D04BD">
              <w:rPr>
                <w:rFonts w:cstheme="minorHAnsi"/>
                <w:color w:val="000000"/>
              </w:rPr>
              <w:t>Someti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F4C351" w14:textId="77777777" w:rsidR="00C62A84" w:rsidRPr="007D04BD" w:rsidRDefault="00C62A84" w:rsidP="00C04B16">
            <w:pPr>
              <w:adjustRightInd w:val="0"/>
              <w:spacing w:before="67" w:after="67"/>
              <w:jc w:val="right"/>
              <w:rPr>
                <w:rFonts w:cstheme="minorHAnsi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F609C3" w14:textId="77777777" w:rsidR="00C62A84" w:rsidRPr="007D04BD" w:rsidRDefault="00C62A84" w:rsidP="00C04B16">
            <w:pPr>
              <w:adjustRightInd w:val="0"/>
              <w:spacing w:before="67" w:after="67"/>
              <w:rPr>
                <w:rFonts w:cstheme="minorHAnsi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[0.57 to 1.6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E16A1C" w14:textId="77777777" w:rsidR="00C62A84" w:rsidRPr="007D04BD" w:rsidRDefault="00C62A84" w:rsidP="00C04B16">
            <w:pPr>
              <w:adjustRightInd w:val="0"/>
              <w:spacing w:before="67" w:after="67"/>
              <w:jc w:val="right"/>
              <w:rPr>
                <w:rFonts w:cstheme="minorHAnsi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B0A024" w14:textId="77777777" w:rsidR="00C62A84" w:rsidRPr="007D04BD" w:rsidRDefault="00C62A84" w:rsidP="00C04B16">
            <w:pPr>
              <w:adjustRightInd w:val="0"/>
              <w:spacing w:before="67" w:after="67"/>
              <w:rPr>
                <w:rFonts w:cstheme="minorHAnsi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[0.64 to 1.4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FC7B77" w14:textId="77777777" w:rsidR="00C62A84" w:rsidRPr="007D04BD" w:rsidRDefault="00C62A84" w:rsidP="00C04B16">
            <w:pPr>
              <w:adjustRightInd w:val="0"/>
              <w:spacing w:before="67" w:after="67"/>
              <w:jc w:val="right"/>
              <w:rPr>
                <w:rFonts w:cstheme="minorHAnsi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195DC6" w14:textId="77777777" w:rsidR="00C62A84" w:rsidRPr="007D04BD" w:rsidRDefault="00C62A84" w:rsidP="00C04B16">
            <w:pPr>
              <w:adjustRightInd w:val="0"/>
              <w:spacing w:before="67" w:after="67"/>
              <w:rPr>
                <w:rFonts w:cstheme="minorHAnsi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[0.72 to 1.99]</w:t>
            </w:r>
          </w:p>
        </w:tc>
      </w:tr>
      <w:tr w:rsidR="00C62A84" w:rsidRPr="007D04BD" w14:paraId="3A71B5D9" w14:textId="77777777" w:rsidTr="00C04B16">
        <w:trPr>
          <w:cantSplit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870B73" w14:textId="77777777" w:rsidR="00C62A84" w:rsidRPr="007D04BD" w:rsidRDefault="00C62A84" w:rsidP="00C04B16">
            <w:pPr>
              <w:adjustRightInd w:val="0"/>
              <w:spacing w:before="67" w:after="67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CEE124" w14:textId="77777777" w:rsidR="00C62A84" w:rsidRPr="007D04BD" w:rsidRDefault="00C62A84" w:rsidP="00C04B16">
            <w:pPr>
              <w:adjustRightInd w:val="0"/>
              <w:spacing w:before="67" w:after="67"/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9FFBEA" w14:textId="77777777" w:rsidR="00C62A84" w:rsidRPr="007D04BD" w:rsidRDefault="00C62A84" w:rsidP="00C04B16">
            <w:pPr>
              <w:adjustRightInd w:val="0"/>
              <w:spacing w:before="67" w:after="67"/>
              <w:rPr>
                <w:rFonts w:cstheme="minorHAnsi"/>
                <w:color w:val="000000"/>
              </w:rPr>
            </w:pPr>
            <w:r w:rsidRPr="007D04BD">
              <w:rPr>
                <w:rFonts w:cstheme="minorHAnsi"/>
                <w:color w:val="000000"/>
              </w:rPr>
              <w:t>Oft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90438C" w14:textId="77777777" w:rsidR="00C62A84" w:rsidRPr="007D04BD" w:rsidRDefault="00C62A84" w:rsidP="00C04B16">
            <w:pPr>
              <w:adjustRightInd w:val="0"/>
              <w:spacing w:before="67" w:after="67"/>
              <w:jc w:val="right"/>
              <w:rPr>
                <w:rFonts w:cstheme="minorHAnsi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7C1393" w14:textId="77777777" w:rsidR="00C62A84" w:rsidRPr="007D04BD" w:rsidRDefault="00C62A84" w:rsidP="00C04B16">
            <w:pPr>
              <w:adjustRightInd w:val="0"/>
              <w:spacing w:before="67" w:after="67"/>
              <w:rPr>
                <w:rFonts w:cstheme="minorHAnsi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[0.62 to 2.1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07AD58" w14:textId="77777777" w:rsidR="00C62A84" w:rsidRPr="007D04BD" w:rsidRDefault="00C62A84" w:rsidP="00C04B16">
            <w:pPr>
              <w:adjustRightInd w:val="0"/>
              <w:spacing w:before="67" w:after="67"/>
              <w:jc w:val="right"/>
              <w:rPr>
                <w:rFonts w:cstheme="minorHAnsi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91D2A0" w14:textId="77777777" w:rsidR="00C62A84" w:rsidRPr="007D04BD" w:rsidRDefault="00C62A84" w:rsidP="00C04B16">
            <w:pPr>
              <w:adjustRightInd w:val="0"/>
              <w:spacing w:before="67" w:after="67"/>
              <w:rPr>
                <w:rFonts w:cstheme="minorHAnsi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[0.70 to 1.9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4A0CCF" w14:textId="77777777" w:rsidR="00C62A84" w:rsidRPr="007D04BD" w:rsidRDefault="00C62A84" w:rsidP="00C04B16">
            <w:pPr>
              <w:adjustRightInd w:val="0"/>
              <w:spacing w:before="67" w:after="67"/>
              <w:jc w:val="right"/>
              <w:rPr>
                <w:rFonts w:cstheme="minorHAnsi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DA1C05" w14:textId="77777777" w:rsidR="00C62A84" w:rsidRPr="007D04BD" w:rsidRDefault="00C62A84" w:rsidP="00C04B16">
            <w:pPr>
              <w:adjustRightInd w:val="0"/>
              <w:spacing w:before="67" w:after="67"/>
              <w:rPr>
                <w:rFonts w:cstheme="minorHAnsi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[0.94 to 2.86]</w:t>
            </w:r>
          </w:p>
        </w:tc>
      </w:tr>
      <w:tr w:rsidR="00C62A84" w:rsidRPr="007D04BD" w14:paraId="5B872399" w14:textId="77777777" w:rsidTr="00C04B16">
        <w:trPr>
          <w:cantSplit/>
          <w:jc w:val="center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5A0AFE" w14:textId="77777777" w:rsidR="00C62A84" w:rsidRPr="007D04BD" w:rsidRDefault="00C62A84" w:rsidP="00C04B16">
            <w:pPr>
              <w:adjustRightInd w:val="0"/>
              <w:spacing w:before="67" w:after="67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647EDA" w14:textId="77777777" w:rsidR="00C62A84" w:rsidRPr="007D04BD" w:rsidRDefault="00C62A84" w:rsidP="00C04B16">
            <w:pPr>
              <w:adjustRightInd w:val="0"/>
              <w:spacing w:before="67" w:after="67"/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633D18" w14:textId="77777777" w:rsidR="00C62A84" w:rsidRPr="007D04BD" w:rsidRDefault="00C62A84" w:rsidP="00C04B16">
            <w:pPr>
              <w:adjustRightInd w:val="0"/>
              <w:spacing w:before="67" w:after="67"/>
              <w:rPr>
                <w:rFonts w:cstheme="minorHAnsi"/>
                <w:color w:val="000000"/>
              </w:rPr>
            </w:pPr>
            <w:r w:rsidRPr="007D04BD">
              <w:rPr>
                <w:rFonts w:cstheme="minorHAnsi"/>
                <w:color w:val="000000"/>
              </w:rPr>
              <w:t>Almost every N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2BC1FE" w14:textId="77777777" w:rsidR="00C62A84" w:rsidRPr="007D04BD" w:rsidRDefault="00C62A84" w:rsidP="00C04B16">
            <w:pPr>
              <w:adjustRightInd w:val="0"/>
              <w:spacing w:before="67" w:after="67"/>
              <w:jc w:val="right"/>
              <w:rPr>
                <w:rFonts w:cstheme="minorHAnsi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BE2C47" w14:textId="77777777" w:rsidR="00C62A84" w:rsidRPr="007D04BD" w:rsidRDefault="00C62A84" w:rsidP="00C04B16">
            <w:pPr>
              <w:adjustRightInd w:val="0"/>
              <w:spacing w:before="67" w:after="67"/>
              <w:rPr>
                <w:rFonts w:cstheme="minorHAnsi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[0.84 to 3.8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B57522" w14:textId="77777777" w:rsidR="00C62A84" w:rsidRPr="007D04BD" w:rsidRDefault="00C62A84" w:rsidP="00C04B16">
            <w:pPr>
              <w:adjustRightInd w:val="0"/>
              <w:spacing w:before="67" w:after="67"/>
              <w:jc w:val="right"/>
              <w:rPr>
                <w:rFonts w:cstheme="minorHAnsi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5B9549" w14:textId="77777777" w:rsidR="00C62A84" w:rsidRPr="007D04BD" w:rsidRDefault="00C62A84" w:rsidP="00C04B16">
            <w:pPr>
              <w:adjustRightInd w:val="0"/>
              <w:spacing w:before="67" w:after="67"/>
              <w:rPr>
                <w:rFonts w:cstheme="minorHAnsi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[0.33 to 1.5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7AD5C8" w14:textId="77777777" w:rsidR="00C62A84" w:rsidRPr="007D04BD" w:rsidRDefault="00C62A84" w:rsidP="00C04B16">
            <w:pPr>
              <w:adjustRightInd w:val="0"/>
              <w:spacing w:before="67" w:after="67"/>
              <w:jc w:val="right"/>
              <w:rPr>
                <w:rFonts w:cstheme="minorHAnsi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2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681F57" w14:textId="77777777" w:rsidR="00C62A84" w:rsidRPr="007D04BD" w:rsidRDefault="00C62A84" w:rsidP="00C04B16">
            <w:pPr>
              <w:adjustRightInd w:val="0"/>
              <w:spacing w:before="67" w:after="67"/>
              <w:rPr>
                <w:rFonts w:cstheme="minorHAnsi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[1.41 to 4.68]</w:t>
            </w:r>
          </w:p>
        </w:tc>
      </w:tr>
      <w:tr w:rsidR="00C62A84" w:rsidRPr="007D04BD" w14:paraId="0D2DE325" w14:textId="77777777" w:rsidTr="00C04B16">
        <w:trPr>
          <w:cantSplit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6D79FF" w14:textId="77777777" w:rsidR="00C62A84" w:rsidRPr="007D04BD" w:rsidRDefault="00C62A84" w:rsidP="00C04B16">
            <w:pPr>
              <w:adjustRightInd w:val="0"/>
              <w:spacing w:before="67" w:after="67"/>
              <w:rPr>
                <w:rFonts w:cstheme="minorHAnsi"/>
                <w:color w:val="000000"/>
              </w:rPr>
            </w:pPr>
            <w:r w:rsidRPr="007D04BD">
              <w:rPr>
                <w:rFonts w:cstheme="minorHAnsi"/>
                <w:color w:val="000000"/>
              </w:rPr>
              <w:t>Difficulties Maintaining 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EE2E8A" w14:textId="77777777" w:rsidR="00C62A84" w:rsidRPr="007D04BD" w:rsidRDefault="00C62A84" w:rsidP="00C04B16">
            <w:pPr>
              <w:adjustRightInd w:val="0"/>
              <w:spacing w:before="67" w:after="67"/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7C241F" w14:textId="77777777" w:rsidR="00C62A84" w:rsidRPr="007D04BD" w:rsidRDefault="00C62A84" w:rsidP="00C04B16">
            <w:pPr>
              <w:adjustRightInd w:val="0"/>
              <w:spacing w:before="67" w:after="67"/>
              <w:rPr>
                <w:rFonts w:cstheme="minorHAnsi"/>
                <w:color w:val="000000"/>
              </w:rPr>
            </w:pPr>
            <w:r w:rsidRPr="007D04BD">
              <w:rPr>
                <w:rFonts w:cstheme="minorHAnsi"/>
                <w:color w:val="000000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8297BE" w14:textId="77777777" w:rsidR="00C62A84" w:rsidRPr="007D04BD" w:rsidRDefault="00C62A84" w:rsidP="00C04B16">
            <w:pPr>
              <w:adjustRightInd w:val="0"/>
              <w:spacing w:before="67" w:after="67"/>
              <w:jc w:val="right"/>
              <w:rPr>
                <w:rFonts w:cstheme="minorHAnsi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04561A" w14:textId="77777777" w:rsidR="00C62A84" w:rsidRPr="007D04BD" w:rsidRDefault="00C62A84" w:rsidP="00C04B16">
            <w:pPr>
              <w:adjustRightInd w:val="0"/>
              <w:spacing w:before="67" w:after="67"/>
              <w:rPr>
                <w:rFonts w:cstheme="minorHAnsi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67E382" w14:textId="77777777" w:rsidR="00C62A84" w:rsidRPr="007D04BD" w:rsidRDefault="00C62A84" w:rsidP="00C04B16">
            <w:pPr>
              <w:adjustRightInd w:val="0"/>
              <w:spacing w:before="67" w:after="67"/>
              <w:jc w:val="right"/>
              <w:rPr>
                <w:rFonts w:cstheme="minorHAnsi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8FD7AD" w14:textId="77777777" w:rsidR="00C62A84" w:rsidRPr="007D04BD" w:rsidRDefault="00C62A84" w:rsidP="00C04B16">
            <w:pPr>
              <w:adjustRightInd w:val="0"/>
              <w:spacing w:before="67" w:after="67"/>
              <w:rPr>
                <w:rFonts w:cstheme="minorHAnsi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5205F4" w14:textId="77777777" w:rsidR="00C62A84" w:rsidRPr="007D04BD" w:rsidRDefault="00C62A84" w:rsidP="00C04B16">
            <w:pPr>
              <w:adjustRightInd w:val="0"/>
              <w:spacing w:before="67" w:after="67"/>
              <w:jc w:val="right"/>
              <w:rPr>
                <w:rFonts w:cstheme="minorHAnsi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BB3004" w14:textId="77777777" w:rsidR="00C62A84" w:rsidRPr="007D04BD" w:rsidRDefault="00C62A84" w:rsidP="00C04B16">
            <w:pPr>
              <w:adjustRightInd w:val="0"/>
              <w:spacing w:before="67" w:after="67"/>
              <w:rPr>
                <w:rFonts w:cstheme="minorHAnsi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Reference</w:t>
            </w:r>
          </w:p>
        </w:tc>
      </w:tr>
      <w:tr w:rsidR="00C62A84" w:rsidRPr="007D04BD" w14:paraId="16570397" w14:textId="77777777" w:rsidTr="00C04B16">
        <w:trPr>
          <w:cantSplit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6FC62D" w14:textId="77777777" w:rsidR="00C62A84" w:rsidRPr="007D04BD" w:rsidRDefault="00C62A84" w:rsidP="00C04B16">
            <w:pPr>
              <w:adjustRightInd w:val="0"/>
              <w:spacing w:before="67" w:after="67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128DFB" w14:textId="77777777" w:rsidR="00C62A84" w:rsidRPr="007D04BD" w:rsidRDefault="00C62A84" w:rsidP="00C04B16">
            <w:pPr>
              <w:adjustRightInd w:val="0"/>
              <w:spacing w:before="67" w:after="67"/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DDA3A9" w14:textId="77777777" w:rsidR="00C62A84" w:rsidRPr="007D04BD" w:rsidRDefault="00C62A84" w:rsidP="00C04B16">
            <w:pPr>
              <w:adjustRightInd w:val="0"/>
              <w:spacing w:before="67" w:after="67"/>
              <w:rPr>
                <w:rFonts w:cstheme="minorHAnsi"/>
                <w:color w:val="000000"/>
              </w:rPr>
            </w:pPr>
            <w:r w:rsidRPr="007D04BD">
              <w:rPr>
                <w:rFonts w:cstheme="minorHAnsi"/>
                <w:color w:val="000000"/>
              </w:rPr>
              <w:t>Someti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DC5D30" w14:textId="77777777" w:rsidR="00C62A84" w:rsidRPr="007D04BD" w:rsidRDefault="00C62A84" w:rsidP="00C04B16">
            <w:pPr>
              <w:adjustRightInd w:val="0"/>
              <w:spacing w:before="67" w:after="67"/>
              <w:jc w:val="right"/>
              <w:rPr>
                <w:rFonts w:cstheme="minorHAnsi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EFEFA0" w14:textId="77777777" w:rsidR="00C62A84" w:rsidRPr="007D04BD" w:rsidRDefault="00C62A84" w:rsidP="00C04B16">
            <w:pPr>
              <w:adjustRightInd w:val="0"/>
              <w:spacing w:before="67" w:after="67"/>
              <w:rPr>
                <w:rFonts w:cstheme="minorHAnsi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[0.43 to 2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C8AA43" w14:textId="77777777" w:rsidR="00C62A84" w:rsidRPr="007D04BD" w:rsidRDefault="00C62A84" w:rsidP="00C04B16">
            <w:pPr>
              <w:adjustRightInd w:val="0"/>
              <w:spacing w:before="67" w:after="67"/>
              <w:jc w:val="right"/>
              <w:rPr>
                <w:rFonts w:cstheme="minorHAnsi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389DB7" w14:textId="77777777" w:rsidR="00C62A84" w:rsidRPr="007D04BD" w:rsidRDefault="00C62A84" w:rsidP="00C04B16">
            <w:pPr>
              <w:adjustRightInd w:val="0"/>
              <w:spacing w:before="67" w:after="67"/>
              <w:rPr>
                <w:rFonts w:cstheme="minorHAnsi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[0.45 to 1.5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0732FF" w14:textId="77777777" w:rsidR="00C62A84" w:rsidRPr="007D04BD" w:rsidRDefault="00C62A84" w:rsidP="00C04B16">
            <w:pPr>
              <w:adjustRightInd w:val="0"/>
              <w:spacing w:before="67" w:after="67"/>
              <w:jc w:val="right"/>
              <w:rPr>
                <w:rFonts w:cstheme="minorHAnsi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3C3F5A" w14:textId="77777777" w:rsidR="00C62A84" w:rsidRPr="007D04BD" w:rsidRDefault="00C62A84" w:rsidP="00C04B16">
            <w:pPr>
              <w:adjustRightInd w:val="0"/>
              <w:spacing w:before="67" w:after="67"/>
              <w:rPr>
                <w:rFonts w:cstheme="minorHAnsi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[0.40 to 2.08]</w:t>
            </w:r>
          </w:p>
        </w:tc>
      </w:tr>
      <w:tr w:rsidR="00C62A84" w:rsidRPr="007D04BD" w14:paraId="725ADD82" w14:textId="77777777" w:rsidTr="00C04B16">
        <w:trPr>
          <w:cantSplit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316B8F" w14:textId="77777777" w:rsidR="00C62A84" w:rsidRPr="007D04BD" w:rsidRDefault="00C62A84" w:rsidP="00C04B16">
            <w:pPr>
              <w:adjustRightInd w:val="0"/>
              <w:spacing w:before="67" w:after="67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F80D2A" w14:textId="77777777" w:rsidR="00C62A84" w:rsidRPr="007D04BD" w:rsidRDefault="00C62A84" w:rsidP="00C04B16">
            <w:pPr>
              <w:adjustRightInd w:val="0"/>
              <w:spacing w:before="67" w:after="67"/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1DD148" w14:textId="77777777" w:rsidR="00C62A84" w:rsidRPr="007D04BD" w:rsidRDefault="00C62A84" w:rsidP="00C04B16">
            <w:pPr>
              <w:adjustRightInd w:val="0"/>
              <w:spacing w:before="67" w:after="67"/>
              <w:rPr>
                <w:rFonts w:cstheme="minorHAnsi"/>
                <w:color w:val="000000"/>
              </w:rPr>
            </w:pPr>
            <w:r w:rsidRPr="007D04BD">
              <w:rPr>
                <w:rFonts w:cstheme="minorHAnsi"/>
                <w:color w:val="000000"/>
              </w:rPr>
              <w:t>Oft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F2ACDF" w14:textId="77777777" w:rsidR="00C62A84" w:rsidRPr="007D04BD" w:rsidRDefault="00C62A84" w:rsidP="00C04B16">
            <w:pPr>
              <w:adjustRightInd w:val="0"/>
              <w:spacing w:before="67" w:after="67"/>
              <w:jc w:val="right"/>
              <w:rPr>
                <w:rFonts w:cstheme="minorHAnsi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DEA846" w14:textId="77777777" w:rsidR="00C62A84" w:rsidRPr="007D04BD" w:rsidRDefault="00C62A84" w:rsidP="00C04B16">
            <w:pPr>
              <w:adjustRightInd w:val="0"/>
              <w:spacing w:before="67" w:after="67"/>
              <w:rPr>
                <w:rFonts w:cstheme="minorHAnsi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[0.47 to 2.2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EA674A" w14:textId="77777777" w:rsidR="00C62A84" w:rsidRPr="007D04BD" w:rsidRDefault="00C62A84" w:rsidP="00C04B16">
            <w:pPr>
              <w:adjustRightInd w:val="0"/>
              <w:spacing w:before="67" w:after="67"/>
              <w:jc w:val="right"/>
              <w:rPr>
                <w:rFonts w:cstheme="minorHAnsi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893DE7" w14:textId="77777777" w:rsidR="00C62A84" w:rsidRPr="007D04BD" w:rsidRDefault="00C62A84" w:rsidP="00C04B16">
            <w:pPr>
              <w:adjustRightInd w:val="0"/>
              <w:spacing w:before="67" w:after="67"/>
              <w:rPr>
                <w:rFonts w:cstheme="minorHAnsi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[0.38 to 1.3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188D5A" w14:textId="77777777" w:rsidR="00C62A84" w:rsidRPr="007D04BD" w:rsidRDefault="00C62A84" w:rsidP="00C04B16">
            <w:pPr>
              <w:adjustRightInd w:val="0"/>
              <w:spacing w:before="67" w:after="67"/>
              <w:jc w:val="right"/>
              <w:rPr>
                <w:rFonts w:cstheme="minorHAnsi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F385A5" w14:textId="77777777" w:rsidR="00C62A84" w:rsidRPr="007D04BD" w:rsidRDefault="00C62A84" w:rsidP="00C04B16">
            <w:pPr>
              <w:adjustRightInd w:val="0"/>
              <w:spacing w:before="67" w:after="67"/>
              <w:rPr>
                <w:rFonts w:cstheme="minorHAnsi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[0.51 to 2.21]</w:t>
            </w:r>
          </w:p>
        </w:tc>
      </w:tr>
      <w:tr w:rsidR="00C62A84" w:rsidRPr="007D04BD" w14:paraId="17BD2513" w14:textId="77777777" w:rsidTr="00C04B16">
        <w:trPr>
          <w:cantSplit/>
          <w:jc w:val="center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F0CAE0" w14:textId="77777777" w:rsidR="00C62A84" w:rsidRPr="007D04BD" w:rsidRDefault="00C62A84" w:rsidP="00C04B16">
            <w:pPr>
              <w:adjustRightInd w:val="0"/>
              <w:spacing w:before="67" w:after="67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A3B697" w14:textId="77777777" w:rsidR="00C62A84" w:rsidRPr="007D04BD" w:rsidRDefault="00C62A84" w:rsidP="00C04B16">
            <w:pPr>
              <w:adjustRightInd w:val="0"/>
              <w:spacing w:before="67" w:after="67"/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A06FB5" w14:textId="77777777" w:rsidR="00C62A84" w:rsidRPr="007D04BD" w:rsidRDefault="00C62A84" w:rsidP="00C04B16">
            <w:pPr>
              <w:adjustRightInd w:val="0"/>
              <w:spacing w:before="67" w:after="67"/>
              <w:rPr>
                <w:rFonts w:cstheme="minorHAnsi"/>
                <w:color w:val="000000"/>
              </w:rPr>
            </w:pPr>
            <w:r w:rsidRPr="007D04BD">
              <w:rPr>
                <w:rFonts w:cstheme="minorHAnsi"/>
                <w:color w:val="000000"/>
              </w:rPr>
              <w:t>Almost every N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EA5D14" w14:textId="77777777" w:rsidR="00C62A84" w:rsidRPr="007D04BD" w:rsidRDefault="00C62A84" w:rsidP="00C04B16">
            <w:pPr>
              <w:adjustRightInd w:val="0"/>
              <w:spacing w:before="67" w:after="67"/>
              <w:jc w:val="right"/>
              <w:rPr>
                <w:rFonts w:cstheme="minorHAnsi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019870" w14:textId="77777777" w:rsidR="00C62A84" w:rsidRPr="007D04BD" w:rsidRDefault="00C62A84" w:rsidP="00C04B16">
            <w:pPr>
              <w:adjustRightInd w:val="0"/>
              <w:spacing w:before="67" w:after="67"/>
              <w:rPr>
                <w:rFonts w:cstheme="minorHAnsi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[0.60 to 2.6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41E82A" w14:textId="77777777" w:rsidR="00C62A84" w:rsidRPr="007D04BD" w:rsidRDefault="00C62A84" w:rsidP="00C04B16">
            <w:pPr>
              <w:adjustRightInd w:val="0"/>
              <w:spacing w:before="67" w:after="67"/>
              <w:jc w:val="right"/>
              <w:rPr>
                <w:rFonts w:cstheme="minorHAnsi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74672E" w14:textId="77777777" w:rsidR="00C62A84" w:rsidRPr="007D04BD" w:rsidRDefault="00C62A84" w:rsidP="00C04B16">
            <w:pPr>
              <w:adjustRightInd w:val="0"/>
              <w:spacing w:before="67" w:after="67"/>
              <w:rPr>
                <w:rFonts w:cstheme="minorHAnsi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[0.45 to 1.4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A713F9" w14:textId="77777777" w:rsidR="00C62A84" w:rsidRPr="007D04BD" w:rsidRDefault="00C62A84" w:rsidP="00C04B16">
            <w:pPr>
              <w:adjustRightInd w:val="0"/>
              <w:spacing w:before="67" w:after="67"/>
              <w:jc w:val="right"/>
              <w:rPr>
                <w:rFonts w:cstheme="minorHAnsi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B5FD24" w14:textId="77777777" w:rsidR="00C62A84" w:rsidRPr="007D04BD" w:rsidRDefault="00C62A84" w:rsidP="00C04B16">
            <w:pPr>
              <w:adjustRightInd w:val="0"/>
              <w:spacing w:before="67" w:after="67"/>
              <w:rPr>
                <w:rFonts w:cstheme="minorHAnsi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[0.63 to 2.47]</w:t>
            </w:r>
          </w:p>
        </w:tc>
      </w:tr>
      <w:tr w:rsidR="00C62A84" w:rsidRPr="007D04BD" w14:paraId="401CD03B" w14:textId="77777777" w:rsidTr="00C04B16">
        <w:trPr>
          <w:cantSplit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43F8F5" w14:textId="77777777" w:rsidR="00C62A84" w:rsidRPr="007D04BD" w:rsidRDefault="00C62A84" w:rsidP="00C04B16">
            <w:pPr>
              <w:adjustRightInd w:val="0"/>
              <w:spacing w:before="67" w:after="67"/>
              <w:rPr>
                <w:rFonts w:cstheme="minorHAnsi"/>
                <w:color w:val="000000"/>
              </w:rPr>
            </w:pPr>
            <w:r w:rsidRPr="007D04BD">
              <w:rPr>
                <w:rFonts w:cstheme="minorHAnsi"/>
                <w:color w:val="000000"/>
              </w:rPr>
              <w:t>Early Morning Awake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B2AB8B" w14:textId="77777777" w:rsidR="00C62A84" w:rsidRPr="007D04BD" w:rsidRDefault="00C62A84" w:rsidP="00C04B16">
            <w:pPr>
              <w:adjustRightInd w:val="0"/>
              <w:spacing w:before="67" w:after="67"/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6BB37D" w14:textId="77777777" w:rsidR="00C62A84" w:rsidRPr="007D04BD" w:rsidRDefault="00C62A84" w:rsidP="00C04B16">
            <w:pPr>
              <w:adjustRightInd w:val="0"/>
              <w:spacing w:before="67" w:after="67"/>
              <w:rPr>
                <w:rFonts w:cstheme="minorHAnsi"/>
                <w:color w:val="000000"/>
              </w:rPr>
            </w:pPr>
            <w:r w:rsidRPr="007D04BD">
              <w:rPr>
                <w:rFonts w:cstheme="minorHAnsi"/>
                <w:color w:val="000000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D17A89" w14:textId="77777777" w:rsidR="00C62A84" w:rsidRPr="007D04BD" w:rsidRDefault="00C62A84" w:rsidP="00C04B16">
            <w:pPr>
              <w:adjustRightInd w:val="0"/>
              <w:spacing w:before="67" w:after="67"/>
              <w:jc w:val="right"/>
              <w:rPr>
                <w:rFonts w:cstheme="minorHAnsi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568F1E" w14:textId="77777777" w:rsidR="00C62A84" w:rsidRPr="007D04BD" w:rsidRDefault="00C62A84" w:rsidP="00C04B16">
            <w:pPr>
              <w:adjustRightInd w:val="0"/>
              <w:spacing w:before="67" w:after="67"/>
              <w:rPr>
                <w:rFonts w:cstheme="minorHAnsi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BD63D3" w14:textId="77777777" w:rsidR="00C62A84" w:rsidRPr="007D04BD" w:rsidRDefault="00C62A84" w:rsidP="00C04B16">
            <w:pPr>
              <w:adjustRightInd w:val="0"/>
              <w:spacing w:before="67" w:after="67"/>
              <w:jc w:val="right"/>
              <w:rPr>
                <w:rFonts w:cstheme="minorHAnsi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AB89CB" w14:textId="77777777" w:rsidR="00C62A84" w:rsidRPr="007D04BD" w:rsidRDefault="00C62A84" w:rsidP="00C04B16">
            <w:pPr>
              <w:adjustRightInd w:val="0"/>
              <w:spacing w:before="67" w:after="67"/>
              <w:rPr>
                <w:rFonts w:cstheme="minorHAnsi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D1F90D" w14:textId="77777777" w:rsidR="00C62A84" w:rsidRPr="007D04BD" w:rsidRDefault="00C62A84" w:rsidP="00C04B16">
            <w:pPr>
              <w:adjustRightInd w:val="0"/>
              <w:spacing w:before="67" w:after="67"/>
              <w:jc w:val="right"/>
              <w:rPr>
                <w:rFonts w:cstheme="minorHAnsi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4C4C6D" w14:textId="77777777" w:rsidR="00C62A84" w:rsidRPr="007D04BD" w:rsidRDefault="00C62A84" w:rsidP="00C04B16">
            <w:pPr>
              <w:adjustRightInd w:val="0"/>
              <w:spacing w:before="67" w:after="67"/>
              <w:rPr>
                <w:rFonts w:cstheme="minorHAnsi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Reference</w:t>
            </w:r>
          </w:p>
        </w:tc>
      </w:tr>
      <w:tr w:rsidR="00C62A84" w:rsidRPr="007D04BD" w14:paraId="24E72C1D" w14:textId="77777777" w:rsidTr="00C04B16">
        <w:trPr>
          <w:cantSplit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6D5116" w14:textId="77777777" w:rsidR="00C62A84" w:rsidRPr="007D04BD" w:rsidRDefault="00C62A84" w:rsidP="00C04B16">
            <w:pPr>
              <w:adjustRightInd w:val="0"/>
              <w:spacing w:before="67" w:after="67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CC70D0" w14:textId="77777777" w:rsidR="00C62A84" w:rsidRPr="007D04BD" w:rsidRDefault="00C62A84" w:rsidP="00C04B16">
            <w:pPr>
              <w:adjustRightInd w:val="0"/>
              <w:spacing w:before="67" w:after="67"/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10C1C3" w14:textId="77777777" w:rsidR="00C62A84" w:rsidRPr="007D04BD" w:rsidRDefault="00C62A84" w:rsidP="00C04B16">
            <w:pPr>
              <w:adjustRightInd w:val="0"/>
              <w:spacing w:before="67" w:after="67"/>
              <w:rPr>
                <w:rFonts w:cstheme="minorHAnsi"/>
                <w:color w:val="000000"/>
              </w:rPr>
            </w:pPr>
            <w:r w:rsidRPr="007D04BD">
              <w:rPr>
                <w:rFonts w:cstheme="minorHAnsi"/>
                <w:color w:val="000000"/>
              </w:rPr>
              <w:t>Someti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E64CC0" w14:textId="77777777" w:rsidR="00C62A84" w:rsidRPr="007D04BD" w:rsidRDefault="00C62A84" w:rsidP="00C04B16">
            <w:pPr>
              <w:adjustRightInd w:val="0"/>
              <w:spacing w:before="67" w:after="67"/>
              <w:jc w:val="right"/>
              <w:rPr>
                <w:rFonts w:cstheme="minorHAnsi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1B45B5" w14:textId="77777777" w:rsidR="00C62A84" w:rsidRPr="007D04BD" w:rsidRDefault="00C62A84" w:rsidP="00C04B16">
            <w:pPr>
              <w:adjustRightInd w:val="0"/>
              <w:spacing w:before="67" w:after="67"/>
              <w:rPr>
                <w:rFonts w:cstheme="minorHAnsi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[0.61 to 1.7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4DF012" w14:textId="77777777" w:rsidR="00C62A84" w:rsidRPr="007D04BD" w:rsidRDefault="00C62A84" w:rsidP="00C04B16">
            <w:pPr>
              <w:adjustRightInd w:val="0"/>
              <w:spacing w:before="67" w:after="67"/>
              <w:jc w:val="right"/>
              <w:rPr>
                <w:rFonts w:cstheme="minorHAnsi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FFA8AB" w14:textId="77777777" w:rsidR="00C62A84" w:rsidRPr="007D04BD" w:rsidRDefault="00C62A84" w:rsidP="00C04B16">
            <w:pPr>
              <w:adjustRightInd w:val="0"/>
              <w:spacing w:before="67" w:after="67"/>
              <w:rPr>
                <w:rFonts w:cstheme="minorHAnsi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[0.59 to 1.4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F6A8EC" w14:textId="77777777" w:rsidR="00C62A84" w:rsidRPr="007D04BD" w:rsidRDefault="00C62A84" w:rsidP="00C04B16">
            <w:pPr>
              <w:adjustRightInd w:val="0"/>
              <w:spacing w:before="67" w:after="67"/>
              <w:jc w:val="right"/>
              <w:rPr>
                <w:rFonts w:cstheme="minorHAnsi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BB48DD" w14:textId="77777777" w:rsidR="00C62A84" w:rsidRPr="007D04BD" w:rsidRDefault="00C62A84" w:rsidP="00C04B16">
            <w:pPr>
              <w:adjustRightInd w:val="0"/>
              <w:spacing w:before="67" w:after="67"/>
              <w:rPr>
                <w:rFonts w:cstheme="minorHAnsi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[0.69 to 1.86]</w:t>
            </w:r>
          </w:p>
        </w:tc>
      </w:tr>
      <w:tr w:rsidR="00C62A84" w:rsidRPr="007D04BD" w14:paraId="669377E2" w14:textId="77777777" w:rsidTr="00C04B16">
        <w:trPr>
          <w:cantSplit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94289B" w14:textId="77777777" w:rsidR="00C62A84" w:rsidRPr="007D04BD" w:rsidRDefault="00C62A84" w:rsidP="00C04B16">
            <w:pPr>
              <w:adjustRightInd w:val="0"/>
              <w:spacing w:before="67" w:after="67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E69481" w14:textId="77777777" w:rsidR="00C62A84" w:rsidRPr="007D04BD" w:rsidRDefault="00C62A84" w:rsidP="00C04B16">
            <w:pPr>
              <w:adjustRightInd w:val="0"/>
              <w:spacing w:before="67" w:after="67"/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DBFCAB" w14:textId="77777777" w:rsidR="00C62A84" w:rsidRPr="007D04BD" w:rsidRDefault="00C62A84" w:rsidP="00C04B16">
            <w:pPr>
              <w:adjustRightInd w:val="0"/>
              <w:spacing w:before="67" w:after="67"/>
              <w:rPr>
                <w:rFonts w:cstheme="minorHAnsi"/>
                <w:color w:val="000000"/>
              </w:rPr>
            </w:pPr>
            <w:r w:rsidRPr="007D04BD">
              <w:rPr>
                <w:rFonts w:cstheme="minorHAnsi"/>
                <w:color w:val="000000"/>
              </w:rPr>
              <w:t>Oft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7903DC" w14:textId="77777777" w:rsidR="00C62A84" w:rsidRPr="007D04BD" w:rsidRDefault="00C62A84" w:rsidP="00C04B16">
            <w:pPr>
              <w:adjustRightInd w:val="0"/>
              <w:spacing w:before="67" w:after="67"/>
              <w:jc w:val="right"/>
              <w:rPr>
                <w:rFonts w:cstheme="minorHAnsi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9603A8" w14:textId="77777777" w:rsidR="00C62A84" w:rsidRPr="007D04BD" w:rsidRDefault="00C62A84" w:rsidP="00C04B16">
            <w:pPr>
              <w:adjustRightInd w:val="0"/>
              <w:spacing w:before="67" w:after="67"/>
              <w:rPr>
                <w:rFonts w:cstheme="minorHAnsi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[0.69 to 2.2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17443C" w14:textId="77777777" w:rsidR="00C62A84" w:rsidRPr="007D04BD" w:rsidRDefault="00C62A84" w:rsidP="00C04B16">
            <w:pPr>
              <w:adjustRightInd w:val="0"/>
              <w:spacing w:before="67" w:after="67"/>
              <w:jc w:val="right"/>
              <w:rPr>
                <w:rFonts w:cstheme="minorHAnsi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A1838B" w14:textId="77777777" w:rsidR="00C62A84" w:rsidRPr="007D04BD" w:rsidRDefault="00C62A84" w:rsidP="00C04B16">
            <w:pPr>
              <w:adjustRightInd w:val="0"/>
              <w:spacing w:before="67" w:after="67"/>
              <w:rPr>
                <w:rFonts w:cstheme="minorHAnsi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[0.54 to 1.4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404BDB" w14:textId="77777777" w:rsidR="00C62A84" w:rsidRPr="007D04BD" w:rsidRDefault="00C62A84" w:rsidP="00C04B16">
            <w:pPr>
              <w:adjustRightInd w:val="0"/>
              <w:spacing w:before="67" w:after="67"/>
              <w:jc w:val="right"/>
              <w:rPr>
                <w:rFonts w:cstheme="minorHAnsi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AADAA9" w14:textId="77777777" w:rsidR="00C62A84" w:rsidRPr="007D04BD" w:rsidRDefault="00C62A84" w:rsidP="00C04B16">
            <w:pPr>
              <w:adjustRightInd w:val="0"/>
              <w:spacing w:before="67" w:after="67"/>
              <w:rPr>
                <w:rFonts w:cstheme="minorHAnsi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[1.25 to 3.21]</w:t>
            </w:r>
          </w:p>
        </w:tc>
      </w:tr>
      <w:tr w:rsidR="00C62A84" w:rsidRPr="007D04BD" w14:paraId="2318B18B" w14:textId="77777777" w:rsidTr="00C04B16">
        <w:trPr>
          <w:cantSplit/>
          <w:jc w:val="center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6B07EC" w14:textId="77777777" w:rsidR="00C62A84" w:rsidRPr="007D04BD" w:rsidRDefault="00C62A84" w:rsidP="00C04B16">
            <w:pPr>
              <w:adjustRightInd w:val="0"/>
              <w:spacing w:before="67" w:after="67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1BB504" w14:textId="77777777" w:rsidR="00C62A84" w:rsidRPr="007D04BD" w:rsidRDefault="00C62A84" w:rsidP="00C04B16">
            <w:pPr>
              <w:adjustRightInd w:val="0"/>
              <w:spacing w:before="67" w:after="67"/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FC0A7C" w14:textId="77777777" w:rsidR="00C62A84" w:rsidRPr="007D04BD" w:rsidRDefault="00C62A84" w:rsidP="00C04B16">
            <w:pPr>
              <w:adjustRightInd w:val="0"/>
              <w:spacing w:before="67" w:after="67"/>
              <w:rPr>
                <w:rFonts w:cstheme="minorHAnsi"/>
                <w:color w:val="000000"/>
              </w:rPr>
            </w:pPr>
            <w:r w:rsidRPr="007D04BD">
              <w:rPr>
                <w:rFonts w:cstheme="minorHAnsi"/>
                <w:color w:val="000000"/>
              </w:rPr>
              <w:t>Almost every N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2AFB15" w14:textId="77777777" w:rsidR="00C62A84" w:rsidRPr="007D04BD" w:rsidRDefault="00C62A84" w:rsidP="00C04B16">
            <w:pPr>
              <w:adjustRightInd w:val="0"/>
              <w:spacing w:before="67" w:after="67"/>
              <w:jc w:val="right"/>
              <w:rPr>
                <w:rFonts w:cstheme="minorHAnsi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EF2BC6" w14:textId="77777777" w:rsidR="00C62A84" w:rsidRPr="007D04BD" w:rsidRDefault="00C62A84" w:rsidP="00C04B16">
            <w:pPr>
              <w:adjustRightInd w:val="0"/>
              <w:spacing w:before="67" w:after="67"/>
              <w:rPr>
                <w:rFonts w:cstheme="minorHAnsi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[0.79 to 3.3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6F07EB" w14:textId="77777777" w:rsidR="00C62A84" w:rsidRPr="007D04BD" w:rsidRDefault="00C62A84" w:rsidP="00C04B16">
            <w:pPr>
              <w:adjustRightInd w:val="0"/>
              <w:spacing w:before="67" w:after="67"/>
              <w:jc w:val="right"/>
              <w:rPr>
                <w:rFonts w:cstheme="minorHAnsi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8FBD07" w14:textId="77777777" w:rsidR="00C62A84" w:rsidRPr="007D04BD" w:rsidRDefault="00C62A84" w:rsidP="00C04B16">
            <w:pPr>
              <w:adjustRightInd w:val="0"/>
              <w:spacing w:before="67" w:after="67"/>
              <w:rPr>
                <w:rFonts w:cstheme="minorHAnsi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[0.40 to 1.4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539CA4" w14:textId="77777777" w:rsidR="00C62A84" w:rsidRPr="007D04BD" w:rsidRDefault="00C62A84" w:rsidP="00C04B16">
            <w:pPr>
              <w:adjustRightInd w:val="0"/>
              <w:spacing w:before="67" w:after="67"/>
              <w:jc w:val="right"/>
              <w:rPr>
                <w:rFonts w:cstheme="minorHAnsi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AD3D62" w14:textId="77777777" w:rsidR="00C62A84" w:rsidRPr="007D04BD" w:rsidRDefault="00C62A84" w:rsidP="00C04B16">
            <w:pPr>
              <w:adjustRightInd w:val="0"/>
              <w:spacing w:before="67" w:after="67"/>
              <w:rPr>
                <w:rFonts w:cstheme="minorHAnsi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[0.37 to 1.93]</w:t>
            </w:r>
          </w:p>
        </w:tc>
      </w:tr>
      <w:tr w:rsidR="00C62A84" w:rsidRPr="007D04BD" w14:paraId="16D59243" w14:textId="77777777" w:rsidTr="00C04B16">
        <w:trPr>
          <w:cantSplit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5FEC47" w14:textId="77777777" w:rsidR="00C62A84" w:rsidRPr="007D04BD" w:rsidRDefault="00C62A84" w:rsidP="00C04B16">
            <w:pPr>
              <w:pageBreakBefore/>
              <w:adjustRightInd w:val="0"/>
              <w:spacing w:before="67" w:after="67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lastRenderedPageBreak/>
              <w:t>Time in B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F81DE8" w14:textId="77777777" w:rsidR="00C62A84" w:rsidRPr="007D04BD" w:rsidRDefault="00C62A84" w:rsidP="00C04B16">
            <w:pPr>
              <w:pageBreakBefore/>
              <w:adjustRightInd w:val="0"/>
              <w:spacing w:before="67" w:after="67"/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A03D61" w14:textId="77777777" w:rsidR="00C62A84" w:rsidRPr="007D04BD" w:rsidRDefault="00C62A84" w:rsidP="00C04B16">
            <w:pPr>
              <w:pageBreakBefore/>
              <w:adjustRightInd w:val="0"/>
              <w:spacing w:before="67" w:after="67"/>
              <w:rPr>
                <w:rFonts w:cstheme="minorHAnsi"/>
                <w:color w:val="000000"/>
              </w:rPr>
            </w:pPr>
            <w:r w:rsidRPr="007D04BD">
              <w:rPr>
                <w:rFonts w:cstheme="minorHAnsi"/>
                <w:color w:val="000000"/>
              </w:rPr>
              <w:t>≤ 5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5F5B87" w14:textId="77777777" w:rsidR="00C62A84" w:rsidRDefault="00C62A84" w:rsidP="00C04B16">
            <w:pPr>
              <w:adjustRightInd w:val="0"/>
              <w:spacing w:before="67" w:after="67" w:line="240" w:lineRule="auto"/>
              <w:jc w:val="center"/>
              <w:rPr>
                <w:rFonts w:ascii="Albany AMT" w:hAnsi="Albany AMT" w:cs="Albany AMT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4700BE" w14:textId="77777777" w:rsidR="00C62A84" w:rsidRDefault="00C62A84" w:rsidP="00C04B16">
            <w:pPr>
              <w:adjustRightInd w:val="0"/>
              <w:spacing w:before="67" w:after="67" w:line="240" w:lineRule="auto"/>
              <w:jc w:val="center"/>
              <w:rPr>
                <w:rFonts w:ascii="Albany AMT" w:hAnsi="Albany AMT" w:cs="Albany AMT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[0.36 to 5.9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F4436E" w14:textId="77777777" w:rsidR="00C62A84" w:rsidRDefault="00C62A84" w:rsidP="00C04B16">
            <w:pPr>
              <w:adjustRightInd w:val="0"/>
              <w:spacing w:before="67" w:after="67" w:line="240" w:lineRule="auto"/>
              <w:jc w:val="center"/>
              <w:rPr>
                <w:rFonts w:ascii="Albany AMT" w:hAnsi="Albany AMT" w:cs="Albany AMT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5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CB949A" w14:textId="77777777" w:rsidR="00C62A84" w:rsidRDefault="00C62A84" w:rsidP="00C04B16">
            <w:pPr>
              <w:adjustRightInd w:val="0"/>
              <w:spacing w:before="67" w:after="67" w:line="240" w:lineRule="auto"/>
              <w:jc w:val="center"/>
              <w:rPr>
                <w:rFonts w:ascii="Albany AMT" w:hAnsi="Albany AMT" w:cs="Albany AMT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[1.65 to 19.0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108FEA" w14:textId="77777777" w:rsidR="00C62A84" w:rsidRDefault="00C62A84" w:rsidP="00C04B16">
            <w:pPr>
              <w:adjustRightInd w:val="0"/>
              <w:spacing w:before="67" w:after="67" w:line="240" w:lineRule="auto"/>
              <w:jc w:val="center"/>
              <w:rPr>
                <w:rFonts w:ascii="Albany AMT" w:hAnsi="Albany AMT" w:cs="Albany AMT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4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6DF825" w14:textId="77777777" w:rsidR="00C62A84" w:rsidRDefault="00C62A84" w:rsidP="00C04B16">
            <w:pPr>
              <w:adjustRightInd w:val="0"/>
              <w:spacing w:before="67" w:after="67" w:line="240" w:lineRule="auto"/>
              <w:jc w:val="center"/>
              <w:rPr>
                <w:rFonts w:ascii="Albany AMT" w:hAnsi="Albany AMT" w:cs="Albany AMT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[1.10 to 21.71]</w:t>
            </w:r>
          </w:p>
        </w:tc>
      </w:tr>
      <w:tr w:rsidR="00C62A84" w:rsidRPr="007D04BD" w14:paraId="48D15322" w14:textId="77777777" w:rsidTr="00C04B16">
        <w:trPr>
          <w:cantSplit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58E0B2" w14:textId="77777777" w:rsidR="00C62A84" w:rsidRPr="007D04BD" w:rsidRDefault="00C62A84" w:rsidP="00C04B16">
            <w:pPr>
              <w:adjustRightInd w:val="0"/>
              <w:spacing w:before="67" w:after="67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B0C3A9" w14:textId="77777777" w:rsidR="00C62A84" w:rsidRPr="007D04BD" w:rsidRDefault="00C62A84" w:rsidP="00C04B16">
            <w:pPr>
              <w:adjustRightInd w:val="0"/>
              <w:spacing w:before="67" w:after="67"/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4F10AC" w14:textId="77777777" w:rsidR="00C62A84" w:rsidRPr="007D04BD" w:rsidRDefault="00C62A84" w:rsidP="00C04B16">
            <w:pPr>
              <w:adjustRightInd w:val="0"/>
              <w:spacing w:before="67" w:after="67"/>
              <w:rPr>
                <w:rFonts w:cstheme="minorHAnsi"/>
                <w:color w:val="000000"/>
              </w:rPr>
            </w:pPr>
            <w:r w:rsidRPr="007D04BD">
              <w:rPr>
                <w:rFonts w:cstheme="minorHAnsi"/>
                <w:color w:val="000000"/>
              </w:rPr>
              <w:t>&gt;5 - &lt;7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3F6DFF" w14:textId="77777777" w:rsidR="00C62A84" w:rsidRDefault="00C62A84" w:rsidP="00C04B16">
            <w:pPr>
              <w:adjustRightInd w:val="0"/>
              <w:spacing w:before="67" w:after="67" w:line="240" w:lineRule="auto"/>
              <w:jc w:val="center"/>
              <w:rPr>
                <w:rFonts w:ascii="Albany AMT" w:hAnsi="Albany AMT" w:cs="Albany AMT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6BD5D5" w14:textId="77777777" w:rsidR="00C62A84" w:rsidRDefault="00C62A84" w:rsidP="00C04B16">
            <w:pPr>
              <w:adjustRightInd w:val="0"/>
              <w:spacing w:before="67" w:after="67" w:line="240" w:lineRule="auto"/>
              <w:jc w:val="center"/>
              <w:rPr>
                <w:rFonts w:ascii="Albany AMT" w:hAnsi="Albany AMT" w:cs="Albany AMT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[0.30 to 1.5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F73282" w14:textId="77777777" w:rsidR="00C62A84" w:rsidRDefault="00C62A84" w:rsidP="00C04B16">
            <w:pPr>
              <w:adjustRightInd w:val="0"/>
              <w:spacing w:before="67" w:after="67" w:line="240" w:lineRule="auto"/>
              <w:jc w:val="center"/>
              <w:rPr>
                <w:rFonts w:ascii="Albany AMT" w:hAnsi="Albany AMT" w:cs="Albany AMT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596EE1" w14:textId="77777777" w:rsidR="00C62A84" w:rsidRDefault="00C62A84" w:rsidP="00C04B16">
            <w:pPr>
              <w:adjustRightInd w:val="0"/>
              <w:spacing w:before="67" w:after="67" w:line="240" w:lineRule="auto"/>
              <w:jc w:val="center"/>
              <w:rPr>
                <w:rFonts w:ascii="Albany AMT" w:hAnsi="Albany AMT" w:cs="Albany AMT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[0.55 to 2.8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FF9CC9" w14:textId="77777777" w:rsidR="00C62A84" w:rsidRDefault="00C62A84" w:rsidP="00C04B16">
            <w:pPr>
              <w:adjustRightInd w:val="0"/>
              <w:spacing w:before="67" w:after="67" w:line="240" w:lineRule="auto"/>
              <w:jc w:val="center"/>
              <w:rPr>
                <w:rFonts w:ascii="Albany AMT" w:hAnsi="Albany AMT" w:cs="Albany AMT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1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2E85D7" w14:textId="77777777" w:rsidR="00C62A84" w:rsidRDefault="00C62A84" w:rsidP="00C04B16">
            <w:pPr>
              <w:adjustRightInd w:val="0"/>
              <w:spacing w:before="67" w:after="67" w:line="240" w:lineRule="auto"/>
              <w:jc w:val="center"/>
              <w:rPr>
                <w:rFonts w:ascii="Albany AMT" w:hAnsi="Albany AMT" w:cs="Albany AMT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[0.54 to 5.35]</w:t>
            </w:r>
          </w:p>
        </w:tc>
      </w:tr>
      <w:tr w:rsidR="00C62A84" w:rsidRPr="007D04BD" w14:paraId="69CE39CC" w14:textId="77777777" w:rsidTr="00C04B16">
        <w:trPr>
          <w:cantSplit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6F2AE0" w14:textId="77777777" w:rsidR="00C62A84" w:rsidRPr="007D04BD" w:rsidRDefault="00C62A84" w:rsidP="00C04B16">
            <w:pPr>
              <w:adjustRightInd w:val="0"/>
              <w:spacing w:before="67" w:after="67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CC9FF4" w14:textId="77777777" w:rsidR="00C62A84" w:rsidRPr="007D04BD" w:rsidRDefault="00C62A84" w:rsidP="00C04B16">
            <w:pPr>
              <w:adjustRightInd w:val="0"/>
              <w:spacing w:before="67" w:after="67"/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211F8C" w14:textId="77777777" w:rsidR="00C62A84" w:rsidRPr="007D04BD" w:rsidRDefault="00C62A84" w:rsidP="00C04B16">
            <w:pPr>
              <w:adjustRightInd w:val="0"/>
              <w:spacing w:before="67" w:after="67"/>
              <w:rPr>
                <w:rFonts w:cstheme="minorHAnsi"/>
                <w:color w:val="000000"/>
              </w:rPr>
            </w:pPr>
            <w:r w:rsidRPr="007D04BD">
              <w:rPr>
                <w:rFonts w:cstheme="minorHAnsi"/>
                <w:color w:val="000000"/>
              </w:rPr>
              <w:t>7 - &lt;8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C3F169" w14:textId="77777777" w:rsidR="00C62A84" w:rsidRDefault="00C62A84" w:rsidP="00C04B16">
            <w:pPr>
              <w:adjustRightInd w:val="0"/>
              <w:spacing w:before="67" w:after="67" w:line="240" w:lineRule="auto"/>
              <w:jc w:val="center"/>
              <w:rPr>
                <w:rFonts w:ascii="Albany AMT" w:hAnsi="Albany AMT" w:cs="Albany AMT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1121CA" w14:textId="77777777" w:rsidR="00C62A84" w:rsidRDefault="00C62A84" w:rsidP="00C04B16">
            <w:pPr>
              <w:adjustRightInd w:val="0"/>
              <w:spacing w:before="67" w:after="67" w:line="240" w:lineRule="auto"/>
              <w:jc w:val="center"/>
              <w:rPr>
                <w:rFonts w:ascii="Albany AMT" w:hAnsi="Albany AMT" w:cs="Albany AMT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49F14A" w14:textId="77777777" w:rsidR="00C62A84" w:rsidRDefault="00C62A84" w:rsidP="00C04B16">
            <w:pPr>
              <w:adjustRightInd w:val="0"/>
              <w:spacing w:before="67" w:after="67" w:line="240" w:lineRule="auto"/>
              <w:jc w:val="center"/>
              <w:rPr>
                <w:rFonts w:ascii="Albany AMT" w:hAnsi="Albany AMT" w:cs="Albany AMT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BA727B" w14:textId="77777777" w:rsidR="00C62A84" w:rsidRDefault="00C62A84" w:rsidP="00C04B16">
            <w:pPr>
              <w:adjustRightInd w:val="0"/>
              <w:spacing w:before="67" w:after="67" w:line="240" w:lineRule="auto"/>
              <w:jc w:val="center"/>
              <w:rPr>
                <w:rFonts w:ascii="Albany AMT" w:hAnsi="Albany AMT" w:cs="Albany AMT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C6C748" w14:textId="77777777" w:rsidR="00C62A84" w:rsidRDefault="00C62A84" w:rsidP="00C04B16">
            <w:pPr>
              <w:adjustRightInd w:val="0"/>
              <w:spacing w:before="67" w:after="67" w:line="240" w:lineRule="auto"/>
              <w:jc w:val="center"/>
              <w:rPr>
                <w:rFonts w:ascii="Albany AMT" w:hAnsi="Albany AMT" w:cs="Albany AMT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D7CC87" w14:textId="77777777" w:rsidR="00C62A84" w:rsidRDefault="00C62A84" w:rsidP="00C04B16">
            <w:pPr>
              <w:adjustRightInd w:val="0"/>
              <w:spacing w:before="67" w:after="67" w:line="240" w:lineRule="auto"/>
              <w:jc w:val="center"/>
              <w:rPr>
                <w:rFonts w:ascii="Albany AMT" w:hAnsi="Albany AMT" w:cs="Albany AMT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Reference</w:t>
            </w:r>
          </w:p>
        </w:tc>
      </w:tr>
      <w:tr w:rsidR="00C62A84" w:rsidRPr="007D04BD" w14:paraId="7C79A844" w14:textId="77777777" w:rsidTr="00C04B16">
        <w:trPr>
          <w:cantSplit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8C3063" w14:textId="77777777" w:rsidR="00C62A84" w:rsidRPr="007D04BD" w:rsidRDefault="00C62A84" w:rsidP="00C04B16">
            <w:pPr>
              <w:adjustRightInd w:val="0"/>
              <w:spacing w:before="67" w:after="67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29014F" w14:textId="77777777" w:rsidR="00C62A84" w:rsidRPr="007D04BD" w:rsidRDefault="00C62A84" w:rsidP="00C04B16">
            <w:pPr>
              <w:adjustRightInd w:val="0"/>
              <w:spacing w:before="67" w:after="67"/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240824" w14:textId="77777777" w:rsidR="00C62A84" w:rsidRPr="007D04BD" w:rsidRDefault="00C62A84" w:rsidP="00C04B16">
            <w:pPr>
              <w:adjustRightInd w:val="0"/>
              <w:spacing w:before="67" w:after="67"/>
              <w:rPr>
                <w:rFonts w:cstheme="minorHAnsi"/>
                <w:color w:val="000000"/>
              </w:rPr>
            </w:pPr>
            <w:r w:rsidRPr="007D04BD">
              <w:rPr>
                <w:rFonts w:cstheme="minorHAnsi"/>
                <w:color w:val="000000"/>
              </w:rPr>
              <w:t>8 - &lt;9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59421E" w14:textId="77777777" w:rsidR="00C62A84" w:rsidRDefault="00C62A84" w:rsidP="00C04B16">
            <w:pPr>
              <w:adjustRightInd w:val="0"/>
              <w:spacing w:before="67" w:after="67" w:line="240" w:lineRule="auto"/>
              <w:jc w:val="center"/>
              <w:rPr>
                <w:rFonts w:ascii="Albany AMT" w:hAnsi="Albany AMT" w:cs="Albany AMT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4A481A" w14:textId="77777777" w:rsidR="00C62A84" w:rsidRDefault="00C62A84" w:rsidP="00C04B16">
            <w:pPr>
              <w:adjustRightInd w:val="0"/>
              <w:spacing w:before="67" w:after="67" w:line="240" w:lineRule="auto"/>
              <w:jc w:val="center"/>
              <w:rPr>
                <w:rFonts w:ascii="Albany AMT" w:hAnsi="Albany AMT" w:cs="Albany AMT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[0.53 to 1.8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BCC0B2" w14:textId="77777777" w:rsidR="00C62A84" w:rsidRDefault="00C62A84" w:rsidP="00C04B16">
            <w:pPr>
              <w:adjustRightInd w:val="0"/>
              <w:spacing w:before="67" w:after="67" w:line="240" w:lineRule="auto"/>
              <w:jc w:val="center"/>
              <w:rPr>
                <w:rFonts w:ascii="Albany AMT" w:hAnsi="Albany AMT" w:cs="Albany AMT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394FCC" w14:textId="77777777" w:rsidR="00C62A84" w:rsidRDefault="00C62A84" w:rsidP="00C04B16">
            <w:pPr>
              <w:adjustRightInd w:val="0"/>
              <w:spacing w:before="67" w:after="67" w:line="240" w:lineRule="auto"/>
              <w:jc w:val="center"/>
              <w:rPr>
                <w:rFonts w:ascii="Albany AMT" w:hAnsi="Albany AMT" w:cs="Albany AMT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[0.61 to 1.8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B712E3" w14:textId="77777777" w:rsidR="00C62A84" w:rsidRDefault="00C62A84" w:rsidP="00C04B16">
            <w:pPr>
              <w:adjustRightInd w:val="0"/>
              <w:spacing w:before="67" w:after="67" w:line="240" w:lineRule="auto"/>
              <w:jc w:val="center"/>
              <w:rPr>
                <w:rFonts w:ascii="Albany AMT" w:hAnsi="Albany AMT" w:cs="Albany AMT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5C56C6" w14:textId="77777777" w:rsidR="00C62A84" w:rsidRDefault="00C62A84" w:rsidP="00C04B16">
            <w:pPr>
              <w:adjustRightInd w:val="0"/>
              <w:spacing w:before="67" w:after="67" w:line="240" w:lineRule="auto"/>
              <w:jc w:val="center"/>
              <w:rPr>
                <w:rFonts w:ascii="Albany AMT" w:hAnsi="Albany AMT" w:cs="Albany AMT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[0.65 to 2.32]</w:t>
            </w:r>
          </w:p>
        </w:tc>
      </w:tr>
      <w:tr w:rsidR="00C62A84" w:rsidRPr="007D04BD" w14:paraId="7520E22E" w14:textId="77777777" w:rsidTr="00C04B16">
        <w:trPr>
          <w:cantSplit/>
          <w:jc w:val="center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393DB3" w14:textId="77777777" w:rsidR="00C62A84" w:rsidRPr="007D04BD" w:rsidRDefault="00C62A84" w:rsidP="00C04B16">
            <w:pPr>
              <w:adjustRightInd w:val="0"/>
              <w:spacing w:before="67" w:after="67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00E5C0" w14:textId="77777777" w:rsidR="00C62A84" w:rsidRPr="007D04BD" w:rsidRDefault="00C62A84" w:rsidP="00C04B16">
            <w:pPr>
              <w:adjustRightInd w:val="0"/>
              <w:spacing w:before="67" w:after="67"/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7ADBE7" w14:textId="77777777" w:rsidR="00C62A84" w:rsidRPr="007D04BD" w:rsidRDefault="00C62A84" w:rsidP="00C04B16">
            <w:pPr>
              <w:adjustRightInd w:val="0"/>
              <w:spacing w:before="67" w:after="67"/>
              <w:rPr>
                <w:rFonts w:cstheme="minorHAnsi"/>
                <w:color w:val="000000"/>
              </w:rPr>
            </w:pPr>
            <w:r w:rsidRPr="007D04BD">
              <w:rPr>
                <w:rFonts w:cstheme="minorHAnsi"/>
                <w:color w:val="000000"/>
              </w:rPr>
              <w:t>≥ 9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530EFF" w14:textId="77777777" w:rsidR="00C62A84" w:rsidRDefault="00C62A84" w:rsidP="00C04B16">
            <w:pPr>
              <w:adjustRightInd w:val="0"/>
              <w:spacing w:before="67" w:after="67" w:line="240" w:lineRule="auto"/>
              <w:jc w:val="center"/>
              <w:rPr>
                <w:rFonts w:ascii="Albany AMT" w:hAnsi="Albany AMT" w:cs="Albany AMT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7343EC" w14:textId="77777777" w:rsidR="00C62A84" w:rsidRDefault="00C62A84" w:rsidP="00C04B16">
            <w:pPr>
              <w:adjustRightInd w:val="0"/>
              <w:spacing w:before="67" w:after="67" w:line="240" w:lineRule="auto"/>
              <w:jc w:val="center"/>
              <w:rPr>
                <w:rFonts w:ascii="Albany AMT" w:hAnsi="Albany AMT" w:cs="Albany AMT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[0.57 to 2.3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01952C" w14:textId="77777777" w:rsidR="00C62A84" w:rsidRDefault="00C62A84" w:rsidP="00C04B16">
            <w:pPr>
              <w:adjustRightInd w:val="0"/>
              <w:spacing w:before="67" w:after="67" w:line="240" w:lineRule="auto"/>
              <w:jc w:val="center"/>
              <w:rPr>
                <w:rFonts w:ascii="Albany AMT" w:hAnsi="Albany AMT" w:cs="Albany AMT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C463B2" w14:textId="77777777" w:rsidR="00C62A84" w:rsidRDefault="00C62A84" w:rsidP="00C04B16">
            <w:pPr>
              <w:adjustRightInd w:val="0"/>
              <w:spacing w:before="67" w:after="67" w:line="240" w:lineRule="auto"/>
              <w:jc w:val="center"/>
              <w:rPr>
                <w:rFonts w:ascii="Albany AMT" w:hAnsi="Albany AMT" w:cs="Albany AMT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[0.87 to 2.4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316BAB" w14:textId="77777777" w:rsidR="00C62A84" w:rsidRDefault="00C62A84" w:rsidP="00C04B16">
            <w:pPr>
              <w:adjustRightInd w:val="0"/>
              <w:spacing w:before="67" w:after="67" w:line="240" w:lineRule="auto"/>
              <w:jc w:val="center"/>
              <w:rPr>
                <w:rFonts w:ascii="Albany AMT" w:hAnsi="Albany AMT" w:cs="Albany AMT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FC6E51" w14:textId="77777777" w:rsidR="00C62A84" w:rsidRDefault="00C62A84" w:rsidP="00C04B16">
            <w:pPr>
              <w:adjustRightInd w:val="0"/>
              <w:spacing w:before="67" w:after="67" w:line="240" w:lineRule="auto"/>
              <w:jc w:val="center"/>
              <w:rPr>
                <w:rFonts w:ascii="Albany AMT" w:hAnsi="Albany AMT" w:cs="Albany AMT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[0.76 to 2.60]</w:t>
            </w:r>
          </w:p>
        </w:tc>
      </w:tr>
      <w:tr w:rsidR="00C62A84" w:rsidRPr="007D04BD" w14:paraId="016F23ED" w14:textId="77777777" w:rsidTr="00C04B16">
        <w:trPr>
          <w:cantSplit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91E6DD" w14:textId="77777777" w:rsidR="00C62A84" w:rsidRPr="005930D5" w:rsidRDefault="00C62A84" w:rsidP="00C04B16">
            <w:pPr>
              <w:adjustRightInd w:val="0"/>
              <w:spacing w:before="67" w:after="67"/>
              <w:jc w:val="left"/>
              <w:rPr>
                <w:rFonts w:cstheme="minorHAnsi"/>
                <w:color w:val="000000"/>
                <w:vertAlign w:val="superscript"/>
              </w:rPr>
            </w:pPr>
            <w:r>
              <w:rPr>
                <w:rFonts w:cstheme="minorHAnsi"/>
                <w:color w:val="000000"/>
              </w:rPr>
              <w:t>Time asleep</w:t>
            </w:r>
            <w:r>
              <w:rPr>
                <w:rFonts w:cstheme="minorHAnsi"/>
                <w:color w:val="00000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527258" w14:textId="77777777" w:rsidR="00C62A84" w:rsidRPr="007D04BD" w:rsidRDefault="00C62A84" w:rsidP="00C04B16">
            <w:pPr>
              <w:adjustRightInd w:val="0"/>
              <w:spacing w:before="67" w:after="67"/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F96D71" w14:textId="77777777" w:rsidR="00C62A84" w:rsidRPr="007D04BD" w:rsidRDefault="00C62A84" w:rsidP="00C04B16">
            <w:pPr>
              <w:adjustRightInd w:val="0"/>
              <w:spacing w:before="67" w:after="67"/>
              <w:rPr>
                <w:rFonts w:cstheme="minorHAnsi"/>
                <w:color w:val="000000"/>
              </w:rPr>
            </w:pPr>
            <w:r w:rsidRPr="007D04BD">
              <w:rPr>
                <w:rFonts w:cstheme="minorHAnsi"/>
                <w:color w:val="000000"/>
              </w:rPr>
              <w:t>≤ 5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E848DD" w14:textId="77777777" w:rsidR="00C62A84" w:rsidRPr="007D04BD" w:rsidRDefault="00C62A84" w:rsidP="00C04B16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4024B2" w14:textId="77777777" w:rsidR="00C62A84" w:rsidRPr="007D04BD" w:rsidRDefault="00C62A84" w:rsidP="00C04B16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CC9568" w14:textId="77777777" w:rsidR="00C62A84" w:rsidRPr="007D04BD" w:rsidRDefault="00C62A84" w:rsidP="00C04B16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8CA154" w14:textId="77777777" w:rsidR="00C62A84" w:rsidRPr="007D04BD" w:rsidRDefault="00C62A84" w:rsidP="00C04B16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[0.29 to 1.2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15F897" w14:textId="77777777" w:rsidR="00C62A84" w:rsidRPr="007D04BD" w:rsidRDefault="00C62A84" w:rsidP="00C04B16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2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EEBA55" w14:textId="77777777" w:rsidR="00C62A84" w:rsidRPr="007D04BD" w:rsidRDefault="00C62A84" w:rsidP="00C04B16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[1.29 to 4.08]</w:t>
            </w:r>
          </w:p>
        </w:tc>
      </w:tr>
      <w:tr w:rsidR="00C62A84" w:rsidRPr="007D04BD" w14:paraId="5EBBF5AF" w14:textId="77777777" w:rsidTr="00C04B16">
        <w:trPr>
          <w:cantSplit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C1F4CB" w14:textId="77777777" w:rsidR="00C62A84" w:rsidRPr="007D04BD" w:rsidRDefault="00C62A84" w:rsidP="00C04B16">
            <w:pPr>
              <w:adjustRightInd w:val="0"/>
              <w:spacing w:before="67" w:after="67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D8E457" w14:textId="77777777" w:rsidR="00C62A84" w:rsidRPr="007D04BD" w:rsidRDefault="00C62A84" w:rsidP="00C04B16">
            <w:pPr>
              <w:adjustRightInd w:val="0"/>
              <w:spacing w:before="67" w:after="67"/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BCC5B9" w14:textId="77777777" w:rsidR="00C62A84" w:rsidRPr="007D04BD" w:rsidRDefault="00C62A84" w:rsidP="00C04B16">
            <w:pPr>
              <w:adjustRightInd w:val="0"/>
              <w:spacing w:before="67" w:after="67"/>
              <w:rPr>
                <w:rFonts w:cstheme="minorHAnsi"/>
                <w:color w:val="000000"/>
              </w:rPr>
            </w:pPr>
            <w:r w:rsidRPr="007D04BD">
              <w:rPr>
                <w:rFonts w:cstheme="minorHAnsi"/>
                <w:color w:val="000000"/>
              </w:rPr>
              <w:t>&gt;5 - &lt;7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F9F97D" w14:textId="77777777" w:rsidR="00C62A84" w:rsidRPr="007D04BD" w:rsidRDefault="00C62A84" w:rsidP="00C04B16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E4FB7D" w14:textId="77777777" w:rsidR="00C62A84" w:rsidRPr="007D04BD" w:rsidRDefault="00C62A84" w:rsidP="00C04B16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90C467" w14:textId="77777777" w:rsidR="00C62A84" w:rsidRPr="007D04BD" w:rsidRDefault="00C62A84" w:rsidP="00C04B16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CB5CAB" w14:textId="77777777" w:rsidR="00C62A84" w:rsidRPr="007D04BD" w:rsidRDefault="00C62A84" w:rsidP="00C04B16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[0.59 to 1.4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AEB6E7" w14:textId="77777777" w:rsidR="00C62A84" w:rsidRPr="007D04BD" w:rsidRDefault="00C62A84" w:rsidP="00C04B16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ABB142" w14:textId="77777777" w:rsidR="00C62A84" w:rsidRPr="007D04BD" w:rsidRDefault="00C62A84" w:rsidP="00C04B16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[0.53 to 1.70]</w:t>
            </w:r>
          </w:p>
        </w:tc>
      </w:tr>
      <w:tr w:rsidR="00C62A84" w:rsidRPr="007D04BD" w14:paraId="259FBEC1" w14:textId="77777777" w:rsidTr="00C04B16">
        <w:trPr>
          <w:cantSplit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CD2A11" w14:textId="77777777" w:rsidR="00C62A84" w:rsidRPr="007D04BD" w:rsidRDefault="00C62A84" w:rsidP="00C04B16">
            <w:pPr>
              <w:adjustRightInd w:val="0"/>
              <w:spacing w:before="67" w:after="67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D3B2CE" w14:textId="77777777" w:rsidR="00C62A84" w:rsidRPr="007D04BD" w:rsidRDefault="00C62A84" w:rsidP="00C04B16">
            <w:pPr>
              <w:adjustRightInd w:val="0"/>
              <w:spacing w:before="67" w:after="67"/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7F6094" w14:textId="77777777" w:rsidR="00C62A84" w:rsidRPr="007D04BD" w:rsidRDefault="00C62A84" w:rsidP="00C04B16">
            <w:pPr>
              <w:adjustRightInd w:val="0"/>
              <w:spacing w:before="67" w:after="67"/>
              <w:rPr>
                <w:rFonts w:cstheme="minorHAnsi"/>
                <w:color w:val="000000"/>
              </w:rPr>
            </w:pPr>
            <w:r w:rsidRPr="007D04BD">
              <w:rPr>
                <w:rFonts w:cstheme="minorHAnsi"/>
                <w:color w:val="000000"/>
              </w:rPr>
              <w:t>7 - &lt;8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A8DC24" w14:textId="77777777" w:rsidR="00C62A84" w:rsidRPr="007D04BD" w:rsidRDefault="00C62A84" w:rsidP="00C04B16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122AC4" w14:textId="77777777" w:rsidR="00C62A84" w:rsidRPr="007D04BD" w:rsidRDefault="00C62A84" w:rsidP="00C04B16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FF8B4D" w14:textId="77777777" w:rsidR="00C62A84" w:rsidRPr="007D04BD" w:rsidRDefault="00C62A84" w:rsidP="00C04B16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8FEA9A" w14:textId="77777777" w:rsidR="00C62A84" w:rsidRPr="007D04BD" w:rsidRDefault="00C62A84" w:rsidP="00C04B16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2809C9" w14:textId="77777777" w:rsidR="00C62A84" w:rsidRPr="007D04BD" w:rsidRDefault="00C62A84" w:rsidP="00C04B16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0C36D1" w14:textId="77777777" w:rsidR="00C62A84" w:rsidRPr="007D04BD" w:rsidRDefault="00C62A84" w:rsidP="00C04B16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Reference</w:t>
            </w:r>
          </w:p>
        </w:tc>
      </w:tr>
      <w:tr w:rsidR="00C62A84" w:rsidRPr="007D04BD" w14:paraId="0481DBFD" w14:textId="77777777" w:rsidTr="00C04B16">
        <w:trPr>
          <w:cantSplit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65A8E2" w14:textId="77777777" w:rsidR="00C62A84" w:rsidRPr="007D04BD" w:rsidRDefault="00C62A84" w:rsidP="00C04B16">
            <w:pPr>
              <w:adjustRightInd w:val="0"/>
              <w:spacing w:before="67" w:after="67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0CDDD6" w14:textId="77777777" w:rsidR="00C62A84" w:rsidRPr="007D04BD" w:rsidRDefault="00C62A84" w:rsidP="00C04B16">
            <w:pPr>
              <w:adjustRightInd w:val="0"/>
              <w:spacing w:before="67" w:after="67"/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A73EC5" w14:textId="77777777" w:rsidR="00C62A84" w:rsidRPr="007D04BD" w:rsidRDefault="00C62A84" w:rsidP="00C04B16">
            <w:pPr>
              <w:adjustRightInd w:val="0"/>
              <w:spacing w:before="67" w:after="67"/>
              <w:rPr>
                <w:rFonts w:cstheme="minorHAnsi"/>
                <w:color w:val="000000"/>
              </w:rPr>
            </w:pPr>
            <w:r w:rsidRPr="007D04BD">
              <w:rPr>
                <w:rFonts w:cstheme="minorHAnsi"/>
                <w:color w:val="000000"/>
              </w:rPr>
              <w:t>8 - &lt;9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1FF836" w14:textId="77777777" w:rsidR="00C62A84" w:rsidRPr="007D04BD" w:rsidRDefault="00C62A84" w:rsidP="00C04B16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821825" w14:textId="77777777" w:rsidR="00C62A84" w:rsidRPr="007D04BD" w:rsidRDefault="00C62A84" w:rsidP="00C04B16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E505D5" w14:textId="77777777" w:rsidR="00C62A84" w:rsidRPr="007D04BD" w:rsidRDefault="00C62A84" w:rsidP="00C04B16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1D6D4E" w14:textId="77777777" w:rsidR="00C62A84" w:rsidRPr="007D04BD" w:rsidRDefault="00C62A84" w:rsidP="00C04B16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[0.54 to 1.4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F73AA0" w14:textId="77777777" w:rsidR="00C62A84" w:rsidRPr="007D04BD" w:rsidRDefault="00C62A84" w:rsidP="00C04B16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90FE8A" w14:textId="77777777" w:rsidR="00C62A84" w:rsidRPr="007D04BD" w:rsidRDefault="00C62A84" w:rsidP="00C04B16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[0.56 to 1.64]</w:t>
            </w:r>
          </w:p>
        </w:tc>
      </w:tr>
      <w:tr w:rsidR="00C62A84" w:rsidRPr="007D04BD" w14:paraId="04A64917" w14:textId="77777777" w:rsidTr="00C04B16">
        <w:trPr>
          <w:cantSplit/>
          <w:jc w:val="center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E12319" w14:textId="77777777" w:rsidR="00C62A84" w:rsidRPr="007D04BD" w:rsidRDefault="00C62A84" w:rsidP="00C04B16">
            <w:pPr>
              <w:adjustRightInd w:val="0"/>
              <w:spacing w:before="67" w:after="67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0C33AC" w14:textId="77777777" w:rsidR="00C62A84" w:rsidRPr="007D04BD" w:rsidRDefault="00C62A84" w:rsidP="00C04B16">
            <w:pPr>
              <w:adjustRightInd w:val="0"/>
              <w:spacing w:before="67" w:after="67"/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27332A" w14:textId="77777777" w:rsidR="00C62A84" w:rsidRPr="007D04BD" w:rsidRDefault="00C62A84" w:rsidP="00C04B16">
            <w:pPr>
              <w:adjustRightInd w:val="0"/>
              <w:spacing w:before="67" w:after="67"/>
              <w:rPr>
                <w:rFonts w:cstheme="minorHAnsi"/>
                <w:color w:val="000000"/>
              </w:rPr>
            </w:pPr>
            <w:r w:rsidRPr="007D04BD">
              <w:rPr>
                <w:rFonts w:cstheme="minorHAnsi"/>
                <w:color w:val="000000"/>
              </w:rPr>
              <w:t>≥ 9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E29863" w14:textId="77777777" w:rsidR="00C62A84" w:rsidRPr="007D04BD" w:rsidRDefault="00C62A84" w:rsidP="00C04B16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FD0EC5" w14:textId="77777777" w:rsidR="00C62A84" w:rsidRPr="007D04BD" w:rsidRDefault="00C62A84" w:rsidP="00C04B16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2C5854" w14:textId="77777777" w:rsidR="00C62A84" w:rsidRPr="007D04BD" w:rsidRDefault="00C62A84" w:rsidP="00C04B16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459AA1" w14:textId="77777777" w:rsidR="00C62A84" w:rsidRPr="007D04BD" w:rsidRDefault="00C62A84" w:rsidP="00C04B16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[0.22 to 2.2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4A061A" w14:textId="77777777" w:rsidR="00C62A84" w:rsidRPr="007D04BD" w:rsidRDefault="00C62A84" w:rsidP="00C04B16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D8F7C7" w14:textId="77777777" w:rsidR="00C62A84" w:rsidRPr="007D04BD" w:rsidRDefault="00C62A84" w:rsidP="00C04B16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[0.29 to 2.94]</w:t>
            </w:r>
          </w:p>
        </w:tc>
      </w:tr>
      <w:tr w:rsidR="00C62A84" w:rsidRPr="007D04BD" w14:paraId="5B8A7251" w14:textId="77777777" w:rsidTr="00C04B16">
        <w:trPr>
          <w:cantSplit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4EA8E1" w14:textId="77777777" w:rsidR="00C62A84" w:rsidRPr="00543110" w:rsidRDefault="00C62A84" w:rsidP="00C04B16">
            <w:pPr>
              <w:adjustRightInd w:val="0"/>
              <w:spacing w:before="67" w:after="67"/>
              <w:rPr>
                <w:rFonts w:cstheme="minorHAnsi"/>
                <w:color w:val="000000"/>
                <w:vertAlign w:val="superscript"/>
              </w:rPr>
            </w:pPr>
            <w:r>
              <w:rPr>
                <w:rFonts w:cstheme="minorHAnsi"/>
                <w:color w:val="000000"/>
              </w:rPr>
              <w:t>Total Sleep Duration</w:t>
            </w:r>
            <w:r>
              <w:rPr>
                <w:rFonts w:cstheme="minorHAnsi"/>
                <w:color w:val="00000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B1C26A" w14:textId="77777777" w:rsidR="00C62A84" w:rsidRPr="007D04BD" w:rsidRDefault="00C62A84" w:rsidP="00C04B16">
            <w:pPr>
              <w:adjustRightInd w:val="0"/>
              <w:spacing w:before="67" w:after="67"/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7C2DF4" w14:textId="77777777" w:rsidR="00C62A84" w:rsidRPr="007D04BD" w:rsidRDefault="00C62A84" w:rsidP="00C04B16">
            <w:pPr>
              <w:adjustRightInd w:val="0"/>
              <w:spacing w:before="67" w:after="67"/>
              <w:rPr>
                <w:rFonts w:cstheme="minorHAnsi"/>
                <w:color w:val="000000"/>
              </w:rPr>
            </w:pPr>
            <w:r w:rsidRPr="007D04BD">
              <w:rPr>
                <w:rFonts w:cstheme="minorHAnsi"/>
                <w:color w:val="000000"/>
              </w:rPr>
              <w:t>≤ 5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FBD47E" w14:textId="77777777" w:rsidR="00C62A84" w:rsidRPr="007D04BD" w:rsidRDefault="00C62A84" w:rsidP="00C04B16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139A00" w14:textId="77777777" w:rsidR="00C62A84" w:rsidRPr="007D04BD" w:rsidRDefault="00C62A84" w:rsidP="00C04B16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[0.22 to 9.7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07BCA1" w14:textId="77777777" w:rsidR="00C62A84" w:rsidRPr="007D04BD" w:rsidRDefault="00C62A84" w:rsidP="00C04B16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1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DC4309" w14:textId="77777777" w:rsidR="00C62A84" w:rsidRPr="007D04BD" w:rsidRDefault="00C62A84" w:rsidP="00C04B16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[2.32 to 57.1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045BE2" w14:textId="77777777" w:rsidR="00C62A84" w:rsidRPr="007D04BD" w:rsidRDefault="00C62A84" w:rsidP="00C04B16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4595A3" w14:textId="77777777" w:rsidR="00C62A84" w:rsidRPr="007D04BD" w:rsidRDefault="00C62A84" w:rsidP="00C04B16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</w:rPr>
            </w:pPr>
          </w:p>
        </w:tc>
      </w:tr>
      <w:tr w:rsidR="00C62A84" w:rsidRPr="007D04BD" w14:paraId="1498D2CC" w14:textId="77777777" w:rsidTr="00C04B16">
        <w:trPr>
          <w:cantSplit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50810A" w14:textId="77777777" w:rsidR="00C62A84" w:rsidRPr="007D04BD" w:rsidRDefault="00C62A84" w:rsidP="00C04B16">
            <w:pPr>
              <w:adjustRightInd w:val="0"/>
              <w:spacing w:before="67" w:after="67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7340E3" w14:textId="77777777" w:rsidR="00C62A84" w:rsidRPr="007D04BD" w:rsidRDefault="00C62A84" w:rsidP="00C04B16">
            <w:pPr>
              <w:adjustRightInd w:val="0"/>
              <w:spacing w:before="67" w:after="67"/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8D1FA6" w14:textId="77777777" w:rsidR="00C62A84" w:rsidRPr="007D04BD" w:rsidRDefault="00C62A84" w:rsidP="00C04B16">
            <w:pPr>
              <w:adjustRightInd w:val="0"/>
              <w:spacing w:before="67" w:after="67"/>
              <w:rPr>
                <w:rFonts w:cstheme="minorHAnsi"/>
                <w:color w:val="000000"/>
              </w:rPr>
            </w:pPr>
            <w:r w:rsidRPr="007D04BD">
              <w:rPr>
                <w:rFonts w:cstheme="minorHAnsi"/>
                <w:color w:val="000000"/>
              </w:rPr>
              <w:t>&gt;5 - &lt;7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0425AD" w14:textId="77777777" w:rsidR="00C62A84" w:rsidRPr="007D04BD" w:rsidRDefault="00C62A84" w:rsidP="00C04B16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266026" w14:textId="77777777" w:rsidR="00C62A84" w:rsidRPr="007D04BD" w:rsidRDefault="00C62A84" w:rsidP="00C04B16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[0.37 to 1.8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4366DA" w14:textId="77777777" w:rsidR="00C62A84" w:rsidRPr="007D04BD" w:rsidRDefault="00C62A84" w:rsidP="00C04B16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CD72E5" w14:textId="77777777" w:rsidR="00C62A84" w:rsidRPr="007D04BD" w:rsidRDefault="00C62A84" w:rsidP="00C04B16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[0.59 to 2.9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BD696D" w14:textId="77777777" w:rsidR="00C62A84" w:rsidRPr="007D04BD" w:rsidRDefault="00C62A84" w:rsidP="00C04B16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2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8230D9" w14:textId="77777777" w:rsidR="00C62A84" w:rsidRPr="007D04BD" w:rsidRDefault="00C62A84" w:rsidP="00C04B16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[0.65 to 7.86]</w:t>
            </w:r>
          </w:p>
        </w:tc>
      </w:tr>
      <w:tr w:rsidR="00C62A84" w:rsidRPr="007D04BD" w14:paraId="71A572B8" w14:textId="77777777" w:rsidTr="00C04B16">
        <w:trPr>
          <w:cantSplit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DB870B" w14:textId="77777777" w:rsidR="00C62A84" w:rsidRPr="007D04BD" w:rsidRDefault="00C62A84" w:rsidP="00C04B16">
            <w:pPr>
              <w:adjustRightInd w:val="0"/>
              <w:spacing w:before="67" w:after="67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D88DE9" w14:textId="77777777" w:rsidR="00C62A84" w:rsidRPr="007D04BD" w:rsidRDefault="00C62A84" w:rsidP="00C04B16">
            <w:pPr>
              <w:adjustRightInd w:val="0"/>
              <w:spacing w:before="67" w:after="67"/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C8E01D" w14:textId="77777777" w:rsidR="00C62A84" w:rsidRPr="007D04BD" w:rsidRDefault="00C62A84" w:rsidP="00C04B16">
            <w:pPr>
              <w:adjustRightInd w:val="0"/>
              <w:spacing w:before="67" w:after="67"/>
              <w:rPr>
                <w:rFonts w:cstheme="minorHAnsi"/>
                <w:color w:val="000000"/>
              </w:rPr>
            </w:pPr>
            <w:r w:rsidRPr="007D04BD">
              <w:rPr>
                <w:rFonts w:cstheme="minorHAnsi"/>
                <w:color w:val="000000"/>
              </w:rPr>
              <w:t>7 - &lt;8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4A826B" w14:textId="77777777" w:rsidR="00C62A84" w:rsidRPr="007D04BD" w:rsidRDefault="00C62A84" w:rsidP="00C04B16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79FA18" w14:textId="77777777" w:rsidR="00C62A84" w:rsidRPr="007D04BD" w:rsidRDefault="00C62A84" w:rsidP="00C04B16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7C3F8A" w14:textId="77777777" w:rsidR="00C62A84" w:rsidRPr="007D04BD" w:rsidRDefault="00C62A84" w:rsidP="00C04B16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9E5C49" w14:textId="77777777" w:rsidR="00C62A84" w:rsidRPr="007D04BD" w:rsidRDefault="00C62A84" w:rsidP="00C04B16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473D7A" w14:textId="77777777" w:rsidR="00C62A84" w:rsidRPr="007D04BD" w:rsidRDefault="00C62A84" w:rsidP="00C04B16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0E4CCE" w14:textId="77777777" w:rsidR="00C62A84" w:rsidRPr="007D04BD" w:rsidRDefault="00C62A84" w:rsidP="00C04B16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Reference</w:t>
            </w:r>
          </w:p>
        </w:tc>
      </w:tr>
      <w:tr w:rsidR="00C62A84" w:rsidRPr="007D04BD" w14:paraId="25663AFB" w14:textId="77777777" w:rsidTr="00C04B16">
        <w:trPr>
          <w:cantSplit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2EEEA8" w14:textId="77777777" w:rsidR="00C62A84" w:rsidRPr="007D04BD" w:rsidRDefault="00C62A84" w:rsidP="00C04B16">
            <w:pPr>
              <w:keepNext/>
              <w:adjustRightInd w:val="0"/>
              <w:spacing w:before="67" w:after="67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</w:tcPr>
          <w:p w14:paraId="6A869FEF" w14:textId="77777777" w:rsidR="00C62A84" w:rsidRPr="007D04BD" w:rsidRDefault="00C62A84" w:rsidP="00C04B16">
            <w:pPr>
              <w:keepNext/>
              <w:adjustRightInd w:val="0"/>
              <w:spacing w:before="67" w:after="67"/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B28C3C" w14:textId="77777777" w:rsidR="00C62A84" w:rsidRPr="007D04BD" w:rsidRDefault="00C62A84" w:rsidP="00C04B16">
            <w:pPr>
              <w:keepNext/>
              <w:adjustRightInd w:val="0"/>
              <w:spacing w:before="67" w:after="67"/>
              <w:rPr>
                <w:rFonts w:cstheme="minorHAnsi"/>
                <w:color w:val="000000"/>
              </w:rPr>
            </w:pPr>
            <w:r w:rsidRPr="007D04BD">
              <w:rPr>
                <w:rFonts w:cstheme="minorHAnsi"/>
                <w:color w:val="000000"/>
              </w:rPr>
              <w:t>8 - &lt;9h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BAAFAA" w14:textId="77777777" w:rsidR="00C62A84" w:rsidRPr="007D04BD" w:rsidRDefault="00C62A84" w:rsidP="00C04B16">
            <w:pPr>
              <w:keepNext/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F1ECBD" w14:textId="77777777" w:rsidR="00C62A84" w:rsidRPr="007D04BD" w:rsidRDefault="00C62A84" w:rsidP="00C04B16">
            <w:pPr>
              <w:keepNext/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[0.61 to 2.07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1402A6" w14:textId="77777777" w:rsidR="00C62A84" w:rsidRPr="007D04BD" w:rsidRDefault="00C62A84" w:rsidP="00C04B16">
            <w:pPr>
              <w:keepNext/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B67B0A" w14:textId="77777777" w:rsidR="00C62A84" w:rsidRPr="007D04BD" w:rsidRDefault="00C62A84" w:rsidP="00C04B16">
            <w:pPr>
              <w:keepNext/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[0.56 to 1.81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9AF537" w14:textId="77777777" w:rsidR="00C62A84" w:rsidRPr="007D04BD" w:rsidRDefault="00C62A84" w:rsidP="00C04B16">
            <w:pPr>
              <w:keepNext/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1.7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BE1CDD" w14:textId="77777777" w:rsidR="00C62A84" w:rsidRPr="007D04BD" w:rsidRDefault="00C62A84" w:rsidP="00C04B16">
            <w:pPr>
              <w:keepNext/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[0.82 to 3.58]</w:t>
            </w:r>
          </w:p>
        </w:tc>
      </w:tr>
      <w:tr w:rsidR="00C62A84" w:rsidRPr="007D04BD" w14:paraId="3598273E" w14:textId="77777777" w:rsidTr="00C04B16">
        <w:trPr>
          <w:cantSplit/>
          <w:jc w:val="center"/>
        </w:trPr>
        <w:tc>
          <w:tcPr>
            <w:tcW w:w="0" w:type="auto"/>
            <w:vMerge/>
            <w:tcBorders>
              <w:left w:val="nil"/>
              <w:bottom w:val="single" w:sz="2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F169DA" w14:textId="77777777" w:rsidR="00C62A84" w:rsidRPr="007D04BD" w:rsidRDefault="00C62A84" w:rsidP="00C04B16">
            <w:pPr>
              <w:adjustRightInd w:val="0"/>
              <w:spacing w:before="67" w:after="67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14:paraId="1176B2A7" w14:textId="77777777" w:rsidR="00C62A84" w:rsidRPr="007D04BD" w:rsidRDefault="00C62A84" w:rsidP="00C04B16">
            <w:pPr>
              <w:adjustRightInd w:val="0"/>
              <w:spacing w:before="67" w:after="67"/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B07E12" w14:textId="77777777" w:rsidR="00C62A84" w:rsidRPr="007D04BD" w:rsidRDefault="00C62A84" w:rsidP="00C04B16">
            <w:pPr>
              <w:adjustRightInd w:val="0"/>
              <w:spacing w:before="67" w:after="67"/>
              <w:rPr>
                <w:rFonts w:cstheme="minorHAnsi"/>
                <w:color w:val="000000"/>
              </w:rPr>
            </w:pPr>
            <w:r w:rsidRPr="007D04BD">
              <w:rPr>
                <w:rFonts w:cstheme="minorHAnsi"/>
                <w:color w:val="000000"/>
              </w:rPr>
              <w:t>≥ 9h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E1445E" w14:textId="77777777" w:rsidR="00C62A84" w:rsidRPr="007D04BD" w:rsidRDefault="00C62A84" w:rsidP="00C04B16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089D17" w14:textId="77777777" w:rsidR="00C62A84" w:rsidRPr="007D04BD" w:rsidRDefault="00C62A84" w:rsidP="00C04B16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[0.56 to 2.3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7F7E7B" w14:textId="77777777" w:rsidR="00C62A84" w:rsidRPr="007D04BD" w:rsidRDefault="00C62A84" w:rsidP="00C04B16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2409BB" w14:textId="77777777" w:rsidR="00C62A84" w:rsidRPr="007D04BD" w:rsidRDefault="00C62A84" w:rsidP="00C04B16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[0.82 to 2.3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9604A2" w14:textId="77777777" w:rsidR="00C62A84" w:rsidRPr="007D04BD" w:rsidRDefault="00C62A84" w:rsidP="00C04B16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3C6914" w14:textId="77777777" w:rsidR="00C62A84" w:rsidRPr="007D04BD" w:rsidRDefault="00C62A84" w:rsidP="00C04B16">
            <w:pPr>
              <w:adjustRightInd w:val="0"/>
              <w:spacing w:before="67" w:after="67" w:line="240" w:lineRule="auto"/>
              <w:jc w:val="center"/>
              <w:rPr>
                <w:rFonts w:cstheme="minorHAnsi"/>
                <w:color w:val="000000"/>
              </w:rPr>
            </w:pPr>
            <w:r w:rsidRPr="00E41A73">
              <w:rPr>
                <w:rFonts w:cstheme="minorHAnsi"/>
                <w:color w:val="000000"/>
                <w:sz w:val="18"/>
                <w:szCs w:val="18"/>
              </w:rPr>
              <w:t>[0.77 to 3.26]</w:t>
            </w:r>
          </w:p>
        </w:tc>
      </w:tr>
      <w:tr w:rsidR="00C62A84" w:rsidRPr="005F0009" w14:paraId="18757D52" w14:textId="77777777" w:rsidTr="00C04B16">
        <w:trPr>
          <w:cantSplit/>
          <w:jc w:val="center"/>
        </w:trPr>
        <w:tc>
          <w:tcPr>
            <w:tcW w:w="0" w:type="auto"/>
            <w:gridSpan w:val="9"/>
            <w:tcBorders>
              <w:top w:val="single" w:sz="2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263C7B" w14:textId="0A0813F0" w:rsidR="00C62A84" w:rsidRDefault="00C62A84" w:rsidP="00C04B16">
            <w:pPr>
              <w:adjustRightInd w:val="0"/>
              <w:spacing w:before="67" w:after="67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D04BD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Estimates of relative risks with 95% confidence intervals were obtained from a log-linear model with a Poisson working likelihood and robust standard errors. RR: Relative Risk; n </w:t>
            </w:r>
            <w:r w:rsidR="00383750">
              <w:rPr>
                <w:rFonts w:cstheme="minorHAnsi"/>
                <w:color w:val="000000"/>
                <w:sz w:val="16"/>
                <w:szCs w:val="16"/>
                <w:lang w:val="en-US"/>
              </w:rPr>
              <w:t>%: Percent of Cases; CI: confidence interval</w:t>
            </w: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. M</w:t>
            </w:r>
            <w:r w:rsidRPr="007D04BD">
              <w:rPr>
                <w:rFonts w:cstheme="minorHAnsi"/>
                <w:color w:val="000000"/>
                <w:sz w:val="16"/>
                <w:szCs w:val="16"/>
                <w:lang w:val="en-US"/>
              </w:rPr>
              <w:t>odel is adjusted for sex (male/female)</w:t>
            </w: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,</w:t>
            </w:r>
            <w:r w:rsidRPr="007D04BD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 height (cont.), waist (cont.), Framingham CVD risk score (cont.), smoking status (never/former/current), ISC education years (cont.), physical activity (cont.; met</w:t>
            </w: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-</w:t>
            </w:r>
            <w:r w:rsidRPr="007D04BD">
              <w:rPr>
                <w:rFonts w:cstheme="minorHAnsi"/>
                <w:color w:val="000000"/>
                <w:sz w:val="16"/>
                <w:szCs w:val="16"/>
                <w:lang w:val="en-US"/>
              </w:rPr>
              <w:t>h/week), pure alcohol consumption (cont.; g/week), APOE e4 genotype (carrier/non</w:t>
            </w: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-</w:t>
            </w:r>
            <w:r w:rsidRPr="007D04BD">
              <w:rPr>
                <w:rFonts w:cstheme="minorHAnsi"/>
                <w:color w:val="000000"/>
                <w:sz w:val="16"/>
                <w:szCs w:val="16"/>
                <w:lang w:val="en-US"/>
              </w:rPr>
              <w:t>carrier), and depression score (cont.).</w:t>
            </w: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 Nocturnal Sleep Duration from the PSQI could not be estimated because not enough incident cases were present in all sleep strata.</w:t>
            </w:r>
          </w:p>
          <w:p w14:paraId="3AEB150C" w14:textId="77777777" w:rsidR="00C62A84" w:rsidRPr="00EB0033" w:rsidRDefault="00C62A84" w:rsidP="00C04B16">
            <w:pPr>
              <w:adjustRightInd w:val="0"/>
              <w:spacing w:before="67" w:after="67" w:line="240" w:lineRule="auto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EB0033">
              <w:rPr>
                <w:rFonts w:cstheme="minorHAnsi"/>
                <w:color w:val="000000"/>
                <w:sz w:val="16"/>
                <w:szCs w:val="16"/>
                <w:vertAlign w:val="superscript"/>
                <w:lang w:val="en-US"/>
              </w:rPr>
              <w:t>1</w:t>
            </w:r>
            <w:r w:rsidRPr="00EB0033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Time asleep does not include time awake in bed.</w:t>
            </w:r>
          </w:p>
          <w:p w14:paraId="67934972" w14:textId="77777777" w:rsidR="00C62A84" w:rsidRPr="00543110" w:rsidRDefault="00C62A84" w:rsidP="00C04B16">
            <w:pPr>
              <w:adjustRightInd w:val="0"/>
              <w:spacing w:before="67" w:after="67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 time in bed plus daytime napping.</w:t>
            </w:r>
          </w:p>
        </w:tc>
      </w:tr>
    </w:tbl>
    <w:p w14:paraId="1A131652" w14:textId="7B5884FB" w:rsidR="00B93CF0" w:rsidRDefault="00B93CF0">
      <w:pPr>
        <w:spacing w:line="276" w:lineRule="auto"/>
        <w:jc w:val="left"/>
        <w:rPr>
          <w:lang w:val="en-US"/>
        </w:rPr>
      </w:pPr>
      <w:bookmarkStart w:id="0" w:name="_GoBack"/>
      <w:bookmarkEnd w:id="0"/>
    </w:p>
    <w:tbl>
      <w:tblPr>
        <w:tblW w:w="0" w:type="auto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36"/>
        <w:gridCol w:w="1938"/>
        <w:gridCol w:w="734"/>
        <w:gridCol w:w="1615"/>
        <w:gridCol w:w="734"/>
        <w:gridCol w:w="1615"/>
      </w:tblGrid>
      <w:tr w:rsidR="00B93CF0" w:rsidRPr="00236F1B" w14:paraId="262C2C43" w14:textId="77777777" w:rsidTr="00B93CF0">
        <w:trPr>
          <w:cantSplit/>
          <w:tblHeader/>
          <w:jc w:val="center"/>
        </w:trPr>
        <w:tc>
          <w:tcPr>
            <w:tcW w:w="0" w:type="auto"/>
            <w:gridSpan w:val="6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94C10C4" w14:textId="69C75608" w:rsidR="00B93CF0" w:rsidRPr="008F3703" w:rsidRDefault="00B93CF0" w:rsidP="00743F84">
            <w:pPr>
              <w:keepNext/>
              <w:adjustRightInd w:val="0"/>
              <w:spacing w:before="67" w:after="67"/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  <w:r>
              <w:rPr>
                <w:rFonts w:cstheme="minorHAnsi"/>
                <w:b/>
                <w:bCs/>
                <w:color w:val="000000"/>
                <w:lang w:val="en-US"/>
              </w:rPr>
              <w:lastRenderedPageBreak/>
              <w:t xml:space="preserve">Appendix </w:t>
            </w:r>
            <w:r w:rsidR="0055622D">
              <w:rPr>
                <w:rFonts w:cstheme="minorHAnsi"/>
                <w:b/>
                <w:bCs/>
                <w:color w:val="000000"/>
                <w:lang w:val="en-US"/>
              </w:rPr>
              <w:t>7</w:t>
            </w:r>
            <w:r w:rsidR="00077A46">
              <w:rPr>
                <w:rFonts w:cstheme="minorHAnsi"/>
                <w:b/>
                <w:bCs/>
                <w:color w:val="000000"/>
                <w:lang w:val="en-US"/>
              </w:rPr>
              <w:t>:</w:t>
            </w:r>
            <w:r>
              <w:rPr>
                <w:rFonts w:cstheme="minorHAnsi"/>
                <w:b/>
                <w:bCs/>
                <w:color w:val="000000"/>
                <w:lang w:val="en-US"/>
              </w:rPr>
              <w:t xml:space="preserve"> </w:t>
            </w:r>
            <w:r w:rsidRPr="00077A46">
              <w:rPr>
                <w:rFonts w:cstheme="minorHAnsi"/>
                <w:bCs/>
                <w:color w:val="000000"/>
                <w:lang w:val="en-US"/>
              </w:rPr>
              <w:t xml:space="preserve">Relative Risk </w:t>
            </w:r>
            <w:r w:rsidR="00924ED3" w:rsidRPr="00077A46">
              <w:rPr>
                <w:rFonts w:cstheme="minorHAnsi"/>
                <w:bCs/>
                <w:color w:val="000000"/>
                <w:lang w:val="en-US"/>
              </w:rPr>
              <w:t xml:space="preserve">for the Association Between Subjective Sleep Characteristics and Incident MCI by APOE </w:t>
            </w:r>
            <w:r w:rsidR="00924ED3" w:rsidRPr="00077A46">
              <w:rPr>
                <w:rFonts w:ascii="Calibri" w:hAnsi="Calibri" w:cs="Calibri"/>
                <w:bCs/>
                <w:color w:val="000000"/>
                <w:lang w:val="en-US"/>
              </w:rPr>
              <w:t>ε</w:t>
            </w:r>
            <w:r w:rsidR="00924ED3" w:rsidRPr="00077A46">
              <w:rPr>
                <w:rFonts w:cstheme="minorHAnsi"/>
                <w:bCs/>
                <w:color w:val="000000"/>
                <w:lang w:val="en-US"/>
              </w:rPr>
              <w:t>4 Carrier Status</w:t>
            </w:r>
            <w:r w:rsidRPr="00077A46">
              <w:rPr>
                <w:rFonts w:cstheme="minorHAnsi"/>
                <w:bCs/>
                <w:color w:val="000000"/>
                <w:lang w:val="en-US"/>
              </w:rPr>
              <w:t>: the Heinz Nixdorf Recall Study</w:t>
            </w:r>
          </w:p>
        </w:tc>
      </w:tr>
      <w:tr w:rsidR="00B93CF0" w:rsidRPr="00D5514F" w14:paraId="0246401F" w14:textId="77777777" w:rsidTr="00B93CF0">
        <w:trPr>
          <w:cantSplit/>
          <w:tblHeader/>
          <w:jc w:val="center"/>
        </w:trPr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7AABFE3" w14:textId="77777777" w:rsidR="00B93CF0" w:rsidRPr="008F3703" w:rsidRDefault="00B93CF0" w:rsidP="00B93CF0">
            <w:pPr>
              <w:keepNext/>
              <w:adjustRightInd w:val="0"/>
              <w:spacing w:before="67" w:after="67"/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  <w:bookmarkStart w:id="1" w:name="IDX"/>
            <w:bookmarkEnd w:id="1"/>
          </w:p>
        </w:tc>
        <w:tc>
          <w:tcPr>
            <w:tcW w:w="0" w:type="auto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C902E1F" w14:textId="77777777" w:rsidR="00B93CF0" w:rsidRPr="00D5514F" w:rsidRDefault="00B93CF0" w:rsidP="00B93CF0">
            <w:pPr>
              <w:keepNext/>
              <w:adjustRightInd w:val="0"/>
              <w:spacing w:before="67" w:after="67"/>
              <w:jc w:val="center"/>
              <w:rPr>
                <w:rFonts w:cstheme="minorHAnsi"/>
                <w:b/>
                <w:bCs/>
                <w:color w:val="000000"/>
              </w:rPr>
            </w:pPr>
            <w:r w:rsidRPr="00D5514F">
              <w:rPr>
                <w:rFonts w:cstheme="minorHAnsi"/>
                <w:b/>
                <w:bCs/>
                <w:color w:val="000000"/>
              </w:rPr>
              <w:t xml:space="preserve">APOE </w:t>
            </w:r>
            <w:r>
              <w:rPr>
                <w:rFonts w:cstheme="minorHAnsi"/>
                <w:b/>
                <w:bCs/>
                <w:color w:val="000000"/>
              </w:rPr>
              <w:t xml:space="preserve">ε4 </w:t>
            </w:r>
            <w:r w:rsidRPr="00D5514F">
              <w:rPr>
                <w:rFonts w:cstheme="minorHAnsi"/>
                <w:b/>
                <w:bCs/>
                <w:color w:val="000000"/>
              </w:rPr>
              <w:t>Carrier</w:t>
            </w:r>
          </w:p>
        </w:tc>
      </w:tr>
      <w:tr w:rsidR="00B93CF0" w:rsidRPr="00D5514F" w14:paraId="2D114277" w14:textId="77777777" w:rsidTr="00B93CF0">
        <w:trPr>
          <w:cantSplit/>
          <w:tblHeader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C16851B" w14:textId="77777777" w:rsidR="00B93CF0" w:rsidRPr="00D5514F" w:rsidRDefault="00B93CF0" w:rsidP="00B93CF0">
            <w:pPr>
              <w:keepNext/>
              <w:adjustRightInd w:val="0"/>
              <w:spacing w:before="67" w:after="67"/>
              <w:jc w:val="center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6FD3E37" w14:textId="77777777" w:rsidR="00B93CF0" w:rsidRPr="00D5514F" w:rsidRDefault="00B93CF0" w:rsidP="00B93CF0">
            <w:pPr>
              <w:keepNext/>
              <w:adjustRightInd w:val="0"/>
              <w:spacing w:before="67" w:after="67"/>
              <w:jc w:val="center"/>
              <w:rPr>
                <w:rFonts w:cstheme="minorHAnsi"/>
                <w:b/>
                <w:bCs/>
                <w:color w:val="000000"/>
              </w:rPr>
            </w:pPr>
            <w:r w:rsidRPr="00D5514F">
              <w:rPr>
                <w:rFonts w:cstheme="minorHAnsi"/>
                <w:b/>
                <w:bCs/>
                <w:color w:val="000000"/>
              </w:rPr>
              <w:t>No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C48B9EC" w14:textId="77777777" w:rsidR="00B93CF0" w:rsidRPr="00D5514F" w:rsidRDefault="00B93CF0" w:rsidP="00B93CF0">
            <w:pPr>
              <w:keepNext/>
              <w:adjustRightInd w:val="0"/>
              <w:spacing w:before="67" w:after="67"/>
              <w:jc w:val="center"/>
              <w:rPr>
                <w:rFonts w:cstheme="minorHAnsi"/>
                <w:b/>
                <w:bCs/>
                <w:color w:val="000000"/>
              </w:rPr>
            </w:pPr>
            <w:r w:rsidRPr="00D5514F">
              <w:rPr>
                <w:rFonts w:cstheme="minorHAnsi"/>
                <w:b/>
                <w:bCs/>
                <w:color w:val="000000"/>
              </w:rPr>
              <w:t>Yes</w:t>
            </w:r>
          </w:p>
        </w:tc>
      </w:tr>
      <w:tr w:rsidR="00924ED3" w:rsidRPr="00D5514F" w14:paraId="673C3D92" w14:textId="77777777" w:rsidTr="00B93CF0">
        <w:trPr>
          <w:cantSplit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A2F9DC2" w14:textId="77777777" w:rsidR="00B93CF0" w:rsidRPr="00D5514F" w:rsidRDefault="00B93CF0" w:rsidP="00B93CF0">
            <w:pPr>
              <w:keepNext/>
              <w:adjustRightInd w:val="0"/>
              <w:spacing w:before="67" w:after="67"/>
              <w:jc w:val="center"/>
              <w:rPr>
                <w:rFonts w:cstheme="minorHAnsi"/>
                <w:b/>
                <w:bCs/>
                <w:color w:val="000000"/>
              </w:rPr>
            </w:pPr>
            <w:r w:rsidRPr="00D5514F">
              <w:rPr>
                <w:rFonts w:cstheme="minorHAnsi"/>
                <w:b/>
                <w:bCs/>
                <w:color w:val="000000"/>
              </w:rPr>
              <w:t>Expos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FC3DCBD" w14:textId="77777777" w:rsidR="00B93CF0" w:rsidRPr="00D5514F" w:rsidRDefault="00B93CF0" w:rsidP="00B93CF0">
            <w:pPr>
              <w:keepNext/>
              <w:adjustRightInd w:val="0"/>
              <w:spacing w:before="67" w:after="67"/>
              <w:jc w:val="center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7F82083" w14:textId="77777777" w:rsidR="00B93CF0" w:rsidRPr="00D5514F" w:rsidRDefault="00B93CF0" w:rsidP="00B93CF0">
            <w:pPr>
              <w:keepNext/>
              <w:adjustRightInd w:val="0"/>
              <w:spacing w:before="67" w:after="67"/>
              <w:jc w:val="center"/>
              <w:rPr>
                <w:rFonts w:cstheme="minorHAnsi"/>
                <w:b/>
                <w:bCs/>
                <w:color w:val="000000"/>
              </w:rPr>
            </w:pPr>
            <w:r w:rsidRPr="00D5514F">
              <w:rPr>
                <w:rFonts w:cstheme="minorHAnsi"/>
                <w:b/>
                <w:bCs/>
                <w:color w:val="000000"/>
              </w:rPr>
              <w:t>R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5044A57" w14:textId="77777777" w:rsidR="00B93CF0" w:rsidRPr="00D5514F" w:rsidRDefault="00B93CF0" w:rsidP="00B93CF0">
            <w:pPr>
              <w:keepNext/>
              <w:adjustRightInd w:val="0"/>
              <w:spacing w:before="67" w:after="67"/>
              <w:jc w:val="center"/>
              <w:rPr>
                <w:rFonts w:cstheme="minorHAnsi"/>
                <w:b/>
                <w:bCs/>
                <w:color w:val="000000"/>
              </w:rPr>
            </w:pPr>
            <w:r w:rsidRPr="00D5514F">
              <w:rPr>
                <w:rFonts w:cstheme="minorHAnsi"/>
                <w:b/>
                <w:bCs/>
                <w:color w:val="000000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0A48BC1" w14:textId="77777777" w:rsidR="00B93CF0" w:rsidRPr="00D5514F" w:rsidRDefault="00B93CF0" w:rsidP="00B93CF0">
            <w:pPr>
              <w:keepNext/>
              <w:adjustRightInd w:val="0"/>
              <w:spacing w:before="67" w:after="67"/>
              <w:jc w:val="center"/>
              <w:rPr>
                <w:rFonts w:cstheme="minorHAnsi"/>
                <w:b/>
                <w:bCs/>
                <w:color w:val="000000"/>
              </w:rPr>
            </w:pPr>
            <w:r w:rsidRPr="00D5514F">
              <w:rPr>
                <w:rFonts w:cstheme="minorHAnsi"/>
                <w:b/>
                <w:bCs/>
                <w:color w:val="000000"/>
              </w:rPr>
              <w:t>R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3921BAB" w14:textId="77777777" w:rsidR="00B93CF0" w:rsidRPr="00D5514F" w:rsidRDefault="00B93CF0" w:rsidP="00B93CF0">
            <w:pPr>
              <w:keepNext/>
              <w:adjustRightInd w:val="0"/>
              <w:spacing w:before="67" w:after="67"/>
              <w:jc w:val="center"/>
              <w:rPr>
                <w:rFonts w:cstheme="minorHAnsi"/>
                <w:b/>
                <w:bCs/>
                <w:color w:val="000000"/>
              </w:rPr>
            </w:pPr>
            <w:r w:rsidRPr="00D5514F">
              <w:rPr>
                <w:rFonts w:cstheme="minorHAnsi"/>
                <w:b/>
                <w:bCs/>
                <w:color w:val="000000"/>
              </w:rPr>
              <w:t>95% CI</w:t>
            </w:r>
          </w:p>
        </w:tc>
      </w:tr>
      <w:tr w:rsidR="009513F3" w:rsidRPr="00D5514F" w14:paraId="3C176746" w14:textId="77777777" w:rsidTr="00B93CF0">
        <w:trPr>
          <w:cantSplit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12EAB3" w14:textId="77777777" w:rsidR="009513F3" w:rsidRPr="00D5514F" w:rsidRDefault="009513F3" w:rsidP="009513F3">
            <w:pPr>
              <w:adjustRightInd w:val="0"/>
              <w:spacing w:before="67" w:after="67"/>
              <w:rPr>
                <w:rFonts w:cstheme="minorHAnsi"/>
                <w:color w:val="000000"/>
              </w:rPr>
            </w:pPr>
            <w:r w:rsidRPr="00D5514F">
              <w:rPr>
                <w:rFonts w:cstheme="minorHAnsi"/>
                <w:color w:val="000000"/>
              </w:rPr>
              <w:t>PSQI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C294A5" w14:textId="77777777" w:rsidR="009513F3" w:rsidRPr="00D5514F" w:rsidRDefault="009513F3" w:rsidP="009513F3">
            <w:pPr>
              <w:adjustRightInd w:val="0"/>
              <w:spacing w:before="67" w:after="67"/>
              <w:rPr>
                <w:rFonts w:cstheme="minorHAnsi"/>
                <w:color w:val="000000"/>
              </w:rPr>
            </w:pPr>
            <w:r w:rsidRPr="00D5514F">
              <w:rPr>
                <w:rFonts w:cstheme="minorHAnsi"/>
                <w:color w:val="000000"/>
              </w:rPr>
              <w:t>≤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CD3996" w14:textId="2FE8EA56" w:rsidR="009513F3" w:rsidRPr="009513F3" w:rsidRDefault="009513F3" w:rsidP="009513F3">
            <w:pPr>
              <w:adjustRightInd w:val="0"/>
              <w:spacing w:before="67" w:after="67"/>
              <w:jc w:val="right"/>
              <w:rPr>
                <w:rFonts w:cstheme="minorHAnsi"/>
                <w:color w:val="000000"/>
                <w:szCs w:val="24"/>
              </w:rPr>
            </w:pPr>
            <w:r w:rsidRPr="009513F3">
              <w:rPr>
                <w:rFonts w:cstheme="minorHAnsi"/>
                <w:color w:val="000000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26F972" w14:textId="6C812CAA" w:rsidR="009513F3" w:rsidRPr="009513F3" w:rsidRDefault="009513F3" w:rsidP="009513F3">
            <w:pPr>
              <w:adjustRightInd w:val="0"/>
              <w:spacing w:before="67" w:after="67"/>
              <w:rPr>
                <w:rFonts w:cstheme="minorHAnsi"/>
                <w:color w:val="000000"/>
                <w:szCs w:val="24"/>
              </w:rPr>
            </w:pPr>
            <w:r w:rsidRPr="009513F3">
              <w:rPr>
                <w:rFonts w:cstheme="minorHAnsi"/>
                <w:color w:val="000000"/>
                <w:szCs w:val="24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3C6EF8" w14:textId="0CADE24C" w:rsidR="009513F3" w:rsidRPr="009513F3" w:rsidRDefault="009513F3" w:rsidP="009513F3">
            <w:pPr>
              <w:adjustRightInd w:val="0"/>
              <w:spacing w:before="67" w:after="67"/>
              <w:jc w:val="right"/>
              <w:rPr>
                <w:rFonts w:cstheme="minorHAnsi"/>
                <w:color w:val="000000"/>
                <w:szCs w:val="24"/>
              </w:rPr>
            </w:pPr>
            <w:r w:rsidRPr="009513F3">
              <w:rPr>
                <w:rFonts w:cstheme="minorHAnsi"/>
                <w:color w:val="000000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79F0CB" w14:textId="77BD949E" w:rsidR="009513F3" w:rsidRPr="009513F3" w:rsidRDefault="009513F3" w:rsidP="009513F3">
            <w:pPr>
              <w:adjustRightInd w:val="0"/>
              <w:spacing w:before="67" w:after="67"/>
              <w:rPr>
                <w:rFonts w:cstheme="minorHAnsi"/>
                <w:color w:val="000000"/>
                <w:szCs w:val="24"/>
              </w:rPr>
            </w:pPr>
            <w:r w:rsidRPr="009513F3">
              <w:rPr>
                <w:rFonts w:cstheme="minorHAnsi"/>
                <w:color w:val="000000"/>
                <w:szCs w:val="24"/>
              </w:rPr>
              <w:t>Reference</w:t>
            </w:r>
          </w:p>
        </w:tc>
      </w:tr>
      <w:tr w:rsidR="009513F3" w:rsidRPr="00D5514F" w14:paraId="55741866" w14:textId="77777777" w:rsidTr="00B93CF0">
        <w:trPr>
          <w:cantSplit/>
          <w:jc w:val="center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E1C5DD" w14:textId="77777777" w:rsidR="009513F3" w:rsidRPr="00D5514F" w:rsidRDefault="009513F3" w:rsidP="009513F3">
            <w:pPr>
              <w:adjustRightInd w:val="0"/>
              <w:spacing w:before="67" w:after="67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709C88" w14:textId="77777777" w:rsidR="009513F3" w:rsidRPr="00D5514F" w:rsidRDefault="009513F3" w:rsidP="009513F3">
            <w:pPr>
              <w:adjustRightInd w:val="0"/>
              <w:spacing w:before="67" w:after="67"/>
              <w:rPr>
                <w:rFonts w:cstheme="minorHAnsi"/>
                <w:color w:val="000000"/>
              </w:rPr>
            </w:pPr>
            <w:r w:rsidRPr="00D5514F">
              <w:rPr>
                <w:rFonts w:cstheme="minorHAnsi"/>
                <w:color w:val="000000"/>
              </w:rPr>
              <w:t>&gt;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31E0CD" w14:textId="50C0416B" w:rsidR="009513F3" w:rsidRPr="009513F3" w:rsidRDefault="009513F3" w:rsidP="009513F3">
            <w:pPr>
              <w:adjustRightInd w:val="0"/>
              <w:spacing w:before="67" w:after="67"/>
              <w:jc w:val="right"/>
              <w:rPr>
                <w:rFonts w:cstheme="minorHAnsi"/>
                <w:color w:val="000000"/>
                <w:szCs w:val="24"/>
              </w:rPr>
            </w:pPr>
            <w:r w:rsidRPr="009513F3">
              <w:rPr>
                <w:rFonts w:cstheme="minorHAnsi"/>
                <w:color w:val="000000"/>
                <w:szCs w:val="24"/>
              </w:rPr>
              <w:t>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89F8AE" w14:textId="126A6E94" w:rsidR="009513F3" w:rsidRPr="009513F3" w:rsidRDefault="009513F3" w:rsidP="009513F3">
            <w:pPr>
              <w:adjustRightInd w:val="0"/>
              <w:spacing w:before="67" w:after="67"/>
              <w:rPr>
                <w:rFonts w:cstheme="minorHAnsi"/>
                <w:color w:val="000000"/>
                <w:szCs w:val="24"/>
              </w:rPr>
            </w:pPr>
            <w:r w:rsidRPr="009513F3">
              <w:rPr>
                <w:rFonts w:cstheme="minorHAnsi"/>
                <w:color w:val="000000"/>
                <w:szCs w:val="24"/>
              </w:rPr>
              <w:t>[1.28 to 2.0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160DBE" w14:textId="4160DB01" w:rsidR="009513F3" w:rsidRPr="009513F3" w:rsidRDefault="009513F3" w:rsidP="009513F3">
            <w:pPr>
              <w:adjustRightInd w:val="0"/>
              <w:spacing w:before="67" w:after="67"/>
              <w:jc w:val="right"/>
              <w:rPr>
                <w:rFonts w:cstheme="minorHAnsi"/>
                <w:color w:val="000000"/>
                <w:szCs w:val="24"/>
              </w:rPr>
            </w:pPr>
            <w:r w:rsidRPr="009513F3">
              <w:rPr>
                <w:rFonts w:cstheme="minorHAnsi"/>
                <w:color w:val="000000"/>
                <w:szCs w:val="24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1A0664" w14:textId="16102C04" w:rsidR="009513F3" w:rsidRPr="009513F3" w:rsidRDefault="009513F3" w:rsidP="009513F3">
            <w:pPr>
              <w:adjustRightInd w:val="0"/>
              <w:spacing w:before="67" w:after="67"/>
              <w:rPr>
                <w:rFonts w:cstheme="minorHAnsi"/>
                <w:color w:val="000000"/>
                <w:szCs w:val="24"/>
              </w:rPr>
            </w:pPr>
            <w:r w:rsidRPr="009513F3">
              <w:rPr>
                <w:rFonts w:cstheme="minorHAnsi"/>
                <w:color w:val="000000"/>
                <w:szCs w:val="24"/>
              </w:rPr>
              <w:t>[0.82 to 1.76]</w:t>
            </w:r>
          </w:p>
        </w:tc>
      </w:tr>
      <w:tr w:rsidR="009513F3" w:rsidRPr="00D5514F" w14:paraId="4CC62B2C" w14:textId="77777777" w:rsidTr="00B93CF0">
        <w:trPr>
          <w:cantSplit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D8D460" w14:textId="77777777" w:rsidR="009513F3" w:rsidRPr="00D5514F" w:rsidRDefault="009513F3" w:rsidP="009513F3">
            <w:pPr>
              <w:adjustRightInd w:val="0"/>
              <w:spacing w:before="67" w:after="67"/>
              <w:rPr>
                <w:rFonts w:cstheme="minorHAnsi"/>
                <w:color w:val="000000"/>
              </w:rPr>
            </w:pPr>
            <w:r w:rsidRPr="00D5514F">
              <w:rPr>
                <w:rFonts w:cstheme="minorHAnsi"/>
                <w:color w:val="000000"/>
              </w:rPr>
              <w:t>Difficulties Initiating 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58401D" w14:textId="77777777" w:rsidR="009513F3" w:rsidRPr="00D5514F" w:rsidRDefault="009513F3" w:rsidP="009513F3">
            <w:pPr>
              <w:adjustRightInd w:val="0"/>
              <w:spacing w:before="67" w:after="67"/>
              <w:rPr>
                <w:rFonts w:cstheme="minorHAnsi"/>
                <w:color w:val="000000"/>
              </w:rPr>
            </w:pPr>
            <w:r w:rsidRPr="00D5514F">
              <w:rPr>
                <w:rFonts w:cstheme="minorHAnsi"/>
                <w:color w:val="000000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A07F31" w14:textId="030DBB03" w:rsidR="009513F3" w:rsidRPr="009513F3" w:rsidRDefault="009513F3" w:rsidP="009513F3">
            <w:pPr>
              <w:adjustRightInd w:val="0"/>
              <w:spacing w:before="67" w:after="67"/>
              <w:jc w:val="right"/>
              <w:rPr>
                <w:rFonts w:cstheme="minorHAnsi"/>
                <w:color w:val="000000"/>
                <w:szCs w:val="24"/>
              </w:rPr>
            </w:pPr>
            <w:r w:rsidRPr="009513F3">
              <w:rPr>
                <w:rFonts w:cstheme="minorHAnsi"/>
                <w:color w:val="000000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3C286F" w14:textId="6F6738BA" w:rsidR="009513F3" w:rsidRPr="009513F3" w:rsidRDefault="009513F3" w:rsidP="009513F3">
            <w:pPr>
              <w:adjustRightInd w:val="0"/>
              <w:spacing w:before="67" w:after="67"/>
              <w:rPr>
                <w:rFonts w:cstheme="minorHAnsi"/>
                <w:color w:val="000000"/>
                <w:szCs w:val="24"/>
              </w:rPr>
            </w:pPr>
            <w:r w:rsidRPr="009513F3">
              <w:rPr>
                <w:rFonts w:cstheme="minorHAnsi"/>
                <w:color w:val="000000"/>
                <w:szCs w:val="24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E7F58D" w14:textId="7EBCD5E2" w:rsidR="009513F3" w:rsidRPr="009513F3" w:rsidRDefault="009513F3" w:rsidP="009513F3">
            <w:pPr>
              <w:adjustRightInd w:val="0"/>
              <w:spacing w:before="67" w:after="67"/>
              <w:jc w:val="right"/>
              <w:rPr>
                <w:rFonts w:cstheme="minorHAnsi"/>
                <w:color w:val="000000"/>
                <w:szCs w:val="24"/>
              </w:rPr>
            </w:pPr>
            <w:r w:rsidRPr="009513F3">
              <w:rPr>
                <w:rFonts w:cstheme="minorHAnsi"/>
                <w:color w:val="000000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C40A27" w14:textId="450D96E0" w:rsidR="009513F3" w:rsidRPr="009513F3" w:rsidRDefault="009513F3" w:rsidP="009513F3">
            <w:pPr>
              <w:adjustRightInd w:val="0"/>
              <w:spacing w:before="67" w:after="67"/>
              <w:rPr>
                <w:rFonts w:cstheme="minorHAnsi"/>
                <w:color w:val="000000"/>
                <w:szCs w:val="24"/>
              </w:rPr>
            </w:pPr>
            <w:r w:rsidRPr="009513F3">
              <w:rPr>
                <w:rFonts w:cstheme="minorHAnsi"/>
                <w:color w:val="000000"/>
                <w:szCs w:val="24"/>
              </w:rPr>
              <w:t>Reference</w:t>
            </w:r>
          </w:p>
        </w:tc>
      </w:tr>
      <w:tr w:rsidR="009513F3" w:rsidRPr="00D5514F" w14:paraId="640EDCAE" w14:textId="77777777" w:rsidTr="00B93CF0">
        <w:trPr>
          <w:cantSplit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7308E1" w14:textId="77777777" w:rsidR="009513F3" w:rsidRPr="00D5514F" w:rsidRDefault="009513F3" w:rsidP="009513F3">
            <w:pPr>
              <w:adjustRightInd w:val="0"/>
              <w:spacing w:before="67" w:after="67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288E08" w14:textId="77777777" w:rsidR="009513F3" w:rsidRPr="00D5514F" w:rsidRDefault="009513F3" w:rsidP="009513F3">
            <w:pPr>
              <w:adjustRightInd w:val="0"/>
              <w:spacing w:before="67" w:after="67"/>
              <w:rPr>
                <w:rFonts w:cstheme="minorHAnsi"/>
                <w:color w:val="000000"/>
              </w:rPr>
            </w:pPr>
            <w:r w:rsidRPr="00D5514F">
              <w:rPr>
                <w:rFonts w:cstheme="minorHAnsi"/>
                <w:color w:val="000000"/>
              </w:rPr>
              <w:t>Someti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DDB122" w14:textId="08A15021" w:rsidR="009513F3" w:rsidRPr="009513F3" w:rsidRDefault="009513F3" w:rsidP="009513F3">
            <w:pPr>
              <w:adjustRightInd w:val="0"/>
              <w:spacing w:before="67" w:after="67"/>
              <w:jc w:val="right"/>
              <w:rPr>
                <w:rFonts w:cstheme="minorHAnsi"/>
                <w:color w:val="000000"/>
                <w:szCs w:val="24"/>
              </w:rPr>
            </w:pPr>
            <w:r w:rsidRPr="009513F3">
              <w:rPr>
                <w:rFonts w:cstheme="minorHAnsi"/>
                <w:color w:val="000000"/>
                <w:szCs w:val="24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E1324E" w14:textId="1F0DB8C6" w:rsidR="009513F3" w:rsidRPr="009513F3" w:rsidRDefault="009513F3" w:rsidP="009513F3">
            <w:pPr>
              <w:adjustRightInd w:val="0"/>
              <w:spacing w:before="67" w:after="67"/>
              <w:rPr>
                <w:rFonts w:cstheme="minorHAnsi"/>
                <w:color w:val="000000"/>
                <w:szCs w:val="24"/>
              </w:rPr>
            </w:pPr>
            <w:r w:rsidRPr="009513F3">
              <w:rPr>
                <w:rFonts w:cstheme="minorHAnsi"/>
                <w:color w:val="000000"/>
                <w:szCs w:val="24"/>
              </w:rPr>
              <w:t>[0.77 to 1.3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53A2B8" w14:textId="10A266A7" w:rsidR="009513F3" w:rsidRPr="009513F3" w:rsidRDefault="009513F3" w:rsidP="009513F3">
            <w:pPr>
              <w:adjustRightInd w:val="0"/>
              <w:spacing w:before="67" w:after="67"/>
              <w:jc w:val="right"/>
              <w:rPr>
                <w:rFonts w:cstheme="minorHAnsi"/>
                <w:color w:val="000000"/>
                <w:szCs w:val="24"/>
              </w:rPr>
            </w:pPr>
            <w:r w:rsidRPr="009513F3">
              <w:rPr>
                <w:rFonts w:cstheme="minorHAnsi"/>
                <w:color w:val="000000"/>
                <w:szCs w:val="24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963226" w14:textId="1F97CC19" w:rsidR="009513F3" w:rsidRPr="009513F3" w:rsidRDefault="009513F3" w:rsidP="009513F3">
            <w:pPr>
              <w:adjustRightInd w:val="0"/>
              <w:spacing w:before="67" w:after="67"/>
              <w:rPr>
                <w:rFonts w:cstheme="minorHAnsi"/>
                <w:color w:val="000000"/>
                <w:szCs w:val="24"/>
              </w:rPr>
            </w:pPr>
            <w:r w:rsidRPr="009513F3">
              <w:rPr>
                <w:rFonts w:cstheme="minorHAnsi"/>
                <w:color w:val="000000"/>
                <w:szCs w:val="24"/>
              </w:rPr>
              <w:t>[0.61 to 1.43]</w:t>
            </w:r>
          </w:p>
        </w:tc>
      </w:tr>
      <w:tr w:rsidR="009513F3" w:rsidRPr="00D5514F" w14:paraId="0D2CA5FA" w14:textId="77777777" w:rsidTr="00B93CF0">
        <w:trPr>
          <w:cantSplit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34E93C" w14:textId="77777777" w:rsidR="009513F3" w:rsidRPr="00D5514F" w:rsidRDefault="009513F3" w:rsidP="009513F3">
            <w:pPr>
              <w:adjustRightInd w:val="0"/>
              <w:spacing w:before="67" w:after="67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E47D75" w14:textId="77777777" w:rsidR="009513F3" w:rsidRPr="00D5514F" w:rsidRDefault="009513F3" w:rsidP="009513F3">
            <w:pPr>
              <w:adjustRightInd w:val="0"/>
              <w:spacing w:before="67" w:after="67"/>
              <w:rPr>
                <w:rFonts w:cstheme="minorHAnsi"/>
                <w:color w:val="000000"/>
              </w:rPr>
            </w:pPr>
            <w:r w:rsidRPr="00D5514F">
              <w:rPr>
                <w:rFonts w:cstheme="minorHAnsi"/>
                <w:color w:val="000000"/>
              </w:rPr>
              <w:t>Oft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ADE976" w14:textId="795C215F" w:rsidR="009513F3" w:rsidRPr="009513F3" w:rsidRDefault="009513F3" w:rsidP="009513F3">
            <w:pPr>
              <w:adjustRightInd w:val="0"/>
              <w:spacing w:before="67" w:after="67"/>
              <w:jc w:val="right"/>
              <w:rPr>
                <w:rFonts w:cstheme="minorHAnsi"/>
                <w:color w:val="000000"/>
                <w:szCs w:val="24"/>
              </w:rPr>
            </w:pPr>
            <w:r w:rsidRPr="009513F3">
              <w:rPr>
                <w:rFonts w:cstheme="minorHAnsi"/>
                <w:color w:val="000000"/>
                <w:szCs w:val="24"/>
              </w:rPr>
              <w:t>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E24CBA" w14:textId="694C4E62" w:rsidR="009513F3" w:rsidRPr="009513F3" w:rsidRDefault="009513F3" w:rsidP="009513F3">
            <w:pPr>
              <w:adjustRightInd w:val="0"/>
              <w:spacing w:before="67" w:after="67"/>
              <w:rPr>
                <w:rFonts w:cstheme="minorHAnsi"/>
                <w:color w:val="000000"/>
                <w:szCs w:val="24"/>
              </w:rPr>
            </w:pPr>
            <w:r w:rsidRPr="009513F3">
              <w:rPr>
                <w:rFonts w:cstheme="minorHAnsi"/>
                <w:color w:val="000000"/>
                <w:szCs w:val="24"/>
              </w:rPr>
              <w:t>[1.11 to 1.9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A654F5" w14:textId="4323F37C" w:rsidR="009513F3" w:rsidRPr="009513F3" w:rsidRDefault="009513F3" w:rsidP="009513F3">
            <w:pPr>
              <w:adjustRightInd w:val="0"/>
              <w:spacing w:before="67" w:after="67"/>
              <w:jc w:val="right"/>
              <w:rPr>
                <w:rFonts w:cstheme="minorHAnsi"/>
                <w:color w:val="000000"/>
                <w:szCs w:val="24"/>
              </w:rPr>
            </w:pPr>
            <w:r w:rsidRPr="009513F3">
              <w:rPr>
                <w:rFonts w:cstheme="minorHAnsi"/>
                <w:color w:val="000000"/>
                <w:szCs w:val="24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162F98" w14:textId="2E18BC71" w:rsidR="009513F3" w:rsidRPr="009513F3" w:rsidRDefault="009513F3" w:rsidP="009513F3">
            <w:pPr>
              <w:adjustRightInd w:val="0"/>
              <w:spacing w:before="67" w:after="67"/>
              <w:rPr>
                <w:rFonts w:cstheme="minorHAnsi"/>
                <w:color w:val="000000"/>
                <w:szCs w:val="24"/>
              </w:rPr>
            </w:pPr>
            <w:r w:rsidRPr="009513F3">
              <w:rPr>
                <w:rFonts w:cstheme="minorHAnsi"/>
                <w:color w:val="000000"/>
                <w:szCs w:val="24"/>
              </w:rPr>
              <w:t>[0.85 to 2.18]</w:t>
            </w:r>
          </w:p>
        </w:tc>
      </w:tr>
      <w:tr w:rsidR="009513F3" w:rsidRPr="00D5514F" w14:paraId="092E55D7" w14:textId="77777777" w:rsidTr="00B93CF0">
        <w:trPr>
          <w:cantSplit/>
          <w:jc w:val="center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E80D70" w14:textId="77777777" w:rsidR="009513F3" w:rsidRPr="00D5514F" w:rsidRDefault="009513F3" w:rsidP="009513F3">
            <w:pPr>
              <w:adjustRightInd w:val="0"/>
              <w:spacing w:before="67" w:after="67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583C35" w14:textId="77777777" w:rsidR="009513F3" w:rsidRPr="00D5514F" w:rsidRDefault="009513F3" w:rsidP="009513F3">
            <w:pPr>
              <w:adjustRightInd w:val="0"/>
              <w:spacing w:before="67" w:after="67"/>
              <w:rPr>
                <w:rFonts w:cstheme="minorHAnsi"/>
                <w:color w:val="000000"/>
              </w:rPr>
            </w:pPr>
            <w:r w:rsidRPr="00D5514F">
              <w:rPr>
                <w:rFonts w:cstheme="minorHAnsi"/>
                <w:color w:val="000000"/>
              </w:rPr>
              <w:t>Almost every N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0A91C6" w14:textId="156A48B9" w:rsidR="009513F3" w:rsidRPr="009513F3" w:rsidRDefault="009513F3" w:rsidP="009513F3">
            <w:pPr>
              <w:adjustRightInd w:val="0"/>
              <w:spacing w:before="67" w:after="67"/>
              <w:jc w:val="right"/>
              <w:rPr>
                <w:rFonts w:cstheme="minorHAnsi"/>
                <w:color w:val="000000"/>
                <w:szCs w:val="24"/>
              </w:rPr>
            </w:pPr>
            <w:r w:rsidRPr="009513F3">
              <w:rPr>
                <w:rFonts w:cstheme="minorHAnsi"/>
                <w:color w:val="000000"/>
                <w:szCs w:val="24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872E92" w14:textId="7AC054FD" w:rsidR="009513F3" w:rsidRPr="009513F3" w:rsidRDefault="009513F3" w:rsidP="009513F3">
            <w:pPr>
              <w:adjustRightInd w:val="0"/>
              <w:spacing w:before="67" w:after="67"/>
              <w:rPr>
                <w:rFonts w:cstheme="minorHAnsi"/>
                <w:color w:val="000000"/>
                <w:szCs w:val="24"/>
              </w:rPr>
            </w:pPr>
            <w:r w:rsidRPr="009513F3">
              <w:rPr>
                <w:rFonts w:cstheme="minorHAnsi"/>
                <w:color w:val="000000"/>
                <w:szCs w:val="24"/>
              </w:rPr>
              <w:t>[0.92 to 1.9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12887A" w14:textId="175D742F" w:rsidR="009513F3" w:rsidRPr="009513F3" w:rsidRDefault="009513F3" w:rsidP="009513F3">
            <w:pPr>
              <w:adjustRightInd w:val="0"/>
              <w:spacing w:before="67" w:after="67"/>
              <w:jc w:val="right"/>
              <w:rPr>
                <w:rFonts w:cstheme="minorHAnsi"/>
                <w:color w:val="000000"/>
                <w:szCs w:val="24"/>
              </w:rPr>
            </w:pPr>
            <w:r w:rsidRPr="009513F3">
              <w:rPr>
                <w:rFonts w:cstheme="minorHAnsi"/>
                <w:color w:val="000000"/>
                <w:szCs w:val="24"/>
              </w:rPr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0AB0D2" w14:textId="42832D06" w:rsidR="009513F3" w:rsidRPr="009513F3" w:rsidRDefault="009513F3" w:rsidP="009513F3">
            <w:pPr>
              <w:adjustRightInd w:val="0"/>
              <w:spacing w:before="67" w:after="67"/>
              <w:rPr>
                <w:rFonts w:cstheme="minorHAnsi"/>
                <w:color w:val="000000"/>
                <w:szCs w:val="24"/>
              </w:rPr>
            </w:pPr>
            <w:r w:rsidRPr="009513F3">
              <w:rPr>
                <w:rFonts w:cstheme="minorHAnsi"/>
                <w:color w:val="000000"/>
                <w:szCs w:val="24"/>
              </w:rPr>
              <w:t>[0.88 to 2.66]</w:t>
            </w:r>
          </w:p>
        </w:tc>
      </w:tr>
      <w:tr w:rsidR="009513F3" w:rsidRPr="00D5514F" w14:paraId="5B107FD5" w14:textId="77777777" w:rsidTr="00B93CF0">
        <w:trPr>
          <w:cantSplit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9FBBA6" w14:textId="77777777" w:rsidR="009513F3" w:rsidRPr="00D5514F" w:rsidRDefault="009513F3" w:rsidP="009513F3">
            <w:pPr>
              <w:adjustRightInd w:val="0"/>
              <w:spacing w:before="67" w:after="67"/>
              <w:rPr>
                <w:rFonts w:cstheme="minorHAnsi"/>
                <w:color w:val="000000"/>
              </w:rPr>
            </w:pPr>
            <w:r w:rsidRPr="00D5514F">
              <w:rPr>
                <w:rFonts w:cstheme="minorHAnsi"/>
                <w:color w:val="000000"/>
              </w:rPr>
              <w:t>Difficulties Maintaining 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EE9F06" w14:textId="77777777" w:rsidR="009513F3" w:rsidRPr="00D5514F" w:rsidRDefault="009513F3" w:rsidP="009513F3">
            <w:pPr>
              <w:adjustRightInd w:val="0"/>
              <w:spacing w:before="67" w:after="67"/>
              <w:rPr>
                <w:rFonts w:cstheme="minorHAnsi"/>
                <w:color w:val="000000"/>
              </w:rPr>
            </w:pPr>
            <w:r w:rsidRPr="00D5514F">
              <w:rPr>
                <w:rFonts w:cstheme="minorHAnsi"/>
                <w:color w:val="000000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57B393" w14:textId="1E536006" w:rsidR="009513F3" w:rsidRPr="009513F3" w:rsidRDefault="009513F3" w:rsidP="009513F3">
            <w:pPr>
              <w:adjustRightInd w:val="0"/>
              <w:spacing w:before="67" w:after="67"/>
              <w:jc w:val="right"/>
              <w:rPr>
                <w:rFonts w:cstheme="minorHAnsi"/>
                <w:color w:val="000000"/>
                <w:szCs w:val="24"/>
              </w:rPr>
            </w:pPr>
            <w:r w:rsidRPr="009513F3">
              <w:rPr>
                <w:rFonts w:cstheme="minorHAnsi"/>
                <w:color w:val="000000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90D4C2" w14:textId="74AF4AD5" w:rsidR="009513F3" w:rsidRPr="009513F3" w:rsidRDefault="009513F3" w:rsidP="009513F3">
            <w:pPr>
              <w:adjustRightInd w:val="0"/>
              <w:spacing w:before="67" w:after="67"/>
              <w:rPr>
                <w:rFonts w:cstheme="minorHAnsi"/>
                <w:color w:val="000000"/>
                <w:szCs w:val="24"/>
              </w:rPr>
            </w:pPr>
            <w:r w:rsidRPr="009513F3">
              <w:rPr>
                <w:rFonts w:cstheme="minorHAnsi"/>
                <w:color w:val="000000"/>
                <w:szCs w:val="24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3F05D3" w14:textId="62DE9BC5" w:rsidR="009513F3" w:rsidRPr="009513F3" w:rsidRDefault="009513F3" w:rsidP="009513F3">
            <w:pPr>
              <w:adjustRightInd w:val="0"/>
              <w:spacing w:before="67" w:after="67"/>
              <w:jc w:val="right"/>
              <w:rPr>
                <w:rFonts w:cstheme="minorHAnsi"/>
                <w:color w:val="000000"/>
                <w:szCs w:val="24"/>
              </w:rPr>
            </w:pPr>
            <w:r w:rsidRPr="009513F3">
              <w:rPr>
                <w:rFonts w:cstheme="minorHAnsi"/>
                <w:color w:val="000000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CF2022" w14:textId="65389644" w:rsidR="009513F3" w:rsidRPr="009513F3" w:rsidRDefault="009513F3" w:rsidP="009513F3">
            <w:pPr>
              <w:adjustRightInd w:val="0"/>
              <w:spacing w:before="67" w:after="67"/>
              <w:rPr>
                <w:rFonts w:cstheme="minorHAnsi"/>
                <w:color w:val="000000"/>
                <w:szCs w:val="24"/>
              </w:rPr>
            </w:pPr>
            <w:r w:rsidRPr="009513F3">
              <w:rPr>
                <w:rFonts w:cstheme="minorHAnsi"/>
                <w:color w:val="000000"/>
                <w:szCs w:val="24"/>
              </w:rPr>
              <w:t>Reference</w:t>
            </w:r>
          </w:p>
        </w:tc>
      </w:tr>
      <w:tr w:rsidR="009513F3" w:rsidRPr="00D5514F" w14:paraId="0AE8CC45" w14:textId="77777777" w:rsidTr="00B93CF0">
        <w:trPr>
          <w:cantSplit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04F329" w14:textId="77777777" w:rsidR="009513F3" w:rsidRPr="00D5514F" w:rsidRDefault="009513F3" w:rsidP="009513F3">
            <w:pPr>
              <w:adjustRightInd w:val="0"/>
              <w:spacing w:before="67" w:after="67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F12B23" w14:textId="77777777" w:rsidR="009513F3" w:rsidRPr="00D5514F" w:rsidRDefault="009513F3" w:rsidP="009513F3">
            <w:pPr>
              <w:adjustRightInd w:val="0"/>
              <w:spacing w:before="67" w:after="67"/>
              <w:rPr>
                <w:rFonts w:cstheme="minorHAnsi"/>
                <w:color w:val="000000"/>
              </w:rPr>
            </w:pPr>
            <w:r w:rsidRPr="00D5514F">
              <w:rPr>
                <w:rFonts w:cstheme="minorHAnsi"/>
                <w:color w:val="000000"/>
              </w:rPr>
              <w:t>Someti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109CE1" w14:textId="0AAED113" w:rsidR="009513F3" w:rsidRPr="009513F3" w:rsidRDefault="009513F3" w:rsidP="009513F3">
            <w:pPr>
              <w:adjustRightInd w:val="0"/>
              <w:spacing w:before="67" w:after="67"/>
              <w:jc w:val="right"/>
              <w:rPr>
                <w:rFonts w:cstheme="minorHAnsi"/>
                <w:color w:val="000000"/>
                <w:szCs w:val="24"/>
              </w:rPr>
            </w:pPr>
            <w:r w:rsidRPr="009513F3">
              <w:rPr>
                <w:rFonts w:cstheme="minorHAnsi"/>
                <w:color w:val="000000"/>
                <w:szCs w:val="24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5F424C" w14:textId="200CFBF1" w:rsidR="009513F3" w:rsidRPr="009513F3" w:rsidRDefault="009513F3" w:rsidP="009513F3">
            <w:pPr>
              <w:adjustRightInd w:val="0"/>
              <w:spacing w:before="67" w:after="67"/>
              <w:rPr>
                <w:rFonts w:cstheme="minorHAnsi"/>
                <w:color w:val="000000"/>
                <w:szCs w:val="24"/>
              </w:rPr>
            </w:pPr>
            <w:r w:rsidRPr="009513F3">
              <w:rPr>
                <w:rFonts w:cstheme="minorHAnsi"/>
                <w:color w:val="000000"/>
                <w:szCs w:val="24"/>
              </w:rPr>
              <w:t>[0.69 to 1.8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7F404A" w14:textId="3F331F82" w:rsidR="009513F3" w:rsidRPr="009513F3" w:rsidRDefault="009513F3" w:rsidP="009513F3">
            <w:pPr>
              <w:adjustRightInd w:val="0"/>
              <w:spacing w:before="67" w:after="67"/>
              <w:jc w:val="right"/>
              <w:rPr>
                <w:rFonts w:cstheme="minorHAnsi"/>
                <w:color w:val="000000"/>
                <w:szCs w:val="24"/>
              </w:rPr>
            </w:pPr>
            <w:r w:rsidRPr="009513F3">
              <w:rPr>
                <w:rFonts w:cstheme="minorHAnsi"/>
                <w:color w:val="000000"/>
                <w:szCs w:val="24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D23930" w14:textId="40CE91B6" w:rsidR="009513F3" w:rsidRPr="009513F3" w:rsidRDefault="009513F3" w:rsidP="009513F3">
            <w:pPr>
              <w:adjustRightInd w:val="0"/>
              <w:spacing w:before="67" w:after="67"/>
              <w:rPr>
                <w:rFonts w:cstheme="minorHAnsi"/>
                <w:color w:val="000000"/>
                <w:szCs w:val="24"/>
              </w:rPr>
            </w:pPr>
            <w:r w:rsidRPr="009513F3">
              <w:rPr>
                <w:rFonts w:cstheme="minorHAnsi"/>
                <w:color w:val="000000"/>
                <w:szCs w:val="24"/>
              </w:rPr>
              <w:t>[0.39 to 1.25]</w:t>
            </w:r>
          </w:p>
        </w:tc>
      </w:tr>
      <w:tr w:rsidR="009513F3" w:rsidRPr="00D5514F" w14:paraId="66BF3932" w14:textId="77777777" w:rsidTr="00B93CF0">
        <w:trPr>
          <w:cantSplit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F120C6" w14:textId="77777777" w:rsidR="009513F3" w:rsidRPr="00D5514F" w:rsidRDefault="009513F3" w:rsidP="009513F3">
            <w:pPr>
              <w:adjustRightInd w:val="0"/>
              <w:spacing w:before="67" w:after="67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831E21" w14:textId="77777777" w:rsidR="009513F3" w:rsidRPr="00D5514F" w:rsidRDefault="009513F3" w:rsidP="009513F3">
            <w:pPr>
              <w:adjustRightInd w:val="0"/>
              <w:spacing w:before="67" w:after="67"/>
              <w:rPr>
                <w:rFonts w:cstheme="minorHAnsi"/>
                <w:color w:val="000000"/>
              </w:rPr>
            </w:pPr>
            <w:r w:rsidRPr="00D5514F">
              <w:rPr>
                <w:rFonts w:cstheme="minorHAnsi"/>
                <w:color w:val="000000"/>
              </w:rPr>
              <w:t>Oft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27956E" w14:textId="7D06826B" w:rsidR="009513F3" w:rsidRPr="009513F3" w:rsidRDefault="009513F3" w:rsidP="009513F3">
            <w:pPr>
              <w:adjustRightInd w:val="0"/>
              <w:spacing w:before="67" w:after="67"/>
              <w:jc w:val="right"/>
              <w:rPr>
                <w:rFonts w:cstheme="minorHAnsi"/>
                <w:color w:val="000000"/>
                <w:szCs w:val="24"/>
              </w:rPr>
            </w:pPr>
            <w:r w:rsidRPr="009513F3">
              <w:rPr>
                <w:rFonts w:cstheme="minorHAnsi"/>
                <w:color w:val="000000"/>
                <w:szCs w:val="24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9C74B4" w14:textId="384795D3" w:rsidR="009513F3" w:rsidRPr="009513F3" w:rsidRDefault="009513F3" w:rsidP="009513F3">
            <w:pPr>
              <w:adjustRightInd w:val="0"/>
              <w:spacing w:before="67" w:after="67"/>
              <w:rPr>
                <w:rFonts w:cstheme="minorHAnsi"/>
                <w:color w:val="000000"/>
                <w:szCs w:val="24"/>
              </w:rPr>
            </w:pPr>
            <w:r w:rsidRPr="009513F3">
              <w:rPr>
                <w:rFonts w:cstheme="minorHAnsi"/>
                <w:color w:val="000000"/>
                <w:szCs w:val="24"/>
              </w:rPr>
              <w:t>[0.91 to 2.3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35F73A" w14:textId="47E4CD1A" w:rsidR="009513F3" w:rsidRPr="009513F3" w:rsidRDefault="009513F3" w:rsidP="009513F3">
            <w:pPr>
              <w:adjustRightInd w:val="0"/>
              <w:spacing w:before="67" w:after="67"/>
              <w:jc w:val="right"/>
              <w:rPr>
                <w:rFonts w:cstheme="minorHAnsi"/>
                <w:color w:val="000000"/>
                <w:szCs w:val="24"/>
              </w:rPr>
            </w:pPr>
            <w:r w:rsidRPr="009513F3">
              <w:rPr>
                <w:rFonts w:cstheme="minorHAnsi"/>
                <w:color w:val="000000"/>
                <w:szCs w:val="24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5A641B" w14:textId="3CB063C3" w:rsidR="009513F3" w:rsidRPr="009513F3" w:rsidRDefault="009513F3" w:rsidP="009513F3">
            <w:pPr>
              <w:adjustRightInd w:val="0"/>
              <w:spacing w:before="67" w:after="67"/>
              <w:rPr>
                <w:rFonts w:cstheme="minorHAnsi"/>
                <w:color w:val="000000"/>
                <w:szCs w:val="24"/>
              </w:rPr>
            </w:pPr>
            <w:r w:rsidRPr="009513F3">
              <w:rPr>
                <w:rFonts w:cstheme="minorHAnsi"/>
                <w:color w:val="000000"/>
                <w:szCs w:val="24"/>
              </w:rPr>
              <w:t>[0.35 to 1.19]</w:t>
            </w:r>
          </w:p>
        </w:tc>
      </w:tr>
      <w:tr w:rsidR="009513F3" w:rsidRPr="00D5514F" w14:paraId="5F527E60" w14:textId="77777777" w:rsidTr="00B93CF0">
        <w:trPr>
          <w:cantSplit/>
          <w:jc w:val="center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0227C0" w14:textId="77777777" w:rsidR="009513F3" w:rsidRPr="00D5514F" w:rsidRDefault="009513F3" w:rsidP="009513F3">
            <w:pPr>
              <w:adjustRightInd w:val="0"/>
              <w:spacing w:before="67" w:after="67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BBE2DD" w14:textId="77777777" w:rsidR="009513F3" w:rsidRPr="00D5514F" w:rsidRDefault="009513F3" w:rsidP="009513F3">
            <w:pPr>
              <w:adjustRightInd w:val="0"/>
              <w:spacing w:before="67" w:after="67"/>
              <w:rPr>
                <w:rFonts w:cstheme="minorHAnsi"/>
                <w:color w:val="000000"/>
              </w:rPr>
            </w:pPr>
            <w:r w:rsidRPr="00D5514F">
              <w:rPr>
                <w:rFonts w:cstheme="minorHAnsi"/>
                <w:color w:val="000000"/>
              </w:rPr>
              <w:t>Almost every N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FB2A9F" w14:textId="74542E05" w:rsidR="009513F3" w:rsidRPr="009513F3" w:rsidRDefault="009513F3" w:rsidP="009513F3">
            <w:pPr>
              <w:adjustRightInd w:val="0"/>
              <w:spacing w:before="67" w:after="67"/>
              <w:jc w:val="right"/>
              <w:rPr>
                <w:rFonts w:cstheme="minorHAnsi"/>
                <w:color w:val="000000"/>
                <w:szCs w:val="24"/>
              </w:rPr>
            </w:pPr>
            <w:r w:rsidRPr="009513F3">
              <w:rPr>
                <w:rFonts w:cstheme="minorHAnsi"/>
                <w:color w:val="000000"/>
                <w:szCs w:val="24"/>
              </w:rPr>
              <w:t>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9F1D01" w14:textId="444D5596" w:rsidR="009513F3" w:rsidRPr="009513F3" w:rsidRDefault="009513F3" w:rsidP="009513F3">
            <w:pPr>
              <w:adjustRightInd w:val="0"/>
              <w:spacing w:before="67" w:after="67"/>
              <w:rPr>
                <w:rFonts w:cstheme="minorHAnsi"/>
                <w:color w:val="000000"/>
                <w:szCs w:val="24"/>
              </w:rPr>
            </w:pPr>
            <w:r w:rsidRPr="009513F3">
              <w:rPr>
                <w:rFonts w:cstheme="minorHAnsi"/>
                <w:color w:val="000000"/>
                <w:szCs w:val="24"/>
              </w:rPr>
              <w:t>[1.06 to 2.6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28AA53" w14:textId="5772BFF9" w:rsidR="009513F3" w:rsidRPr="009513F3" w:rsidRDefault="009513F3" w:rsidP="009513F3">
            <w:pPr>
              <w:adjustRightInd w:val="0"/>
              <w:spacing w:before="67" w:after="67"/>
              <w:jc w:val="right"/>
              <w:rPr>
                <w:rFonts w:cstheme="minorHAnsi"/>
                <w:color w:val="000000"/>
                <w:szCs w:val="24"/>
              </w:rPr>
            </w:pPr>
            <w:r w:rsidRPr="009513F3">
              <w:rPr>
                <w:rFonts w:cstheme="minorHAnsi"/>
                <w:color w:val="000000"/>
                <w:szCs w:val="24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1AE866" w14:textId="5348E482" w:rsidR="009513F3" w:rsidRPr="009513F3" w:rsidRDefault="009513F3" w:rsidP="009513F3">
            <w:pPr>
              <w:adjustRightInd w:val="0"/>
              <w:spacing w:before="67" w:after="67"/>
              <w:rPr>
                <w:rFonts w:cstheme="minorHAnsi"/>
                <w:color w:val="000000"/>
                <w:szCs w:val="24"/>
              </w:rPr>
            </w:pPr>
            <w:r w:rsidRPr="009513F3">
              <w:rPr>
                <w:rFonts w:cstheme="minorHAnsi"/>
                <w:color w:val="000000"/>
                <w:szCs w:val="24"/>
              </w:rPr>
              <w:t>[0.45 to 1.32]</w:t>
            </w:r>
          </w:p>
        </w:tc>
      </w:tr>
      <w:tr w:rsidR="009513F3" w:rsidRPr="00D5514F" w14:paraId="7E71AC16" w14:textId="77777777" w:rsidTr="00B93CF0">
        <w:trPr>
          <w:cantSplit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C7034F" w14:textId="77777777" w:rsidR="009513F3" w:rsidRPr="00D5514F" w:rsidRDefault="009513F3" w:rsidP="009513F3">
            <w:pPr>
              <w:adjustRightInd w:val="0"/>
              <w:spacing w:before="67" w:after="67"/>
              <w:rPr>
                <w:rFonts w:cstheme="minorHAnsi"/>
                <w:color w:val="000000"/>
              </w:rPr>
            </w:pPr>
            <w:r w:rsidRPr="00D5514F">
              <w:rPr>
                <w:rFonts w:cstheme="minorHAnsi"/>
                <w:color w:val="000000"/>
              </w:rPr>
              <w:t>Early Morning Awake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D6F71E" w14:textId="77777777" w:rsidR="009513F3" w:rsidRPr="00D5514F" w:rsidRDefault="009513F3" w:rsidP="009513F3">
            <w:pPr>
              <w:adjustRightInd w:val="0"/>
              <w:spacing w:before="67" w:after="67"/>
              <w:rPr>
                <w:rFonts w:cstheme="minorHAnsi"/>
                <w:color w:val="000000"/>
              </w:rPr>
            </w:pPr>
            <w:r w:rsidRPr="00D5514F">
              <w:rPr>
                <w:rFonts w:cstheme="minorHAnsi"/>
                <w:color w:val="000000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D318D5" w14:textId="14A78F95" w:rsidR="009513F3" w:rsidRPr="009513F3" w:rsidRDefault="009513F3" w:rsidP="009513F3">
            <w:pPr>
              <w:adjustRightInd w:val="0"/>
              <w:spacing w:before="67" w:after="67"/>
              <w:jc w:val="right"/>
              <w:rPr>
                <w:rFonts w:cstheme="minorHAnsi"/>
                <w:color w:val="000000"/>
                <w:szCs w:val="24"/>
              </w:rPr>
            </w:pPr>
            <w:r w:rsidRPr="009513F3">
              <w:rPr>
                <w:rFonts w:cstheme="minorHAnsi"/>
                <w:color w:val="000000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6C828A" w14:textId="46EFFF25" w:rsidR="009513F3" w:rsidRPr="009513F3" w:rsidRDefault="009513F3" w:rsidP="009513F3">
            <w:pPr>
              <w:adjustRightInd w:val="0"/>
              <w:spacing w:before="67" w:after="67"/>
              <w:rPr>
                <w:rFonts w:cstheme="minorHAnsi"/>
                <w:color w:val="000000"/>
                <w:szCs w:val="24"/>
              </w:rPr>
            </w:pPr>
            <w:r w:rsidRPr="009513F3">
              <w:rPr>
                <w:rFonts w:cstheme="minorHAnsi"/>
                <w:color w:val="000000"/>
                <w:szCs w:val="24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D8B5D5" w14:textId="4E3746AC" w:rsidR="009513F3" w:rsidRPr="009513F3" w:rsidRDefault="009513F3" w:rsidP="009513F3">
            <w:pPr>
              <w:adjustRightInd w:val="0"/>
              <w:spacing w:before="67" w:after="67"/>
              <w:jc w:val="right"/>
              <w:rPr>
                <w:rFonts w:cstheme="minorHAnsi"/>
                <w:color w:val="000000"/>
                <w:szCs w:val="24"/>
              </w:rPr>
            </w:pPr>
            <w:r w:rsidRPr="009513F3">
              <w:rPr>
                <w:rFonts w:cstheme="minorHAnsi"/>
                <w:color w:val="000000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C49414" w14:textId="27FACEEF" w:rsidR="009513F3" w:rsidRPr="009513F3" w:rsidRDefault="009513F3" w:rsidP="009513F3">
            <w:pPr>
              <w:adjustRightInd w:val="0"/>
              <w:spacing w:before="67" w:after="67"/>
              <w:rPr>
                <w:rFonts w:cstheme="minorHAnsi"/>
                <w:color w:val="000000"/>
                <w:szCs w:val="24"/>
              </w:rPr>
            </w:pPr>
            <w:r w:rsidRPr="009513F3">
              <w:rPr>
                <w:rFonts w:cstheme="minorHAnsi"/>
                <w:color w:val="000000"/>
                <w:szCs w:val="24"/>
              </w:rPr>
              <w:t>Reference</w:t>
            </w:r>
          </w:p>
        </w:tc>
      </w:tr>
      <w:tr w:rsidR="009513F3" w:rsidRPr="00D5514F" w14:paraId="5E49040D" w14:textId="77777777" w:rsidTr="00B93CF0">
        <w:trPr>
          <w:cantSplit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E3CC9D" w14:textId="77777777" w:rsidR="009513F3" w:rsidRPr="00D5514F" w:rsidRDefault="009513F3" w:rsidP="009513F3">
            <w:pPr>
              <w:adjustRightInd w:val="0"/>
              <w:spacing w:before="67" w:after="67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2D905B" w14:textId="77777777" w:rsidR="009513F3" w:rsidRPr="00D5514F" w:rsidRDefault="009513F3" w:rsidP="009513F3">
            <w:pPr>
              <w:adjustRightInd w:val="0"/>
              <w:spacing w:before="67" w:after="67"/>
              <w:rPr>
                <w:rFonts w:cstheme="minorHAnsi"/>
                <w:color w:val="000000"/>
              </w:rPr>
            </w:pPr>
            <w:r w:rsidRPr="00D5514F">
              <w:rPr>
                <w:rFonts w:cstheme="minorHAnsi"/>
                <w:color w:val="000000"/>
              </w:rPr>
              <w:t>Someti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07CD6C" w14:textId="725A2AB9" w:rsidR="009513F3" w:rsidRPr="009513F3" w:rsidRDefault="009513F3" w:rsidP="009513F3">
            <w:pPr>
              <w:adjustRightInd w:val="0"/>
              <w:spacing w:before="67" w:after="67"/>
              <w:jc w:val="right"/>
              <w:rPr>
                <w:rFonts w:cstheme="minorHAnsi"/>
                <w:color w:val="000000"/>
                <w:szCs w:val="24"/>
              </w:rPr>
            </w:pPr>
            <w:r w:rsidRPr="009513F3">
              <w:rPr>
                <w:rFonts w:cstheme="minorHAnsi"/>
                <w:color w:val="000000"/>
                <w:szCs w:val="24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608452" w14:textId="3413BDED" w:rsidR="009513F3" w:rsidRPr="009513F3" w:rsidRDefault="009513F3" w:rsidP="009513F3">
            <w:pPr>
              <w:adjustRightInd w:val="0"/>
              <w:spacing w:before="67" w:after="67"/>
              <w:rPr>
                <w:rFonts w:cstheme="minorHAnsi"/>
                <w:color w:val="000000"/>
                <w:szCs w:val="24"/>
              </w:rPr>
            </w:pPr>
            <w:r w:rsidRPr="009513F3">
              <w:rPr>
                <w:rFonts w:cstheme="minorHAnsi"/>
                <w:color w:val="000000"/>
                <w:szCs w:val="24"/>
              </w:rPr>
              <w:t>[0.77 to 1.3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C120B3" w14:textId="22C414EC" w:rsidR="009513F3" w:rsidRPr="009513F3" w:rsidRDefault="009513F3" w:rsidP="009513F3">
            <w:pPr>
              <w:adjustRightInd w:val="0"/>
              <w:spacing w:before="67" w:after="67"/>
              <w:jc w:val="right"/>
              <w:rPr>
                <w:rFonts w:cstheme="minorHAnsi"/>
                <w:color w:val="000000"/>
                <w:szCs w:val="24"/>
              </w:rPr>
            </w:pPr>
            <w:r w:rsidRPr="009513F3">
              <w:rPr>
                <w:rFonts w:cstheme="minorHAnsi"/>
                <w:color w:val="000000"/>
                <w:szCs w:val="24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101D83" w14:textId="1AF67134" w:rsidR="009513F3" w:rsidRPr="009513F3" w:rsidRDefault="009513F3" w:rsidP="009513F3">
            <w:pPr>
              <w:adjustRightInd w:val="0"/>
              <w:spacing w:before="67" w:after="67"/>
              <w:rPr>
                <w:rFonts w:cstheme="minorHAnsi"/>
                <w:color w:val="000000"/>
                <w:szCs w:val="24"/>
              </w:rPr>
            </w:pPr>
            <w:r w:rsidRPr="009513F3">
              <w:rPr>
                <w:rFonts w:cstheme="minorHAnsi"/>
                <w:color w:val="000000"/>
                <w:szCs w:val="24"/>
              </w:rPr>
              <w:t>[0.52 to 1.23]</w:t>
            </w:r>
          </w:p>
        </w:tc>
      </w:tr>
      <w:tr w:rsidR="009513F3" w:rsidRPr="00D5514F" w14:paraId="588CCF77" w14:textId="77777777" w:rsidTr="00B93CF0">
        <w:trPr>
          <w:cantSplit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2D6248" w14:textId="77777777" w:rsidR="009513F3" w:rsidRPr="00D5514F" w:rsidRDefault="009513F3" w:rsidP="009513F3">
            <w:pPr>
              <w:adjustRightInd w:val="0"/>
              <w:spacing w:before="67" w:after="67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202BCA" w14:textId="77777777" w:rsidR="009513F3" w:rsidRPr="00D5514F" w:rsidRDefault="009513F3" w:rsidP="009513F3">
            <w:pPr>
              <w:adjustRightInd w:val="0"/>
              <w:spacing w:before="67" w:after="67"/>
              <w:rPr>
                <w:rFonts w:cstheme="minorHAnsi"/>
                <w:color w:val="000000"/>
              </w:rPr>
            </w:pPr>
            <w:r w:rsidRPr="00D5514F">
              <w:rPr>
                <w:rFonts w:cstheme="minorHAnsi"/>
                <w:color w:val="000000"/>
              </w:rPr>
              <w:t>Oft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3CB0BB" w14:textId="6906DCFD" w:rsidR="009513F3" w:rsidRPr="009513F3" w:rsidRDefault="009513F3" w:rsidP="009513F3">
            <w:pPr>
              <w:adjustRightInd w:val="0"/>
              <w:spacing w:before="67" w:after="67"/>
              <w:jc w:val="right"/>
              <w:rPr>
                <w:rFonts w:cstheme="minorHAnsi"/>
                <w:color w:val="000000"/>
                <w:szCs w:val="24"/>
              </w:rPr>
            </w:pPr>
            <w:r w:rsidRPr="009513F3">
              <w:rPr>
                <w:rFonts w:cstheme="minorHAnsi"/>
                <w:color w:val="000000"/>
                <w:szCs w:val="24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54F9A8" w14:textId="351DF397" w:rsidR="009513F3" w:rsidRPr="009513F3" w:rsidRDefault="009513F3" w:rsidP="009513F3">
            <w:pPr>
              <w:adjustRightInd w:val="0"/>
              <w:spacing w:before="67" w:after="67"/>
              <w:rPr>
                <w:rFonts w:cstheme="minorHAnsi"/>
                <w:color w:val="000000"/>
                <w:szCs w:val="24"/>
              </w:rPr>
            </w:pPr>
            <w:r w:rsidRPr="009513F3">
              <w:rPr>
                <w:rFonts w:cstheme="minorHAnsi"/>
                <w:color w:val="000000"/>
                <w:szCs w:val="24"/>
              </w:rPr>
              <w:t>[0.99 to 1.7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FA8875" w14:textId="55DB8052" w:rsidR="009513F3" w:rsidRPr="009513F3" w:rsidRDefault="009513F3" w:rsidP="009513F3">
            <w:pPr>
              <w:adjustRightInd w:val="0"/>
              <w:spacing w:before="67" w:after="67"/>
              <w:jc w:val="right"/>
              <w:rPr>
                <w:rFonts w:cstheme="minorHAnsi"/>
                <w:color w:val="000000"/>
                <w:szCs w:val="24"/>
              </w:rPr>
            </w:pPr>
            <w:r w:rsidRPr="009513F3">
              <w:rPr>
                <w:rFonts w:cstheme="minorHAnsi"/>
                <w:color w:val="000000"/>
                <w:szCs w:val="24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51D608" w14:textId="29667A16" w:rsidR="009513F3" w:rsidRPr="009513F3" w:rsidRDefault="009513F3" w:rsidP="009513F3">
            <w:pPr>
              <w:adjustRightInd w:val="0"/>
              <w:spacing w:before="67" w:after="67"/>
              <w:rPr>
                <w:rFonts w:cstheme="minorHAnsi"/>
                <w:color w:val="000000"/>
                <w:szCs w:val="24"/>
              </w:rPr>
            </w:pPr>
            <w:r w:rsidRPr="009513F3">
              <w:rPr>
                <w:rFonts w:cstheme="minorHAnsi"/>
                <w:color w:val="000000"/>
                <w:szCs w:val="24"/>
              </w:rPr>
              <w:t>[0.68 to 1.62]</w:t>
            </w:r>
          </w:p>
        </w:tc>
      </w:tr>
      <w:tr w:rsidR="009513F3" w:rsidRPr="00D5514F" w14:paraId="70FC0852" w14:textId="77777777" w:rsidTr="00B93CF0">
        <w:trPr>
          <w:cantSplit/>
          <w:jc w:val="center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FFEAEA" w14:textId="77777777" w:rsidR="009513F3" w:rsidRPr="00D5514F" w:rsidRDefault="009513F3" w:rsidP="009513F3">
            <w:pPr>
              <w:adjustRightInd w:val="0"/>
              <w:spacing w:before="67" w:after="67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E3CEF3" w14:textId="77777777" w:rsidR="009513F3" w:rsidRPr="00D5514F" w:rsidRDefault="009513F3" w:rsidP="009513F3">
            <w:pPr>
              <w:adjustRightInd w:val="0"/>
              <w:spacing w:before="67" w:after="67"/>
              <w:rPr>
                <w:rFonts w:cstheme="minorHAnsi"/>
                <w:color w:val="000000"/>
              </w:rPr>
            </w:pPr>
            <w:r w:rsidRPr="00D5514F">
              <w:rPr>
                <w:rFonts w:cstheme="minorHAnsi"/>
                <w:color w:val="000000"/>
              </w:rPr>
              <w:t>Almost every N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87261A" w14:textId="04693F8E" w:rsidR="009513F3" w:rsidRPr="009513F3" w:rsidRDefault="009513F3" w:rsidP="009513F3">
            <w:pPr>
              <w:adjustRightInd w:val="0"/>
              <w:spacing w:before="67" w:after="67"/>
              <w:jc w:val="right"/>
              <w:rPr>
                <w:rFonts w:cstheme="minorHAnsi"/>
                <w:color w:val="000000"/>
                <w:szCs w:val="24"/>
              </w:rPr>
            </w:pPr>
            <w:r w:rsidRPr="009513F3">
              <w:rPr>
                <w:rFonts w:cstheme="minorHAnsi"/>
                <w:color w:val="000000"/>
                <w:szCs w:val="24"/>
              </w:rPr>
              <w:t>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CDADF4" w14:textId="2E10CF00" w:rsidR="009513F3" w:rsidRPr="009513F3" w:rsidRDefault="009513F3" w:rsidP="009513F3">
            <w:pPr>
              <w:adjustRightInd w:val="0"/>
              <w:spacing w:before="67" w:after="67"/>
              <w:rPr>
                <w:rFonts w:cstheme="minorHAnsi"/>
                <w:color w:val="000000"/>
                <w:szCs w:val="24"/>
              </w:rPr>
            </w:pPr>
            <w:r w:rsidRPr="009513F3">
              <w:rPr>
                <w:rFonts w:cstheme="minorHAnsi"/>
                <w:color w:val="000000"/>
                <w:szCs w:val="24"/>
              </w:rPr>
              <w:t>[1.14 to 2.1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9742E1" w14:textId="5BD4289F" w:rsidR="009513F3" w:rsidRPr="009513F3" w:rsidRDefault="009513F3" w:rsidP="009513F3">
            <w:pPr>
              <w:adjustRightInd w:val="0"/>
              <w:spacing w:before="67" w:after="67"/>
              <w:jc w:val="right"/>
              <w:rPr>
                <w:rFonts w:cstheme="minorHAnsi"/>
                <w:color w:val="000000"/>
                <w:szCs w:val="24"/>
              </w:rPr>
            </w:pPr>
            <w:r w:rsidRPr="009513F3">
              <w:rPr>
                <w:rFonts w:cstheme="minorHAnsi"/>
                <w:color w:val="000000"/>
                <w:szCs w:val="24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ED9863" w14:textId="7E458F56" w:rsidR="009513F3" w:rsidRPr="009513F3" w:rsidRDefault="009513F3" w:rsidP="009513F3">
            <w:pPr>
              <w:adjustRightInd w:val="0"/>
              <w:spacing w:before="67" w:after="67"/>
              <w:rPr>
                <w:rFonts w:cstheme="minorHAnsi"/>
                <w:color w:val="000000"/>
                <w:szCs w:val="24"/>
              </w:rPr>
            </w:pPr>
            <w:r w:rsidRPr="009513F3">
              <w:rPr>
                <w:rFonts w:cstheme="minorHAnsi"/>
                <w:color w:val="000000"/>
                <w:szCs w:val="24"/>
              </w:rPr>
              <w:t>[0.45 to 1.36]</w:t>
            </w:r>
          </w:p>
        </w:tc>
      </w:tr>
      <w:tr w:rsidR="009513F3" w:rsidRPr="00D5514F" w14:paraId="244D5E51" w14:textId="77777777" w:rsidTr="00B93CF0">
        <w:trPr>
          <w:cantSplit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D5081B" w14:textId="5D324FA0" w:rsidR="009513F3" w:rsidRPr="00D5514F" w:rsidRDefault="009513F3" w:rsidP="009513F3">
            <w:pPr>
              <w:adjustRightInd w:val="0"/>
              <w:spacing w:before="67" w:after="67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Time in B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A4F463" w14:textId="77777777" w:rsidR="009513F3" w:rsidRPr="00D5514F" w:rsidRDefault="009513F3" w:rsidP="009513F3">
            <w:pPr>
              <w:adjustRightInd w:val="0"/>
              <w:spacing w:before="67" w:after="67"/>
              <w:rPr>
                <w:rFonts w:cstheme="minorHAnsi"/>
                <w:color w:val="000000"/>
              </w:rPr>
            </w:pPr>
            <w:r w:rsidRPr="00D5514F">
              <w:rPr>
                <w:rFonts w:cstheme="minorHAnsi"/>
                <w:color w:val="000000"/>
              </w:rPr>
              <w:t>≤ 5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40481E" w14:textId="796DBBEB" w:rsidR="009513F3" w:rsidRPr="009513F3" w:rsidRDefault="009513F3" w:rsidP="009513F3">
            <w:pPr>
              <w:adjustRightInd w:val="0"/>
              <w:spacing w:before="67" w:after="67"/>
              <w:jc w:val="right"/>
              <w:rPr>
                <w:rFonts w:cstheme="minorHAnsi"/>
                <w:color w:val="000000"/>
                <w:szCs w:val="24"/>
              </w:rPr>
            </w:pPr>
            <w:r w:rsidRPr="009513F3">
              <w:rPr>
                <w:rFonts w:cstheme="minorHAnsi"/>
                <w:color w:val="000000"/>
                <w:szCs w:val="24"/>
              </w:rPr>
              <w:t>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1B6BAF" w14:textId="0377C22F" w:rsidR="009513F3" w:rsidRPr="009513F3" w:rsidRDefault="009513F3" w:rsidP="009513F3">
            <w:pPr>
              <w:adjustRightInd w:val="0"/>
              <w:spacing w:before="67" w:after="67"/>
              <w:rPr>
                <w:rFonts w:cstheme="minorHAnsi"/>
                <w:color w:val="000000"/>
                <w:szCs w:val="24"/>
              </w:rPr>
            </w:pPr>
            <w:r w:rsidRPr="009513F3">
              <w:rPr>
                <w:rFonts w:cstheme="minorHAnsi"/>
                <w:color w:val="000000"/>
                <w:szCs w:val="24"/>
              </w:rPr>
              <w:t>[1.09 to 2.1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FEE8AC" w14:textId="41B1F727" w:rsidR="009513F3" w:rsidRPr="009513F3" w:rsidRDefault="009513F3" w:rsidP="009513F3">
            <w:pPr>
              <w:adjustRightInd w:val="0"/>
              <w:spacing w:before="67" w:after="67"/>
              <w:jc w:val="right"/>
              <w:rPr>
                <w:rFonts w:cstheme="minorHAnsi"/>
                <w:color w:val="000000"/>
                <w:szCs w:val="24"/>
              </w:rPr>
            </w:pPr>
            <w:r w:rsidRPr="009513F3">
              <w:rPr>
                <w:rFonts w:cstheme="minorHAnsi"/>
                <w:color w:val="000000"/>
                <w:szCs w:val="24"/>
              </w:rPr>
              <w:t>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30EEFE" w14:textId="7ADF0A53" w:rsidR="009513F3" w:rsidRPr="009513F3" w:rsidRDefault="009513F3" w:rsidP="009513F3">
            <w:pPr>
              <w:adjustRightInd w:val="0"/>
              <w:spacing w:before="67" w:after="67"/>
              <w:rPr>
                <w:rFonts w:cstheme="minorHAnsi"/>
                <w:color w:val="000000"/>
                <w:szCs w:val="24"/>
              </w:rPr>
            </w:pPr>
            <w:r w:rsidRPr="009513F3">
              <w:rPr>
                <w:rFonts w:cstheme="minorHAnsi"/>
                <w:color w:val="000000"/>
                <w:szCs w:val="24"/>
              </w:rPr>
              <w:t>[1.08 to 3.36]</w:t>
            </w:r>
          </w:p>
        </w:tc>
      </w:tr>
      <w:tr w:rsidR="009513F3" w:rsidRPr="00D5514F" w14:paraId="5EF9CCA1" w14:textId="77777777" w:rsidTr="00B93CF0">
        <w:trPr>
          <w:cantSplit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280D50" w14:textId="77777777" w:rsidR="009513F3" w:rsidRPr="00D5514F" w:rsidRDefault="009513F3" w:rsidP="009513F3">
            <w:pPr>
              <w:adjustRightInd w:val="0"/>
              <w:spacing w:before="67" w:after="67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937F44" w14:textId="77777777" w:rsidR="009513F3" w:rsidRPr="00D5514F" w:rsidRDefault="009513F3" w:rsidP="009513F3">
            <w:pPr>
              <w:adjustRightInd w:val="0"/>
              <w:spacing w:before="67" w:after="67"/>
              <w:rPr>
                <w:rFonts w:cstheme="minorHAnsi"/>
                <w:color w:val="000000"/>
              </w:rPr>
            </w:pPr>
            <w:r w:rsidRPr="00D5514F">
              <w:rPr>
                <w:rFonts w:cstheme="minorHAnsi"/>
                <w:color w:val="000000"/>
              </w:rPr>
              <w:t>&gt;5 - &lt;7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863F4D" w14:textId="52370D4A" w:rsidR="009513F3" w:rsidRPr="009513F3" w:rsidRDefault="009513F3" w:rsidP="009513F3">
            <w:pPr>
              <w:adjustRightInd w:val="0"/>
              <w:spacing w:before="67" w:after="67"/>
              <w:jc w:val="right"/>
              <w:rPr>
                <w:rFonts w:cstheme="minorHAnsi"/>
                <w:color w:val="000000"/>
                <w:szCs w:val="24"/>
              </w:rPr>
            </w:pPr>
            <w:r w:rsidRPr="009513F3">
              <w:rPr>
                <w:rFonts w:cstheme="minorHAnsi"/>
                <w:color w:val="000000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374085" w14:textId="6675028E" w:rsidR="009513F3" w:rsidRPr="009513F3" w:rsidRDefault="009513F3" w:rsidP="009513F3">
            <w:pPr>
              <w:adjustRightInd w:val="0"/>
              <w:spacing w:before="67" w:after="67"/>
              <w:rPr>
                <w:rFonts w:cstheme="minorHAnsi"/>
                <w:color w:val="000000"/>
                <w:szCs w:val="24"/>
              </w:rPr>
            </w:pPr>
            <w:r w:rsidRPr="009513F3">
              <w:rPr>
                <w:rFonts w:cstheme="minorHAnsi"/>
                <w:color w:val="000000"/>
                <w:szCs w:val="24"/>
              </w:rPr>
              <w:t>[0.73 to 1.3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B2F619" w14:textId="5F115919" w:rsidR="009513F3" w:rsidRPr="009513F3" w:rsidRDefault="009513F3" w:rsidP="009513F3">
            <w:pPr>
              <w:adjustRightInd w:val="0"/>
              <w:spacing w:before="67" w:after="67"/>
              <w:jc w:val="right"/>
              <w:rPr>
                <w:rFonts w:cstheme="minorHAnsi"/>
                <w:color w:val="000000"/>
                <w:szCs w:val="24"/>
              </w:rPr>
            </w:pPr>
            <w:r w:rsidRPr="009513F3">
              <w:rPr>
                <w:rFonts w:cstheme="minorHAnsi"/>
                <w:color w:val="000000"/>
                <w:szCs w:val="24"/>
              </w:rPr>
              <w:t>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97F760" w14:textId="4220DCA3" w:rsidR="009513F3" w:rsidRPr="009513F3" w:rsidRDefault="009513F3" w:rsidP="009513F3">
            <w:pPr>
              <w:adjustRightInd w:val="0"/>
              <w:spacing w:before="67" w:after="67"/>
              <w:rPr>
                <w:rFonts w:cstheme="minorHAnsi"/>
                <w:color w:val="000000"/>
                <w:szCs w:val="24"/>
              </w:rPr>
            </w:pPr>
            <w:r w:rsidRPr="009513F3">
              <w:rPr>
                <w:rFonts w:cstheme="minorHAnsi"/>
                <w:color w:val="000000"/>
                <w:szCs w:val="24"/>
              </w:rPr>
              <w:t>[1.12 to 2.81]</w:t>
            </w:r>
          </w:p>
        </w:tc>
      </w:tr>
      <w:tr w:rsidR="009513F3" w:rsidRPr="00D5514F" w14:paraId="5A2D91A2" w14:textId="77777777" w:rsidTr="00B93CF0">
        <w:trPr>
          <w:cantSplit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2C2384" w14:textId="77777777" w:rsidR="009513F3" w:rsidRPr="00D5514F" w:rsidRDefault="009513F3" w:rsidP="009513F3">
            <w:pPr>
              <w:adjustRightInd w:val="0"/>
              <w:spacing w:before="67" w:after="67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5B4F6E" w14:textId="77777777" w:rsidR="009513F3" w:rsidRPr="00D5514F" w:rsidRDefault="009513F3" w:rsidP="009513F3">
            <w:pPr>
              <w:adjustRightInd w:val="0"/>
              <w:spacing w:before="67" w:after="67"/>
              <w:rPr>
                <w:rFonts w:cstheme="minorHAnsi"/>
                <w:color w:val="000000"/>
              </w:rPr>
            </w:pPr>
            <w:r w:rsidRPr="00D5514F">
              <w:rPr>
                <w:rFonts w:cstheme="minorHAnsi"/>
                <w:color w:val="000000"/>
              </w:rPr>
              <w:t>7 - &lt;8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02E595" w14:textId="5395C3A9" w:rsidR="009513F3" w:rsidRPr="009513F3" w:rsidRDefault="009513F3" w:rsidP="009513F3">
            <w:pPr>
              <w:adjustRightInd w:val="0"/>
              <w:spacing w:before="67" w:after="67"/>
              <w:jc w:val="right"/>
              <w:rPr>
                <w:rFonts w:cstheme="minorHAnsi"/>
                <w:color w:val="000000"/>
                <w:szCs w:val="24"/>
              </w:rPr>
            </w:pPr>
            <w:r w:rsidRPr="009513F3">
              <w:rPr>
                <w:rFonts w:cstheme="minorHAnsi"/>
                <w:color w:val="000000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2E6EED" w14:textId="52CA67FA" w:rsidR="009513F3" w:rsidRPr="009513F3" w:rsidRDefault="009513F3" w:rsidP="009513F3">
            <w:pPr>
              <w:adjustRightInd w:val="0"/>
              <w:spacing w:before="67" w:after="67"/>
              <w:rPr>
                <w:rFonts w:cstheme="minorHAnsi"/>
                <w:color w:val="000000"/>
                <w:szCs w:val="24"/>
              </w:rPr>
            </w:pPr>
            <w:r w:rsidRPr="009513F3">
              <w:rPr>
                <w:rFonts w:cstheme="minorHAnsi"/>
                <w:color w:val="000000"/>
                <w:szCs w:val="24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626639" w14:textId="3E81FA34" w:rsidR="009513F3" w:rsidRPr="009513F3" w:rsidRDefault="009513F3" w:rsidP="009513F3">
            <w:pPr>
              <w:adjustRightInd w:val="0"/>
              <w:spacing w:before="67" w:after="67"/>
              <w:jc w:val="right"/>
              <w:rPr>
                <w:rFonts w:cstheme="minorHAnsi"/>
                <w:color w:val="000000"/>
                <w:szCs w:val="24"/>
              </w:rPr>
            </w:pPr>
            <w:r w:rsidRPr="009513F3">
              <w:rPr>
                <w:rFonts w:cstheme="minorHAnsi"/>
                <w:color w:val="000000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F8504E" w14:textId="0EC59675" w:rsidR="009513F3" w:rsidRPr="009513F3" w:rsidRDefault="009513F3" w:rsidP="009513F3">
            <w:pPr>
              <w:adjustRightInd w:val="0"/>
              <w:spacing w:before="67" w:after="67"/>
              <w:rPr>
                <w:rFonts w:cstheme="minorHAnsi"/>
                <w:color w:val="000000"/>
                <w:szCs w:val="24"/>
              </w:rPr>
            </w:pPr>
            <w:r w:rsidRPr="009513F3">
              <w:rPr>
                <w:rFonts w:cstheme="minorHAnsi"/>
                <w:color w:val="000000"/>
                <w:szCs w:val="24"/>
              </w:rPr>
              <w:t>Reference</w:t>
            </w:r>
          </w:p>
        </w:tc>
      </w:tr>
      <w:tr w:rsidR="009513F3" w:rsidRPr="00D5514F" w14:paraId="1F0D1EC2" w14:textId="77777777" w:rsidTr="00B93CF0">
        <w:trPr>
          <w:cantSplit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38D0C4" w14:textId="77777777" w:rsidR="009513F3" w:rsidRPr="00D5514F" w:rsidRDefault="009513F3" w:rsidP="009513F3">
            <w:pPr>
              <w:adjustRightInd w:val="0"/>
              <w:spacing w:before="67" w:after="67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ADABAC" w14:textId="77777777" w:rsidR="009513F3" w:rsidRPr="00D5514F" w:rsidRDefault="009513F3" w:rsidP="009513F3">
            <w:pPr>
              <w:adjustRightInd w:val="0"/>
              <w:spacing w:before="67" w:after="67"/>
              <w:rPr>
                <w:rFonts w:cstheme="minorHAnsi"/>
                <w:color w:val="000000"/>
              </w:rPr>
            </w:pPr>
            <w:r w:rsidRPr="00D5514F">
              <w:rPr>
                <w:rFonts w:cstheme="minorHAnsi"/>
                <w:color w:val="000000"/>
              </w:rPr>
              <w:t>8 - &lt;9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9FAF5C" w14:textId="566311C0" w:rsidR="009513F3" w:rsidRPr="009513F3" w:rsidRDefault="009513F3" w:rsidP="009513F3">
            <w:pPr>
              <w:adjustRightInd w:val="0"/>
              <w:spacing w:before="67" w:after="67"/>
              <w:jc w:val="right"/>
              <w:rPr>
                <w:rFonts w:cstheme="minorHAnsi"/>
                <w:color w:val="000000"/>
                <w:szCs w:val="24"/>
              </w:rPr>
            </w:pPr>
            <w:r w:rsidRPr="009513F3">
              <w:rPr>
                <w:rFonts w:cstheme="minorHAnsi"/>
                <w:color w:val="000000"/>
                <w:szCs w:val="24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17605F" w14:textId="4CE6D1E4" w:rsidR="009513F3" w:rsidRPr="009513F3" w:rsidRDefault="009513F3" w:rsidP="009513F3">
            <w:pPr>
              <w:adjustRightInd w:val="0"/>
              <w:spacing w:before="67" w:after="67"/>
              <w:rPr>
                <w:rFonts w:cstheme="minorHAnsi"/>
                <w:color w:val="000000"/>
                <w:szCs w:val="24"/>
              </w:rPr>
            </w:pPr>
            <w:r w:rsidRPr="009513F3">
              <w:rPr>
                <w:rFonts w:cstheme="minorHAnsi"/>
                <w:color w:val="000000"/>
                <w:szCs w:val="24"/>
              </w:rPr>
              <w:t>[0.83 to 1.5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D8F168" w14:textId="2D180D47" w:rsidR="009513F3" w:rsidRPr="009513F3" w:rsidRDefault="009513F3" w:rsidP="009513F3">
            <w:pPr>
              <w:adjustRightInd w:val="0"/>
              <w:spacing w:before="67" w:after="67"/>
              <w:jc w:val="right"/>
              <w:rPr>
                <w:rFonts w:cstheme="minorHAnsi"/>
                <w:color w:val="000000"/>
                <w:szCs w:val="24"/>
              </w:rPr>
            </w:pPr>
            <w:r w:rsidRPr="009513F3">
              <w:rPr>
                <w:rFonts w:cstheme="minorHAnsi"/>
                <w:color w:val="000000"/>
                <w:szCs w:val="24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B1F4E7" w14:textId="4BD3753B" w:rsidR="009513F3" w:rsidRPr="009513F3" w:rsidRDefault="009513F3" w:rsidP="009513F3">
            <w:pPr>
              <w:adjustRightInd w:val="0"/>
              <w:spacing w:before="67" w:after="67"/>
              <w:rPr>
                <w:rFonts w:cstheme="minorHAnsi"/>
                <w:color w:val="000000"/>
                <w:szCs w:val="24"/>
              </w:rPr>
            </w:pPr>
            <w:r w:rsidRPr="009513F3">
              <w:rPr>
                <w:rFonts w:cstheme="minorHAnsi"/>
                <w:color w:val="000000"/>
                <w:szCs w:val="24"/>
              </w:rPr>
              <w:t>[0.92 to 2.47]</w:t>
            </w:r>
          </w:p>
        </w:tc>
      </w:tr>
      <w:tr w:rsidR="009513F3" w:rsidRPr="00D5514F" w14:paraId="1F07573F" w14:textId="77777777" w:rsidTr="00B93CF0">
        <w:trPr>
          <w:cantSplit/>
          <w:jc w:val="center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61ADF9" w14:textId="77777777" w:rsidR="009513F3" w:rsidRPr="00D5514F" w:rsidRDefault="009513F3" w:rsidP="009513F3">
            <w:pPr>
              <w:adjustRightInd w:val="0"/>
              <w:spacing w:before="67" w:after="67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5C1DD3" w14:textId="77777777" w:rsidR="009513F3" w:rsidRPr="00D5514F" w:rsidRDefault="009513F3" w:rsidP="009513F3">
            <w:pPr>
              <w:adjustRightInd w:val="0"/>
              <w:spacing w:before="67" w:after="67"/>
              <w:rPr>
                <w:rFonts w:cstheme="minorHAnsi"/>
                <w:color w:val="000000"/>
              </w:rPr>
            </w:pPr>
            <w:r w:rsidRPr="00D5514F">
              <w:rPr>
                <w:rFonts w:cstheme="minorHAnsi"/>
                <w:color w:val="000000"/>
              </w:rPr>
              <w:t>≥ 9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F0DE80" w14:textId="1B27FECB" w:rsidR="009513F3" w:rsidRPr="009513F3" w:rsidRDefault="009513F3" w:rsidP="009513F3">
            <w:pPr>
              <w:adjustRightInd w:val="0"/>
              <w:spacing w:before="67" w:after="67"/>
              <w:jc w:val="right"/>
              <w:rPr>
                <w:rFonts w:cstheme="minorHAnsi"/>
                <w:color w:val="000000"/>
                <w:szCs w:val="24"/>
              </w:rPr>
            </w:pPr>
            <w:r w:rsidRPr="009513F3">
              <w:rPr>
                <w:rFonts w:cstheme="minorHAnsi"/>
                <w:color w:val="000000"/>
                <w:szCs w:val="24"/>
              </w:rPr>
              <w:t>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94ACD7" w14:textId="3F621E0C" w:rsidR="009513F3" w:rsidRPr="009513F3" w:rsidRDefault="009513F3" w:rsidP="009513F3">
            <w:pPr>
              <w:adjustRightInd w:val="0"/>
              <w:spacing w:before="67" w:after="67"/>
              <w:rPr>
                <w:rFonts w:cstheme="minorHAnsi"/>
                <w:color w:val="000000"/>
                <w:szCs w:val="24"/>
              </w:rPr>
            </w:pPr>
            <w:r w:rsidRPr="009513F3">
              <w:rPr>
                <w:rFonts w:cstheme="minorHAnsi"/>
                <w:color w:val="000000"/>
                <w:szCs w:val="24"/>
              </w:rPr>
              <w:t>[1.18 to 2.6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B793DE" w14:textId="305767ED" w:rsidR="009513F3" w:rsidRPr="009513F3" w:rsidRDefault="009513F3" w:rsidP="009513F3">
            <w:pPr>
              <w:adjustRightInd w:val="0"/>
              <w:spacing w:before="67" w:after="67"/>
              <w:jc w:val="right"/>
              <w:rPr>
                <w:rFonts w:cstheme="minorHAnsi"/>
                <w:color w:val="000000"/>
                <w:szCs w:val="24"/>
              </w:rPr>
            </w:pPr>
            <w:r w:rsidRPr="009513F3">
              <w:rPr>
                <w:rFonts w:cstheme="minorHAnsi"/>
                <w:color w:val="000000"/>
                <w:szCs w:val="24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B0645F" w14:textId="7E6F2E87" w:rsidR="009513F3" w:rsidRPr="009513F3" w:rsidRDefault="009513F3" w:rsidP="009513F3">
            <w:pPr>
              <w:adjustRightInd w:val="0"/>
              <w:spacing w:before="67" w:after="67"/>
              <w:rPr>
                <w:rFonts w:cstheme="minorHAnsi"/>
                <w:color w:val="000000"/>
                <w:szCs w:val="24"/>
              </w:rPr>
            </w:pPr>
            <w:r w:rsidRPr="009513F3">
              <w:rPr>
                <w:rFonts w:cstheme="minorHAnsi"/>
                <w:color w:val="000000"/>
                <w:szCs w:val="24"/>
              </w:rPr>
              <w:t>[0.74 to 3.79]</w:t>
            </w:r>
          </w:p>
        </w:tc>
      </w:tr>
      <w:tr w:rsidR="009513F3" w:rsidRPr="00D5514F" w14:paraId="124E6C6B" w14:textId="77777777" w:rsidTr="00B93CF0">
        <w:trPr>
          <w:cantSplit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AAD158" w14:textId="2D271E62" w:rsidR="009513F3" w:rsidRPr="005930D5" w:rsidRDefault="005930D5" w:rsidP="009513F3">
            <w:pPr>
              <w:adjustRightInd w:val="0"/>
              <w:spacing w:before="67" w:after="67"/>
              <w:rPr>
                <w:rFonts w:cstheme="minorHAnsi"/>
                <w:color w:val="000000"/>
                <w:vertAlign w:val="superscript"/>
              </w:rPr>
            </w:pPr>
            <w:r>
              <w:rPr>
                <w:rFonts w:cstheme="minorHAnsi"/>
                <w:color w:val="000000"/>
              </w:rPr>
              <w:t>Time asleep</w:t>
            </w:r>
            <w:r>
              <w:rPr>
                <w:rFonts w:cstheme="minorHAnsi"/>
                <w:color w:val="00000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2E056B" w14:textId="77777777" w:rsidR="009513F3" w:rsidRPr="00D5514F" w:rsidRDefault="009513F3" w:rsidP="009513F3">
            <w:pPr>
              <w:pageBreakBefore/>
              <w:adjustRightInd w:val="0"/>
              <w:spacing w:before="67" w:after="67"/>
              <w:rPr>
                <w:rFonts w:cstheme="minorHAnsi"/>
                <w:color w:val="000000"/>
              </w:rPr>
            </w:pPr>
            <w:r w:rsidRPr="00D5514F">
              <w:rPr>
                <w:rFonts w:cstheme="minorHAnsi"/>
                <w:color w:val="000000"/>
              </w:rPr>
              <w:t>≤ 5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92BBCD" w14:textId="117C4C04" w:rsidR="009513F3" w:rsidRPr="009513F3" w:rsidRDefault="009513F3" w:rsidP="009513F3">
            <w:pPr>
              <w:pageBreakBefore/>
              <w:adjustRightInd w:val="0"/>
              <w:spacing w:before="67" w:after="67"/>
              <w:jc w:val="right"/>
              <w:rPr>
                <w:rFonts w:cstheme="minorHAnsi"/>
                <w:color w:val="000000"/>
                <w:szCs w:val="24"/>
              </w:rPr>
            </w:pPr>
            <w:r w:rsidRPr="009513F3">
              <w:rPr>
                <w:rFonts w:cstheme="minorHAnsi"/>
                <w:color w:val="000000"/>
                <w:szCs w:val="24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3B90E6" w14:textId="1BEF5967" w:rsidR="009513F3" w:rsidRPr="009513F3" w:rsidRDefault="009513F3" w:rsidP="009513F3">
            <w:pPr>
              <w:pageBreakBefore/>
              <w:adjustRightInd w:val="0"/>
              <w:spacing w:before="67" w:after="67"/>
              <w:rPr>
                <w:rFonts w:cstheme="minorHAnsi"/>
                <w:color w:val="000000"/>
                <w:szCs w:val="24"/>
              </w:rPr>
            </w:pPr>
            <w:r w:rsidRPr="009513F3">
              <w:rPr>
                <w:rFonts w:cstheme="minorHAnsi"/>
                <w:color w:val="000000"/>
                <w:szCs w:val="24"/>
              </w:rPr>
              <w:t>[0.81 to 1.6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3290D5" w14:textId="2C7FB914" w:rsidR="009513F3" w:rsidRPr="009513F3" w:rsidRDefault="009513F3" w:rsidP="009513F3">
            <w:pPr>
              <w:pageBreakBefore/>
              <w:adjustRightInd w:val="0"/>
              <w:spacing w:before="67" w:after="67"/>
              <w:jc w:val="right"/>
              <w:rPr>
                <w:rFonts w:cstheme="minorHAnsi"/>
                <w:color w:val="000000"/>
                <w:szCs w:val="24"/>
              </w:rPr>
            </w:pPr>
            <w:r w:rsidRPr="009513F3">
              <w:rPr>
                <w:rFonts w:cstheme="minorHAnsi"/>
                <w:color w:val="000000"/>
                <w:szCs w:val="24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EB2DF3" w14:textId="0CFA1294" w:rsidR="009513F3" w:rsidRPr="009513F3" w:rsidRDefault="009513F3" w:rsidP="009513F3">
            <w:pPr>
              <w:pageBreakBefore/>
              <w:adjustRightInd w:val="0"/>
              <w:spacing w:before="67" w:after="67"/>
              <w:rPr>
                <w:rFonts w:cstheme="minorHAnsi"/>
                <w:color w:val="000000"/>
                <w:szCs w:val="24"/>
              </w:rPr>
            </w:pPr>
            <w:r w:rsidRPr="009513F3">
              <w:rPr>
                <w:rFonts w:cstheme="minorHAnsi"/>
                <w:color w:val="000000"/>
                <w:szCs w:val="24"/>
              </w:rPr>
              <w:t>[0.86 to 2.41]</w:t>
            </w:r>
          </w:p>
        </w:tc>
      </w:tr>
      <w:tr w:rsidR="009513F3" w:rsidRPr="00D5514F" w14:paraId="641242D9" w14:textId="77777777" w:rsidTr="00B93CF0">
        <w:trPr>
          <w:cantSplit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A1EDA1" w14:textId="77777777" w:rsidR="009513F3" w:rsidRPr="00D5514F" w:rsidRDefault="009513F3" w:rsidP="009513F3">
            <w:pPr>
              <w:adjustRightInd w:val="0"/>
              <w:spacing w:before="67" w:after="67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263280" w14:textId="77777777" w:rsidR="009513F3" w:rsidRPr="00D5514F" w:rsidRDefault="009513F3" w:rsidP="009513F3">
            <w:pPr>
              <w:adjustRightInd w:val="0"/>
              <w:spacing w:before="67" w:after="67"/>
              <w:rPr>
                <w:rFonts w:cstheme="minorHAnsi"/>
                <w:color w:val="000000"/>
              </w:rPr>
            </w:pPr>
            <w:r w:rsidRPr="00D5514F">
              <w:rPr>
                <w:rFonts w:cstheme="minorHAnsi"/>
                <w:color w:val="000000"/>
              </w:rPr>
              <w:t>&gt;5 - &lt;7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6C1964" w14:textId="6325CB8C" w:rsidR="009513F3" w:rsidRPr="009513F3" w:rsidRDefault="009513F3" w:rsidP="009513F3">
            <w:pPr>
              <w:adjustRightInd w:val="0"/>
              <w:spacing w:before="67" w:after="67"/>
              <w:jc w:val="right"/>
              <w:rPr>
                <w:rFonts w:cstheme="minorHAnsi"/>
                <w:color w:val="000000"/>
                <w:szCs w:val="24"/>
              </w:rPr>
            </w:pPr>
            <w:r w:rsidRPr="009513F3">
              <w:rPr>
                <w:rFonts w:cstheme="minorHAnsi"/>
                <w:color w:val="000000"/>
                <w:szCs w:val="24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16D057" w14:textId="30698C38" w:rsidR="009513F3" w:rsidRPr="009513F3" w:rsidRDefault="009513F3" w:rsidP="009513F3">
            <w:pPr>
              <w:adjustRightInd w:val="0"/>
              <w:spacing w:before="67" w:after="67"/>
              <w:rPr>
                <w:rFonts w:cstheme="minorHAnsi"/>
                <w:color w:val="000000"/>
                <w:szCs w:val="24"/>
              </w:rPr>
            </w:pPr>
            <w:r w:rsidRPr="009513F3">
              <w:rPr>
                <w:rFonts w:cstheme="minorHAnsi"/>
                <w:color w:val="000000"/>
                <w:szCs w:val="24"/>
              </w:rPr>
              <w:t>[0.82 to 1.4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439098" w14:textId="78E1B548" w:rsidR="009513F3" w:rsidRPr="009513F3" w:rsidRDefault="009513F3" w:rsidP="009513F3">
            <w:pPr>
              <w:adjustRightInd w:val="0"/>
              <w:spacing w:before="67" w:after="67"/>
              <w:jc w:val="right"/>
              <w:rPr>
                <w:rFonts w:cstheme="minorHAnsi"/>
                <w:color w:val="000000"/>
                <w:szCs w:val="24"/>
              </w:rPr>
            </w:pPr>
            <w:r w:rsidRPr="009513F3">
              <w:rPr>
                <w:rFonts w:cstheme="minorHAnsi"/>
                <w:color w:val="000000"/>
                <w:szCs w:val="24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0EDBC7" w14:textId="11931A2C" w:rsidR="009513F3" w:rsidRPr="009513F3" w:rsidRDefault="009513F3" w:rsidP="009513F3">
            <w:pPr>
              <w:adjustRightInd w:val="0"/>
              <w:spacing w:before="67" w:after="67"/>
              <w:rPr>
                <w:rFonts w:cstheme="minorHAnsi"/>
                <w:color w:val="000000"/>
                <w:szCs w:val="24"/>
              </w:rPr>
            </w:pPr>
            <w:r w:rsidRPr="009513F3">
              <w:rPr>
                <w:rFonts w:cstheme="minorHAnsi"/>
                <w:color w:val="000000"/>
                <w:szCs w:val="24"/>
              </w:rPr>
              <w:t>[0.55 to 1.36]</w:t>
            </w:r>
          </w:p>
        </w:tc>
      </w:tr>
      <w:tr w:rsidR="009513F3" w:rsidRPr="00D5514F" w14:paraId="65FFF825" w14:textId="77777777" w:rsidTr="00B93CF0">
        <w:trPr>
          <w:cantSplit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9B6BB4" w14:textId="77777777" w:rsidR="009513F3" w:rsidRPr="00D5514F" w:rsidRDefault="009513F3" w:rsidP="009513F3">
            <w:pPr>
              <w:adjustRightInd w:val="0"/>
              <w:spacing w:before="67" w:after="67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7FAF50" w14:textId="77777777" w:rsidR="009513F3" w:rsidRPr="00D5514F" w:rsidRDefault="009513F3" w:rsidP="009513F3">
            <w:pPr>
              <w:adjustRightInd w:val="0"/>
              <w:spacing w:before="67" w:after="67"/>
              <w:rPr>
                <w:rFonts w:cstheme="minorHAnsi"/>
                <w:color w:val="000000"/>
              </w:rPr>
            </w:pPr>
            <w:r w:rsidRPr="00D5514F">
              <w:rPr>
                <w:rFonts w:cstheme="minorHAnsi"/>
                <w:color w:val="000000"/>
              </w:rPr>
              <w:t>7 - &lt;8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753826" w14:textId="1BEE3E4A" w:rsidR="009513F3" w:rsidRPr="009513F3" w:rsidRDefault="009513F3" w:rsidP="009513F3">
            <w:pPr>
              <w:adjustRightInd w:val="0"/>
              <w:spacing w:before="67" w:after="67"/>
              <w:jc w:val="right"/>
              <w:rPr>
                <w:rFonts w:cstheme="minorHAnsi"/>
                <w:color w:val="000000"/>
                <w:szCs w:val="24"/>
              </w:rPr>
            </w:pPr>
            <w:r w:rsidRPr="009513F3">
              <w:rPr>
                <w:rFonts w:cstheme="minorHAnsi"/>
                <w:color w:val="000000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F7EA76" w14:textId="1241608C" w:rsidR="009513F3" w:rsidRPr="009513F3" w:rsidRDefault="009513F3" w:rsidP="009513F3">
            <w:pPr>
              <w:adjustRightInd w:val="0"/>
              <w:spacing w:before="67" w:after="67"/>
              <w:rPr>
                <w:rFonts w:cstheme="minorHAnsi"/>
                <w:color w:val="000000"/>
                <w:szCs w:val="24"/>
              </w:rPr>
            </w:pPr>
            <w:r w:rsidRPr="009513F3">
              <w:rPr>
                <w:rFonts w:cstheme="minorHAnsi"/>
                <w:color w:val="000000"/>
                <w:szCs w:val="24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EA96D8" w14:textId="3315C01C" w:rsidR="009513F3" w:rsidRPr="009513F3" w:rsidRDefault="009513F3" w:rsidP="009513F3">
            <w:pPr>
              <w:adjustRightInd w:val="0"/>
              <w:spacing w:before="67" w:after="67"/>
              <w:jc w:val="right"/>
              <w:rPr>
                <w:rFonts w:cstheme="minorHAnsi"/>
                <w:color w:val="000000"/>
                <w:szCs w:val="24"/>
              </w:rPr>
            </w:pPr>
            <w:r w:rsidRPr="009513F3">
              <w:rPr>
                <w:rFonts w:cstheme="minorHAnsi"/>
                <w:color w:val="000000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A9BE8D" w14:textId="5F98C644" w:rsidR="009513F3" w:rsidRPr="009513F3" w:rsidRDefault="009513F3" w:rsidP="009513F3">
            <w:pPr>
              <w:adjustRightInd w:val="0"/>
              <w:spacing w:before="67" w:after="67"/>
              <w:rPr>
                <w:rFonts w:cstheme="minorHAnsi"/>
                <w:color w:val="000000"/>
                <w:szCs w:val="24"/>
              </w:rPr>
            </w:pPr>
            <w:r w:rsidRPr="009513F3">
              <w:rPr>
                <w:rFonts w:cstheme="minorHAnsi"/>
                <w:color w:val="000000"/>
                <w:szCs w:val="24"/>
              </w:rPr>
              <w:t>Reference</w:t>
            </w:r>
          </w:p>
        </w:tc>
      </w:tr>
      <w:tr w:rsidR="009513F3" w:rsidRPr="00D5514F" w14:paraId="6BFDB1D0" w14:textId="77777777" w:rsidTr="00B93CF0">
        <w:trPr>
          <w:cantSplit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DF83E0" w14:textId="77777777" w:rsidR="009513F3" w:rsidRPr="00D5514F" w:rsidRDefault="009513F3" w:rsidP="009513F3">
            <w:pPr>
              <w:adjustRightInd w:val="0"/>
              <w:spacing w:before="67" w:after="67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D2F973" w14:textId="77777777" w:rsidR="009513F3" w:rsidRPr="00D5514F" w:rsidRDefault="009513F3" w:rsidP="009513F3">
            <w:pPr>
              <w:adjustRightInd w:val="0"/>
              <w:spacing w:before="67" w:after="67"/>
              <w:rPr>
                <w:rFonts w:cstheme="minorHAnsi"/>
                <w:color w:val="000000"/>
              </w:rPr>
            </w:pPr>
            <w:r w:rsidRPr="00D5514F">
              <w:rPr>
                <w:rFonts w:cstheme="minorHAnsi"/>
                <w:color w:val="000000"/>
              </w:rPr>
              <w:t>8 - &lt;9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B878C8" w14:textId="71ECB4DB" w:rsidR="009513F3" w:rsidRPr="009513F3" w:rsidRDefault="009513F3" w:rsidP="009513F3">
            <w:pPr>
              <w:adjustRightInd w:val="0"/>
              <w:spacing w:before="67" w:after="67"/>
              <w:jc w:val="right"/>
              <w:rPr>
                <w:rFonts w:cstheme="minorHAnsi"/>
                <w:color w:val="000000"/>
                <w:szCs w:val="24"/>
              </w:rPr>
            </w:pPr>
            <w:r w:rsidRPr="009513F3">
              <w:rPr>
                <w:rFonts w:cstheme="minorHAnsi"/>
                <w:color w:val="000000"/>
                <w:szCs w:val="24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FE7FD9" w14:textId="434853EB" w:rsidR="009513F3" w:rsidRPr="009513F3" w:rsidRDefault="009513F3" w:rsidP="009513F3">
            <w:pPr>
              <w:adjustRightInd w:val="0"/>
              <w:spacing w:before="67" w:after="67"/>
              <w:rPr>
                <w:rFonts w:cstheme="minorHAnsi"/>
                <w:color w:val="000000"/>
                <w:szCs w:val="24"/>
              </w:rPr>
            </w:pPr>
            <w:r w:rsidRPr="009513F3">
              <w:rPr>
                <w:rFonts w:cstheme="minorHAnsi"/>
                <w:color w:val="000000"/>
                <w:szCs w:val="24"/>
              </w:rPr>
              <w:t>[0.58 to 1.1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7B96F3" w14:textId="42E7EF63" w:rsidR="009513F3" w:rsidRPr="009513F3" w:rsidRDefault="009513F3" w:rsidP="009513F3">
            <w:pPr>
              <w:adjustRightInd w:val="0"/>
              <w:spacing w:before="67" w:after="67"/>
              <w:jc w:val="right"/>
              <w:rPr>
                <w:rFonts w:cstheme="minorHAnsi"/>
                <w:color w:val="000000"/>
                <w:szCs w:val="24"/>
              </w:rPr>
            </w:pPr>
            <w:r w:rsidRPr="009513F3">
              <w:rPr>
                <w:rFonts w:cstheme="minorHAnsi"/>
                <w:color w:val="000000"/>
                <w:szCs w:val="24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5AD081" w14:textId="23045E8E" w:rsidR="009513F3" w:rsidRPr="009513F3" w:rsidRDefault="009513F3" w:rsidP="009513F3">
            <w:pPr>
              <w:adjustRightInd w:val="0"/>
              <w:spacing w:before="67" w:after="67"/>
              <w:rPr>
                <w:rFonts w:cstheme="minorHAnsi"/>
                <w:color w:val="000000"/>
                <w:szCs w:val="24"/>
              </w:rPr>
            </w:pPr>
            <w:r w:rsidRPr="009513F3">
              <w:rPr>
                <w:rFonts w:cstheme="minorHAnsi"/>
                <w:color w:val="000000"/>
                <w:szCs w:val="24"/>
              </w:rPr>
              <w:t>[0.68 to 1.82]</w:t>
            </w:r>
          </w:p>
        </w:tc>
      </w:tr>
      <w:tr w:rsidR="009513F3" w:rsidRPr="00D5514F" w14:paraId="5A7F8C94" w14:textId="77777777" w:rsidTr="00B93CF0">
        <w:trPr>
          <w:cantSplit/>
          <w:jc w:val="center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9B674E" w14:textId="77777777" w:rsidR="009513F3" w:rsidRPr="00D5514F" w:rsidRDefault="009513F3" w:rsidP="009513F3">
            <w:pPr>
              <w:adjustRightInd w:val="0"/>
              <w:spacing w:before="67" w:after="67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D70729" w14:textId="77777777" w:rsidR="009513F3" w:rsidRPr="00D5514F" w:rsidRDefault="009513F3" w:rsidP="009513F3">
            <w:pPr>
              <w:adjustRightInd w:val="0"/>
              <w:spacing w:before="67" w:after="67"/>
              <w:rPr>
                <w:rFonts w:cstheme="minorHAnsi"/>
                <w:color w:val="000000"/>
              </w:rPr>
            </w:pPr>
            <w:r w:rsidRPr="00D5514F">
              <w:rPr>
                <w:rFonts w:cstheme="minorHAnsi"/>
                <w:color w:val="000000"/>
              </w:rPr>
              <w:t>≥ 9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3A720F" w14:textId="5F292A31" w:rsidR="009513F3" w:rsidRPr="009513F3" w:rsidRDefault="009513F3" w:rsidP="009513F3">
            <w:pPr>
              <w:adjustRightInd w:val="0"/>
              <w:spacing w:before="67" w:after="67"/>
              <w:jc w:val="right"/>
              <w:rPr>
                <w:rFonts w:cstheme="minorHAnsi"/>
                <w:color w:val="000000"/>
                <w:szCs w:val="24"/>
              </w:rPr>
            </w:pPr>
            <w:r w:rsidRPr="009513F3">
              <w:rPr>
                <w:rFonts w:cstheme="minorHAnsi"/>
                <w:color w:val="000000"/>
                <w:szCs w:val="24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366BD6" w14:textId="670BB316" w:rsidR="009513F3" w:rsidRPr="009513F3" w:rsidRDefault="009513F3" w:rsidP="009513F3">
            <w:pPr>
              <w:adjustRightInd w:val="0"/>
              <w:spacing w:before="67" w:after="67"/>
              <w:rPr>
                <w:rFonts w:cstheme="minorHAnsi"/>
                <w:color w:val="000000"/>
                <w:szCs w:val="24"/>
              </w:rPr>
            </w:pPr>
            <w:r w:rsidRPr="009513F3">
              <w:rPr>
                <w:rFonts w:cstheme="minorHAnsi"/>
                <w:color w:val="000000"/>
                <w:szCs w:val="24"/>
              </w:rPr>
              <w:t>[0.52 to 1.7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D3C808" w14:textId="70CA176C" w:rsidR="009513F3" w:rsidRPr="009513F3" w:rsidRDefault="009513F3" w:rsidP="009513F3">
            <w:pPr>
              <w:adjustRightInd w:val="0"/>
              <w:spacing w:before="67" w:after="67"/>
              <w:jc w:val="right"/>
              <w:rPr>
                <w:rFonts w:cstheme="minorHAnsi"/>
                <w:color w:val="000000"/>
                <w:szCs w:val="24"/>
              </w:rPr>
            </w:pPr>
            <w:r w:rsidRPr="009513F3">
              <w:rPr>
                <w:rFonts w:cstheme="minorHAnsi"/>
                <w:color w:val="000000"/>
                <w:szCs w:val="24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ADCC33" w14:textId="34AEF88E" w:rsidR="009513F3" w:rsidRPr="009513F3" w:rsidRDefault="009513F3" w:rsidP="009513F3">
            <w:pPr>
              <w:adjustRightInd w:val="0"/>
              <w:spacing w:before="67" w:after="67"/>
              <w:rPr>
                <w:rFonts w:cstheme="minorHAnsi"/>
                <w:color w:val="000000"/>
                <w:szCs w:val="24"/>
              </w:rPr>
            </w:pPr>
            <w:r w:rsidRPr="009513F3">
              <w:rPr>
                <w:rFonts w:cstheme="minorHAnsi"/>
                <w:color w:val="000000"/>
                <w:szCs w:val="24"/>
              </w:rPr>
              <w:t>[0.26 to 2.15]</w:t>
            </w:r>
          </w:p>
        </w:tc>
      </w:tr>
      <w:tr w:rsidR="009513F3" w:rsidRPr="00D5514F" w14:paraId="70C68F43" w14:textId="77777777" w:rsidTr="00B93CF0">
        <w:trPr>
          <w:cantSplit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40F19D" w14:textId="15821FFE" w:rsidR="009513F3" w:rsidRPr="00543110" w:rsidRDefault="009513F3" w:rsidP="009513F3">
            <w:pPr>
              <w:adjustRightInd w:val="0"/>
              <w:spacing w:before="67" w:after="67"/>
              <w:rPr>
                <w:rFonts w:cstheme="minorHAnsi"/>
                <w:color w:val="000000"/>
                <w:vertAlign w:val="superscript"/>
              </w:rPr>
            </w:pPr>
            <w:r>
              <w:rPr>
                <w:rFonts w:cstheme="minorHAnsi"/>
                <w:color w:val="000000"/>
              </w:rPr>
              <w:t>Total Sleep Duration</w:t>
            </w:r>
            <w:r w:rsidR="005930D5">
              <w:rPr>
                <w:rFonts w:cstheme="minorHAnsi"/>
                <w:color w:val="00000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820ACC" w14:textId="77777777" w:rsidR="009513F3" w:rsidRPr="00D5514F" w:rsidRDefault="009513F3" w:rsidP="009513F3">
            <w:pPr>
              <w:adjustRightInd w:val="0"/>
              <w:spacing w:before="67" w:after="67"/>
              <w:rPr>
                <w:rFonts w:cstheme="minorHAnsi"/>
                <w:color w:val="000000"/>
              </w:rPr>
            </w:pPr>
            <w:r w:rsidRPr="00D5514F">
              <w:rPr>
                <w:rFonts w:cstheme="minorHAnsi"/>
                <w:color w:val="000000"/>
              </w:rPr>
              <w:t>≤ 5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E50A21" w14:textId="19943FC4" w:rsidR="009513F3" w:rsidRPr="009513F3" w:rsidRDefault="009513F3" w:rsidP="009513F3">
            <w:pPr>
              <w:adjustRightInd w:val="0"/>
              <w:spacing w:before="67" w:after="67"/>
              <w:jc w:val="right"/>
              <w:rPr>
                <w:rFonts w:cstheme="minorHAnsi"/>
                <w:color w:val="000000"/>
                <w:szCs w:val="24"/>
              </w:rPr>
            </w:pPr>
            <w:r w:rsidRPr="009513F3">
              <w:rPr>
                <w:rFonts w:cstheme="minorHAnsi"/>
                <w:color w:val="000000"/>
                <w:szCs w:val="24"/>
              </w:rPr>
              <w:t>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C25B8B" w14:textId="40600D41" w:rsidR="009513F3" w:rsidRPr="009513F3" w:rsidRDefault="009513F3" w:rsidP="009513F3">
            <w:pPr>
              <w:adjustRightInd w:val="0"/>
              <w:spacing w:before="67" w:after="67"/>
              <w:rPr>
                <w:rFonts w:cstheme="minorHAnsi"/>
                <w:color w:val="000000"/>
                <w:szCs w:val="24"/>
              </w:rPr>
            </w:pPr>
            <w:r w:rsidRPr="009513F3">
              <w:rPr>
                <w:rFonts w:cstheme="minorHAnsi"/>
                <w:color w:val="000000"/>
                <w:szCs w:val="24"/>
              </w:rPr>
              <w:t>[1.05 to 2.2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3ECF3F" w14:textId="75641C70" w:rsidR="009513F3" w:rsidRPr="009513F3" w:rsidRDefault="009513F3" w:rsidP="009513F3">
            <w:pPr>
              <w:adjustRightInd w:val="0"/>
              <w:spacing w:before="67" w:after="67"/>
              <w:jc w:val="right"/>
              <w:rPr>
                <w:rFonts w:cstheme="minorHAnsi"/>
                <w:color w:val="000000"/>
                <w:szCs w:val="24"/>
              </w:rPr>
            </w:pPr>
            <w:r w:rsidRPr="009513F3">
              <w:rPr>
                <w:rFonts w:cstheme="minorHAnsi"/>
                <w:color w:val="000000"/>
                <w:szCs w:val="24"/>
              </w:rPr>
              <w:t>2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A15F01" w14:textId="58304992" w:rsidR="009513F3" w:rsidRPr="009513F3" w:rsidRDefault="009513F3" w:rsidP="009513F3">
            <w:pPr>
              <w:adjustRightInd w:val="0"/>
              <w:spacing w:before="67" w:after="67"/>
              <w:rPr>
                <w:rFonts w:cstheme="minorHAnsi"/>
                <w:color w:val="000000"/>
                <w:szCs w:val="24"/>
              </w:rPr>
            </w:pPr>
            <w:r w:rsidRPr="009513F3">
              <w:rPr>
                <w:rFonts w:cstheme="minorHAnsi"/>
                <w:color w:val="000000"/>
                <w:szCs w:val="24"/>
              </w:rPr>
              <w:t>[1.22 to 3.96]</w:t>
            </w:r>
          </w:p>
        </w:tc>
      </w:tr>
      <w:tr w:rsidR="009513F3" w:rsidRPr="00D5514F" w14:paraId="47F80046" w14:textId="77777777" w:rsidTr="00B93CF0">
        <w:trPr>
          <w:cantSplit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72FEBF" w14:textId="77777777" w:rsidR="009513F3" w:rsidRPr="00D5514F" w:rsidRDefault="009513F3" w:rsidP="009513F3">
            <w:pPr>
              <w:adjustRightInd w:val="0"/>
              <w:spacing w:before="67" w:after="67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A38D2D" w14:textId="77777777" w:rsidR="009513F3" w:rsidRPr="00D5514F" w:rsidRDefault="009513F3" w:rsidP="009513F3">
            <w:pPr>
              <w:adjustRightInd w:val="0"/>
              <w:spacing w:before="67" w:after="67"/>
              <w:rPr>
                <w:rFonts w:cstheme="minorHAnsi"/>
                <w:color w:val="000000"/>
              </w:rPr>
            </w:pPr>
            <w:r w:rsidRPr="00D5514F">
              <w:rPr>
                <w:rFonts w:cstheme="minorHAnsi"/>
                <w:color w:val="000000"/>
              </w:rPr>
              <w:t>&gt;5 - &lt;7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6BBC22" w14:textId="7D9A59D7" w:rsidR="009513F3" w:rsidRPr="009513F3" w:rsidRDefault="009513F3" w:rsidP="009513F3">
            <w:pPr>
              <w:adjustRightInd w:val="0"/>
              <w:spacing w:before="67" w:after="67"/>
              <w:jc w:val="right"/>
              <w:rPr>
                <w:rFonts w:cstheme="minorHAnsi"/>
                <w:color w:val="000000"/>
                <w:szCs w:val="24"/>
              </w:rPr>
            </w:pPr>
            <w:r w:rsidRPr="009513F3">
              <w:rPr>
                <w:rFonts w:cstheme="minorHAnsi"/>
                <w:color w:val="000000"/>
                <w:szCs w:val="24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1D3474" w14:textId="29A6C247" w:rsidR="009513F3" w:rsidRPr="009513F3" w:rsidRDefault="009513F3" w:rsidP="009513F3">
            <w:pPr>
              <w:adjustRightInd w:val="0"/>
              <w:spacing w:before="67" w:after="67"/>
              <w:rPr>
                <w:rFonts w:cstheme="minorHAnsi"/>
                <w:color w:val="000000"/>
                <w:szCs w:val="24"/>
              </w:rPr>
            </w:pPr>
            <w:r w:rsidRPr="009513F3">
              <w:rPr>
                <w:rFonts w:cstheme="minorHAnsi"/>
                <w:color w:val="000000"/>
                <w:szCs w:val="24"/>
              </w:rPr>
              <w:t>[0.77 to 1.4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720048" w14:textId="7CE584B8" w:rsidR="009513F3" w:rsidRPr="009513F3" w:rsidRDefault="009513F3" w:rsidP="009513F3">
            <w:pPr>
              <w:adjustRightInd w:val="0"/>
              <w:spacing w:before="67" w:after="67"/>
              <w:jc w:val="right"/>
              <w:rPr>
                <w:rFonts w:cstheme="minorHAnsi"/>
                <w:color w:val="000000"/>
                <w:szCs w:val="24"/>
              </w:rPr>
            </w:pPr>
            <w:r w:rsidRPr="009513F3">
              <w:rPr>
                <w:rFonts w:cstheme="minorHAnsi"/>
                <w:color w:val="000000"/>
                <w:szCs w:val="24"/>
              </w:rPr>
              <w:t>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81C890" w14:textId="7EDED6BD" w:rsidR="009513F3" w:rsidRPr="009513F3" w:rsidRDefault="009513F3" w:rsidP="009513F3">
            <w:pPr>
              <w:adjustRightInd w:val="0"/>
              <w:spacing w:before="67" w:after="67"/>
              <w:rPr>
                <w:rFonts w:cstheme="minorHAnsi"/>
                <w:color w:val="000000"/>
                <w:szCs w:val="24"/>
              </w:rPr>
            </w:pPr>
            <w:r w:rsidRPr="009513F3">
              <w:rPr>
                <w:rFonts w:cstheme="minorHAnsi"/>
                <w:color w:val="000000"/>
                <w:szCs w:val="24"/>
              </w:rPr>
              <w:t>[1.17 to 2.93]</w:t>
            </w:r>
          </w:p>
        </w:tc>
      </w:tr>
      <w:tr w:rsidR="009513F3" w:rsidRPr="00D5514F" w14:paraId="15D202C6" w14:textId="77777777" w:rsidTr="00B93CF0">
        <w:trPr>
          <w:cantSplit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2F4D9C" w14:textId="77777777" w:rsidR="009513F3" w:rsidRPr="00D5514F" w:rsidRDefault="009513F3" w:rsidP="009513F3">
            <w:pPr>
              <w:adjustRightInd w:val="0"/>
              <w:spacing w:before="67" w:after="67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C10B6E" w14:textId="77777777" w:rsidR="009513F3" w:rsidRPr="00D5514F" w:rsidRDefault="009513F3" w:rsidP="009513F3">
            <w:pPr>
              <w:adjustRightInd w:val="0"/>
              <w:spacing w:before="67" w:after="67"/>
              <w:rPr>
                <w:rFonts w:cstheme="minorHAnsi"/>
                <w:color w:val="000000"/>
              </w:rPr>
            </w:pPr>
            <w:r w:rsidRPr="00D5514F">
              <w:rPr>
                <w:rFonts w:cstheme="minorHAnsi"/>
                <w:color w:val="000000"/>
              </w:rPr>
              <w:t>7 - &lt;8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E01F73" w14:textId="65D52584" w:rsidR="009513F3" w:rsidRPr="009513F3" w:rsidRDefault="009513F3" w:rsidP="009513F3">
            <w:pPr>
              <w:adjustRightInd w:val="0"/>
              <w:spacing w:before="67" w:after="67"/>
              <w:jc w:val="right"/>
              <w:rPr>
                <w:rFonts w:cstheme="minorHAnsi"/>
                <w:color w:val="000000"/>
                <w:szCs w:val="24"/>
              </w:rPr>
            </w:pPr>
            <w:r w:rsidRPr="009513F3">
              <w:rPr>
                <w:rFonts w:cstheme="minorHAnsi"/>
                <w:color w:val="000000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236A3A" w14:textId="3D14BF33" w:rsidR="009513F3" w:rsidRPr="009513F3" w:rsidRDefault="009513F3" w:rsidP="009513F3">
            <w:pPr>
              <w:adjustRightInd w:val="0"/>
              <w:spacing w:before="67" w:after="67"/>
              <w:rPr>
                <w:rFonts w:cstheme="minorHAnsi"/>
                <w:color w:val="000000"/>
                <w:szCs w:val="24"/>
              </w:rPr>
            </w:pPr>
            <w:r w:rsidRPr="009513F3">
              <w:rPr>
                <w:rFonts w:cstheme="minorHAnsi"/>
                <w:color w:val="000000"/>
                <w:szCs w:val="24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AF0FB0" w14:textId="4123A0A0" w:rsidR="009513F3" w:rsidRPr="009513F3" w:rsidRDefault="009513F3" w:rsidP="009513F3">
            <w:pPr>
              <w:adjustRightInd w:val="0"/>
              <w:spacing w:before="67" w:after="67"/>
              <w:jc w:val="right"/>
              <w:rPr>
                <w:rFonts w:cstheme="minorHAnsi"/>
                <w:color w:val="000000"/>
                <w:szCs w:val="24"/>
              </w:rPr>
            </w:pPr>
            <w:r w:rsidRPr="009513F3">
              <w:rPr>
                <w:rFonts w:cstheme="minorHAnsi"/>
                <w:color w:val="000000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F97387" w14:textId="4178B6D7" w:rsidR="009513F3" w:rsidRPr="009513F3" w:rsidRDefault="009513F3" w:rsidP="009513F3">
            <w:pPr>
              <w:adjustRightInd w:val="0"/>
              <w:spacing w:before="67" w:after="67"/>
              <w:rPr>
                <w:rFonts w:cstheme="minorHAnsi"/>
                <w:color w:val="000000"/>
                <w:szCs w:val="24"/>
              </w:rPr>
            </w:pPr>
            <w:r w:rsidRPr="009513F3">
              <w:rPr>
                <w:rFonts w:cstheme="minorHAnsi"/>
                <w:color w:val="000000"/>
                <w:szCs w:val="24"/>
              </w:rPr>
              <w:t>Reference</w:t>
            </w:r>
          </w:p>
        </w:tc>
      </w:tr>
      <w:tr w:rsidR="009513F3" w:rsidRPr="00D5514F" w14:paraId="303F588C" w14:textId="77777777" w:rsidTr="00B93CF0">
        <w:trPr>
          <w:cantSplit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C11BCE" w14:textId="77777777" w:rsidR="009513F3" w:rsidRPr="00D5514F" w:rsidRDefault="009513F3" w:rsidP="009513F3">
            <w:pPr>
              <w:keepNext/>
              <w:adjustRightInd w:val="0"/>
              <w:spacing w:before="67" w:after="67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547850" w14:textId="77777777" w:rsidR="009513F3" w:rsidRPr="00D5514F" w:rsidRDefault="009513F3" w:rsidP="009513F3">
            <w:pPr>
              <w:keepNext/>
              <w:adjustRightInd w:val="0"/>
              <w:spacing w:before="67" w:after="67"/>
              <w:rPr>
                <w:rFonts w:cstheme="minorHAnsi"/>
                <w:color w:val="000000"/>
              </w:rPr>
            </w:pPr>
            <w:r w:rsidRPr="00D5514F">
              <w:rPr>
                <w:rFonts w:cstheme="minorHAnsi"/>
                <w:color w:val="000000"/>
              </w:rPr>
              <w:t>8 - &lt;9h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988409" w14:textId="7D5A7024" w:rsidR="009513F3" w:rsidRPr="009513F3" w:rsidRDefault="009513F3" w:rsidP="009513F3">
            <w:pPr>
              <w:keepNext/>
              <w:adjustRightInd w:val="0"/>
              <w:spacing w:before="67" w:after="67"/>
              <w:jc w:val="right"/>
              <w:rPr>
                <w:rFonts w:cstheme="minorHAnsi"/>
                <w:color w:val="000000"/>
                <w:szCs w:val="24"/>
              </w:rPr>
            </w:pPr>
            <w:r w:rsidRPr="009513F3">
              <w:rPr>
                <w:rFonts w:cstheme="minorHAnsi"/>
                <w:color w:val="000000"/>
                <w:szCs w:val="24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0E0131" w14:textId="6AA771CC" w:rsidR="009513F3" w:rsidRPr="009513F3" w:rsidRDefault="009513F3" w:rsidP="009513F3">
            <w:pPr>
              <w:keepNext/>
              <w:adjustRightInd w:val="0"/>
              <w:spacing w:before="67" w:after="67"/>
              <w:rPr>
                <w:rFonts w:cstheme="minorHAnsi"/>
                <w:color w:val="000000"/>
                <w:szCs w:val="24"/>
              </w:rPr>
            </w:pPr>
            <w:r w:rsidRPr="009513F3">
              <w:rPr>
                <w:rFonts w:cstheme="minorHAnsi"/>
                <w:color w:val="000000"/>
                <w:szCs w:val="24"/>
              </w:rPr>
              <w:t>[0.85 to 1.53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50B048" w14:textId="1A754925" w:rsidR="009513F3" w:rsidRPr="009513F3" w:rsidRDefault="009513F3" w:rsidP="009513F3">
            <w:pPr>
              <w:keepNext/>
              <w:adjustRightInd w:val="0"/>
              <w:spacing w:before="67" w:after="67"/>
              <w:jc w:val="right"/>
              <w:rPr>
                <w:rFonts w:cstheme="minorHAnsi"/>
                <w:color w:val="000000"/>
                <w:szCs w:val="24"/>
              </w:rPr>
            </w:pPr>
            <w:r w:rsidRPr="009513F3">
              <w:rPr>
                <w:rFonts w:cstheme="minorHAnsi"/>
                <w:color w:val="000000"/>
                <w:szCs w:val="24"/>
              </w:rPr>
              <w:t>1.5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87A12F" w14:textId="7C7B2375" w:rsidR="009513F3" w:rsidRPr="009513F3" w:rsidRDefault="009513F3" w:rsidP="009513F3">
            <w:pPr>
              <w:keepNext/>
              <w:adjustRightInd w:val="0"/>
              <w:spacing w:before="67" w:after="67"/>
              <w:rPr>
                <w:rFonts w:cstheme="minorHAnsi"/>
                <w:color w:val="000000"/>
                <w:szCs w:val="24"/>
              </w:rPr>
            </w:pPr>
            <w:r w:rsidRPr="009513F3">
              <w:rPr>
                <w:rFonts w:cstheme="minorHAnsi"/>
                <w:color w:val="000000"/>
                <w:szCs w:val="24"/>
              </w:rPr>
              <w:t>[0.93 to 2.50]</w:t>
            </w:r>
          </w:p>
        </w:tc>
      </w:tr>
      <w:tr w:rsidR="009513F3" w:rsidRPr="00D5514F" w14:paraId="26B2FC37" w14:textId="77777777" w:rsidTr="00B93CF0">
        <w:trPr>
          <w:cantSplit/>
          <w:jc w:val="center"/>
        </w:trPr>
        <w:tc>
          <w:tcPr>
            <w:tcW w:w="0" w:type="auto"/>
            <w:vMerge/>
            <w:tcBorders>
              <w:left w:val="nil"/>
              <w:bottom w:val="single" w:sz="2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34CFD9" w14:textId="77777777" w:rsidR="009513F3" w:rsidRPr="00D5514F" w:rsidRDefault="009513F3" w:rsidP="009513F3">
            <w:pPr>
              <w:adjustRightInd w:val="0"/>
              <w:spacing w:before="67" w:after="67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167B44" w14:textId="77777777" w:rsidR="009513F3" w:rsidRPr="00D5514F" w:rsidRDefault="009513F3" w:rsidP="009513F3">
            <w:pPr>
              <w:adjustRightInd w:val="0"/>
              <w:spacing w:before="67" w:after="67"/>
              <w:rPr>
                <w:rFonts w:cstheme="minorHAnsi"/>
                <w:color w:val="000000"/>
              </w:rPr>
            </w:pPr>
            <w:r w:rsidRPr="00D5514F">
              <w:rPr>
                <w:rFonts w:cstheme="minorHAnsi"/>
                <w:color w:val="000000"/>
              </w:rPr>
              <w:t>≥ 9h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83CBD3" w14:textId="4161E427" w:rsidR="009513F3" w:rsidRPr="009513F3" w:rsidRDefault="009513F3" w:rsidP="009513F3">
            <w:pPr>
              <w:adjustRightInd w:val="0"/>
              <w:spacing w:before="67" w:after="67"/>
              <w:jc w:val="right"/>
              <w:rPr>
                <w:rFonts w:cstheme="minorHAnsi"/>
                <w:color w:val="000000"/>
                <w:szCs w:val="24"/>
              </w:rPr>
            </w:pPr>
            <w:r w:rsidRPr="009513F3">
              <w:rPr>
                <w:rFonts w:cstheme="minorHAnsi"/>
                <w:color w:val="000000"/>
                <w:szCs w:val="24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2F3B9C" w14:textId="6CC77FAA" w:rsidR="009513F3" w:rsidRPr="009513F3" w:rsidRDefault="009513F3" w:rsidP="009513F3">
            <w:pPr>
              <w:adjustRightInd w:val="0"/>
              <w:spacing w:before="67" w:after="67"/>
              <w:rPr>
                <w:rFonts w:cstheme="minorHAnsi"/>
                <w:color w:val="000000"/>
                <w:szCs w:val="24"/>
              </w:rPr>
            </w:pPr>
            <w:r w:rsidRPr="009513F3">
              <w:rPr>
                <w:rFonts w:cstheme="minorHAnsi"/>
                <w:color w:val="000000"/>
                <w:szCs w:val="24"/>
              </w:rPr>
              <w:t>[1.16 to 2.4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0EC755" w14:textId="207EBB6E" w:rsidR="009513F3" w:rsidRPr="009513F3" w:rsidRDefault="009513F3" w:rsidP="009513F3">
            <w:pPr>
              <w:adjustRightInd w:val="0"/>
              <w:spacing w:before="67" w:after="67"/>
              <w:jc w:val="right"/>
              <w:rPr>
                <w:rFonts w:cstheme="minorHAnsi"/>
                <w:color w:val="000000"/>
                <w:szCs w:val="24"/>
              </w:rPr>
            </w:pPr>
            <w:r w:rsidRPr="009513F3">
              <w:rPr>
                <w:rFonts w:cstheme="minorHAnsi"/>
                <w:color w:val="000000"/>
                <w:szCs w:val="24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01E4CB" w14:textId="640A8BCB" w:rsidR="009513F3" w:rsidRPr="009513F3" w:rsidRDefault="009513F3" w:rsidP="009513F3">
            <w:pPr>
              <w:adjustRightInd w:val="0"/>
              <w:spacing w:before="67" w:after="67"/>
              <w:rPr>
                <w:rFonts w:cstheme="minorHAnsi"/>
                <w:color w:val="000000"/>
                <w:szCs w:val="24"/>
              </w:rPr>
            </w:pPr>
            <w:r w:rsidRPr="009513F3">
              <w:rPr>
                <w:rFonts w:cstheme="minorHAnsi"/>
                <w:color w:val="000000"/>
                <w:szCs w:val="24"/>
              </w:rPr>
              <w:t>[0.73 to 3.26]</w:t>
            </w:r>
          </w:p>
        </w:tc>
      </w:tr>
      <w:tr w:rsidR="00B93CF0" w:rsidRPr="00236F1B" w14:paraId="1B6F3C83" w14:textId="77777777" w:rsidTr="00B93CF0">
        <w:trPr>
          <w:cantSplit/>
          <w:jc w:val="center"/>
        </w:trPr>
        <w:tc>
          <w:tcPr>
            <w:tcW w:w="0" w:type="auto"/>
            <w:gridSpan w:val="6"/>
            <w:tcBorders>
              <w:top w:val="single" w:sz="2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2DF788" w14:textId="5EAEA57E" w:rsidR="00B93CF0" w:rsidRDefault="00B93CF0" w:rsidP="00B93CF0">
            <w:pPr>
              <w:adjustRightInd w:val="0"/>
              <w:spacing w:before="67" w:after="67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5514F">
              <w:rPr>
                <w:rFonts w:cstheme="minorHAnsi"/>
                <w:color w:val="000000"/>
                <w:sz w:val="16"/>
                <w:szCs w:val="16"/>
                <w:lang w:val="en-US"/>
              </w:rPr>
              <w:t>Estimates of relative risks with 95% confidence intervals were obtained from a log-linear model with a Poisson working likelihood and robust standard error</w:t>
            </w:r>
            <w:r w:rsidR="00383750">
              <w:rPr>
                <w:rFonts w:cstheme="minorHAnsi"/>
                <w:color w:val="000000"/>
                <w:sz w:val="16"/>
                <w:szCs w:val="16"/>
                <w:lang w:val="en-US"/>
              </w:rPr>
              <w:t>s. RR: Relative Risk; CI: confidence interval</w:t>
            </w:r>
            <w:r w:rsidRPr="00D5514F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. Model is adjusted for age (cont.) and sex (male/female) height (cont.), waist (cont.), Framingham </w:t>
            </w:r>
            <w:r w:rsidR="00543110" w:rsidRPr="00D5514F">
              <w:rPr>
                <w:rFonts w:cstheme="minorHAnsi"/>
                <w:color w:val="000000"/>
                <w:sz w:val="16"/>
                <w:szCs w:val="16"/>
                <w:lang w:val="en-US"/>
              </w:rPr>
              <w:t>CVD risk</w:t>
            </w:r>
            <w:r w:rsidRPr="00D5514F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 score (cont.), smoking status (never/former/current), ISC education years (cont.</w:t>
            </w:r>
            <w:r w:rsidR="00543110" w:rsidRPr="00D5514F">
              <w:rPr>
                <w:rFonts w:cstheme="minorHAnsi"/>
                <w:color w:val="000000"/>
                <w:sz w:val="16"/>
                <w:szCs w:val="16"/>
                <w:lang w:val="en-US"/>
              </w:rPr>
              <w:t>), physical</w:t>
            </w:r>
            <w:r w:rsidRPr="00D5514F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 </w:t>
            </w:r>
            <w:r w:rsidR="00543110" w:rsidRPr="00D5514F">
              <w:rPr>
                <w:rFonts w:cstheme="minorHAnsi"/>
                <w:color w:val="000000"/>
                <w:sz w:val="16"/>
                <w:szCs w:val="16"/>
                <w:lang w:val="en-US"/>
              </w:rPr>
              <w:t>activity (</w:t>
            </w:r>
            <w:r w:rsidRPr="00D5514F">
              <w:rPr>
                <w:rFonts w:cstheme="minorHAnsi"/>
                <w:color w:val="000000"/>
                <w:sz w:val="16"/>
                <w:szCs w:val="16"/>
                <w:lang w:val="en-US"/>
              </w:rPr>
              <w:t>cont.; meth/week), pure alcohol consumption (cont.; g/week), and depression score (cont.).</w:t>
            </w:r>
          </w:p>
          <w:p w14:paraId="66F7BC87" w14:textId="77777777" w:rsidR="005930D5" w:rsidRPr="005930D5" w:rsidRDefault="005930D5" w:rsidP="005930D5">
            <w:pPr>
              <w:adjustRightInd w:val="0"/>
              <w:spacing w:before="67" w:after="67" w:line="240" w:lineRule="auto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  <w:vertAlign w:val="superscript"/>
                <w:lang w:val="en-US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883A74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Time asleep does not include time awake in bed.</w:t>
            </w:r>
          </w:p>
          <w:p w14:paraId="3B8293DC" w14:textId="167CA29E" w:rsidR="00543110" w:rsidRPr="00543110" w:rsidRDefault="005930D5" w:rsidP="00543110">
            <w:pPr>
              <w:adjustRightInd w:val="0"/>
              <w:spacing w:before="67" w:after="67"/>
              <w:rPr>
                <w:rFonts w:cstheme="minorHAnsi"/>
                <w:color w:val="000000"/>
                <w:lang w:val="en-US"/>
              </w:rPr>
            </w:pPr>
            <w:r w:rsidRPr="005930D5">
              <w:rPr>
                <w:rFonts w:cstheme="minorHAnsi"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  <w:r w:rsidR="00883A74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 </w:t>
            </w:r>
            <w:r w:rsidR="00543110">
              <w:rPr>
                <w:rFonts w:cstheme="minorHAnsi"/>
                <w:color w:val="000000"/>
                <w:sz w:val="16"/>
                <w:szCs w:val="16"/>
                <w:lang w:val="en-US"/>
              </w:rPr>
              <w:t>time in bed plus daytime napping.</w:t>
            </w:r>
          </w:p>
        </w:tc>
      </w:tr>
    </w:tbl>
    <w:p w14:paraId="7E8DC1B5" w14:textId="4C8E5AED" w:rsidR="00B93CF0" w:rsidRDefault="00B93CF0" w:rsidP="00C62A84">
      <w:pPr>
        <w:spacing w:line="276" w:lineRule="auto"/>
        <w:jc w:val="left"/>
        <w:rPr>
          <w:lang w:val="en-US"/>
        </w:rPr>
      </w:pPr>
    </w:p>
    <w:sectPr w:rsidR="00B93CF0" w:rsidSect="00C81090">
      <w:pgSz w:w="11906" w:h="16838" w:code="9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lbany AMT">
    <w:altName w:val="Arial"/>
    <w:charset w:val="00"/>
    <w:family w:val="swiss"/>
    <w:pitch w:val="variable"/>
    <w:sig w:usb0="00000000" w:usb1="C0000000" w:usb2="00000008" w:usb3="00000000" w:csb0="000000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5BE8"/>
    <w:rsid w:val="00077A46"/>
    <w:rsid w:val="00097081"/>
    <w:rsid w:val="000A4AE7"/>
    <w:rsid w:val="001402FB"/>
    <w:rsid w:val="001E750F"/>
    <w:rsid w:val="002237AC"/>
    <w:rsid w:val="00276E9A"/>
    <w:rsid w:val="002C5F0D"/>
    <w:rsid w:val="00322E6B"/>
    <w:rsid w:val="00357B3A"/>
    <w:rsid w:val="00383750"/>
    <w:rsid w:val="004176EA"/>
    <w:rsid w:val="004D6C51"/>
    <w:rsid w:val="00543110"/>
    <w:rsid w:val="0055622D"/>
    <w:rsid w:val="00583153"/>
    <w:rsid w:val="005930D5"/>
    <w:rsid w:val="005B24EA"/>
    <w:rsid w:val="00623C37"/>
    <w:rsid w:val="00637071"/>
    <w:rsid w:val="006844EB"/>
    <w:rsid w:val="00703057"/>
    <w:rsid w:val="00743F84"/>
    <w:rsid w:val="00793FB0"/>
    <w:rsid w:val="00883A74"/>
    <w:rsid w:val="00885274"/>
    <w:rsid w:val="00924ED3"/>
    <w:rsid w:val="009513F3"/>
    <w:rsid w:val="00A35BE8"/>
    <w:rsid w:val="00B237C4"/>
    <w:rsid w:val="00B36214"/>
    <w:rsid w:val="00B47EB4"/>
    <w:rsid w:val="00B93CF0"/>
    <w:rsid w:val="00BC758A"/>
    <w:rsid w:val="00C62A84"/>
    <w:rsid w:val="00C81090"/>
    <w:rsid w:val="00CC42EA"/>
    <w:rsid w:val="00CF5081"/>
    <w:rsid w:val="00E0607A"/>
    <w:rsid w:val="00E33996"/>
    <w:rsid w:val="00E47A77"/>
    <w:rsid w:val="00E77845"/>
    <w:rsid w:val="00EB0033"/>
    <w:rsid w:val="00EE2F80"/>
    <w:rsid w:val="00F73F61"/>
    <w:rsid w:val="00FF0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E46271"/>
  <w15:docId w15:val="{4400D236-D153-4217-9FE8-C1495DBDE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47A77"/>
    <w:pPr>
      <w:spacing w:line="360" w:lineRule="auto"/>
      <w:jc w:val="both"/>
    </w:pPr>
    <w:rPr>
      <w:rFonts w:eastAsiaTheme="minorEastAsia"/>
      <w:sz w:val="24"/>
      <w:szCs w:val="20"/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47A77"/>
    <w:pPr>
      <w:spacing w:before="300" w:after="40"/>
      <w:jc w:val="left"/>
      <w:outlineLvl w:val="0"/>
    </w:pPr>
    <w:rPr>
      <w:smallCaps/>
      <w:spacing w:val="5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47A77"/>
    <w:rPr>
      <w:rFonts w:eastAsiaTheme="minorEastAsia"/>
      <w:smallCaps/>
      <w:spacing w:val="5"/>
      <w:sz w:val="32"/>
      <w:szCs w:val="32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47A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47A77"/>
    <w:rPr>
      <w:rFonts w:ascii="Tahoma" w:eastAsiaTheme="minorEastAsia" w:hAnsi="Tahoma" w:cs="Tahoma"/>
      <w:sz w:val="16"/>
      <w:szCs w:val="16"/>
      <w:lang w:val="en-GB"/>
    </w:rPr>
  </w:style>
  <w:style w:type="character" w:styleId="Hyperlink">
    <w:name w:val="Hyperlink"/>
    <w:basedOn w:val="Absatz-Standardschriftart"/>
    <w:uiPriority w:val="99"/>
    <w:unhideWhenUsed/>
    <w:rsid w:val="00C8109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bernd.kowall@uk-essen.de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2110</Words>
  <Characters>12028</Characters>
  <Application>Microsoft Office Word</Application>
  <DocSecurity>0</DocSecurity>
  <Lines>100</Lines>
  <Paragraphs>2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ssen</Company>
  <LinksUpToDate>false</LinksUpToDate>
  <CharactersWithSpaces>141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wall, Bernd</dc:creator>
  <cp:keywords/>
  <dc:description/>
  <cp:lastModifiedBy>Bernd</cp:lastModifiedBy>
  <cp:revision>14</cp:revision>
  <dcterms:created xsi:type="dcterms:W3CDTF">2020-03-03T14:16:00Z</dcterms:created>
  <dcterms:modified xsi:type="dcterms:W3CDTF">2020-03-20T13:31:00Z</dcterms:modified>
</cp:coreProperties>
</file>